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9B38A" w14:textId="3BB9CB3D" w:rsidR="000A75FE" w:rsidRPr="00434382" w:rsidRDefault="00163156" w:rsidP="000A75FE">
      <w:pPr>
        <w:spacing w:line="480" w:lineRule="auto"/>
        <w:outlineLvl w:val="0"/>
        <w:rPr>
          <w:rFonts w:ascii="Times New Roman" w:hAnsi="Times New Roman" w:cs="Times New Roman"/>
          <w:b/>
          <w:sz w:val="36"/>
          <w:szCs w:val="36"/>
        </w:rPr>
      </w:pPr>
      <w:r w:rsidRPr="00434382">
        <w:rPr>
          <w:rFonts w:ascii="Times New Roman" w:hAnsi="Times New Roman" w:cs="Times New Roman"/>
          <w:b/>
          <w:sz w:val="36"/>
          <w:szCs w:val="36"/>
        </w:rPr>
        <w:t>Supplementary Bioinformatics Methods</w:t>
      </w:r>
    </w:p>
    <w:p w14:paraId="19149230" w14:textId="24F05281" w:rsidR="000542C4" w:rsidRDefault="000542C4" w:rsidP="00457350">
      <w:pPr>
        <w:spacing w:line="480" w:lineRule="auto"/>
        <w:ind w:firstLine="360"/>
        <w:rPr>
          <w:rFonts w:ascii="Times New Roman" w:hAnsi="Times New Roman" w:cs="Times New Roman"/>
        </w:rPr>
      </w:pPr>
      <w:r>
        <w:rPr>
          <w:rFonts w:ascii="Times New Roman" w:hAnsi="Times New Roman" w:cs="Times New Roman"/>
        </w:rPr>
        <w:t xml:space="preserve">An overview of the methods used in this study </w:t>
      </w:r>
      <w:r w:rsidR="005721D6">
        <w:rPr>
          <w:rFonts w:ascii="Times New Roman" w:hAnsi="Times New Roman" w:cs="Times New Roman"/>
        </w:rPr>
        <w:t>was provided in the main manuscript</w:t>
      </w:r>
      <w:r>
        <w:rPr>
          <w:rFonts w:ascii="Times New Roman" w:hAnsi="Times New Roman" w:cs="Times New Roman"/>
        </w:rPr>
        <w:t>. Where appropriate, additional details</w:t>
      </w:r>
      <w:r w:rsidR="00083362">
        <w:rPr>
          <w:rFonts w:ascii="Times New Roman" w:hAnsi="Times New Roman" w:cs="Times New Roman"/>
        </w:rPr>
        <w:t xml:space="preserve">, such as the code for custom scripts and the commands used to run software, </w:t>
      </w:r>
      <w:r>
        <w:rPr>
          <w:rFonts w:ascii="Times New Roman" w:hAnsi="Times New Roman" w:cs="Times New Roman"/>
        </w:rPr>
        <w:t xml:space="preserve">are provided </w:t>
      </w:r>
      <w:r w:rsidR="005721D6">
        <w:rPr>
          <w:rFonts w:ascii="Times New Roman" w:hAnsi="Times New Roman" w:cs="Times New Roman"/>
        </w:rPr>
        <w:t>here</w:t>
      </w:r>
      <w:r>
        <w:rPr>
          <w:rFonts w:ascii="Times New Roman" w:hAnsi="Times New Roman" w:cs="Times New Roman"/>
        </w:rPr>
        <w:t>.</w:t>
      </w:r>
    </w:p>
    <w:p w14:paraId="3A73365B" w14:textId="2ED62F80" w:rsidR="0096254C" w:rsidRDefault="0096254C" w:rsidP="00B747E2">
      <w:pPr>
        <w:spacing w:line="480" w:lineRule="auto"/>
        <w:rPr>
          <w:rFonts w:ascii="Times New Roman" w:hAnsi="Times New Roman" w:cs="Times New Roman"/>
        </w:rPr>
      </w:pPr>
    </w:p>
    <w:p w14:paraId="6CDCA5D6" w14:textId="58F9B3B4" w:rsidR="00B747E2" w:rsidRPr="00395B9B" w:rsidRDefault="00B747E2" w:rsidP="00B747E2">
      <w:pPr>
        <w:spacing w:line="480" w:lineRule="auto"/>
        <w:rPr>
          <w:rFonts w:ascii="Times New Roman" w:hAnsi="Times New Roman" w:cs="Times New Roman"/>
          <w:b/>
          <w:bCs/>
        </w:rPr>
      </w:pPr>
      <w:r>
        <w:rPr>
          <w:rFonts w:ascii="Times New Roman" w:hAnsi="Times New Roman" w:cs="Times New Roman"/>
          <w:b/>
          <w:bCs/>
        </w:rPr>
        <w:t>Read Error Correction</w:t>
      </w:r>
    </w:p>
    <w:p w14:paraId="6721D9BD" w14:textId="6C8E7FA1" w:rsidR="001F2ED1" w:rsidRDefault="0043301A" w:rsidP="008D65FE">
      <w:pPr>
        <w:spacing w:line="480" w:lineRule="auto"/>
        <w:ind w:firstLine="360"/>
        <w:rPr>
          <w:rFonts w:ascii="Times New Roman" w:hAnsi="Times New Roman" w:cs="Times New Roman"/>
        </w:rPr>
      </w:pPr>
      <w:r>
        <w:rPr>
          <w:rFonts w:ascii="Times New Roman" w:hAnsi="Times New Roman" w:cs="Times New Roman"/>
        </w:rPr>
        <w:t>The self-corrected reads were generated using Canu v1.</w:t>
      </w:r>
      <w:r w:rsidR="00003582">
        <w:rPr>
          <w:rFonts w:ascii="Times New Roman" w:hAnsi="Times New Roman" w:cs="Times New Roman"/>
        </w:rPr>
        <w:t>8</w:t>
      </w:r>
      <w:r>
        <w:rPr>
          <w:rFonts w:ascii="Times New Roman" w:hAnsi="Times New Roman" w:cs="Times New Roman"/>
        </w:rPr>
        <w:t xml:space="preserve"> </w:t>
      </w:r>
      <w:r w:rsidR="009D5AE4" w:rsidRPr="009D5AE4">
        <w:fldChar w:fldCharType="begin"/>
      </w:r>
      <w:r w:rsidR="0064213A">
        <w:instrText xml:space="preserve"> ADDIN EN.CITE &lt;EndNote&gt;&lt;Cite&gt;&lt;Author&gt;Koren&lt;/Author&gt;&lt;Year&gt;2017&lt;/Year&gt;&lt;RecNum&gt;542&lt;/RecNum&gt;&lt;DisplayText&gt;&lt;style face="superscript"&gt;1&lt;/style&gt;&lt;/DisplayText&gt;&lt;record&gt;&lt;rec-number&gt;542&lt;/rec-number&gt;&lt;foreign-keys&gt;&lt;key app="EN" db-id="r2w9rr2xixrz00e90fopx0v4tf9w2r0dersz" timestamp="1581428889" guid="6312eb46-021f-49b7-b179-b7dc1755ec1c"&gt;542&lt;/key&gt;&lt;/foreign-keys&gt;&lt;ref-type name="Journal Article"&gt;17&lt;/ref-type&gt;&lt;contributors&gt;&lt;authors&gt;&lt;author&gt;Koren, Sergey&lt;/author&gt;&lt;author&gt;Walenz, Brian P.&lt;/author&gt;&lt;author&gt;Berlin, Konstantin&lt;/author&gt;&lt;author&gt;Miller, Jason R.&lt;/author&gt;&lt;author&gt;Bergman, Nicholas H.&lt;/author&gt;&lt;author&gt;Phillippy, Adam M.&lt;/author&gt;&lt;/authors&gt;&lt;/contributors&gt;&lt;titles&gt;&lt;title&gt;Canu: scalable and accurate long-read assembly via adaptive k-mer weighting and repeat separation&lt;/title&gt;&lt;secondary-title&gt;Genome Research&lt;/secondary-title&gt;&lt;/titles&gt;&lt;periodical&gt;&lt;full-title&gt;Genome Research&lt;/full-title&gt;&lt;abbr-1&gt;Genome Res.&lt;/abbr-1&gt;&lt;abbr-2&gt;Genome Res&lt;/abbr-2&gt;&lt;/periodical&gt;&lt;pages&gt;722-736&lt;/pages&gt;&lt;volume&gt;27&lt;/volume&gt;&lt;number&gt;5&lt;/number&gt;&lt;dates&gt;&lt;year&gt;2017&lt;/year&gt;&lt;/dates&gt;&lt;isbn&gt;1088-9051, 1549-5469&lt;/isbn&gt;&lt;accession-num&gt;28298431&lt;/accession-num&gt;&lt;urls&gt;&lt;/urls&gt;&lt;electronic-resource-num&gt;10.1101/gr.215087.116&lt;/electronic-resource-num&gt;&lt;/record&gt;&lt;/Cite&gt;&lt;/EndNote&gt;</w:instrText>
      </w:r>
      <w:r w:rsidR="009D5AE4" w:rsidRPr="009D5AE4">
        <w:fldChar w:fldCharType="separate"/>
      </w:r>
      <w:r w:rsidR="0064213A" w:rsidRPr="0064213A">
        <w:rPr>
          <w:noProof/>
          <w:vertAlign w:val="superscript"/>
        </w:rPr>
        <w:t>1</w:t>
      </w:r>
      <w:r w:rsidR="009D5AE4" w:rsidRPr="009D5AE4">
        <w:fldChar w:fldCharType="end"/>
      </w:r>
      <w:r>
        <w:rPr>
          <w:rFonts w:ascii="Times New Roman" w:hAnsi="Times New Roman" w:cs="Times New Roman"/>
        </w:rPr>
        <w:t xml:space="preserve"> with the following command:</w:t>
      </w:r>
    </w:p>
    <w:p w14:paraId="527AED54" w14:textId="70DB273C" w:rsidR="004B171F" w:rsidRPr="00902DD3" w:rsidRDefault="00261DA1"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c</w:t>
      </w:r>
      <w:r w:rsidR="004B171F">
        <w:rPr>
          <w:rStyle w:val="Code"/>
          <w:sz w:val="22"/>
          <w:szCs w:val="22"/>
        </w:rPr>
        <w:t>anu</w:t>
      </w:r>
      <w:proofErr w:type="spellEnd"/>
      <w:r w:rsidR="004B171F">
        <w:rPr>
          <w:rStyle w:val="Code"/>
          <w:sz w:val="22"/>
          <w:szCs w:val="22"/>
        </w:rPr>
        <w:t xml:space="preserve"> </w:t>
      </w:r>
      <w:r w:rsidR="00B51F6F">
        <w:rPr>
          <w:rStyle w:val="Code"/>
          <w:sz w:val="22"/>
          <w:szCs w:val="22"/>
        </w:rPr>
        <w:t>-</w:t>
      </w:r>
      <w:r w:rsidR="004B171F">
        <w:rPr>
          <w:rStyle w:val="Code"/>
          <w:sz w:val="22"/>
          <w:szCs w:val="22"/>
        </w:rPr>
        <w:t xml:space="preserve">correct </w:t>
      </w:r>
      <w:r w:rsidR="004B171F" w:rsidRPr="00902DD3">
        <w:rPr>
          <w:rStyle w:val="Code"/>
          <w:sz w:val="22"/>
          <w:szCs w:val="22"/>
        </w:rPr>
        <w:t>\</w:t>
      </w:r>
    </w:p>
    <w:p w14:paraId="50EF8D2D" w14:textId="5D4DE3A9"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s</w:t>
      </w:r>
      <w:r w:rsidRPr="00902DD3">
        <w:rPr>
          <w:rStyle w:val="Code"/>
          <w:sz w:val="22"/>
          <w:szCs w:val="22"/>
        </w:rPr>
        <w:t xml:space="preserve"> </w:t>
      </w:r>
      <w:r>
        <w:rPr>
          <w:rStyle w:val="Code"/>
          <w:sz w:val="22"/>
          <w:szCs w:val="22"/>
        </w:rPr>
        <w:t xml:space="preserve">${SETTINGS_FILE} </w:t>
      </w:r>
      <w:r w:rsidRPr="00902DD3">
        <w:rPr>
          <w:rStyle w:val="Code"/>
          <w:sz w:val="22"/>
          <w:szCs w:val="22"/>
        </w:rPr>
        <w:t>\</w:t>
      </w:r>
    </w:p>
    <w:p w14:paraId="743BACBE" w14:textId="1023A882"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d</w:t>
      </w:r>
      <w:r w:rsidRPr="00902DD3">
        <w:rPr>
          <w:rStyle w:val="Code"/>
          <w:sz w:val="22"/>
          <w:szCs w:val="22"/>
        </w:rPr>
        <w:t xml:space="preserve"> ${OUTPUT_</w:t>
      </w:r>
      <w:r>
        <w:rPr>
          <w:rStyle w:val="Code"/>
          <w:sz w:val="22"/>
          <w:szCs w:val="22"/>
        </w:rPr>
        <w:t>DIR</w:t>
      </w:r>
      <w:r w:rsidRPr="00902DD3">
        <w:rPr>
          <w:rStyle w:val="Code"/>
          <w:sz w:val="22"/>
          <w:szCs w:val="22"/>
        </w:rPr>
        <w:t>_NAME} \</w:t>
      </w:r>
    </w:p>
    <w:p w14:paraId="305EFCB8" w14:textId="164F0BEB"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p </w:t>
      </w:r>
      <w:r w:rsidRPr="00902DD3">
        <w:rPr>
          <w:rStyle w:val="Code"/>
          <w:sz w:val="22"/>
          <w:szCs w:val="22"/>
        </w:rPr>
        <w:t>${</w:t>
      </w:r>
      <w:r>
        <w:rPr>
          <w:rStyle w:val="Code"/>
          <w:sz w:val="22"/>
          <w:szCs w:val="22"/>
        </w:rPr>
        <w:t>OUTPUT_PREFIX</w:t>
      </w:r>
      <w:r w:rsidR="00844530">
        <w:rPr>
          <w:rStyle w:val="Code"/>
          <w:sz w:val="22"/>
          <w:szCs w:val="22"/>
        </w:rPr>
        <w:t>}</w:t>
      </w:r>
      <w:r>
        <w:rPr>
          <w:rStyle w:val="Code"/>
          <w:sz w:val="22"/>
          <w:szCs w:val="22"/>
        </w:rPr>
        <w:t xml:space="preserve"> \</w:t>
      </w:r>
    </w:p>
    <w:p w14:paraId="4711F6E2" w14:textId="662E2CC2"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pacbio</w:t>
      </w:r>
      <w:proofErr w:type="spellEnd"/>
      <w:r>
        <w:rPr>
          <w:rStyle w:val="Code"/>
          <w:sz w:val="22"/>
          <w:szCs w:val="22"/>
        </w:rPr>
        <w:t>-raw \</w:t>
      </w:r>
    </w:p>
    <w:p w14:paraId="7BB3F822" w14:textId="2E69ACCE"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NPUT_PACBIO_</w:t>
      </w:r>
      <w:proofErr w:type="gramStart"/>
      <w:r>
        <w:rPr>
          <w:rStyle w:val="Code"/>
          <w:sz w:val="22"/>
          <w:szCs w:val="22"/>
        </w:rPr>
        <w:t>READS[</w:t>
      </w:r>
      <w:proofErr w:type="gramEnd"/>
      <w:r>
        <w:rPr>
          <w:rStyle w:val="Code"/>
          <w:sz w:val="22"/>
          <w:szCs w:val="22"/>
        </w:rPr>
        <w:t>@]}</w:t>
      </w:r>
    </w:p>
    <w:p w14:paraId="0BB3EDD2" w14:textId="77777777" w:rsidR="0043301A" w:rsidRDefault="0043301A" w:rsidP="004B171F">
      <w:pPr>
        <w:spacing w:line="480" w:lineRule="auto"/>
        <w:rPr>
          <w:rFonts w:ascii="Times New Roman" w:hAnsi="Times New Roman" w:cs="Times New Roman"/>
        </w:rPr>
      </w:pPr>
    </w:p>
    <w:p w14:paraId="12C40646" w14:textId="77777777" w:rsidR="00D21BC6" w:rsidRDefault="00D21BC6" w:rsidP="002F32C3">
      <w:pPr>
        <w:spacing w:line="480" w:lineRule="auto"/>
        <w:rPr>
          <w:rFonts w:ascii="Times New Roman" w:hAnsi="Times New Roman" w:cs="Times New Roman"/>
        </w:rPr>
      </w:pPr>
      <w:r>
        <w:rPr>
          <w:rFonts w:ascii="Times New Roman" w:hAnsi="Times New Roman" w:cs="Times New Roman"/>
        </w:rPr>
        <w:t>The relevant lines of the setting file are included here:</w:t>
      </w:r>
    </w:p>
    <w:p w14:paraId="30717D8F" w14:textId="0080778F" w:rsidR="00D21BC6" w:rsidRDefault="00D21BC6" w:rsidP="00D21BC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genomeSize</w:t>
      </w:r>
      <w:proofErr w:type="spellEnd"/>
      <w:r>
        <w:rPr>
          <w:rStyle w:val="Code"/>
          <w:sz w:val="22"/>
          <w:szCs w:val="22"/>
        </w:rPr>
        <w:t>=</w:t>
      </w:r>
      <w:r w:rsidR="00003582">
        <w:rPr>
          <w:rStyle w:val="Code"/>
          <w:sz w:val="22"/>
          <w:szCs w:val="22"/>
        </w:rPr>
        <w:t>625920</w:t>
      </w:r>
      <w:r>
        <w:rPr>
          <w:rStyle w:val="Code"/>
          <w:sz w:val="22"/>
          <w:szCs w:val="22"/>
        </w:rPr>
        <w:t>000</w:t>
      </w:r>
    </w:p>
    <w:p w14:paraId="7CCC11A0" w14:textId="2F473569" w:rsidR="00D21BC6" w:rsidRDefault="00D21BC6" w:rsidP="00D21BC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ovsMethod</w:t>
      </w:r>
      <w:proofErr w:type="spellEnd"/>
      <w:r>
        <w:rPr>
          <w:rStyle w:val="Code"/>
          <w:sz w:val="22"/>
          <w:szCs w:val="22"/>
        </w:rPr>
        <w:t>=sequential</w:t>
      </w:r>
    </w:p>
    <w:p w14:paraId="59D8C5E6" w14:textId="75F68177" w:rsidR="00D21BC6" w:rsidRDefault="00D21BC6" w:rsidP="00D21BC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gridEngine</w:t>
      </w:r>
      <w:proofErr w:type="spellEnd"/>
      <w:r>
        <w:rPr>
          <w:rStyle w:val="Code"/>
          <w:sz w:val="22"/>
          <w:szCs w:val="22"/>
        </w:rPr>
        <w:t>=</w:t>
      </w:r>
      <w:proofErr w:type="spellStart"/>
      <w:r>
        <w:rPr>
          <w:rStyle w:val="Code"/>
          <w:sz w:val="22"/>
          <w:szCs w:val="22"/>
        </w:rPr>
        <w:t>slurm</w:t>
      </w:r>
      <w:proofErr w:type="spellEnd"/>
    </w:p>
    <w:p w14:paraId="6227BB25" w14:textId="77777777" w:rsidR="00D21BC6" w:rsidRDefault="00D21BC6" w:rsidP="002F32C3">
      <w:pPr>
        <w:spacing w:line="480" w:lineRule="auto"/>
        <w:rPr>
          <w:rStyle w:val="Code"/>
          <w:sz w:val="22"/>
          <w:szCs w:val="22"/>
        </w:rPr>
      </w:pPr>
    </w:p>
    <w:p w14:paraId="0C6AB162" w14:textId="77777777" w:rsidR="00CC141B" w:rsidRDefault="00CC141B" w:rsidP="00B747E2">
      <w:pPr>
        <w:spacing w:line="480" w:lineRule="auto"/>
        <w:rPr>
          <w:rFonts w:ascii="Times New Roman" w:hAnsi="Times New Roman" w:cs="Times New Roman"/>
        </w:rPr>
      </w:pPr>
    </w:p>
    <w:p w14:paraId="12B41EF3" w14:textId="7E6FDC2D" w:rsidR="00B96898" w:rsidRDefault="00B96898" w:rsidP="00B747E2">
      <w:pPr>
        <w:spacing w:line="480" w:lineRule="auto"/>
        <w:rPr>
          <w:rFonts w:ascii="Times New Roman" w:hAnsi="Times New Roman" w:cs="Times New Roman"/>
          <w:b/>
          <w:bCs/>
        </w:rPr>
      </w:pPr>
      <w:r w:rsidRPr="00B96898">
        <w:rPr>
          <w:rFonts w:ascii="Times New Roman" w:hAnsi="Times New Roman" w:cs="Times New Roman"/>
          <w:b/>
          <w:bCs/>
        </w:rPr>
        <w:t>Genome Assembly</w:t>
      </w:r>
      <w:r w:rsidR="00F07791">
        <w:rPr>
          <w:rFonts w:ascii="Times New Roman" w:hAnsi="Times New Roman" w:cs="Times New Roman"/>
          <w:b/>
          <w:bCs/>
        </w:rPr>
        <w:t xml:space="preserve"> and Scaffolding</w:t>
      </w:r>
    </w:p>
    <w:p w14:paraId="0EFA55B5" w14:textId="795081C5" w:rsidR="007B78F8" w:rsidRDefault="007B78F8" w:rsidP="0064213A">
      <w:pPr>
        <w:spacing w:line="480" w:lineRule="auto"/>
        <w:ind w:firstLine="360"/>
        <w:rPr>
          <w:rFonts w:ascii="Times New Roman" w:hAnsi="Times New Roman" w:cs="Times New Roman"/>
        </w:rPr>
      </w:pPr>
      <w:r w:rsidRPr="007B78F8">
        <w:rPr>
          <w:rFonts w:ascii="Times New Roman" w:hAnsi="Times New Roman" w:cs="Times New Roman"/>
        </w:rPr>
        <w:t>The individual steps of genome assembly and scaffolding will each be described separately.</w:t>
      </w:r>
      <w:r w:rsidR="0018678D">
        <w:rPr>
          <w:rFonts w:ascii="Times New Roman" w:hAnsi="Times New Roman" w:cs="Times New Roman"/>
        </w:rPr>
        <w:t xml:space="preserve"> Calculation of assembly summary statistics </w:t>
      </w:r>
      <w:r w:rsidR="0064213A">
        <w:rPr>
          <w:rFonts w:ascii="Times New Roman" w:hAnsi="Times New Roman" w:cs="Times New Roman"/>
        </w:rPr>
        <w:t xml:space="preserve">and the RepeatMasker run </w:t>
      </w:r>
      <w:r w:rsidR="0018678D">
        <w:rPr>
          <w:rFonts w:ascii="Times New Roman" w:hAnsi="Times New Roman" w:cs="Times New Roman"/>
        </w:rPr>
        <w:t>will also be described.</w:t>
      </w:r>
    </w:p>
    <w:p w14:paraId="3894FD17" w14:textId="46BE24DC" w:rsidR="007B78F8" w:rsidRDefault="007B78F8" w:rsidP="007B78F8">
      <w:pPr>
        <w:spacing w:line="480" w:lineRule="auto"/>
        <w:rPr>
          <w:rFonts w:ascii="Times New Roman" w:hAnsi="Times New Roman" w:cs="Times New Roman"/>
        </w:rPr>
      </w:pPr>
    </w:p>
    <w:p w14:paraId="0798ED08" w14:textId="245E97BF" w:rsidR="007B78F8" w:rsidRPr="007B78F8" w:rsidRDefault="007B78F8" w:rsidP="007B78F8">
      <w:pPr>
        <w:spacing w:line="480" w:lineRule="auto"/>
        <w:rPr>
          <w:rFonts w:ascii="Times New Roman" w:hAnsi="Times New Roman" w:cs="Times New Roman"/>
          <w:i/>
          <w:iCs/>
        </w:rPr>
      </w:pPr>
      <w:r w:rsidRPr="007B78F8">
        <w:rPr>
          <w:rFonts w:ascii="Times New Roman" w:hAnsi="Times New Roman" w:cs="Times New Roman"/>
          <w:i/>
          <w:iCs/>
        </w:rPr>
        <w:t>Genome Assembly</w:t>
      </w:r>
    </w:p>
    <w:p w14:paraId="7669A3FF" w14:textId="3F8BDC89" w:rsidR="0072433C" w:rsidRDefault="003E7919" w:rsidP="0072433C">
      <w:pPr>
        <w:spacing w:line="480" w:lineRule="auto"/>
        <w:ind w:firstLine="360"/>
        <w:rPr>
          <w:rFonts w:ascii="Times New Roman" w:hAnsi="Times New Roman" w:cs="Times New Roman"/>
        </w:rPr>
      </w:pPr>
      <w:r>
        <w:rPr>
          <w:rFonts w:ascii="Times New Roman" w:hAnsi="Times New Roman" w:cs="Times New Roman"/>
        </w:rPr>
        <w:t>The assembly was created with Canu v1.</w:t>
      </w:r>
      <w:r w:rsidR="00003582">
        <w:rPr>
          <w:rFonts w:ascii="Times New Roman" w:hAnsi="Times New Roman" w:cs="Times New Roman"/>
        </w:rPr>
        <w:t>8</w:t>
      </w:r>
      <w:r>
        <w:rPr>
          <w:rFonts w:ascii="Times New Roman" w:hAnsi="Times New Roman" w:cs="Times New Roman"/>
        </w:rPr>
        <w:t xml:space="preserve"> </w:t>
      </w:r>
      <w:r w:rsidR="009D5AE4" w:rsidRPr="009D5AE4">
        <w:fldChar w:fldCharType="begin"/>
      </w:r>
      <w:r w:rsidR="0064213A">
        <w:instrText xml:space="preserve"> ADDIN EN.CITE &lt;EndNote&gt;&lt;Cite&gt;&lt;Author&gt;Koren&lt;/Author&gt;&lt;Year&gt;2017&lt;/Year&gt;&lt;RecNum&gt;542&lt;/RecNum&gt;&lt;DisplayText&gt;&lt;style face="superscript"&gt;1&lt;/style&gt;&lt;/DisplayText&gt;&lt;record&gt;&lt;rec-number&gt;542&lt;/rec-number&gt;&lt;foreign-keys&gt;&lt;key app="EN" db-id="r2w9rr2xixrz00e90fopx0v4tf9w2r0dersz" timestamp="1581428889" guid="6312eb46-021f-49b7-b179-b7dc1755ec1c"&gt;542&lt;/key&gt;&lt;/foreign-keys&gt;&lt;ref-type name="Journal Article"&gt;17&lt;/ref-type&gt;&lt;contributors&gt;&lt;authors&gt;&lt;author&gt;Koren, Sergey&lt;/author&gt;&lt;author&gt;Walenz, Brian P.&lt;/author&gt;&lt;author&gt;Berlin, Konstantin&lt;/author&gt;&lt;author&gt;Miller, Jason R.&lt;/author&gt;&lt;author&gt;Bergman, Nicholas H.&lt;/author&gt;&lt;author&gt;Phillippy, Adam M.&lt;/author&gt;&lt;/authors&gt;&lt;/contributors&gt;&lt;titles&gt;&lt;title&gt;Canu: scalable and accurate long-read assembly via adaptive k-mer weighting and repeat separation&lt;/title&gt;&lt;secondary-title&gt;Genome Research&lt;/secondary-title&gt;&lt;/titles&gt;&lt;periodical&gt;&lt;full-title&gt;Genome Research&lt;/full-title&gt;&lt;abbr-1&gt;Genome Res.&lt;/abbr-1&gt;&lt;abbr-2&gt;Genome Res&lt;/abbr-2&gt;&lt;/periodical&gt;&lt;pages&gt;722-736&lt;/pages&gt;&lt;volume&gt;27&lt;/volume&gt;&lt;number&gt;5&lt;/number&gt;&lt;dates&gt;&lt;year&gt;2017&lt;/year&gt;&lt;/dates&gt;&lt;isbn&gt;1088-9051, 1549-5469&lt;/isbn&gt;&lt;accession-num&gt;28298431&lt;/accession-num&gt;&lt;urls&gt;&lt;/urls&gt;&lt;electronic-resource-num&gt;10.1101/gr.215087.116&lt;/electronic-resource-num&gt;&lt;/record&gt;&lt;/Cite&gt;&lt;/EndNote&gt;</w:instrText>
      </w:r>
      <w:r w:rsidR="009D5AE4" w:rsidRPr="009D5AE4">
        <w:fldChar w:fldCharType="separate"/>
      </w:r>
      <w:r w:rsidR="0064213A" w:rsidRPr="0064213A">
        <w:rPr>
          <w:noProof/>
          <w:vertAlign w:val="superscript"/>
        </w:rPr>
        <w:t>1</w:t>
      </w:r>
      <w:r w:rsidR="009D5AE4" w:rsidRPr="009D5AE4">
        <w:fldChar w:fldCharType="end"/>
      </w:r>
      <w:r>
        <w:rPr>
          <w:rFonts w:ascii="Times New Roman" w:hAnsi="Times New Roman" w:cs="Times New Roman"/>
        </w:rPr>
        <w:t xml:space="preserve"> using the already </w:t>
      </w:r>
      <w:r w:rsidR="00CC1057">
        <w:rPr>
          <w:rFonts w:ascii="Times New Roman" w:hAnsi="Times New Roman" w:cs="Times New Roman"/>
        </w:rPr>
        <w:t xml:space="preserve">corrected </w:t>
      </w:r>
      <w:r>
        <w:rPr>
          <w:rFonts w:ascii="Times New Roman" w:hAnsi="Times New Roman" w:cs="Times New Roman"/>
        </w:rPr>
        <w:t xml:space="preserve">reads from the </w:t>
      </w:r>
      <w:r w:rsidR="00D945F3">
        <w:rPr>
          <w:rFonts w:ascii="Times New Roman" w:hAnsi="Times New Roman" w:cs="Times New Roman"/>
        </w:rPr>
        <w:t>correction process</w:t>
      </w:r>
      <w:r w:rsidR="006255AE">
        <w:rPr>
          <w:rFonts w:ascii="Times New Roman" w:hAnsi="Times New Roman" w:cs="Times New Roman"/>
        </w:rPr>
        <w:t xml:space="preserve"> </w:t>
      </w:r>
      <w:r w:rsidR="0072433C">
        <w:rPr>
          <w:rFonts w:ascii="Times New Roman" w:hAnsi="Times New Roman" w:cs="Times New Roman"/>
        </w:rPr>
        <w:t>using the following command:</w:t>
      </w:r>
    </w:p>
    <w:p w14:paraId="4DC571F6" w14:textId="77777777" w:rsidR="0072433C" w:rsidRPr="00902DD3"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lastRenderedPageBreak/>
        <w:t>canu</w:t>
      </w:r>
      <w:proofErr w:type="spellEnd"/>
      <w:r>
        <w:rPr>
          <w:rStyle w:val="Code"/>
          <w:sz w:val="22"/>
          <w:szCs w:val="22"/>
        </w:rPr>
        <w:t xml:space="preserve"> -trim-assemble </w:t>
      </w:r>
      <w:r w:rsidRPr="00902DD3">
        <w:rPr>
          <w:rStyle w:val="Code"/>
          <w:sz w:val="22"/>
          <w:szCs w:val="22"/>
        </w:rPr>
        <w:t>\</w:t>
      </w:r>
    </w:p>
    <w:p w14:paraId="2AB1BBD1"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s</w:t>
      </w:r>
      <w:r w:rsidRPr="00902DD3">
        <w:rPr>
          <w:rStyle w:val="Code"/>
          <w:sz w:val="22"/>
          <w:szCs w:val="22"/>
        </w:rPr>
        <w:t xml:space="preserve"> </w:t>
      </w:r>
      <w:r>
        <w:rPr>
          <w:rStyle w:val="Code"/>
          <w:sz w:val="22"/>
          <w:szCs w:val="22"/>
        </w:rPr>
        <w:t xml:space="preserve">${SETTINGS_FILE} </w:t>
      </w:r>
      <w:r w:rsidRPr="00902DD3">
        <w:rPr>
          <w:rStyle w:val="Code"/>
          <w:sz w:val="22"/>
          <w:szCs w:val="22"/>
        </w:rPr>
        <w:t>\</w:t>
      </w:r>
    </w:p>
    <w:p w14:paraId="7F7F0568"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d</w:t>
      </w:r>
      <w:r w:rsidRPr="00902DD3">
        <w:rPr>
          <w:rStyle w:val="Code"/>
          <w:sz w:val="22"/>
          <w:szCs w:val="22"/>
        </w:rPr>
        <w:t xml:space="preserve"> ${OUTPUT_</w:t>
      </w:r>
      <w:r>
        <w:rPr>
          <w:rStyle w:val="Code"/>
          <w:sz w:val="22"/>
          <w:szCs w:val="22"/>
        </w:rPr>
        <w:t>DIR</w:t>
      </w:r>
      <w:r w:rsidRPr="00902DD3">
        <w:rPr>
          <w:rStyle w:val="Code"/>
          <w:sz w:val="22"/>
          <w:szCs w:val="22"/>
        </w:rPr>
        <w:t>_NAME} \</w:t>
      </w:r>
    </w:p>
    <w:p w14:paraId="46FF67BC"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p </w:t>
      </w:r>
      <w:r w:rsidRPr="00902DD3">
        <w:rPr>
          <w:rStyle w:val="Code"/>
          <w:sz w:val="22"/>
          <w:szCs w:val="22"/>
        </w:rPr>
        <w:t>${</w:t>
      </w:r>
      <w:r>
        <w:rPr>
          <w:rStyle w:val="Code"/>
          <w:sz w:val="22"/>
          <w:szCs w:val="22"/>
        </w:rPr>
        <w:t>OUTPUT_PREFIX} \</w:t>
      </w:r>
    </w:p>
    <w:p w14:paraId="4F3B6200"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pacbio</w:t>
      </w:r>
      <w:proofErr w:type="spellEnd"/>
      <w:r>
        <w:rPr>
          <w:rStyle w:val="Code"/>
          <w:sz w:val="22"/>
          <w:szCs w:val="22"/>
        </w:rPr>
        <w:t>-corrected \</w:t>
      </w:r>
    </w:p>
    <w:p w14:paraId="342B7783" w14:textId="5B9E168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NPUT_</w:t>
      </w:r>
      <w:r w:rsidR="00CC1057">
        <w:rPr>
          <w:rStyle w:val="Code"/>
          <w:sz w:val="22"/>
          <w:szCs w:val="22"/>
        </w:rPr>
        <w:t>SELF</w:t>
      </w:r>
      <w:r>
        <w:rPr>
          <w:rStyle w:val="Code"/>
          <w:sz w:val="22"/>
          <w:szCs w:val="22"/>
        </w:rPr>
        <w:t>_CORRECTED_PACBIO_READS_FILE}</w:t>
      </w:r>
    </w:p>
    <w:p w14:paraId="4694D6EA" w14:textId="2F14B636" w:rsidR="007B78F8" w:rsidRDefault="007B78F8" w:rsidP="00B747E2">
      <w:pPr>
        <w:spacing w:line="480" w:lineRule="auto"/>
        <w:rPr>
          <w:rFonts w:ascii="Times New Roman" w:hAnsi="Times New Roman" w:cs="Times New Roman"/>
        </w:rPr>
      </w:pPr>
    </w:p>
    <w:p w14:paraId="489F0950" w14:textId="77777777" w:rsidR="008B459C" w:rsidRDefault="008B459C" w:rsidP="00B747E2">
      <w:pPr>
        <w:spacing w:line="480" w:lineRule="auto"/>
        <w:rPr>
          <w:rFonts w:ascii="Times New Roman" w:hAnsi="Times New Roman" w:cs="Times New Roman"/>
        </w:rPr>
      </w:pPr>
    </w:p>
    <w:p w14:paraId="64C7313A" w14:textId="3228C162" w:rsidR="008B459C" w:rsidRPr="007B78F8" w:rsidRDefault="008B459C" w:rsidP="008B459C">
      <w:pPr>
        <w:spacing w:line="480" w:lineRule="auto"/>
        <w:rPr>
          <w:rFonts w:ascii="Times New Roman" w:hAnsi="Times New Roman" w:cs="Times New Roman"/>
          <w:i/>
          <w:iCs/>
        </w:rPr>
      </w:pPr>
      <w:r>
        <w:rPr>
          <w:rFonts w:ascii="Times New Roman" w:hAnsi="Times New Roman" w:cs="Times New Roman"/>
          <w:i/>
          <w:iCs/>
        </w:rPr>
        <w:t>Scaffolding and Mis-assembly Detection with Hi-C Data</w:t>
      </w:r>
    </w:p>
    <w:p w14:paraId="3B0F8C13" w14:textId="7B94FBE3" w:rsidR="00F73E3D" w:rsidRDefault="008B459C" w:rsidP="00F73E3D">
      <w:pPr>
        <w:spacing w:line="480" w:lineRule="auto"/>
        <w:ind w:firstLine="360"/>
        <w:rPr>
          <w:rFonts w:ascii="Times New Roman" w:hAnsi="Times New Roman" w:cs="Times New Roman"/>
        </w:rPr>
      </w:pPr>
      <w:r>
        <w:rPr>
          <w:rFonts w:ascii="Times New Roman" w:hAnsi="Times New Roman" w:cs="Times New Roman"/>
        </w:rPr>
        <w:t xml:space="preserve">Part of the scaffolding process with Hi-C data employed by SALSA is a mis-assembly detection step. </w:t>
      </w:r>
      <w:r w:rsidR="00F73E3D">
        <w:rPr>
          <w:rFonts w:ascii="Times New Roman" w:hAnsi="Times New Roman" w:cs="Times New Roman"/>
        </w:rPr>
        <w:t xml:space="preserve">The set of contigs created during this process will be pointed out as the scaffolding process is described. The Hi-C data (in this case, Dovetail Genomics Omni-C library using general endonucleases instead of site-specific restriction enzymes) alignments were performed following the Arima Genomics (San Diego, California, USA; https://arimagenomics.com) Mapping Pipeline </w:t>
      </w:r>
      <w:r w:rsidR="00F73E3D" w:rsidRPr="00F73E3D">
        <w:rPr>
          <w:rFonts w:ascii="Times New Roman" w:hAnsi="Times New Roman" w:cs="Times New Roman"/>
        </w:rPr>
        <w:t xml:space="preserve">commit #2e74ea4 </w:t>
      </w:r>
      <w:r w:rsidR="00F73E3D">
        <w:rPr>
          <w:rFonts w:ascii="Times New Roman" w:hAnsi="Times New Roman" w:cs="Times New Roman"/>
        </w:rPr>
        <w:t>(</w:t>
      </w:r>
      <w:r w:rsidR="00F73E3D" w:rsidRPr="00685CFC">
        <w:rPr>
          <w:rFonts w:ascii="Times New Roman" w:hAnsi="Times New Roman" w:cs="Times New Roman"/>
        </w:rPr>
        <w:t>https://github.com/</w:t>
      </w:r>
      <w:r w:rsidR="00F73E3D">
        <w:rPr>
          <w:rFonts w:ascii="Times New Roman" w:hAnsi="Times New Roman" w:cs="Times New Roman"/>
        </w:rPr>
        <w:t>​</w:t>
      </w:r>
      <w:r w:rsidR="00F73E3D" w:rsidRPr="00685CFC">
        <w:rPr>
          <w:rFonts w:ascii="Times New Roman" w:hAnsi="Times New Roman" w:cs="Times New Roman"/>
        </w:rPr>
        <w:t>ArimaGenomics/</w:t>
      </w:r>
      <w:r w:rsidR="00F73E3D">
        <w:rPr>
          <w:rFonts w:ascii="Times New Roman" w:hAnsi="Times New Roman" w:cs="Times New Roman"/>
        </w:rPr>
        <w:t>​</w:t>
      </w:r>
      <w:r w:rsidR="00F73E3D" w:rsidRPr="00685CFC">
        <w:rPr>
          <w:rFonts w:ascii="Times New Roman" w:hAnsi="Times New Roman" w:cs="Times New Roman"/>
        </w:rPr>
        <w:t>mapping_pipeline</w:t>
      </w:r>
      <w:r w:rsidR="00F73E3D">
        <w:rPr>
          <w:rFonts w:ascii="Times New Roman" w:hAnsi="Times New Roman" w:cs="Times New Roman"/>
        </w:rPr>
        <w:t xml:space="preserve">), which relied on </w:t>
      </w:r>
      <w:r w:rsidR="00F73E3D" w:rsidRPr="00F73E3D">
        <w:rPr>
          <w:rFonts w:ascii="Times New Roman" w:hAnsi="Times New Roman" w:cs="Times New Roman"/>
        </w:rPr>
        <w:t>BWA‑MEM2 v2.1</w:t>
      </w:r>
      <w:r w:rsidR="00F73E3D">
        <w:rPr>
          <w:rFonts w:ascii="Times New Roman" w:hAnsi="Times New Roman" w:cs="Times New Roman"/>
        </w:rPr>
        <w:t xml:space="preserve"> </w:t>
      </w:r>
      <w:r w:rsidR="00F73E3D">
        <w:rPr>
          <w:rFonts w:ascii="Times New Roman" w:hAnsi="Times New Roman" w:cs="Times New Roman"/>
        </w:rPr>
        <w:fldChar w:fldCharType="begin">
          <w:fldData xml:space="preserve">PEVuZE5vdGU+PENpdGU+PEF1dGhvcj5WYXNpbXVkZGluPC9BdXRob3I+PFllYXI+MjAxOTwvWWVh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</w:fldData>
        </w:fldChar>
      </w:r>
      <w:r w:rsidR="0064213A">
        <w:rPr>
          <w:rFonts w:ascii="Times New Roman" w:hAnsi="Times New Roman" w:cs="Times New Roman"/>
        </w:rPr>
        <w:instrText xml:space="preserve"> ADDIN EN.CITE </w:instrText>
      </w:r>
      <w:r w:rsidR="0064213A">
        <w:rPr>
          <w:rFonts w:ascii="Times New Roman" w:hAnsi="Times New Roman" w:cs="Times New Roman"/>
        </w:rPr>
        <w:fldChar w:fldCharType="begin">
          <w:fldData xml:space="preserve">PEVuZE5vdGU+PENpdGU+PEF1dGhvcj5WYXNpbXVkZGluPC9BdXRob3I+PFllYXI+MjAxOTwvWWVh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</w:fldData>
        </w:fldChar>
      </w:r>
      <w:r w:rsidR="0064213A">
        <w:rPr>
          <w:rFonts w:ascii="Times New Roman" w:hAnsi="Times New Roman" w:cs="Times New Roman"/>
        </w:rPr>
        <w:instrText xml:space="preserve"> ADDIN EN.CITE.DATA </w:instrText>
      </w:r>
      <w:r w:rsidR="0064213A">
        <w:rPr>
          <w:rFonts w:ascii="Times New Roman" w:hAnsi="Times New Roman" w:cs="Times New Roman"/>
        </w:rPr>
      </w:r>
      <w:r w:rsidR="0064213A">
        <w:rPr>
          <w:rFonts w:ascii="Times New Roman" w:hAnsi="Times New Roman" w:cs="Times New Roman"/>
        </w:rPr>
        <w:fldChar w:fldCharType="end"/>
      </w:r>
      <w:r w:rsidR="00F73E3D">
        <w:rPr>
          <w:rFonts w:ascii="Times New Roman" w:hAnsi="Times New Roman" w:cs="Times New Roman"/>
        </w:rPr>
      </w:r>
      <w:r w:rsidR="00F73E3D">
        <w:rPr>
          <w:rFonts w:ascii="Times New Roman" w:hAnsi="Times New Roman" w:cs="Times New Roman"/>
        </w:rPr>
        <w:fldChar w:fldCharType="separate"/>
      </w:r>
      <w:r w:rsidR="0064213A" w:rsidRPr="0064213A">
        <w:rPr>
          <w:rFonts w:ascii="Times New Roman" w:hAnsi="Times New Roman" w:cs="Times New Roman"/>
          <w:noProof/>
          <w:vertAlign w:val="superscript"/>
        </w:rPr>
        <w:t>2,3</w:t>
      </w:r>
      <w:r w:rsidR="00F73E3D">
        <w:rPr>
          <w:rFonts w:ascii="Times New Roman" w:hAnsi="Times New Roman" w:cs="Times New Roman"/>
        </w:rPr>
        <w:fldChar w:fldCharType="end"/>
      </w:r>
      <w:r w:rsidR="00F73E3D">
        <w:rPr>
          <w:rFonts w:ascii="Times New Roman" w:hAnsi="Times New Roman" w:cs="Times New Roman"/>
        </w:rPr>
        <w:t xml:space="preserve">, Picard v2.19.2 </w:t>
      </w:r>
      <w:r w:rsidR="009D5AE4" w:rsidRPr="009D5AE4">
        <w:fldChar w:fldCharType="begin"/>
      </w:r>
      <w:r w:rsidR="0064213A">
        <w:instrText xml:space="preserve"> ADDIN EN.CITE &lt;EndNote&gt;&lt;Cite&gt;&lt;Author&gt;Broad Institute&lt;/Author&gt;&lt;Year&gt;2019&lt;/Year&gt;&lt;RecNum&gt;727&lt;/RecNum&gt;&lt;DisplayText&gt;&lt;style face="superscript"&gt;4&lt;/style&gt;&lt;/DisplayText&gt;&lt;record&gt;&lt;rec-number&gt;727&lt;/rec-number&gt;&lt;foreign-keys&gt;&lt;key app="EN" db-id="r2w9rr2xixrz00e90fopx0v4tf9w2r0dersz" timestamp="1599171903" guid="84eaa947-76cd-4d19-b2ae-0b9ebadc3177"&gt;727&lt;/key&gt;&lt;/foreign-keys&gt;&lt;ref-type name="Computer Program"&gt;9&lt;/ref-type&gt;&lt;contributors&gt;&lt;authors&gt;&lt;author&gt;Broad Institute,&lt;/author&gt;&lt;/authors&gt;&lt;/contributors&gt;&lt;titles&gt;&lt;title&gt;Picard Toolkit&lt;/title&gt;&lt;/titles&gt;&lt;dates&gt;&lt;year&gt;2019&lt;/year&gt;&lt;/dates&gt;&lt;pub-location&gt;Broad Institute, GitHub repository&lt;/pub-location&gt;&lt;publisher&gt;GitHub&lt;/publisher&gt;&lt;urls&gt;&lt;related-urls&gt;&lt;url&gt;http://broadinstitute.github.io/picard&lt;/url&gt;&lt;/related-urls&gt;&lt;/urls&gt;&lt;/record&gt;&lt;/Cite&gt;&lt;/EndNote&gt;</w:instrText>
      </w:r>
      <w:r w:rsidR="009D5AE4" w:rsidRPr="009D5AE4">
        <w:fldChar w:fldCharType="separate"/>
      </w:r>
      <w:r w:rsidR="0064213A" w:rsidRPr="0064213A">
        <w:rPr>
          <w:noProof/>
          <w:vertAlign w:val="superscript"/>
        </w:rPr>
        <w:t>4</w:t>
      </w:r>
      <w:r w:rsidR="009D5AE4" w:rsidRPr="009D5AE4">
        <w:fldChar w:fldCharType="end"/>
      </w:r>
      <w:r w:rsidR="00F73E3D">
        <w:rPr>
          <w:rFonts w:ascii="Times New Roman" w:hAnsi="Times New Roman" w:cs="Times New Roman"/>
        </w:rPr>
        <w:t xml:space="preserve">, and SAMtools v1.9 </w:t>
      </w:r>
      <w:r w:rsidR="009D5AE4" w:rsidRPr="009D5AE4">
        <w:fldChar w:fldCharType="begin"/>
      </w:r>
      <w:r w:rsidR="0064213A">
        <w:instrText xml:space="preserve"> ADDIN EN.CITE &lt;EndNote&gt;&lt;Cite&gt;&lt;Author&gt;Li&lt;/Author&gt;&lt;Year&gt;2009&lt;/Year&gt;&lt;RecNum&gt;728&lt;/RecNum&gt;&lt;DisplayText&gt;&lt;style face="superscript"&gt;5&lt;/style&gt;&lt;/DisplayText&gt;&lt;record&gt;&lt;rec-number&gt;728&lt;/rec-number&gt;&lt;foreign-keys&gt;&lt;key app="EN" db-id="r2w9rr2xixrz00e90fopx0v4tf9w2r0dersz" timestamp="1599172271" guid="dc3192df-73ce-49b3-95cd-2d5c5fdac08c"&gt;7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1000 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2079&lt;/pages&gt;&lt;volume&gt;25&lt;/volume&gt;&lt;number&gt;16&lt;/number&gt;&lt;dates&gt;&lt;year&gt;2009&lt;/year&gt;&lt;/dates&gt;&lt;urls&gt;&lt;/urls&gt;&lt;electronic-resource-num&gt;10.1093/bioinformatics/btp352&lt;/electronic-resource-num&gt;&lt;/record&gt;&lt;/Cite&gt;&lt;/EndNote&gt;</w:instrText>
      </w:r>
      <w:r w:rsidR="009D5AE4" w:rsidRPr="009D5AE4">
        <w:fldChar w:fldCharType="separate"/>
      </w:r>
      <w:r w:rsidR="0064213A" w:rsidRPr="0064213A">
        <w:rPr>
          <w:noProof/>
          <w:vertAlign w:val="superscript"/>
        </w:rPr>
        <w:t>5</w:t>
      </w:r>
      <w:r w:rsidR="009D5AE4" w:rsidRPr="009D5AE4">
        <w:fldChar w:fldCharType="end"/>
      </w:r>
      <w:r w:rsidR="00F73E3D">
        <w:rPr>
          <w:rFonts w:ascii="Times New Roman" w:hAnsi="Times New Roman" w:cs="Times New Roman"/>
        </w:rPr>
        <w:t>.  As the pipeline is reasonably well-documented, it will be only summarized here:</w:t>
      </w:r>
    </w:p>
    <w:p w14:paraId="5E7D83F3" w14:textId="35D39F8D"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The a</w:t>
      </w:r>
      <w:r w:rsidRPr="004B2FC9">
        <w:rPr>
          <w:rFonts w:ascii="Times New Roman" w:hAnsi="Times New Roman" w:cs="Times New Roman"/>
        </w:rPr>
        <w:t>ssembly (</w:t>
      </w:r>
      <w:r>
        <w:rPr>
          <w:rFonts w:ascii="Times New Roman" w:hAnsi="Times New Roman" w:cs="Times New Roman"/>
        </w:rPr>
        <w:t>Canu contigs</w:t>
      </w:r>
      <w:r w:rsidRPr="004B2FC9">
        <w:rPr>
          <w:rFonts w:ascii="Times New Roman" w:hAnsi="Times New Roman" w:cs="Times New Roman"/>
        </w:rPr>
        <w:t xml:space="preserve">) is indexed using SAMtools </w:t>
      </w:r>
      <w:proofErr w:type="spellStart"/>
      <w:r w:rsidRPr="001441E2">
        <w:rPr>
          <w:rStyle w:val="Code"/>
        </w:rPr>
        <w:t>faidx</w:t>
      </w:r>
      <w:proofErr w:type="spellEnd"/>
      <w:r w:rsidRPr="004B2FC9">
        <w:rPr>
          <w:rFonts w:ascii="Times New Roman" w:hAnsi="Times New Roman" w:cs="Times New Roman"/>
        </w:rPr>
        <w:t xml:space="preserve">. </w:t>
      </w:r>
    </w:p>
    <w:p w14:paraId="103BF352" w14:textId="4D371E8A"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assembly is indexed with bwa </w:t>
      </w:r>
      <w:proofErr w:type="gramStart"/>
      <w:r w:rsidRPr="001441E2">
        <w:rPr>
          <w:rStyle w:val="Code"/>
        </w:rPr>
        <w:t>index</w:t>
      </w:r>
      <w:proofErr w:type="gramEnd"/>
      <w:r>
        <w:rPr>
          <w:rFonts w:ascii="Times New Roman" w:hAnsi="Times New Roman" w:cs="Times New Roman"/>
        </w:rPr>
        <w:t xml:space="preserve"> and the Hi-C reads are mapped to the assembly with bwa </w:t>
      </w:r>
      <w:r w:rsidRPr="001441E2">
        <w:rPr>
          <w:rStyle w:val="Code"/>
        </w:rPr>
        <w:t>mem</w:t>
      </w:r>
      <w:r>
        <w:rPr>
          <w:rFonts w:ascii="Times New Roman" w:hAnsi="Times New Roman" w:cs="Times New Roman"/>
        </w:rPr>
        <w:t xml:space="preserve"> (I used BWA-MEM2 instead).</w:t>
      </w:r>
    </w:p>
    <w:p w14:paraId="66F255CC"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alignments are converted from SAM to BAM format with SAMtools </w:t>
      </w:r>
      <w:r w:rsidRPr="001441E2">
        <w:rPr>
          <w:rStyle w:val="Code"/>
        </w:rPr>
        <w:t>view</w:t>
      </w:r>
      <w:r>
        <w:rPr>
          <w:rFonts w:ascii="Times New Roman" w:hAnsi="Times New Roman" w:cs="Times New Roman"/>
        </w:rPr>
        <w:t>.</w:t>
      </w:r>
    </w:p>
    <w:p w14:paraId="79D2581C"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5’ ends are filtered using SAMtools </w:t>
      </w:r>
      <w:r w:rsidRPr="001441E2">
        <w:rPr>
          <w:rStyle w:val="Code"/>
        </w:rPr>
        <w:t>view</w:t>
      </w:r>
      <w:r>
        <w:rPr>
          <w:rFonts w:ascii="Times New Roman" w:hAnsi="Times New Roman" w:cs="Times New Roman"/>
        </w:rPr>
        <w:t xml:space="preserve"> and the Arima Genomics Perl (https://www.perl.org) script </w:t>
      </w:r>
      <w:r w:rsidRPr="001441E2">
        <w:rPr>
          <w:rStyle w:val="Code"/>
        </w:rPr>
        <w:t>filter_five_end.pl</w:t>
      </w:r>
      <w:r>
        <w:rPr>
          <w:rFonts w:ascii="Times New Roman" w:hAnsi="Times New Roman" w:cs="Times New Roman"/>
        </w:rPr>
        <w:t>.</w:t>
      </w:r>
    </w:p>
    <w:p w14:paraId="158B24AF"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Paired-end reads are combined into a single file with the Arima Genomics Perl script </w:t>
      </w:r>
      <w:r w:rsidRPr="00995EC2">
        <w:rPr>
          <w:rStyle w:val="Code"/>
        </w:rPr>
        <w:t>two_read_bam_combiner.pl</w:t>
      </w:r>
      <w:r>
        <w:rPr>
          <w:rFonts w:ascii="Times New Roman" w:hAnsi="Times New Roman" w:cs="Times New Roman"/>
        </w:rPr>
        <w:t xml:space="preserve"> and sorted with SAMtools </w:t>
      </w:r>
      <w:r w:rsidRPr="00995EC2">
        <w:rPr>
          <w:rStyle w:val="Code"/>
        </w:rPr>
        <w:t>sort</w:t>
      </w:r>
      <w:r>
        <w:rPr>
          <w:rFonts w:ascii="Times New Roman" w:hAnsi="Times New Roman" w:cs="Times New Roman"/>
        </w:rPr>
        <w:t>. These reads will be treated as single-end hereafter.</w:t>
      </w:r>
    </w:p>
    <w:p w14:paraId="160B0074"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lastRenderedPageBreak/>
        <w:t xml:space="preserve">Read groups are added to the BAM file using Picard </w:t>
      </w:r>
      <w:proofErr w:type="spellStart"/>
      <w:r w:rsidRPr="00FE7341">
        <w:rPr>
          <w:rStyle w:val="Code"/>
        </w:rPr>
        <w:t>AddOrReplaceReadGroups</w:t>
      </w:r>
      <w:proofErr w:type="spellEnd"/>
      <w:r>
        <w:rPr>
          <w:rFonts w:ascii="Times New Roman" w:hAnsi="Times New Roman" w:cs="Times New Roman"/>
        </w:rPr>
        <w:t>.</w:t>
      </w:r>
    </w:p>
    <w:p w14:paraId="3F1D226E"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Merge technical replicates. This step was skipped because no such replicates existed.</w:t>
      </w:r>
    </w:p>
    <w:p w14:paraId="5BBEA9F4"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Duplicates in the BAM file were marked using Picard </w:t>
      </w:r>
      <w:proofErr w:type="spellStart"/>
      <w:r w:rsidRPr="00FE7341">
        <w:rPr>
          <w:rStyle w:val="Code"/>
        </w:rPr>
        <w:t>MarkDuplicates</w:t>
      </w:r>
      <w:proofErr w:type="spellEnd"/>
      <w:r>
        <w:rPr>
          <w:rFonts w:ascii="Times New Roman" w:hAnsi="Times New Roman" w:cs="Times New Roman"/>
        </w:rPr>
        <w:t>.</w:t>
      </w:r>
    </w:p>
    <w:p w14:paraId="3C8AE73C"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Merge biological replicates. This step was skipped because no such replicates existed.</w:t>
      </w:r>
    </w:p>
    <w:p w14:paraId="37D5AA5C"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final BAM file was indexed with SAMtools </w:t>
      </w:r>
      <w:r w:rsidRPr="0067770C">
        <w:rPr>
          <w:rStyle w:val="Code"/>
        </w:rPr>
        <w:t>index</w:t>
      </w:r>
      <w:r>
        <w:rPr>
          <w:rFonts w:ascii="Times New Roman" w:hAnsi="Times New Roman" w:cs="Times New Roman"/>
        </w:rPr>
        <w:t>.</w:t>
      </w:r>
    </w:p>
    <w:p w14:paraId="1AF562CA" w14:textId="77777777" w:rsidR="00F73E3D" w:rsidRDefault="00F73E3D" w:rsidP="00F73E3D">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Stats were reported with the Arima Genomics Perl script </w:t>
      </w:r>
      <w:r w:rsidRPr="0067770C">
        <w:rPr>
          <w:rStyle w:val="Code"/>
        </w:rPr>
        <w:t>get_stats.pl</w:t>
      </w:r>
      <w:r>
        <w:rPr>
          <w:rFonts w:ascii="Times New Roman" w:hAnsi="Times New Roman" w:cs="Times New Roman"/>
        </w:rPr>
        <w:t>.</w:t>
      </w:r>
    </w:p>
    <w:p w14:paraId="52DBB147" w14:textId="381C9FBB" w:rsidR="00F73E3D" w:rsidRDefault="00F73E3D" w:rsidP="00F73E3D">
      <w:pPr>
        <w:spacing w:line="480" w:lineRule="auto"/>
        <w:ind w:firstLine="360"/>
        <w:rPr>
          <w:rFonts w:ascii="Times New Roman" w:hAnsi="Times New Roman" w:cs="Times New Roman"/>
        </w:rPr>
      </w:pPr>
      <w:r w:rsidRPr="004B2FC9">
        <w:rPr>
          <w:rFonts w:ascii="Times New Roman" w:hAnsi="Times New Roman" w:cs="Times New Roman"/>
        </w:rPr>
        <w:t xml:space="preserve">Scaffolding was performed </w:t>
      </w:r>
      <w:r>
        <w:rPr>
          <w:rFonts w:ascii="Times New Roman" w:hAnsi="Times New Roman" w:cs="Times New Roman"/>
        </w:rPr>
        <w:t xml:space="preserve">on the Canu contigs using the final BAM file from the Arima Genomics Mapping Pipeline </w:t>
      </w:r>
      <w:r w:rsidRPr="004B2FC9">
        <w:rPr>
          <w:rFonts w:ascii="Times New Roman" w:hAnsi="Times New Roman" w:cs="Times New Roman"/>
        </w:rPr>
        <w:t xml:space="preserve">with SALSA </w:t>
      </w:r>
      <w:r>
        <w:rPr>
          <w:rFonts w:ascii="Times New Roman" w:hAnsi="Times New Roman" w:cs="Times New Roman"/>
        </w:rPr>
        <w:t xml:space="preserve">commit </w:t>
      </w:r>
      <w:r w:rsidRPr="00F73E3D">
        <w:rPr>
          <w:rFonts w:ascii="Times New Roman" w:hAnsi="Times New Roman" w:cs="Times New Roman"/>
        </w:rPr>
        <w:t xml:space="preserve">#974589f </w:t>
      </w:r>
      <w:r w:rsidRPr="004B2FC9">
        <w:rPr>
          <w:rFonts w:ascii="Times New Roman" w:hAnsi="Times New Roman" w:cs="Times New Roman"/>
        </w:rPr>
        <w:fldChar w:fldCharType="begin">
          <w:fldData xml:space="preserve">PEVuZE5vdGU+PENpdGU+PEF1dGhvcj5HaHVyeWU8L0F1dGhvcj48WWVhcj4yMDE3PC9ZZWFyPjxS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</w:fldData>
        </w:fldChar>
      </w:r>
      <w:r w:rsidR="0064213A">
        <w:rPr>
          <w:rFonts w:ascii="Times New Roman" w:hAnsi="Times New Roman" w:cs="Times New Roman"/>
        </w:rPr>
        <w:instrText xml:space="preserve"> ADDIN EN.CITE </w:instrText>
      </w:r>
      <w:r w:rsidR="0064213A">
        <w:rPr>
          <w:rFonts w:ascii="Times New Roman" w:hAnsi="Times New Roman" w:cs="Times New Roman"/>
        </w:rPr>
        <w:fldChar w:fldCharType="begin">
          <w:fldData xml:space="preserve">PEVuZE5vdGU+PENpdGU+PEF1dGhvcj5HaHVyeWU8L0F1dGhvcj48WWVhcj4yMDE3PC9ZZWFyPjxS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</w:fldData>
        </w:fldChar>
      </w:r>
      <w:r w:rsidR="0064213A">
        <w:rPr>
          <w:rFonts w:ascii="Times New Roman" w:hAnsi="Times New Roman" w:cs="Times New Roman"/>
        </w:rPr>
        <w:instrText xml:space="preserve"> ADDIN EN.CITE.DATA </w:instrText>
      </w:r>
      <w:r w:rsidR="0064213A">
        <w:rPr>
          <w:rFonts w:ascii="Times New Roman" w:hAnsi="Times New Roman" w:cs="Times New Roman"/>
        </w:rPr>
      </w:r>
      <w:r w:rsidR="0064213A">
        <w:rPr>
          <w:rFonts w:ascii="Times New Roman" w:hAnsi="Times New Roman" w:cs="Times New Roman"/>
        </w:rPr>
        <w:fldChar w:fldCharType="end"/>
      </w:r>
      <w:r w:rsidRPr="004B2FC9">
        <w:rPr>
          <w:rFonts w:ascii="Times New Roman" w:hAnsi="Times New Roman" w:cs="Times New Roman"/>
        </w:rPr>
      </w:r>
      <w:r w:rsidRPr="004B2FC9">
        <w:rPr>
          <w:rFonts w:ascii="Times New Roman" w:hAnsi="Times New Roman" w:cs="Times New Roman"/>
        </w:rPr>
        <w:fldChar w:fldCharType="separate"/>
      </w:r>
      <w:r w:rsidR="0064213A" w:rsidRPr="0064213A">
        <w:rPr>
          <w:rFonts w:ascii="Times New Roman" w:hAnsi="Times New Roman" w:cs="Times New Roman"/>
          <w:noProof/>
          <w:vertAlign w:val="superscript"/>
        </w:rPr>
        <w:t>6,7</w:t>
      </w:r>
      <w:r w:rsidRPr="004B2FC9">
        <w:rPr>
          <w:rFonts w:ascii="Times New Roman" w:hAnsi="Times New Roman" w:cs="Times New Roman"/>
        </w:rPr>
        <w:fldChar w:fldCharType="end"/>
      </w:r>
      <w:r w:rsidRPr="004B2FC9">
        <w:rPr>
          <w:rFonts w:ascii="Times New Roman" w:hAnsi="Times New Roman" w:cs="Times New Roman"/>
        </w:rPr>
        <w:t>.</w:t>
      </w:r>
      <w:r>
        <w:rPr>
          <w:rFonts w:ascii="Times New Roman" w:hAnsi="Times New Roman" w:cs="Times New Roman"/>
        </w:rPr>
        <w:t xml:space="preserve"> First, some pre-processing was required with BEDT</w:t>
      </w:r>
      <w:r w:rsidRPr="00820836">
        <w:rPr>
          <w:rFonts w:ascii="Times New Roman" w:hAnsi="Times New Roman" w:cs="Times New Roman"/>
        </w:rPr>
        <w:t>ools</w:t>
      </w:r>
      <w:r>
        <w:rPr>
          <w:rFonts w:ascii="Times New Roman" w:hAnsi="Times New Roman" w:cs="Times New Roman"/>
        </w:rPr>
        <w:t xml:space="preserve"> v</w:t>
      </w:r>
      <w:r w:rsidRPr="00820836">
        <w:rPr>
          <w:rFonts w:ascii="Times New Roman" w:hAnsi="Times New Roman" w:cs="Times New Roman"/>
        </w:rPr>
        <w:t>2.28.0</w:t>
      </w:r>
      <w:r>
        <w:rPr>
          <w:rFonts w:ascii="Times New Roman" w:hAnsi="Times New Roman" w:cs="Times New Roman"/>
        </w:rPr>
        <w:t xml:space="preserve"> </w:t>
      </w:r>
      <w:r w:rsidR="009D5AE4" w:rsidRPr="009D5AE4">
        <w:fldChar w:fldCharType="begin"/>
      </w:r>
      <w:r w:rsidR="0064213A">
        <w:instrText xml:space="preserve"> ADDIN EN.CITE &lt;EndNote&gt;&lt;Cite&gt;&lt;Author&gt;Quinlan&lt;/Author&gt;&lt;Year&gt;2010&lt;/Year&gt;&lt;RecNum&gt;742&lt;/RecNum&gt;&lt;DisplayText&gt;&lt;style face="superscript"&gt;8&lt;/style&gt;&lt;/DisplayText&gt;&lt;record&gt;&lt;rec-number&gt;742&lt;/rec-number&gt;&lt;foreign-keys&gt;&lt;key app="EN" db-id="r2w9rr2xixrz00e90fopx0v4tf9w2r0dersz" timestamp="1599504588" guid="d637f2ac-6cbb-4732-952b-7288f280ed63"&gt;742&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abbr-1&gt;Bioinformatics&lt;/abbr-1&gt;&lt;abbr-2&gt;Bioinformatics&lt;/abbr-2&gt;&lt;/periodical&gt;&lt;pages&gt;841-842&lt;/pages&gt;&lt;volume&gt;26&lt;/volume&gt;&lt;number&gt;6&lt;/number&gt;&lt;dates&gt;&lt;year&gt;2010&lt;/year&gt;&lt;/dates&gt;&lt;urls&gt;&lt;/urls&gt;&lt;electronic-resource-num&gt;10.1093/bioinformatics/btq033&lt;/electronic-resource-num&gt;&lt;/record&gt;&lt;/Cite&gt;&lt;/EndNote&gt;</w:instrText>
      </w:r>
      <w:r w:rsidR="009D5AE4" w:rsidRPr="009D5AE4">
        <w:fldChar w:fldCharType="separate"/>
      </w:r>
      <w:r w:rsidR="0064213A" w:rsidRPr="0064213A">
        <w:rPr>
          <w:noProof/>
          <w:vertAlign w:val="superscript"/>
        </w:rPr>
        <w:t>8</w:t>
      </w:r>
      <w:r w:rsidR="009D5AE4" w:rsidRPr="009D5AE4">
        <w:fldChar w:fldCharType="end"/>
      </w:r>
      <w:r>
        <w:rPr>
          <w:rFonts w:ascii="Times New Roman" w:hAnsi="Times New Roman" w:cs="Times New Roman"/>
        </w:rPr>
        <w:t xml:space="preserve"> to convert the final BAM file from the mapping pipeline to BED format; this was then sorted. The BEDTools, sorting, and SALSA commands are listed here (note that the </w:t>
      </w:r>
      <w:r w:rsidRPr="00A37D6D">
        <w:rPr>
          <w:rStyle w:val="Code"/>
        </w:rPr>
        <w:t>${RESTRICTION_ENZYME_SEQ}</w:t>
      </w:r>
      <w:r>
        <w:rPr>
          <w:rFonts w:ascii="Times New Roman" w:hAnsi="Times New Roman" w:cs="Times New Roman"/>
        </w:rPr>
        <w:t xml:space="preserve"> was </w:t>
      </w:r>
      <w:r>
        <w:rPr>
          <w:rStyle w:val="Code"/>
        </w:rPr>
        <w:t>DNASE</w:t>
      </w:r>
      <w:r>
        <w:rPr>
          <w:rFonts w:ascii="Times New Roman" w:hAnsi="Times New Roman" w:cs="Times New Roman"/>
        </w:rPr>
        <w:t>):</w:t>
      </w:r>
    </w:p>
    <w:p w14:paraId="512CDF16" w14:textId="77777777" w:rsidR="00F73E3D" w:rsidRPr="00902DD3"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bedtools </w:t>
      </w:r>
      <w:proofErr w:type="spellStart"/>
      <w:r>
        <w:rPr>
          <w:rStyle w:val="Code"/>
          <w:sz w:val="22"/>
          <w:szCs w:val="22"/>
        </w:rPr>
        <w:t>bamtobed</w:t>
      </w:r>
      <w:proofErr w:type="spellEnd"/>
      <w:r>
        <w:rPr>
          <w:rStyle w:val="Code"/>
          <w:sz w:val="22"/>
          <w:szCs w:val="22"/>
        </w:rPr>
        <w:t xml:space="preserve"> </w:t>
      </w:r>
      <w:r w:rsidRPr="00902DD3">
        <w:rPr>
          <w:rStyle w:val="Code"/>
          <w:sz w:val="22"/>
          <w:szCs w:val="22"/>
        </w:rPr>
        <w:t>\</w:t>
      </w:r>
    </w:p>
    <w:p w14:paraId="41773738"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w:t>
      </w:r>
      <w:proofErr w:type="spellStart"/>
      <w:r>
        <w:rPr>
          <w:rStyle w:val="Code"/>
          <w:sz w:val="22"/>
          <w:szCs w:val="22"/>
        </w:rPr>
        <w:t>i</w:t>
      </w:r>
      <w:proofErr w:type="spellEnd"/>
      <w:r>
        <w:rPr>
          <w:rStyle w:val="Code"/>
          <w:sz w:val="22"/>
          <w:szCs w:val="22"/>
        </w:rPr>
        <w:t xml:space="preserve"> </w:t>
      </w:r>
      <w:r w:rsidRPr="00902DD3">
        <w:rPr>
          <w:rStyle w:val="Code"/>
          <w:sz w:val="22"/>
          <w:szCs w:val="22"/>
        </w:rPr>
        <w:t>${</w:t>
      </w:r>
      <w:r>
        <w:rPr>
          <w:rStyle w:val="Code"/>
          <w:sz w:val="22"/>
          <w:szCs w:val="22"/>
        </w:rPr>
        <w:t>FINAL_ARIMA_BAM_FILE</w:t>
      </w:r>
      <w:r w:rsidRPr="00902DD3">
        <w:rPr>
          <w:rStyle w:val="Code"/>
          <w:sz w:val="22"/>
          <w:szCs w:val="22"/>
        </w:rPr>
        <w:t xml:space="preserve">} </w:t>
      </w:r>
      <w:r>
        <w:rPr>
          <w:rStyle w:val="Code"/>
          <w:sz w:val="22"/>
          <w:szCs w:val="22"/>
        </w:rPr>
        <w:t>\</w:t>
      </w:r>
    </w:p>
    <w:p w14:paraId="158E2C39"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HIC_BED_FILE}</w:t>
      </w:r>
    </w:p>
    <w:p w14:paraId="0A43481F"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523296B1"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sort -k 4 \</w:t>
      </w:r>
    </w:p>
    <w:p w14:paraId="79CBDE70"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HIC_BED_FILE} \</w:t>
      </w:r>
    </w:p>
    <w:p w14:paraId="1D215C3C"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SORTED_HIC_BED_FILE}</w:t>
      </w:r>
    </w:p>
    <w:p w14:paraId="23DC32DB"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5197B2DB"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run_pipeline.py \</w:t>
      </w:r>
    </w:p>
    <w:p w14:paraId="43B55759" w14:textId="094AE985"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 ${</w:t>
      </w:r>
      <w:r w:rsidR="00FB11E7">
        <w:rPr>
          <w:rStyle w:val="Code"/>
          <w:sz w:val="22"/>
          <w:szCs w:val="22"/>
        </w:rPr>
        <w:t>CANU</w:t>
      </w:r>
      <w:r>
        <w:rPr>
          <w:rStyle w:val="Code"/>
          <w:sz w:val="22"/>
          <w:szCs w:val="22"/>
        </w:rPr>
        <w:t>_CONTIGS_FILE} \</w:t>
      </w:r>
    </w:p>
    <w:p w14:paraId="1EE4B85E" w14:textId="74A2AA84"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 ${</w:t>
      </w:r>
      <w:r w:rsidR="00FB11E7">
        <w:rPr>
          <w:rStyle w:val="Code"/>
          <w:sz w:val="22"/>
          <w:szCs w:val="22"/>
        </w:rPr>
        <w:t>CANU</w:t>
      </w:r>
      <w:r>
        <w:rPr>
          <w:rStyle w:val="Code"/>
          <w:sz w:val="22"/>
          <w:szCs w:val="22"/>
        </w:rPr>
        <w:t>_CONTIGS_FAIDX_FILE} \</w:t>
      </w:r>
    </w:p>
    <w:p w14:paraId="4781A91E"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b ${SORTED_HIC_BED_FILE} \</w:t>
      </w:r>
    </w:p>
    <w:p w14:paraId="5441BBDD"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 ${RESTRICTION_ENZYME_SEQ} \</w:t>
      </w:r>
    </w:p>
    <w:p w14:paraId="78D0F090"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 ${GENOME_SIZE} \</w:t>
      </w:r>
    </w:p>
    <w:p w14:paraId="02A9B801"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 yes \</w:t>
      </w:r>
    </w:p>
    <w:p w14:paraId="4404C339" w14:textId="77777777" w:rsidR="00F73E3D" w:rsidRDefault="00F73E3D" w:rsidP="00F73E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 ${OUTPUT_SALSA_DIR}</w:t>
      </w:r>
    </w:p>
    <w:p w14:paraId="05C238C8" w14:textId="77777777" w:rsidR="00F73E3D" w:rsidRDefault="00F73E3D" w:rsidP="00F73E3D">
      <w:pPr>
        <w:spacing w:line="480" w:lineRule="auto"/>
        <w:rPr>
          <w:rFonts w:ascii="Times New Roman" w:hAnsi="Times New Roman" w:cs="Times New Roman"/>
        </w:rPr>
      </w:pPr>
    </w:p>
    <w:p w14:paraId="3E012BA6" w14:textId="7DA63E51" w:rsidR="00BB3211" w:rsidRDefault="00F73E3D" w:rsidP="00F73E3D">
      <w:pPr>
        <w:spacing w:line="480" w:lineRule="auto"/>
        <w:ind w:firstLine="360"/>
        <w:rPr>
          <w:rFonts w:ascii="Times New Roman" w:hAnsi="Times New Roman" w:cs="Times New Roman"/>
        </w:rPr>
      </w:pPr>
      <w:r>
        <w:rPr>
          <w:rFonts w:ascii="Times New Roman" w:hAnsi="Times New Roman" w:cs="Times New Roman"/>
        </w:rPr>
        <w:t xml:space="preserve">Note that all </w:t>
      </w:r>
      <w:proofErr w:type="gramStart"/>
      <w:r>
        <w:rPr>
          <w:rFonts w:ascii="Times New Roman" w:hAnsi="Times New Roman" w:cs="Times New Roman"/>
        </w:rPr>
        <w:t>newly-created</w:t>
      </w:r>
      <w:proofErr w:type="gramEnd"/>
      <w:r>
        <w:rPr>
          <w:rFonts w:ascii="Times New Roman" w:hAnsi="Times New Roman" w:cs="Times New Roman"/>
        </w:rPr>
        <w:t xml:space="preserve"> gaps from SALSA will all be assigned a length of 500 nucleotides (i.e., 500 Ns in a row). Assuming these are gaps of unknown size, these will ideally be changed to 100 nucleotides for any submissions to GenBank. If you have multiple sources of evidence for gaps</w:t>
      </w:r>
      <w:r w:rsidR="00383246">
        <w:rPr>
          <w:rFonts w:ascii="Times New Roman" w:hAnsi="Times New Roman" w:cs="Times New Roman"/>
        </w:rPr>
        <w:t xml:space="preserve">, </w:t>
      </w:r>
      <w:r>
        <w:rPr>
          <w:rFonts w:ascii="Times New Roman" w:hAnsi="Times New Roman" w:cs="Times New Roman"/>
        </w:rPr>
        <w:t xml:space="preserve">you will want to keep track of which gaps were supported by each type of </w:t>
      </w:r>
      <w:r>
        <w:rPr>
          <w:rFonts w:ascii="Times New Roman" w:hAnsi="Times New Roman" w:cs="Times New Roman"/>
        </w:rPr>
        <w:lastRenderedPageBreak/>
        <w:t>evidence.</w:t>
      </w:r>
      <w:r w:rsidR="00383246">
        <w:rPr>
          <w:rFonts w:ascii="Times New Roman" w:hAnsi="Times New Roman" w:cs="Times New Roman"/>
        </w:rPr>
        <w:t xml:space="preserve"> The final command in that set (i.e., </w:t>
      </w:r>
      <w:r w:rsidR="00383246" w:rsidRPr="00383246">
        <w:rPr>
          <w:rStyle w:val="Code"/>
        </w:rPr>
        <w:t>run_pipeline.py</w:t>
      </w:r>
      <w:r w:rsidR="00383246">
        <w:rPr>
          <w:rFonts w:ascii="Times New Roman" w:hAnsi="Times New Roman" w:cs="Times New Roman"/>
        </w:rPr>
        <w:t xml:space="preserve">) iteratively scaffolds with the Hi-C evidence after fixing mis-assemblies. The fixed contigs will be found in a file called </w:t>
      </w:r>
      <w:proofErr w:type="spellStart"/>
      <w:proofErr w:type="gramStart"/>
      <w:r w:rsidR="00383246" w:rsidRPr="00383246">
        <w:rPr>
          <w:rStyle w:val="Code"/>
        </w:rPr>
        <w:t>assembly.cleaned</w:t>
      </w:r>
      <w:proofErr w:type="gramEnd"/>
      <w:r w:rsidR="00383246" w:rsidRPr="00383246">
        <w:rPr>
          <w:rStyle w:val="Code"/>
        </w:rPr>
        <w:t>.fasta</w:t>
      </w:r>
      <w:proofErr w:type="spellEnd"/>
      <w:r w:rsidR="00383246">
        <w:rPr>
          <w:rFonts w:ascii="Times New Roman" w:hAnsi="Times New Roman" w:cs="Times New Roman"/>
        </w:rPr>
        <w:t xml:space="preserve"> and the final iteration of scaffolds will be located in </w:t>
      </w:r>
      <w:proofErr w:type="spellStart"/>
      <w:r w:rsidR="00383246" w:rsidRPr="00383246">
        <w:rPr>
          <w:rStyle w:val="Code"/>
        </w:rPr>
        <w:t>scaffolds_FINAL.fasta</w:t>
      </w:r>
      <w:proofErr w:type="spellEnd"/>
      <w:r w:rsidR="00383246">
        <w:rPr>
          <w:rFonts w:ascii="Times New Roman" w:hAnsi="Times New Roman" w:cs="Times New Roman"/>
        </w:rPr>
        <w:t xml:space="preserve">. The tiling of contigs (from </w:t>
      </w:r>
      <w:proofErr w:type="spellStart"/>
      <w:proofErr w:type="gramStart"/>
      <w:r w:rsidR="00383246" w:rsidRPr="00383246">
        <w:rPr>
          <w:rStyle w:val="Code"/>
        </w:rPr>
        <w:t>assembly.cleaned</w:t>
      </w:r>
      <w:proofErr w:type="gramEnd"/>
      <w:r w:rsidR="00383246" w:rsidRPr="00383246">
        <w:rPr>
          <w:rStyle w:val="Code"/>
        </w:rPr>
        <w:t>.fasta</w:t>
      </w:r>
      <w:proofErr w:type="spellEnd"/>
      <w:r w:rsidR="00383246">
        <w:rPr>
          <w:rFonts w:ascii="Times New Roman" w:hAnsi="Times New Roman" w:cs="Times New Roman"/>
        </w:rPr>
        <w:t xml:space="preserve"> to create </w:t>
      </w:r>
      <w:proofErr w:type="spellStart"/>
      <w:r w:rsidR="00383246" w:rsidRPr="00383246">
        <w:rPr>
          <w:rStyle w:val="Code"/>
        </w:rPr>
        <w:t>scaffolds_FINAL.fasta</w:t>
      </w:r>
      <w:proofErr w:type="spellEnd"/>
      <w:r w:rsidR="00383246">
        <w:rPr>
          <w:rFonts w:ascii="Times New Roman" w:hAnsi="Times New Roman" w:cs="Times New Roman"/>
        </w:rPr>
        <w:t xml:space="preserve">) will be in </w:t>
      </w:r>
      <w:proofErr w:type="spellStart"/>
      <w:r w:rsidR="00383246" w:rsidRPr="00383246">
        <w:rPr>
          <w:rStyle w:val="Code"/>
        </w:rPr>
        <w:t>scaffolds_FINAL.agp</w:t>
      </w:r>
      <w:proofErr w:type="spellEnd"/>
      <w:r w:rsidR="00383246">
        <w:rPr>
          <w:rFonts w:ascii="Times New Roman" w:hAnsi="Times New Roman" w:cs="Times New Roman"/>
        </w:rPr>
        <w:t>.</w:t>
      </w:r>
    </w:p>
    <w:p w14:paraId="0A4A7069" w14:textId="77777777" w:rsidR="008B459C" w:rsidRDefault="008B459C" w:rsidP="00B747E2">
      <w:pPr>
        <w:spacing w:line="480" w:lineRule="auto"/>
        <w:rPr>
          <w:rFonts w:ascii="Times New Roman" w:hAnsi="Times New Roman" w:cs="Times New Roman"/>
        </w:rPr>
      </w:pPr>
    </w:p>
    <w:p w14:paraId="79DE41E3" w14:textId="3E99F9C9" w:rsidR="00541DC6" w:rsidRPr="007B78F8" w:rsidRDefault="00541DC6" w:rsidP="00541DC6">
      <w:pPr>
        <w:spacing w:line="480" w:lineRule="auto"/>
        <w:rPr>
          <w:rFonts w:ascii="Times New Roman" w:hAnsi="Times New Roman" w:cs="Times New Roman"/>
          <w:i/>
          <w:iCs/>
        </w:rPr>
      </w:pPr>
      <w:r>
        <w:rPr>
          <w:rFonts w:ascii="Times New Roman" w:hAnsi="Times New Roman" w:cs="Times New Roman"/>
          <w:i/>
          <w:iCs/>
        </w:rPr>
        <w:t>Scaffolding</w:t>
      </w:r>
      <w:r w:rsidR="008B459C">
        <w:rPr>
          <w:rFonts w:ascii="Times New Roman" w:hAnsi="Times New Roman" w:cs="Times New Roman"/>
          <w:i/>
          <w:iCs/>
        </w:rPr>
        <w:t xml:space="preserve"> with RNA-seq Data</w:t>
      </w:r>
    </w:p>
    <w:p w14:paraId="69FCFC8D" w14:textId="4460F99F" w:rsidR="00962599" w:rsidRDefault="00685CFC" w:rsidP="00541DC6">
      <w:pPr>
        <w:spacing w:line="480" w:lineRule="auto"/>
        <w:ind w:firstLine="360"/>
        <w:rPr>
          <w:rFonts w:ascii="Times New Roman" w:hAnsi="Times New Roman" w:cs="Times New Roman"/>
        </w:rPr>
      </w:pPr>
      <w:r>
        <w:rPr>
          <w:rFonts w:ascii="Times New Roman" w:hAnsi="Times New Roman" w:cs="Times New Roman"/>
        </w:rPr>
        <w:t>The RNA-seq data were aligned using</w:t>
      </w:r>
      <w:r w:rsidR="00444DF8">
        <w:rPr>
          <w:rFonts w:ascii="Times New Roman" w:hAnsi="Times New Roman" w:cs="Times New Roman"/>
        </w:rPr>
        <w:t xml:space="preserve"> HiSat</w:t>
      </w:r>
      <w:r w:rsidR="00DF0E6C">
        <w:rPr>
          <w:rFonts w:ascii="Times New Roman" w:hAnsi="Times New Roman" w:cs="Times New Roman"/>
        </w:rPr>
        <w:t xml:space="preserve"> v</w:t>
      </w:r>
      <w:r w:rsidR="002B6528">
        <w:rPr>
          <w:rFonts w:ascii="Times New Roman" w:hAnsi="Times New Roman" w:cs="Times New Roman"/>
        </w:rPr>
        <w:t xml:space="preserve">0.1.6-beta </w:t>
      </w:r>
      <w:r w:rsidR="009D5AE4" w:rsidRPr="009D5AE4">
        <w:fldChar w:fldCharType="begin"/>
      </w:r>
      <w:r w:rsidR="0064213A">
        <w:instrText xml:space="preserve"> ADDIN EN.CITE &lt;EndNote&gt;&lt;Cite&gt;&lt;Author&gt;Kim&lt;/Author&gt;&lt;Year&gt;2015&lt;/Year&gt;&lt;RecNum&gt;447&lt;/RecNum&gt;&lt;DisplayText&gt;&lt;style face="superscript"&gt;9&lt;/style&gt;&lt;/DisplayText&gt;&lt;record&gt;&lt;rec-number&gt;447&lt;/rec-number&gt;&lt;foreign-keys&gt;&lt;key app="EN" db-id="r2w9rr2xixrz00e90fopx0v4tf9w2r0dersz" timestamp="1581428888" guid="8388099e-0c32-49d0-9b44-61a6209f447c"&gt;447&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abbr-1&gt;Nat. Methods&lt;/abbr-1&gt;&lt;abbr-2&gt;Nat Methods&lt;/abbr-2&gt;&lt;/periodical&gt;&lt;pages&gt;357-360&lt;/pages&gt;&lt;volume&gt;12&lt;/volume&gt;&lt;number&gt;4&lt;/number&gt;&lt;dates&gt;&lt;year&gt;2015&lt;/year&gt;&lt;/dates&gt;&lt;isbn&gt;1548-7091&lt;/isbn&gt;&lt;accession-num&gt;25751142&lt;/accession-num&gt;&lt;urls&gt;&lt;/urls&gt;&lt;electronic-resource-num&gt;10.1038/nmeth.3317&lt;/electronic-resource-num&gt;&lt;/record&gt;&lt;/Cite&gt;&lt;/EndNote&gt;</w:instrText>
      </w:r>
      <w:r w:rsidR="009D5AE4" w:rsidRPr="009D5AE4">
        <w:fldChar w:fldCharType="separate"/>
      </w:r>
      <w:r w:rsidR="0064213A" w:rsidRPr="0064213A">
        <w:rPr>
          <w:noProof/>
          <w:vertAlign w:val="superscript"/>
        </w:rPr>
        <w:t>9</w:t>
      </w:r>
      <w:r w:rsidR="009D5AE4" w:rsidRPr="009D5AE4">
        <w:fldChar w:fldCharType="end"/>
      </w:r>
      <w:r w:rsidR="00377E06">
        <w:rPr>
          <w:rFonts w:ascii="Times New Roman" w:hAnsi="Times New Roman" w:cs="Times New Roman"/>
        </w:rPr>
        <w:t xml:space="preserve">, and the alignments were converted from SAM to BAM format </w:t>
      </w:r>
      <w:r w:rsidR="00A17B26">
        <w:rPr>
          <w:rFonts w:ascii="Times New Roman" w:hAnsi="Times New Roman" w:cs="Times New Roman"/>
        </w:rPr>
        <w:t xml:space="preserve">and sorted </w:t>
      </w:r>
      <w:r w:rsidR="00377E06">
        <w:rPr>
          <w:rFonts w:ascii="Times New Roman" w:hAnsi="Times New Roman" w:cs="Times New Roman"/>
        </w:rPr>
        <w:t>using SAMtools v1.</w:t>
      </w:r>
      <w:r w:rsidR="00FB11E7">
        <w:rPr>
          <w:rFonts w:ascii="Times New Roman" w:hAnsi="Times New Roman" w:cs="Times New Roman"/>
        </w:rPr>
        <w:t>11</w:t>
      </w:r>
      <w:r w:rsidR="00377E06">
        <w:rPr>
          <w:rFonts w:ascii="Times New Roman" w:hAnsi="Times New Roman" w:cs="Times New Roman"/>
        </w:rPr>
        <w:t xml:space="preserve"> </w:t>
      </w:r>
      <w:r w:rsidR="009D5AE4" w:rsidRPr="009D5AE4">
        <w:fldChar w:fldCharType="begin"/>
      </w:r>
      <w:r w:rsidR="0064213A">
        <w:instrText xml:space="preserve"> ADDIN EN.CITE &lt;EndNote&gt;&lt;Cite&gt;&lt;Author&gt;Li&lt;/Author&gt;&lt;Year&gt;2009&lt;/Year&gt;&lt;RecNum&gt;728&lt;/RecNum&gt;&lt;DisplayText&gt;&lt;style face="superscript"&gt;5&lt;/style&gt;&lt;/DisplayText&gt;&lt;record&gt;&lt;rec-number&gt;728&lt;/rec-number&gt;&lt;foreign-keys&gt;&lt;key app="EN" db-id="r2w9rr2xixrz00e90fopx0v4tf9w2r0dersz" timestamp="1599172271" guid="dc3192df-73ce-49b3-95cd-2d5c5fdac08c"&gt;7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1000 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2079&lt;/pages&gt;&lt;volume&gt;25&lt;/volume&gt;&lt;number&gt;16&lt;/number&gt;&lt;dates&gt;&lt;year&gt;2009&lt;/year&gt;&lt;/dates&gt;&lt;urls&gt;&lt;/urls&gt;&lt;electronic-resource-num&gt;10.1093/bioinformatics/btp352&lt;/electronic-resource-num&gt;&lt;/record&gt;&lt;/Cite&gt;&lt;/EndNote&gt;</w:instrText>
      </w:r>
      <w:r w:rsidR="009D5AE4" w:rsidRPr="009D5AE4">
        <w:fldChar w:fldCharType="separate"/>
      </w:r>
      <w:r w:rsidR="0064213A" w:rsidRPr="0064213A">
        <w:rPr>
          <w:noProof/>
          <w:vertAlign w:val="superscript"/>
        </w:rPr>
        <w:t>5</w:t>
      </w:r>
      <w:r w:rsidR="009D5AE4" w:rsidRPr="009D5AE4">
        <w:fldChar w:fldCharType="end"/>
      </w:r>
      <w:r w:rsidR="00377E06">
        <w:rPr>
          <w:rFonts w:ascii="Times New Roman" w:hAnsi="Times New Roman" w:cs="Times New Roman"/>
        </w:rPr>
        <w:t xml:space="preserve">. </w:t>
      </w:r>
      <w:r w:rsidR="00E92F02">
        <w:rPr>
          <w:rFonts w:ascii="Times New Roman" w:hAnsi="Times New Roman" w:cs="Times New Roman"/>
        </w:rPr>
        <w:t>First, the assembly (</w:t>
      </w:r>
      <w:r w:rsidR="006F5E78">
        <w:rPr>
          <w:rFonts w:ascii="Times New Roman" w:hAnsi="Times New Roman" w:cs="Times New Roman"/>
        </w:rPr>
        <w:t>scaffolds from SALSA</w:t>
      </w:r>
      <w:r w:rsidR="00E92F02">
        <w:rPr>
          <w:rFonts w:ascii="Times New Roman" w:hAnsi="Times New Roman" w:cs="Times New Roman"/>
        </w:rPr>
        <w:t xml:space="preserve">) was indexed with HiSat. For each tissue (i.e., </w:t>
      </w:r>
      <w:r w:rsidR="00CC1057">
        <w:rPr>
          <w:rFonts w:ascii="Times New Roman" w:hAnsi="Times New Roman" w:cs="Times New Roman"/>
        </w:rPr>
        <w:t xml:space="preserve">brain, eye, fin, gill, </w:t>
      </w:r>
      <w:r w:rsidR="00E92F02">
        <w:rPr>
          <w:rFonts w:ascii="Times New Roman" w:hAnsi="Times New Roman" w:cs="Times New Roman"/>
        </w:rPr>
        <w:t>heart,</w:t>
      </w:r>
      <w:r w:rsidR="00CC1057">
        <w:rPr>
          <w:rFonts w:ascii="Times New Roman" w:hAnsi="Times New Roman" w:cs="Times New Roman"/>
        </w:rPr>
        <w:t xml:space="preserve"> kidney</w:t>
      </w:r>
      <w:r w:rsidR="00E92F02">
        <w:rPr>
          <w:rFonts w:ascii="Times New Roman" w:hAnsi="Times New Roman" w:cs="Times New Roman"/>
        </w:rPr>
        <w:t>, liver</w:t>
      </w:r>
      <w:r w:rsidR="00CC1057">
        <w:rPr>
          <w:rFonts w:ascii="Times New Roman" w:hAnsi="Times New Roman" w:cs="Times New Roman"/>
        </w:rPr>
        <w:t>, and muscle</w:t>
      </w:r>
      <w:r w:rsidR="00E92F02">
        <w:rPr>
          <w:rFonts w:ascii="Times New Roman" w:hAnsi="Times New Roman" w:cs="Times New Roman"/>
        </w:rPr>
        <w:t xml:space="preserve">), HiSat aligned reads to the assembly, SAMtools sorted and compressed the output alignments, and Rascaf </w:t>
      </w:r>
      <w:r w:rsidR="006F5E78">
        <w:rPr>
          <w:rFonts w:ascii="Times New Roman" w:hAnsi="Times New Roman" w:cs="Times New Roman"/>
        </w:rPr>
        <w:t>v1.0.2 commit #</w:t>
      </w:r>
      <w:r w:rsidR="006F5E78" w:rsidRPr="006F5E78">
        <w:rPr>
          <w:rFonts w:ascii="Times New Roman" w:hAnsi="Times New Roman" w:cs="Times New Roman"/>
        </w:rPr>
        <w:t>690f618</w:t>
      </w:r>
      <w:r w:rsidR="00E92F02">
        <w:rPr>
          <w:rFonts w:ascii="Times New Roman" w:hAnsi="Times New Roman" w:cs="Times New Roman"/>
        </w:rPr>
        <w:t xml:space="preserve"> </w:t>
      </w:r>
      <w:r w:rsidR="009D5AE4" w:rsidRPr="009D5AE4">
        <w:fldChar w:fldCharType="begin"/>
      </w:r>
      <w:r w:rsidR="0064213A">
        <w:instrText xml:space="preserve"> ADDIN EN.CITE &lt;EndNote&gt;&lt;Cite&gt;&lt;Author&gt;Song&lt;/Author&gt;&lt;Year&gt;2016&lt;/Year&gt;&lt;RecNum&gt;118&lt;/RecNum&gt;&lt;DisplayText&gt;&lt;style face="superscript"&gt;10&lt;/style&gt;&lt;/DisplayText&gt;&lt;record&gt;&lt;rec-number&gt;118&lt;/rec-number&gt;&lt;foreign-keys&gt;&lt;key app="EN" db-id="r2w9rr2xixrz00e90fopx0v4tf9w2r0dersz" timestamp="1581428882" guid="16719e12-e86b-4edb-96c0-b256b0513a9b"&gt;118&lt;/key&gt;&lt;/foreign-keys&gt;&lt;ref-type name="Journal Article"&gt;17&lt;/ref-type&gt;&lt;contributors&gt;&lt;authors&gt;&lt;author&gt;Song, Li&lt;/author&gt;&lt;author&gt;Shankar, Dhruv S&lt;/author&gt;&lt;author&gt;Florea, Liliana&lt;/author&gt;&lt;/authors&gt;&lt;/contributors&gt;&lt;titles&gt;&lt;title&gt;Rascaf: Improving Genome Assembly with RNA Sequencing Data&lt;/title&gt;&lt;secondary-title&gt;The Plant Genome&lt;/secondary-title&gt;&lt;/titles&gt;&lt;periodical&gt;&lt;full-title&gt;The Plant Genome&lt;/full-title&gt;&lt;abbr-1&gt;Plant Genome&lt;/abbr-1&gt;&lt;abbr-2&gt;Plant Genome&lt;/abbr-2&gt;&lt;/periodical&gt;&lt;pages&gt;1-12&lt;/pages&gt;&lt;volume&gt;9&lt;/volume&gt;&lt;number&gt;3&lt;/number&gt;&lt;dates&gt;&lt;year&gt;2016&lt;/year&gt;&lt;/dates&gt;&lt;accession-num&gt;27902792&lt;/accession-num&gt;&lt;urls&gt;&lt;/urls&gt;&lt;electronic-resource-num&gt;10.3835/plantgenome2016.03.0027&lt;/electronic-resource-num&gt;&lt;research-notes&gt;Rascaf program&amp;#xD;improve genome assembly using RNA-seq data&lt;/research-notes&gt;&lt;/record&gt;&lt;/Cite&gt;&lt;/EndNote&gt;</w:instrText>
      </w:r>
      <w:r w:rsidR="009D5AE4" w:rsidRPr="009D5AE4">
        <w:fldChar w:fldCharType="separate"/>
      </w:r>
      <w:r w:rsidR="0064213A" w:rsidRPr="0064213A">
        <w:rPr>
          <w:noProof/>
          <w:vertAlign w:val="superscript"/>
        </w:rPr>
        <w:t>10</w:t>
      </w:r>
      <w:r w:rsidR="009D5AE4" w:rsidRPr="009D5AE4">
        <w:fldChar w:fldCharType="end"/>
      </w:r>
      <w:r w:rsidR="00E92F02">
        <w:rPr>
          <w:rFonts w:ascii="Times New Roman" w:hAnsi="Times New Roman" w:cs="Times New Roman"/>
        </w:rPr>
        <w:t xml:space="preserve"> computed how scaffolding could be done. </w:t>
      </w:r>
      <w:r w:rsidR="00377E06">
        <w:rPr>
          <w:rFonts w:ascii="Times New Roman" w:hAnsi="Times New Roman" w:cs="Times New Roman"/>
        </w:rPr>
        <w:t xml:space="preserve">The </w:t>
      </w:r>
      <w:r w:rsidR="00E92F02">
        <w:rPr>
          <w:rFonts w:ascii="Times New Roman" w:hAnsi="Times New Roman" w:cs="Times New Roman"/>
        </w:rPr>
        <w:t xml:space="preserve">actual </w:t>
      </w:r>
      <w:r w:rsidR="00377E06">
        <w:rPr>
          <w:rFonts w:ascii="Times New Roman" w:hAnsi="Times New Roman" w:cs="Times New Roman"/>
        </w:rPr>
        <w:t>s</w:t>
      </w:r>
      <w:r w:rsidR="002925A6">
        <w:rPr>
          <w:rFonts w:ascii="Times New Roman" w:hAnsi="Times New Roman" w:cs="Times New Roman"/>
        </w:rPr>
        <w:t xml:space="preserve">caffolding was </w:t>
      </w:r>
      <w:r w:rsidR="00377E06">
        <w:rPr>
          <w:rFonts w:ascii="Times New Roman" w:hAnsi="Times New Roman" w:cs="Times New Roman"/>
        </w:rPr>
        <w:t>done</w:t>
      </w:r>
      <w:r w:rsidR="002925A6">
        <w:rPr>
          <w:rFonts w:ascii="Times New Roman" w:hAnsi="Times New Roman" w:cs="Times New Roman"/>
        </w:rPr>
        <w:t xml:space="preserve"> with Rascaf </w:t>
      </w:r>
      <w:r w:rsidR="00E92F02">
        <w:rPr>
          <w:rFonts w:ascii="Times New Roman" w:hAnsi="Times New Roman" w:cs="Times New Roman"/>
        </w:rPr>
        <w:t>in a single step after all steps had been completed for each tissue</w:t>
      </w:r>
      <w:r w:rsidR="00EB433D">
        <w:rPr>
          <w:rFonts w:ascii="Times New Roman" w:hAnsi="Times New Roman" w:cs="Times New Roman"/>
        </w:rPr>
        <w:t>. The process is described in the following script</w:t>
      </w:r>
      <w:r w:rsidR="005073CC">
        <w:rPr>
          <w:rFonts w:ascii="Times New Roman" w:hAnsi="Times New Roman" w:cs="Times New Roman"/>
        </w:rPr>
        <w:t>:</w:t>
      </w:r>
    </w:p>
    <w:p w14:paraId="7B8EE09E" w14:textId="1788712F" w:rsidR="00856479" w:rsidRPr="00902DD3"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hisat</w:t>
      </w:r>
      <w:proofErr w:type="spellEnd"/>
      <w:r>
        <w:rPr>
          <w:rStyle w:val="Code"/>
          <w:sz w:val="22"/>
          <w:szCs w:val="22"/>
        </w:rPr>
        <w:t>-build \</w:t>
      </w:r>
    </w:p>
    <w:p w14:paraId="713BAB84" w14:textId="5CAEB40A" w:rsidR="00856479" w:rsidRDefault="00856479"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HISAT_IDX_PREFIX</w:t>
      </w:r>
      <w:r w:rsidRPr="00902DD3">
        <w:rPr>
          <w:rStyle w:val="Code"/>
          <w:sz w:val="22"/>
          <w:szCs w:val="22"/>
        </w:rPr>
        <w:t>}</w:t>
      </w:r>
      <w:r w:rsidR="00211256">
        <w:rPr>
          <w:rStyle w:val="Code"/>
          <w:sz w:val="22"/>
          <w:szCs w:val="22"/>
        </w:rPr>
        <w:t xml:space="preserve"> \</w:t>
      </w:r>
    </w:p>
    <w:p w14:paraId="353DDCCB" w14:textId="0A93E625"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HIC_SCAFFOLDS}</w:t>
      </w:r>
    </w:p>
    <w:p w14:paraId="66DE0444" w14:textId="77777777" w:rsidR="00211256" w:rsidRDefault="00211256"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92FCCC9" w14:textId="798C1406" w:rsidR="00856479" w:rsidRDefault="00856479" w:rsidP="00B30B8B">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41402F10" w14:textId="5C756FA1"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TISSUE in {</w:t>
      </w:r>
      <w:proofErr w:type="spellStart"/>
      <w:proofErr w:type="gramStart"/>
      <w:r w:rsidR="00CC1057">
        <w:rPr>
          <w:rStyle w:val="Code"/>
          <w:sz w:val="22"/>
          <w:szCs w:val="22"/>
        </w:rPr>
        <w:t>brain,eye</w:t>
      </w:r>
      <w:proofErr w:type="gramEnd"/>
      <w:r w:rsidR="00CC1057">
        <w:rPr>
          <w:rStyle w:val="Code"/>
          <w:sz w:val="22"/>
          <w:szCs w:val="22"/>
        </w:rPr>
        <w:t>,fin,</w:t>
      </w:r>
      <w:r>
        <w:rPr>
          <w:rStyle w:val="Code"/>
          <w:sz w:val="22"/>
          <w:szCs w:val="22"/>
        </w:rPr>
        <w:t>gill,heart,</w:t>
      </w:r>
      <w:r w:rsidR="00CC1057">
        <w:rPr>
          <w:rStyle w:val="Code"/>
          <w:sz w:val="22"/>
          <w:szCs w:val="22"/>
        </w:rPr>
        <w:t>kidney,</w:t>
      </w:r>
      <w:r>
        <w:rPr>
          <w:rStyle w:val="Code"/>
          <w:sz w:val="22"/>
          <w:szCs w:val="22"/>
        </w:rPr>
        <w:t>liver</w:t>
      </w:r>
      <w:r w:rsidR="00CC1057">
        <w:rPr>
          <w:rStyle w:val="Code"/>
          <w:sz w:val="22"/>
          <w:szCs w:val="22"/>
        </w:rPr>
        <w:t>,muscle</w:t>
      </w:r>
      <w:proofErr w:type="spellEnd"/>
      <w:r>
        <w:rPr>
          <w:rStyle w:val="Code"/>
          <w:sz w:val="22"/>
          <w:szCs w:val="22"/>
        </w:rPr>
        <w:t>}</w:t>
      </w:r>
    </w:p>
    <w:p w14:paraId="35E18CFD" w14:textId="48F17D99" w:rsidR="00856479" w:rsidRDefault="00856479" w:rsidP="00B30B8B">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214DD018" w14:textId="7DFD3426" w:rsidR="00B30B8B" w:rsidRDefault="00B30B8B"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RNASEQ_READS_LEFT=${TISSUE}_L.fq.gz</w:t>
      </w:r>
    </w:p>
    <w:p w14:paraId="4134E663" w14:textId="2E95126E" w:rsidR="00B30B8B" w:rsidRDefault="00B30B8B"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RNASEQ_READS_RIGHT=${TISSUE}_R.fq.gz</w:t>
      </w:r>
    </w:p>
    <w:p w14:paraId="27F0C7E6" w14:textId="26520136" w:rsidR="00C22387" w:rsidRDefault="00C22387"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ALIGNMENT_SAM=${TISSUE}_</w:t>
      </w:r>
      <w:proofErr w:type="spellStart"/>
      <w:r>
        <w:rPr>
          <w:rStyle w:val="Code"/>
          <w:sz w:val="22"/>
          <w:szCs w:val="22"/>
        </w:rPr>
        <w:t>aln.sam</w:t>
      </w:r>
      <w:proofErr w:type="spellEnd"/>
    </w:p>
    <w:p w14:paraId="679C9B42" w14:textId="77777777" w:rsidR="00B30B8B" w:rsidRDefault="00B30B8B"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06FF6374" w14:textId="25772A40" w:rsidR="00856479" w:rsidRPr="00902DD3"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hisat</w:t>
      </w:r>
      <w:proofErr w:type="spellEnd"/>
      <w:r w:rsidR="00856479">
        <w:rPr>
          <w:rStyle w:val="Code"/>
          <w:sz w:val="22"/>
          <w:szCs w:val="22"/>
        </w:rPr>
        <w:t xml:space="preserve"> </w:t>
      </w:r>
      <w:r w:rsidR="00856479" w:rsidRPr="00902DD3">
        <w:rPr>
          <w:rStyle w:val="Code"/>
          <w:sz w:val="22"/>
          <w:szCs w:val="22"/>
        </w:rPr>
        <w:t>\</w:t>
      </w:r>
    </w:p>
    <w:p w14:paraId="0E970EB8" w14:textId="686AE121"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r w:rsidR="00B30B8B">
        <w:rPr>
          <w:rStyle w:val="Code"/>
          <w:sz w:val="22"/>
          <w:szCs w:val="22"/>
        </w:rPr>
        <w:t>p</w:t>
      </w:r>
      <w:r>
        <w:rPr>
          <w:rStyle w:val="Code"/>
          <w:sz w:val="22"/>
          <w:szCs w:val="22"/>
        </w:rPr>
        <w:t xml:space="preserve"> </w:t>
      </w:r>
      <w:r w:rsidRPr="00902DD3">
        <w:rPr>
          <w:rStyle w:val="Code"/>
          <w:sz w:val="22"/>
          <w:szCs w:val="22"/>
        </w:rPr>
        <w:t>${</w:t>
      </w:r>
      <w:r w:rsidR="00B30B8B">
        <w:rPr>
          <w:rStyle w:val="Code"/>
          <w:sz w:val="22"/>
          <w:szCs w:val="22"/>
        </w:rPr>
        <w:t>THREADS</w:t>
      </w:r>
      <w:r w:rsidRPr="00902DD3">
        <w:rPr>
          <w:rStyle w:val="Code"/>
          <w:sz w:val="22"/>
          <w:szCs w:val="22"/>
        </w:rPr>
        <w:t xml:space="preserve">} </w:t>
      </w:r>
      <w:r>
        <w:rPr>
          <w:rStyle w:val="Code"/>
          <w:sz w:val="22"/>
          <w:szCs w:val="22"/>
        </w:rPr>
        <w:t>\</w:t>
      </w:r>
    </w:p>
    <w:p w14:paraId="2FFBB905" w14:textId="6356A7D4" w:rsidR="00B30B8B" w:rsidRDefault="00B30B8B"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hred33 -q -t \</w:t>
      </w:r>
    </w:p>
    <w:p w14:paraId="00F073B8" w14:textId="469FBDA9" w:rsidR="00B30B8B"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x ${HISAT_IDX_PREFIX} \</w:t>
      </w:r>
    </w:p>
    <w:p w14:paraId="793BCA77" w14:textId="073699FF" w:rsidR="00B30B8B"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1 ${RNASEQ_READS_LEFT} \</w:t>
      </w:r>
    </w:p>
    <w:p w14:paraId="54BE7AC4" w14:textId="23FA2FDC" w:rsidR="00B30B8B"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2 ${RNASEQ_READS_RIGHT} \</w:t>
      </w:r>
    </w:p>
    <w:p w14:paraId="07774E31" w14:textId="330542A8" w:rsidR="00856479" w:rsidRDefault="00B30B8B" w:rsidP="00C2238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S ${ALIGNMENT_SAM}</w:t>
      </w:r>
    </w:p>
    <w:p w14:paraId="59CFE8CD" w14:textId="77777777" w:rsidR="00856479" w:rsidRDefault="00856479"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1822D9A4" w14:textId="115C676A" w:rsidR="00856479" w:rsidRDefault="00211256"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lastRenderedPageBreak/>
        <w:t>samtools</w:t>
      </w:r>
      <w:proofErr w:type="spellEnd"/>
      <w:r>
        <w:rPr>
          <w:rStyle w:val="Code"/>
          <w:sz w:val="22"/>
          <w:szCs w:val="22"/>
        </w:rPr>
        <w:t xml:space="preserve"> view \</w:t>
      </w:r>
    </w:p>
    <w:p w14:paraId="0C0421E7" w14:textId="230F2F9E" w:rsidR="00856479" w:rsidRDefault="00211256"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proofErr w:type="spellStart"/>
      <w:r>
        <w:rPr>
          <w:rStyle w:val="Code"/>
          <w:sz w:val="22"/>
          <w:szCs w:val="22"/>
        </w:rPr>
        <w:t>buh</w:t>
      </w:r>
      <w:proofErr w:type="spellEnd"/>
      <w:r>
        <w:rPr>
          <w:rStyle w:val="Code"/>
          <w:sz w:val="22"/>
          <w:szCs w:val="22"/>
        </w:rPr>
        <w:t xml:space="preserve"> ${ALIGNMENT_SAM}</w:t>
      </w:r>
      <w:r w:rsidR="00856479">
        <w:rPr>
          <w:rStyle w:val="Code"/>
          <w:sz w:val="22"/>
          <w:szCs w:val="22"/>
        </w:rPr>
        <w:t xml:space="preserve"> \</w:t>
      </w:r>
    </w:p>
    <w:p w14:paraId="18A29718" w14:textId="7AD7CE29" w:rsidR="00211256" w:rsidRDefault="00211256"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 xml:space="preserve">| </w:t>
      </w:r>
      <w:proofErr w:type="spellStart"/>
      <w:r>
        <w:rPr>
          <w:rStyle w:val="Code"/>
          <w:sz w:val="22"/>
          <w:szCs w:val="22"/>
        </w:rPr>
        <w:t>samtools</w:t>
      </w:r>
      <w:proofErr w:type="spellEnd"/>
      <w:r>
        <w:rPr>
          <w:rStyle w:val="Code"/>
          <w:sz w:val="22"/>
          <w:szCs w:val="22"/>
        </w:rPr>
        <w:t xml:space="preserve"> sort \</w:t>
      </w:r>
    </w:p>
    <w:p w14:paraId="440CE5AB" w14:textId="763AC5C0"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 ${THREADS} \</w:t>
      </w:r>
    </w:p>
    <w:p w14:paraId="47C152C2" w14:textId="31678CA5"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m ${MEMORY}M \</w:t>
      </w:r>
    </w:p>
    <w:p w14:paraId="036F25DB" w14:textId="3AAE5FD0"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O BAM \</w:t>
      </w:r>
    </w:p>
    <w:p w14:paraId="1BAB2D57" w14:textId="6DEF8C9A" w:rsidR="00856479" w:rsidRDefault="00211256" w:rsidP="007F00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o ${ALIGNMENT_BAM}</w:t>
      </w:r>
    </w:p>
    <w:p w14:paraId="19F1F4CC" w14:textId="77777777" w:rsidR="007F003A" w:rsidRDefault="007F003A"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7"/>
        <w:rPr>
          <w:rStyle w:val="Code"/>
          <w:sz w:val="22"/>
          <w:szCs w:val="22"/>
        </w:rPr>
      </w:pPr>
    </w:p>
    <w:p w14:paraId="5A039858" w14:textId="4F24CC26"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rascaf</w:t>
      </w:r>
      <w:proofErr w:type="spellEnd"/>
      <w:r w:rsidR="00856479">
        <w:rPr>
          <w:rStyle w:val="Code"/>
          <w:sz w:val="22"/>
          <w:szCs w:val="22"/>
        </w:rPr>
        <w:t xml:space="preserve"> \</w:t>
      </w:r>
    </w:p>
    <w:p w14:paraId="74BA76E8" w14:textId="37A2099E"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proofErr w:type="spellStart"/>
      <w:r w:rsidR="00211256">
        <w:rPr>
          <w:rStyle w:val="Code"/>
          <w:sz w:val="22"/>
          <w:szCs w:val="22"/>
        </w:rPr>
        <w:t>breakN</w:t>
      </w:r>
      <w:proofErr w:type="spellEnd"/>
      <w:r w:rsidR="00211256">
        <w:rPr>
          <w:rStyle w:val="Code"/>
          <w:sz w:val="22"/>
          <w:szCs w:val="22"/>
        </w:rPr>
        <w:t xml:space="preserve"> </w:t>
      </w:r>
      <w:r w:rsidR="006F5E78">
        <w:rPr>
          <w:rStyle w:val="Code"/>
          <w:sz w:val="22"/>
          <w:szCs w:val="22"/>
        </w:rPr>
        <w:t>600</w:t>
      </w:r>
      <w:r w:rsidR="00211256">
        <w:rPr>
          <w:rStyle w:val="Code"/>
          <w:sz w:val="22"/>
          <w:szCs w:val="22"/>
        </w:rPr>
        <w:t xml:space="preserve"> \</w:t>
      </w:r>
    </w:p>
    <w:p w14:paraId="6A9DB1A8" w14:textId="4BA3EDC6"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b ${</w:t>
      </w:r>
      <w:r w:rsidR="00211256">
        <w:rPr>
          <w:rStyle w:val="Code"/>
          <w:sz w:val="22"/>
          <w:szCs w:val="22"/>
        </w:rPr>
        <w:t>ALIGNMENT_BAM</w:t>
      </w:r>
      <w:r>
        <w:rPr>
          <w:rStyle w:val="Code"/>
          <w:sz w:val="22"/>
          <w:szCs w:val="22"/>
        </w:rPr>
        <w:t>} \</w:t>
      </w:r>
    </w:p>
    <w:p w14:paraId="3EB57C8F" w14:textId="01D12A71"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r w:rsidR="00211256">
        <w:rPr>
          <w:rStyle w:val="Code"/>
          <w:sz w:val="22"/>
          <w:szCs w:val="22"/>
        </w:rPr>
        <w:t>f</w:t>
      </w:r>
      <w:r>
        <w:rPr>
          <w:rStyle w:val="Code"/>
          <w:sz w:val="22"/>
          <w:szCs w:val="22"/>
        </w:rPr>
        <w:t xml:space="preserve"> ${</w:t>
      </w:r>
      <w:r w:rsidR="00211256">
        <w:rPr>
          <w:rStyle w:val="Code"/>
          <w:sz w:val="22"/>
          <w:szCs w:val="22"/>
        </w:rPr>
        <w:t>HIC_SCAFFOLDS</w:t>
      </w:r>
      <w:r>
        <w:rPr>
          <w:rStyle w:val="Code"/>
          <w:sz w:val="22"/>
          <w:szCs w:val="22"/>
        </w:rPr>
        <w:t>} \</w:t>
      </w:r>
    </w:p>
    <w:p w14:paraId="4CE9350F" w14:textId="016260AA"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o ${</w:t>
      </w:r>
      <w:r w:rsidR="00211256">
        <w:rPr>
          <w:rStyle w:val="Code"/>
          <w:sz w:val="22"/>
          <w:szCs w:val="22"/>
        </w:rPr>
        <w:t>TISSUE</w:t>
      </w:r>
      <w:r>
        <w:rPr>
          <w:rStyle w:val="Code"/>
          <w:sz w:val="22"/>
          <w:szCs w:val="22"/>
        </w:rPr>
        <w:t>}</w:t>
      </w:r>
      <w:r w:rsidR="00211256">
        <w:rPr>
          <w:rStyle w:val="Code"/>
          <w:sz w:val="22"/>
          <w:szCs w:val="22"/>
        </w:rPr>
        <w:t>.out</w:t>
      </w:r>
    </w:p>
    <w:p w14:paraId="39857E01" w14:textId="7368280F" w:rsidR="00856479"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7DD5BD02" w14:textId="569E323D" w:rsidR="00856479" w:rsidRDefault="0085647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DFA206F" w14:textId="72630879" w:rsidR="00856479"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ascaf</w:t>
      </w:r>
      <w:proofErr w:type="spellEnd"/>
      <w:r>
        <w:rPr>
          <w:rStyle w:val="Code"/>
          <w:sz w:val="22"/>
          <w:szCs w:val="22"/>
        </w:rPr>
        <w:t>-join \</w:t>
      </w:r>
    </w:p>
    <w:p w14:paraId="16028991" w14:textId="507B82CC" w:rsidR="00C174DB" w:rsidRDefault="00C174DB" w:rsidP="00C174D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brain.out</w:t>
      </w:r>
      <w:proofErr w:type="spellEnd"/>
      <w:r>
        <w:rPr>
          <w:rStyle w:val="Code"/>
          <w:sz w:val="22"/>
          <w:szCs w:val="22"/>
        </w:rPr>
        <w:t xml:space="preserve"> \</w:t>
      </w:r>
    </w:p>
    <w:p w14:paraId="7A642EA7" w14:textId="66BF2A7D" w:rsidR="00C174DB" w:rsidRDefault="00C174DB" w:rsidP="00C174D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eye.out</w:t>
      </w:r>
      <w:proofErr w:type="spellEnd"/>
      <w:r>
        <w:rPr>
          <w:rStyle w:val="Code"/>
          <w:sz w:val="22"/>
          <w:szCs w:val="22"/>
        </w:rPr>
        <w:t xml:space="preserve"> \</w:t>
      </w:r>
    </w:p>
    <w:p w14:paraId="705EB899" w14:textId="404489CE" w:rsidR="00C174DB" w:rsidRDefault="00C174DB" w:rsidP="00C174D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fin.out</w:t>
      </w:r>
      <w:proofErr w:type="spellEnd"/>
      <w:r>
        <w:rPr>
          <w:rStyle w:val="Code"/>
          <w:sz w:val="22"/>
          <w:szCs w:val="22"/>
        </w:rPr>
        <w:t xml:space="preserve"> \</w:t>
      </w:r>
    </w:p>
    <w:p w14:paraId="481DFB44" w14:textId="17494B0D" w:rsidR="00407DF3"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sidR="00407DF3">
        <w:rPr>
          <w:rStyle w:val="Code"/>
          <w:sz w:val="22"/>
          <w:szCs w:val="22"/>
        </w:rPr>
        <w:t>gill.out</w:t>
      </w:r>
      <w:proofErr w:type="spellEnd"/>
      <w:r w:rsidR="00407DF3">
        <w:rPr>
          <w:rStyle w:val="Code"/>
          <w:sz w:val="22"/>
          <w:szCs w:val="22"/>
        </w:rPr>
        <w:t xml:space="preserve"> \</w:t>
      </w:r>
    </w:p>
    <w:p w14:paraId="58258ADB" w14:textId="191D621A" w:rsidR="00407DF3" w:rsidRDefault="00407DF3"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heart.out</w:t>
      </w:r>
      <w:proofErr w:type="spellEnd"/>
      <w:r>
        <w:rPr>
          <w:rStyle w:val="Code"/>
          <w:sz w:val="22"/>
          <w:szCs w:val="22"/>
        </w:rPr>
        <w:t xml:space="preserve"> \</w:t>
      </w:r>
    </w:p>
    <w:p w14:paraId="7CDCB034" w14:textId="206DE71A" w:rsidR="00C174DB" w:rsidRDefault="00C174DB" w:rsidP="00C174D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kidney.out</w:t>
      </w:r>
      <w:proofErr w:type="spellEnd"/>
      <w:r>
        <w:rPr>
          <w:rStyle w:val="Code"/>
          <w:sz w:val="22"/>
          <w:szCs w:val="22"/>
        </w:rPr>
        <w:t xml:space="preserve"> \</w:t>
      </w:r>
    </w:p>
    <w:p w14:paraId="36134126" w14:textId="79992079" w:rsidR="00856479" w:rsidRDefault="00407DF3"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liver.out</w:t>
      </w:r>
      <w:proofErr w:type="spellEnd"/>
      <w:r>
        <w:rPr>
          <w:rStyle w:val="Code"/>
          <w:sz w:val="22"/>
          <w:szCs w:val="22"/>
        </w:rPr>
        <w:t xml:space="preserve"> \</w:t>
      </w:r>
    </w:p>
    <w:p w14:paraId="2067792E" w14:textId="660F17F3" w:rsidR="00C174DB" w:rsidRDefault="00C174DB" w:rsidP="00C174D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muscle.out</w:t>
      </w:r>
      <w:proofErr w:type="spellEnd"/>
      <w:r>
        <w:rPr>
          <w:rStyle w:val="Code"/>
          <w:sz w:val="22"/>
          <w:szCs w:val="22"/>
        </w:rPr>
        <w:t xml:space="preserve"> \</w:t>
      </w:r>
    </w:p>
    <w:p w14:paraId="5C490DFB" w14:textId="507510D3" w:rsidR="00856479"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 ${OUTPUT_FILE_PREFIX}</w:t>
      </w:r>
    </w:p>
    <w:p w14:paraId="1E234B36" w14:textId="77777777" w:rsidR="00856479" w:rsidRDefault="00856479" w:rsidP="00C174DB">
      <w:pPr>
        <w:ind w:firstLine="360"/>
        <w:rPr>
          <w:rFonts w:ascii="Times New Roman" w:hAnsi="Times New Roman" w:cs="Times New Roman"/>
        </w:rPr>
      </w:pPr>
    </w:p>
    <w:p w14:paraId="2A7AD4E7" w14:textId="3A8F66D5" w:rsidR="00962599" w:rsidRDefault="00345466" w:rsidP="00C174DB">
      <w:pPr>
        <w:spacing w:line="480" w:lineRule="auto"/>
        <w:rPr>
          <w:rFonts w:ascii="Times New Roman" w:hAnsi="Times New Roman" w:cs="Times New Roman"/>
        </w:rPr>
      </w:pPr>
      <w:r>
        <w:rPr>
          <w:rFonts w:ascii="Times New Roman" w:hAnsi="Times New Roman" w:cs="Times New Roman"/>
        </w:rPr>
        <w:t xml:space="preserve">Note that all </w:t>
      </w:r>
      <w:proofErr w:type="gramStart"/>
      <w:r>
        <w:rPr>
          <w:rFonts w:ascii="Times New Roman" w:hAnsi="Times New Roman" w:cs="Times New Roman"/>
        </w:rPr>
        <w:t>newly-created</w:t>
      </w:r>
      <w:proofErr w:type="gramEnd"/>
      <w:r>
        <w:rPr>
          <w:rFonts w:ascii="Times New Roman" w:hAnsi="Times New Roman" w:cs="Times New Roman"/>
        </w:rPr>
        <w:t xml:space="preserve"> gaps from Rascaf will all be assigned a length of 17 nucleotides (i.e., 17 Ns in a row). Assuming these are gaps of unknown size, these will ideally be changed to 100 nucleotides for any submissions to GenBank. If you have multiple sources of evidence for gaps, you will want to keep track of which gaps were supported by each type of evidence. Also, n</w:t>
      </w:r>
      <w:r w:rsidR="00C174DB">
        <w:rPr>
          <w:rFonts w:ascii="Times New Roman" w:hAnsi="Times New Roman" w:cs="Times New Roman"/>
        </w:rPr>
        <w:t xml:space="preserve">ote that the </w:t>
      </w:r>
      <w:r w:rsidR="00C174DB" w:rsidRPr="00C174DB">
        <w:rPr>
          <w:rStyle w:val="Code"/>
        </w:rPr>
        <w:t>-</w:t>
      </w:r>
      <w:proofErr w:type="spellStart"/>
      <w:r w:rsidR="00C174DB" w:rsidRPr="00C174DB">
        <w:rPr>
          <w:rStyle w:val="Code"/>
        </w:rPr>
        <w:t>breakN</w:t>
      </w:r>
      <w:proofErr w:type="spellEnd"/>
      <w:r w:rsidR="00C174DB">
        <w:rPr>
          <w:rFonts w:ascii="Times New Roman" w:hAnsi="Times New Roman" w:cs="Times New Roman"/>
        </w:rPr>
        <w:t xml:space="preserve"> option of Rascaf was set to 600 because the gaps from SALSA were 500 bases long. The choice of 600 was arbitrary, it just needed to be longer than 500 (i.e., 501 would have been sufficient). The goal here was to prevent Rascaf from undoing the work SALSA had already done.</w:t>
      </w:r>
    </w:p>
    <w:p w14:paraId="2A26A8A7" w14:textId="45B1F63B" w:rsidR="00C174DB" w:rsidRDefault="00C174DB" w:rsidP="00C174DB">
      <w:pPr>
        <w:spacing w:line="480" w:lineRule="auto"/>
        <w:ind w:firstLine="360"/>
        <w:rPr>
          <w:rFonts w:ascii="Times New Roman" w:hAnsi="Times New Roman" w:cs="Times New Roman"/>
        </w:rPr>
      </w:pPr>
      <w:r>
        <w:rPr>
          <w:rFonts w:ascii="Times New Roman" w:hAnsi="Times New Roman" w:cs="Times New Roman"/>
        </w:rPr>
        <w:t xml:space="preserve">Unfortunately, Rascaf does not produce an AGP file like SALSA does. For simplicity in submission to GenBank, such a file is necessary because you would submit the contig-level assembly (contigs made with Canu and fixed with SALSA in this case) and provide an AGP file with scaffold joins and relevant evidence. The information needed to create an AGP file from the </w:t>
      </w:r>
      <w:r>
        <w:rPr>
          <w:rFonts w:ascii="Times New Roman" w:hAnsi="Times New Roman" w:cs="Times New Roman"/>
        </w:rPr>
        <w:lastRenderedPageBreak/>
        <w:t>Rascaf scaffolds is available in the ancillary output file</w:t>
      </w:r>
      <w:r w:rsidR="006A1942">
        <w:rPr>
          <w:rFonts w:ascii="Times New Roman" w:hAnsi="Times New Roman" w:cs="Times New Roman"/>
        </w:rPr>
        <w:t xml:space="preserve"> ending in “.info”.</w:t>
      </w:r>
      <w:r w:rsidR="004E2A47">
        <w:rPr>
          <w:rFonts w:ascii="Times New Roman" w:hAnsi="Times New Roman" w:cs="Times New Roman"/>
        </w:rPr>
        <w:t xml:space="preserve"> A custom Python script was written to take the contigs file, SALSA AGP file, SALSA scaffolds file, Rascaf scaffolds file, and Rascaf .info file to create two sets of two output files (4 total files). Each set is a </w:t>
      </w:r>
      <w:proofErr w:type="spellStart"/>
      <w:r w:rsidR="004E2A47">
        <w:rPr>
          <w:rFonts w:ascii="Times New Roman" w:hAnsi="Times New Roman" w:cs="Times New Roman"/>
        </w:rPr>
        <w:t>fasta</w:t>
      </w:r>
      <w:proofErr w:type="spellEnd"/>
      <w:r w:rsidR="004E2A47">
        <w:rPr>
          <w:rFonts w:ascii="Times New Roman" w:hAnsi="Times New Roman" w:cs="Times New Roman"/>
        </w:rPr>
        <w:t xml:space="preserve"> and AGP pair where the </w:t>
      </w:r>
      <w:proofErr w:type="spellStart"/>
      <w:r w:rsidR="004E2A47">
        <w:rPr>
          <w:rFonts w:ascii="Times New Roman" w:hAnsi="Times New Roman" w:cs="Times New Roman"/>
        </w:rPr>
        <w:t>fasta</w:t>
      </w:r>
      <w:proofErr w:type="spellEnd"/>
      <w:r w:rsidR="004E2A47">
        <w:rPr>
          <w:rFonts w:ascii="Times New Roman" w:hAnsi="Times New Roman" w:cs="Times New Roman"/>
        </w:rPr>
        <w:t xml:space="preserve"> file is the scaffold level sequence and the AGP file is the description of how to obtain that file from the contig-level file (provided as input). The first set of these files leaves the gaps as they are provided (500 Ns from SALSA and 17 Ns from Rascaf), the second converts them all to 100 Ns.</w:t>
      </w:r>
      <w:r w:rsidR="00450A0E">
        <w:rPr>
          <w:rFonts w:ascii="Times New Roman" w:hAnsi="Times New Roman" w:cs="Times New Roman"/>
        </w:rPr>
        <w:t xml:space="preserve"> This script is too long to be readable in a document, but the code is available in the file </w:t>
      </w:r>
      <w:r w:rsidR="00450A0E" w:rsidRPr="00450A0E">
        <w:rPr>
          <w:rStyle w:val="Code"/>
        </w:rPr>
        <w:t>combineHicRna.py</w:t>
      </w:r>
      <w:r w:rsidR="00450A0E">
        <w:rPr>
          <w:rFonts w:ascii="Times New Roman" w:hAnsi="Times New Roman" w:cs="Times New Roman"/>
        </w:rPr>
        <w:t xml:space="preserve"> on GitHub at </w:t>
      </w:r>
      <w:r w:rsidR="00450A0E" w:rsidRPr="00450A0E">
        <w:rPr>
          <w:rFonts w:ascii="Times New Roman" w:hAnsi="Times New Roman" w:cs="Times New Roman"/>
        </w:rPr>
        <w:t>https://github.com/​pickettbd/​caranx-ignobilis_​assembly-paper_​misc-scripts</w:t>
      </w:r>
      <w:r w:rsidR="00450A0E">
        <w:rPr>
          <w:rFonts w:ascii="Times New Roman" w:hAnsi="Times New Roman" w:cs="Times New Roman"/>
        </w:rPr>
        <w:t>.</w:t>
      </w:r>
      <w:r w:rsidR="00EC5C23">
        <w:rPr>
          <w:rFonts w:ascii="Times New Roman" w:hAnsi="Times New Roman" w:cs="Times New Roman"/>
        </w:rPr>
        <w:t xml:space="preserve"> During the NCBI submission process, contaminants were identified in the submitted </w:t>
      </w:r>
      <w:proofErr w:type="spellStart"/>
      <w:r w:rsidR="00EC5C23">
        <w:rPr>
          <w:rFonts w:ascii="Times New Roman" w:hAnsi="Times New Roman" w:cs="Times New Roman"/>
        </w:rPr>
        <w:t>fasta</w:t>
      </w:r>
      <w:proofErr w:type="spellEnd"/>
      <w:r w:rsidR="00EC5C23">
        <w:rPr>
          <w:rFonts w:ascii="Times New Roman" w:hAnsi="Times New Roman" w:cs="Times New Roman"/>
        </w:rPr>
        <w:t xml:space="preserve"> file. These sequences were removed, and appropriate adjustments to the AGP file were also made before resubmission. To create a new scaffold-level </w:t>
      </w:r>
      <w:proofErr w:type="spellStart"/>
      <w:r w:rsidR="00EC5C23">
        <w:rPr>
          <w:rFonts w:ascii="Times New Roman" w:hAnsi="Times New Roman" w:cs="Times New Roman"/>
        </w:rPr>
        <w:t>fasta</w:t>
      </w:r>
      <w:proofErr w:type="spellEnd"/>
      <w:r w:rsidR="00EC5C23">
        <w:rPr>
          <w:rFonts w:ascii="Times New Roman" w:hAnsi="Times New Roman" w:cs="Times New Roman"/>
        </w:rPr>
        <w:t xml:space="preserve"> file, another custom script was written. It will take an AGP file and input contigs and output scaffolds in </w:t>
      </w:r>
      <w:proofErr w:type="spellStart"/>
      <w:r w:rsidR="00EC5C23">
        <w:rPr>
          <w:rFonts w:ascii="Times New Roman" w:hAnsi="Times New Roman" w:cs="Times New Roman"/>
        </w:rPr>
        <w:t>fasta</w:t>
      </w:r>
      <w:proofErr w:type="spellEnd"/>
      <w:r w:rsidR="00EC5C23">
        <w:rPr>
          <w:rFonts w:ascii="Times New Roman" w:hAnsi="Times New Roman" w:cs="Times New Roman"/>
        </w:rPr>
        <w:t xml:space="preserve"> format. It is also available in the same GitHub repository in the file </w:t>
      </w:r>
      <w:r w:rsidR="00EC5C23" w:rsidRPr="00EC5C23">
        <w:rPr>
          <w:rStyle w:val="Code"/>
        </w:rPr>
        <w:t>agp2fa.py</w:t>
      </w:r>
      <w:r w:rsidR="00EC5C23">
        <w:rPr>
          <w:rFonts w:ascii="Times New Roman" w:hAnsi="Times New Roman" w:cs="Times New Roman"/>
        </w:rPr>
        <w:t>.</w:t>
      </w:r>
    </w:p>
    <w:p w14:paraId="64EB7F0C" w14:textId="77777777" w:rsidR="00C174DB" w:rsidRDefault="00C174DB" w:rsidP="00C174DB">
      <w:pPr>
        <w:rPr>
          <w:rFonts w:ascii="Times New Roman" w:hAnsi="Times New Roman" w:cs="Times New Roman"/>
        </w:rPr>
      </w:pPr>
    </w:p>
    <w:p w14:paraId="085F088D" w14:textId="293BBC07" w:rsidR="00962599" w:rsidRPr="00962599" w:rsidRDefault="00962599" w:rsidP="00962599">
      <w:pPr>
        <w:spacing w:line="480" w:lineRule="auto"/>
        <w:rPr>
          <w:rFonts w:ascii="Times New Roman" w:hAnsi="Times New Roman" w:cs="Times New Roman"/>
          <w:i/>
          <w:iCs/>
        </w:rPr>
      </w:pPr>
      <w:r>
        <w:rPr>
          <w:rFonts w:ascii="Times New Roman" w:hAnsi="Times New Roman" w:cs="Times New Roman"/>
          <w:i/>
          <w:iCs/>
        </w:rPr>
        <w:t>Assembly Statistics</w:t>
      </w:r>
    </w:p>
    <w:p w14:paraId="49F74224" w14:textId="33CCCC38" w:rsidR="001519FF" w:rsidRDefault="00B464F8" w:rsidP="001519FF">
      <w:pPr>
        <w:spacing w:line="480" w:lineRule="auto"/>
        <w:ind w:firstLine="360"/>
        <w:rPr>
          <w:rFonts w:ascii="Times New Roman" w:hAnsi="Times New Roman" w:cs="Times New Roman"/>
        </w:rPr>
      </w:pPr>
      <w:r>
        <w:rPr>
          <w:rFonts w:ascii="Times New Roman" w:hAnsi="Times New Roman" w:cs="Times New Roman"/>
        </w:rPr>
        <w:t xml:space="preserve">Assembly </w:t>
      </w:r>
      <w:r w:rsidR="00F92F83">
        <w:rPr>
          <w:rFonts w:ascii="Times New Roman" w:hAnsi="Times New Roman" w:cs="Times New Roman"/>
        </w:rPr>
        <w:t>continuity</w:t>
      </w:r>
      <w:r w:rsidR="00275E1A">
        <w:rPr>
          <w:rFonts w:ascii="Times New Roman" w:hAnsi="Times New Roman" w:cs="Times New Roman"/>
        </w:rPr>
        <w:t xml:space="preserve"> statistics</w:t>
      </w:r>
      <w:r>
        <w:rPr>
          <w:rFonts w:ascii="Times New Roman" w:hAnsi="Times New Roman" w:cs="Times New Roman"/>
        </w:rPr>
        <w:t xml:space="preserve">, e.g., N50 and auN </w:t>
      </w:r>
      <w:r w:rsidR="009D5AE4" w:rsidRPr="009D5AE4">
        <w:fldChar w:fldCharType="begin"/>
      </w:r>
      <w:r w:rsidR="0064213A">
        <w:instrText xml:space="preserve"> ADDIN EN.CITE &lt;EndNote&gt;&lt;Cite&gt;&lt;Author&gt;Li&lt;/Author&gt;&lt;Year&gt;2020&lt;/Year&gt;&lt;RecNum&gt;723&lt;/RecNum&gt;&lt;DisplayText&gt;&lt;style face="superscript"&gt;11&lt;/style&gt;&lt;/DisplayText&gt;&lt;record&gt;&lt;rec-number&gt;723&lt;/rec-number&gt;&lt;foreign-keys&gt;&lt;key app="EN" db-id="r2w9rr2xixrz00e90fopx0v4tf9w2r0dersz" timestamp="1599166600" guid="9f6d415b-7246-4aba-b5df-b07dc19834bc"&gt;723&lt;/key&gt;&lt;/foreign-keys&gt;&lt;ref-type name="Blog"&gt;56&lt;/ref-type&gt;&lt;contributors&gt;&lt;authors&gt;&lt;author&gt;Li, Heng&lt;/author&gt;&lt;/authors&gt;&lt;/contributors&gt;&lt;titles&gt;&lt;title&gt;auN: a new metric to measure assembly contiguity&lt;/title&gt;&lt;secondary-title&gt;Heng Li’s Blog&lt;/secondary-title&gt;&lt;/titles&gt;&lt;volume&gt;2020&lt;/volume&gt;&lt;number&gt;2020 April 08&lt;/number&gt;&lt;dates&gt;&lt;year&gt;2020&lt;/year&gt;&lt;/dates&gt;&lt;urls&gt;&lt;related-urls&gt;&lt;url&gt;http://lh3.github.io/2020/04/08/a-new-metric-on-assembly-contiguity&lt;/url&gt;&lt;/related-urls&gt;&lt;/urls&gt;&lt;language&gt;English&lt;/language&gt;&lt;access-date&gt;2020 April 08&lt;/access-date&gt;&lt;/record&gt;&lt;/Cite&gt;&lt;/EndNote&gt;</w:instrText>
      </w:r>
      <w:r w:rsidR="009D5AE4" w:rsidRPr="009D5AE4">
        <w:fldChar w:fldCharType="separate"/>
      </w:r>
      <w:r w:rsidR="0064213A" w:rsidRPr="0064213A">
        <w:rPr>
          <w:noProof/>
          <w:vertAlign w:val="superscript"/>
        </w:rPr>
        <w:t>11</w:t>
      </w:r>
      <w:r w:rsidR="009D5AE4" w:rsidRPr="009D5AE4">
        <w:fldChar w:fldCharType="end"/>
      </w:r>
      <w:r>
        <w:rPr>
          <w:rFonts w:ascii="Times New Roman" w:hAnsi="Times New Roman" w:cs="Times New Roman"/>
        </w:rPr>
        <w:t xml:space="preserve">, </w:t>
      </w:r>
      <w:r w:rsidR="00034728">
        <w:rPr>
          <w:rFonts w:ascii="Times New Roman" w:hAnsi="Times New Roman" w:cs="Times New Roman"/>
        </w:rPr>
        <w:t>were</w:t>
      </w:r>
      <w:r w:rsidR="00275E1A">
        <w:rPr>
          <w:rFonts w:ascii="Times New Roman" w:hAnsi="Times New Roman" w:cs="Times New Roman"/>
        </w:rPr>
        <w:t xml:space="preserve"> calculated with caln50</w:t>
      </w:r>
      <w:r w:rsidR="00C174DB">
        <w:rPr>
          <w:rFonts w:ascii="Times New Roman" w:hAnsi="Times New Roman" w:cs="Times New Roman"/>
        </w:rPr>
        <w:t xml:space="preserve"> commit #</w:t>
      </w:r>
      <w:r w:rsidR="00C174DB" w:rsidRPr="00C174DB">
        <w:rPr>
          <w:rFonts w:ascii="Times New Roman" w:hAnsi="Times New Roman" w:cs="Times New Roman"/>
        </w:rPr>
        <w:t xml:space="preserve">3e1b2be </w:t>
      </w:r>
      <w:r w:rsidR="005A0C57">
        <w:rPr>
          <w:rFonts w:ascii="Times New Roman" w:hAnsi="Times New Roman" w:cs="Times New Roman"/>
        </w:rPr>
        <w:t>(</w:t>
      </w:r>
      <w:r w:rsidR="00AE4BEC" w:rsidRPr="00AE4BEC">
        <w:rPr>
          <w:rFonts w:ascii="Times New Roman" w:hAnsi="Times New Roman" w:cs="Times New Roman"/>
        </w:rPr>
        <w:t>https://github.com/</w:t>
      </w:r>
      <w:r w:rsidR="004D4296" w:rsidRPr="00450A0E">
        <w:rPr>
          <w:rFonts w:ascii="Times New Roman" w:hAnsi="Times New Roman" w:cs="Times New Roman"/>
        </w:rPr>
        <w:t>​</w:t>
      </w:r>
      <w:r w:rsidR="00AE4BEC" w:rsidRPr="00AE4BEC">
        <w:rPr>
          <w:rFonts w:ascii="Times New Roman" w:hAnsi="Times New Roman" w:cs="Times New Roman"/>
        </w:rPr>
        <w:t>lh3/</w:t>
      </w:r>
      <w:r w:rsidR="004D4296" w:rsidRPr="00450A0E">
        <w:rPr>
          <w:rFonts w:ascii="Times New Roman" w:hAnsi="Times New Roman" w:cs="Times New Roman"/>
        </w:rPr>
        <w:t>​</w:t>
      </w:r>
      <w:r w:rsidR="00AE4BEC" w:rsidRPr="00AE4BEC">
        <w:rPr>
          <w:rFonts w:ascii="Times New Roman" w:hAnsi="Times New Roman" w:cs="Times New Roman"/>
        </w:rPr>
        <w:t>calN50</w:t>
      </w:r>
      <w:r w:rsidR="005A0C57">
        <w:rPr>
          <w:rFonts w:ascii="Times New Roman" w:hAnsi="Times New Roman" w:cs="Times New Roman"/>
        </w:rPr>
        <w:t>) a</w:t>
      </w:r>
      <w:r w:rsidR="00275E1A">
        <w:rPr>
          <w:rFonts w:ascii="Times New Roman" w:hAnsi="Times New Roman" w:cs="Times New Roman"/>
        </w:rPr>
        <w:t>nd a custom Python (</w:t>
      </w:r>
      <w:r w:rsidR="00275E1A" w:rsidRPr="00275E1A">
        <w:rPr>
          <w:rFonts w:ascii="Times New Roman" w:hAnsi="Times New Roman" w:cs="Times New Roman"/>
        </w:rPr>
        <w:t>https://www.python.org</w:t>
      </w:r>
      <w:r w:rsidR="00275E1A">
        <w:rPr>
          <w:rFonts w:ascii="Times New Roman" w:hAnsi="Times New Roman" w:cs="Times New Roman"/>
        </w:rPr>
        <w:t>) script.</w:t>
      </w:r>
      <w:r w:rsidR="009C0437">
        <w:rPr>
          <w:rFonts w:ascii="Times New Roman" w:hAnsi="Times New Roman" w:cs="Times New Roman"/>
        </w:rPr>
        <w:t xml:space="preserve"> </w:t>
      </w:r>
      <w:r w:rsidR="001519FF">
        <w:rPr>
          <w:rFonts w:ascii="Times New Roman" w:hAnsi="Times New Roman" w:cs="Times New Roman"/>
        </w:rPr>
        <w:t>caln50 is run using the following simple command:</w:t>
      </w:r>
    </w:p>
    <w:p w14:paraId="64D3CA1B" w14:textId="0D00AB93" w:rsidR="001519FF" w:rsidRPr="00902DD3"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caln50 </w:t>
      </w:r>
      <w:r w:rsidRPr="00902DD3">
        <w:rPr>
          <w:rStyle w:val="Code"/>
          <w:sz w:val="22"/>
          <w:szCs w:val="22"/>
        </w:rPr>
        <w:t>\</w:t>
      </w:r>
    </w:p>
    <w:p w14:paraId="0944302C" w14:textId="23A46325"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 0.01</w:t>
      </w:r>
      <w:r w:rsidRPr="00902DD3">
        <w:rPr>
          <w:rStyle w:val="Code"/>
          <w:sz w:val="22"/>
          <w:szCs w:val="22"/>
        </w:rPr>
        <w:t xml:space="preserve"> </w:t>
      </w:r>
      <w:r>
        <w:rPr>
          <w:rStyle w:val="Code"/>
          <w:sz w:val="22"/>
          <w:szCs w:val="22"/>
        </w:rPr>
        <w:t>\</w:t>
      </w:r>
    </w:p>
    <w:p w14:paraId="747C4773" w14:textId="638FBBFA"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 ${GENOME_SIZE} \</w:t>
      </w:r>
    </w:p>
    <w:p w14:paraId="1C2B4D00" w14:textId="38EF6E8E"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NTIGS_OR_SCAFFOLDS_FILE} \</w:t>
      </w:r>
    </w:p>
    <w:p w14:paraId="2EE91A85" w14:textId="068AEAD6"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STATISTICS_FILE}</w:t>
      </w:r>
    </w:p>
    <w:p w14:paraId="488A0B1E" w14:textId="77777777" w:rsidR="00CC0791" w:rsidRDefault="00CC0791" w:rsidP="00541DC6">
      <w:pPr>
        <w:spacing w:line="480" w:lineRule="auto"/>
        <w:ind w:firstLine="360"/>
        <w:rPr>
          <w:rFonts w:ascii="Times New Roman" w:hAnsi="Times New Roman" w:cs="Times New Roman"/>
        </w:rPr>
      </w:pPr>
    </w:p>
    <w:p w14:paraId="56615980" w14:textId="33E11274" w:rsidR="00CC0791" w:rsidRDefault="00CC0791" w:rsidP="00651172">
      <w:pPr>
        <w:spacing w:line="480" w:lineRule="auto"/>
        <w:rPr>
          <w:rFonts w:ascii="Times New Roman" w:hAnsi="Times New Roman" w:cs="Times New Roman"/>
        </w:rPr>
      </w:pPr>
      <w:r>
        <w:rPr>
          <w:rFonts w:ascii="Times New Roman" w:hAnsi="Times New Roman" w:cs="Times New Roman"/>
        </w:rPr>
        <w:t xml:space="preserve">The custom Python script is not efficient, but it does calculate Nx, Lx, NGx, and LGx, as well as a few other interesting points about sequences in a </w:t>
      </w:r>
      <w:proofErr w:type="spellStart"/>
      <w:r>
        <w:rPr>
          <w:rFonts w:ascii="Times New Roman" w:hAnsi="Times New Roman" w:cs="Times New Roman"/>
        </w:rPr>
        <w:t>fasta</w:t>
      </w:r>
      <w:proofErr w:type="spellEnd"/>
      <w:r>
        <w:rPr>
          <w:rFonts w:ascii="Times New Roman" w:hAnsi="Times New Roman" w:cs="Times New Roman"/>
        </w:rPr>
        <w:t xml:space="preserve"> file</w:t>
      </w:r>
      <w:r w:rsidR="00983D1F">
        <w:rPr>
          <w:rFonts w:ascii="Times New Roman" w:hAnsi="Times New Roman" w:cs="Times New Roman"/>
        </w:rPr>
        <w:t xml:space="preserve">. This script is too long to </w:t>
      </w:r>
      <w:r w:rsidR="00983D1F">
        <w:rPr>
          <w:rFonts w:ascii="Times New Roman" w:hAnsi="Times New Roman" w:cs="Times New Roman"/>
        </w:rPr>
        <w:lastRenderedPageBreak/>
        <w:t>realistically represent when embedded in the text; it is available on</w:t>
      </w:r>
      <w:r w:rsidR="00C7692E">
        <w:rPr>
          <w:rFonts w:ascii="Times New Roman" w:hAnsi="Times New Roman" w:cs="Times New Roman"/>
        </w:rPr>
        <w:t xml:space="preserve"> GitHub </w:t>
      </w:r>
      <w:r w:rsidR="00983D1F">
        <w:rPr>
          <w:rFonts w:ascii="Times New Roman" w:hAnsi="Times New Roman" w:cs="Times New Roman"/>
        </w:rPr>
        <w:t>at https://github.com/</w:t>
      </w:r>
      <w:r w:rsidR="004D4296" w:rsidRPr="00450A0E">
        <w:rPr>
          <w:rFonts w:ascii="Times New Roman" w:hAnsi="Times New Roman" w:cs="Times New Roman"/>
        </w:rPr>
        <w:t>​</w:t>
      </w:r>
      <w:r w:rsidR="00983D1F">
        <w:rPr>
          <w:rFonts w:ascii="Times New Roman" w:hAnsi="Times New Roman" w:cs="Times New Roman"/>
        </w:rPr>
        <w:t>pickettbd/</w:t>
      </w:r>
      <w:r w:rsidR="004D4296" w:rsidRPr="00450A0E">
        <w:rPr>
          <w:rFonts w:ascii="Times New Roman" w:hAnsi="Times New Roman" w:cs="Times New Roman"/>
        </w:rPr>
        <w:t>​</w:t>
      </w:r>
      <w:r w:rsidR="00983D1F">
        <w:rPr>
          <w:rFonts w:ascii="Times New Roman" w:hAnsi="Times New Roman" w:cs="Times New Roman"/>
        </w:rPr>
        <w:t>basicAsmStatsCalcInPy.</w:t>
      </w:r>
    </w:p>
    <w:p w14:paraId="02EDB996" w14:textId="7A325BD4" w:rsidR="00B96898" w:rsidRDefault="009C0437" w:rsidP="00541DC6">
      <w:pPr>
        <w:spacing w:line="480" w:lineRule="auto"/>
        <w:ind w:firstLine="360"/>
        <w:rPr>
          <w:rFonts w:ascii="Times New Roman" w:hAnsi="Times New Roman" w:cs="Times New Roman"/>
        </w:rPr>
      </w:pPr>
      <w:r>
        <w:rPr>
          <w:rFonts w:ascii="Times New Roman" w:hAnsi="Times New Roman" w:cs="Times New Roman"/>
        </w:rPr>
        <w:t xml:space="preserve">Assembly </w:t>
      </w:r>
      <w:r w:rsidR="00E237F1">
        <w:rPr>
          <w:rFonts w:ascii="Times New Roman" w:hAnsi="Times New Roman" w:cs="Times New Roman"/>
        </w:rPr>
        <w:t>completeness</w:t>
      </w:r>
      <w:r>
        <w:rPr>
          <w:rFonts w:ascii="Times New Roman" w:hAnsi="Times New Roman" w:cs="Times New Roman"/>
        </w:rPr>
        <w:t xml:space="preserve"> was assessed using single-copy orthologs with BUSCO v</w:t>
      </w:r>
      <w:r w:rsidR="00456E52">
        <w:rPr>
          <w:rFonts w:ascii="Times New Roman" w:hAnsi="Times New Roman" w:cs="Times New Roman"/>
        </w:rPr>
        <w:t>4.0.6</w:t>
      </w:r>
      <w:r w:rsidR="00E65793">
        <w:rPr>
          <w:rFonts w:ascii="Times New Roman" w:hAnsi="Times New Roman" w:cs="Times New Roman"/>
        </w:rPr>
        <w:t xml:space="preserve"> </w:t>
      </w:r>
      <w:r w:rsidR="009D5AE4" w:rsidRPr="009D5AE4">
        <w:fldChar w:fldCharType="begin"/>
      </w:r>
      <w:r w:rsidR="0064213A">
        <w:instrText xml:space="preserve"> ADDIN EN.CITE &lt;EndNote&gt;&lt;Cite&gt;&lt;Author&gt;Simão&lt;/Author&gt;&lt;Year&gt;2015&lt;/Year&gt;&lt;RecNum&gt;34&lt;/RecNum&gt;&lt;DisplayText&gt;&lt;style face="superscript"&gt;12&lt;/style&gt;&lt;/DisplayText&gt;&lt;record&gt;&lt;rec-number&gt;34&lt;/rec-number&gt;&lt;foreign-keys&gt;&lt;key app="EN" db-id="r2w9rr2xixrz00e90fopx0v4tf9w2r0dersz" timestamp="1581428881" guid="1e4ec2ec-e6d8-48ac-8dd2-8ab6a8c76595"&gt;34&lt;/key&gt;&lt;/foreign-keys&gt;&lt;ref-type name="Journal Article"&gt;17&lt;/ref-type&gt;&lt;contributors&gt;&lt;authors&gt;&lt;author&gt;Simão, Felipe A.&lt;/author&gt;&lt;author&gt;Waterhouse, Robert M.&lt;/author&gt;&lt;author&gt;Ioannidis, Panagiotis&lt;/author&gt;&lt;author&gt;Kriventseva, Evgenia V.&lt;/author&gt;&lt;author&gt;Zdobnov, Evgeny M.&lt;/author&gt;&lt;/authors&gt;&lt;/contributors&gt;&lt;titles&gt;&lt;title&gt;BUSCO: assessing genome assembly and annotation completeness with single-copy orthologs&lt;/title&gt;&lt;secondary-title&gt;Bioinformatics&lt;/secondary-title&gt;&lt;/titles&gt;&lt;periodical&gt;&lt;full-title&gt;Bioinformatics&lt;/full-title&gt;&lt;abbr-1&gt;Bioinformatics&lt;/abbr-1&gt;&lt;abbr-2&gt;Bioinformatics&lt;/abbr-2&gt;&lt;/periodical&gt;&lt;pages&gt;3210-3212&lt;/pages&gt;&lt;volume&gt;31&lt;/volume&gt;&lt;number&gt;19&lt;/number&gt;&lt;dates&gt;&lt;year&gt;2015&lt;/year&gt;&lt;/dates&gt;&lt;isbn&gt;1367-4811 (Electronic)\r1367-4803 (Linking)&lt;/isbn&gt;&lt;accession-num&gt;26059717&lt;/accession-num&gt;&lt;urls&gt;&lt;/urls&gt;&lt;electronic-resource-num&gt;10.1093/bioinformatics/btv351&lt;/electronic-resource-num&gt;&lt;/record&gt;&lt;/Cite&gt;&lt;/EndNote&gt;</w:instrText>
      </w:r>
      <w:r w:rsidR="009D5AE4" w:rsidRPr="009D5AE4">
        <w:fldChar w:fldCharType="separate"/>
      </w:r>
      <w:r w:rsidR="0064213A" w:rsidRPr="0064213A">
        <w:rPr>
          <w:noProof/>
          <w:vertAlign w:val="superscript"/>
        </w:rPr>
        <w:t>12</w:t>
      </w:r>
      <w:r w:rsidR="009D5AE4" w:rsidRPr="009D5AE4">
        <w:fldChar w:fldCharType="end"/>
      </w:r>
      <w:r w:rsidR="00E65793">
        <w:rPr>
          <w:rFonts w:ascii="Times New Roman" w:hAnsi="Times New Roman" w:cs="Times New Roman"/>
        </w:rPr>
        <w:t xml:space="preserve"> and OrthoDB v10 </w:t>
      </w:r>
      <w:r w:rsidR="009D5AE4" w:rsidRPr="009D5AE4">
        <w:fldChar w:fldCharType="begin"/>
      </w:r>
      <w:r w:rsidR="0064213A">
        <w:instrText xml:space="preserve"> ADDIN EN.CITE &lt;EndNote&gt;&lt;Cite&gt;&lt;Author&gt;Kriventseva&lt;/Author&gt;&lt;Year&gt;2019&lt;/Year&gt;&lt;RecNum&gt;729&lt;/RecNum&gt;&lt;DisplayText&gt;&lt;style face="superscript"&gt;13&lt;/style&gt;&lt;/DisplayText&gt;&lt;record&gt;&lt;rec-number&gt;729&lt;/rec-number&gt;&lt;foreign-keys&gt;&lt;key app="EN" db-id="r2w9rr2xixrz00e90fopx0v4tf9w2r0dersz" timestamp="1599173604" guid="de02a9c3-0acc-416a-b687-5699cf4b05c0"&gt;729&lt;/key&gt;&lt;/foreign-keys&gt;&lt;ref-type name="Journal Article"&gt;17&lt;/ref-type&gt;&lt;contributors&gt;&lt;authors&gt;&lt;author&gt;Kriventseva, Evgenia V.&lt;/author&gt;&lt;author&gt;Kuznetsov, Dmitry&lt;/author&gt;&lt;author&gt;Tegenfeldt, Fredrik&lt;/author&gt;&lt;author&gt;Manni, Mosè&lt;/author&gt;&lt;author&gt;Dias, Renata&lt;/author&gt;&lt;author&gt;Simão, Felipe A.&lt;/author&gt;&lt;author&gt;Zdobnov, Evgeny M.&lt;/author&gt;&lt;/authors&gt;&lt;/contributors&gt;&lt;titles&gt;&lt;title&gt;OrthoDB v10: sampling the diversity of animal, plant, fungal, protist, bacterial and viral genomes for evolutionary and functional annotations of orthologs&lt;/title&gt;&lt;secondary-title&gt;Nucleic Acids Research&lt;/secondary-title&gt;&lt;/titles&gt;&lt;periodical&gt;&lt;full-title&gt;Nucleic Acids Research&lt;/full-title&gt;&lt;abbr-1&gt;Nucleic Acids Res.&lt;/abbr-1&gt;&lt;abbr-2&gt;Nucleic Acids Res&lt;/abbr-2&gt;&lt;/periodical&gt;&lt;pages&gt;D807-D811&lt;/pages&gt;&lt;volume&gt;47&lt;/volume&gt;&lt;number&gt;D1&lt;/number&gt;&lt;dates&gt;&lt;year&gt;2019&lt;/year&gt;&lt;/dates&gt;&lt;urls&gt;&lt;/urls&gt;&lt;electronic-resource-num&gt;10.1093/nar/gky1053&lt;/electronic-resource-num&gt;&lt;/record&gt;&lt;/Cite&gt;&lt;/EndNote&gt;</w:instrText>
      </w:r>
      <w:r w:rsidR="009D5AE4" w:rsidRPr="009D5AE4">
        <w:fldChar w:fldCharType="separate"/>
      </w:r>
      <w:r w:rsidR="0064213A" w:rsidRPr="0064213A">
        <w:rPr>
          <w:noProof/>
          <w:vertAlign w:val="superscript"/>
        </w:rPr>
        <w:t>13</w:t>
      </w:r>
      <w:r w:rsidR="009D5AE4" w:rsidRPr="009D5AE4">
        <w:fldChar w:fldCharType="end"/>
      </w:r>
      <w:r w:rsidR="000D5D16">
        <w:rPr>
          <w:rFonts w:ascii="Times New Roman" w:hAnsi="Times New Roman" w:cs="Times New Roman"/>
        </w:rPr>
        <w:t>. The BUSCO config file was the not modified from the default aside from the locations of OrthoDB v10 and the binary executables for BUSCO. It was run</w:t>
      </w:r>
      <w:r w:rsidR="00237059">
        <w:rPr>
          <w:rFonts w:ascii="Times New Roman" w:hAnsi="Times New Roman" w:cs="Times New Roman"/>
        </w:rPr>
        <w:t xml:space="preserve"> based on the following command structure:</w:t>
      </w:r>
    </w:p>
    <w:p w14:paraId="1AE47489" w14:textId="5ED62A24" w:rsidR="00237059" w:rsidRPr="00902DD3"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busco </w:t>
      </w:r>
      <w:r w:rsidRPr="00902DD3">
        <w:rPr>
          <w:rStyle w:val="Code"/>
          <w:sz w:val="22"/>
          <w:szCs w:val="22"/>
        </w:rPr>
        <w:t>\</w:t>
      </w:r>
    </w:p>
    <w:p w14:paraId="122FE663" w14:textId="4CBBC9E4"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ffline \</w:t>
      </w:r>
    </w:p>
    <w:p w14:paraId="5B3D065E" w14:textId="554332D0"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nfig ${BUSCO_CONFIG_FILE} \</w:t>
      </w:r>
    </w:p>
    <w:p w14:paraId="0E0143A3" w14:textId="0E04DE4B"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cpu</w:t>
      </w:r>
      <w:proofErr w:type="spellEnd"/>
      <w:r>
        <w:rPr>
          <w:rStyle w:val="Code"/>
          <w:sz w:val="22"/>
          <w:szCs w:val="22"/>
        </w:rPr>
        <w:t xml:space="preserve"> ${THREADS} \</w:t>
      </w:r>
    </w:p>
    <w:p w14:paraId="6BD0AE66" w14:textId="6C61BF30" w:rsidR="00237059" w:rsidRDefault="0023705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in ${CONTIGS_OR_SCAFFOLDS_FASTA} \</w:t>
      </w:r>
    </w:p>
    <w:p w14:paraId="7CF095FC" w14:textId="00519F8E" w:rsidR="00237059" w:rsidRDefault="0023705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roofErr w:type="spellStart"/>
      <w:r>
        <w:rPr>
          <w:rStyle w:val="Code"/>
          <w:sz w:val="22"/>
          <w:szCs w:val="22"/>
        </w:rPr>
        <w:t>out_path</w:t>
      </w:r>
      <w:proofErr w:type="spellEnd"/>
      <w:r>
        <w:rPr>
          <w:rStyle w:val="Code"/>
          <w:sz w:val="22"/>
          <w:szCs w:val="22"/>
        </w:rPr>
        <w:t xml:space="preserve"> ${OUTPUT_DIR} \</w:t>
      </w:r>
    </w:p>
    <w:p w14:paraId="5662CD7F" w14:textId="28D0E3E4" w:rsidR="00237059" w:rsidRDefault="0023705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out ${OUTPUT_FILE_PREFIX} \</w:t>
      </w:r>
    </w:p>
    <w:p w14:paraId="68FEAD05" w14:textId="20FF5CC0"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ode genome \</w:t>
      </w:r>
    </w:p>
    <w:p w14:paraId="7F95F050" w14:textId="7C01C45E"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lineage </w:t>
      </w:r>
      <w:proofErr w:type="spellStart"/>
      <w:r>
        <w:rPr>
          <w:rStyle w:val="Code"/>
          <w:sz w:val="22"/>
          <w:szCs w:val="22"/>
        </w:rPr>
        <w:t>actinopterygii</w:t>
      </w:r>
      <w:proofErr w:type="spellEnd"/>
      <w:r>
        <w:rPr>
          <w:rStyle w:val="Code"/>
          <w:sz w:val="22"/>
          <w:szCs w:val="22"/>
        </w:rPr>
        <w:t xml:space="preserve"> \</w:t>
      </w:r>
    </w:p>
    <w:p w14:paraId="263859C1" w14:textId="1065C340"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augustus_species</w:t>
      </w:r>
      <w:proofErr w:type="spellEnd"/>
      <w:r>
        <w:rPr>
          <w:rStyle w:val="Code"/>
          <w:sz w:val="22"/>
          <w:szCs w:val="22"/>
        </w:rPr>
        <w:t xml:space="preserve"> zebrafish</w:t>
      </w:r>
    </w:p>
    <w:p w14:paraId="373C2F04" w14:textId="4C636086" w:rsidR="00237059" w:rsidRDefault="00237059" w:rsidP="00541DC6">
      <w:pPr>
        <w:spacing w:line="480" w:lineRule="auto"/>
        <w:ind w:firstLine="360"/>
        <w:rPr>
          <w:rFonts w:ascii="Times New Roman" w:hAnsi="Times New Roman" w:cs="Times New Roman"/>
        </w:rPr>
      </w:pPr>
    </w:p>
    <w:p w14:paraId="4F96E9E7" w14:textId="77777777" w:rsidR="0064213A" w:rsidRPr="007B78F8" w:rsidRDefault="0064213A" w:rsidP="0064213A">
      <w:pPr>
        <w:spacing w:line="480" w:lineRule="auto"/>
        <w:rPr>
          <w:rFonts w:ascii="Times New Roman" w:hAnsi="Times New Roman" w:cs="Times New Roman"/>
          <w:i/>
          <w:iCs/>
        </w:rPr>
      </w:pPr>
      <w:r>
        <w:rPr>
          <w:rFonts w:ascii="Times New Roman" w:hAnsi="Times New Roman" w:cs="Times New Roman"/>
          <w:i/>
          <w:iCs/>
        </w:rPr>
        <w:t>Repeat Masking</w:t>
      </w:r>
    </w:p>
    <w:p w14:paraId="6B983123" w14:textId="599D440A" w:rsidR="0064213A" w:rsidRDefault="0064213A" w:rsidP="0064213A">
      <w:pPr>
        <w:spacing w:line="480" w:lineRule="auto"/>
        <w:ind w:firstLine="360"/>
        <w:rPr>
          <w:rFonts w:ascii="Times New Roman" w:hAnsi="Times New Roman" w:cs="Times New Roman"/>
        </w:rPr>
      </w:pPr>
      <w:r>
        <w:rPr>
          <w:rFonts w:ascii="Times New Roman" w:hAnsi="Times New Roman" w:cs="Times New Roman"/>
        </w:rPr>
        <w:t xml:space="preserve">RepeatMasker v4.1.2-p1 </w:t>
      </w:r>
      <w:r>
        <w:rPr>
          <w:rFonts w:ascii="Times New Roman" w:hAnsi="Times New Roman" w:cs="Times New Roman"/>
        </w:rPr>
        <w:fldChar w:fldCharType="begin"/>
      </w:r>
      <w:r>
        <w:rPr>
          <w:rFonts w:ascii="Times New Roman" w:hAnsi="Times New Roman" w:cs="Times New Roman"/>
        </w:rPr>
        <w:instrText xml:space="preserve"> ADDIN EN.CITE &lt;EndNote&gt;&lt;Cite&gt;&lt;Author&gt;Smit&lt;/Author&gt;&lt;Year&gt;2021&lt;/Year&gt;&lt;RecNum&gt;1065&lt;/RecNum&gt;&lt;DisplayText&gt;&lt;style face="superscript"&gt;14&lt;/style&gt;&lt;/DisplayText&gt;&lt;record&gt;&lt;rec-number&gt;1065&lt;/rec-number&gt;&lt;foreign-keys&gt;&lt;key app="EN" db-id="r2w9rr2xixrz00e90fopx0v4tf9w2r0dersz" timestamp="1621720595" guid="6c1f7829-09f0-4609-a1e7-54581817d96b"&gt;1065&lt;/key&gt;&lt;/foreign-keys&gt;&lt;ref-type name="Web Page"&gt;12&lt;/ref-type&gt;&lt;contributors&gt;&lt;authors&gt;&lt;author&gt;Smit, Arian F. A.&lt;/author&gt;&lt;author&gt;Hubley, Robert&lt;/author&gt;&lt;author&gt;Green, P.&lt;/author&gt;&lt;/authors&gt;&lt;/contributors&gt;&lt;titles&gt;&lt;title&gt;RepeatMasker&lt;/title&gt;&lt;/titles&gt;&lt;volume&gt;2021&lt;/volume&gt;&lt;number&gt;22 May&lt;/number&gt;&lt;dates&gt;&lt;year&gt;2021&lt;/year&gt;&lt;/dates&gt;&lt;urls&gt;&lt;related-urls&gt;&lt;url&gt;https://repeatmasker.org&lt;/url&gt;&lt;/related-urls&gt;&lt;/urls&gt;&lt;research-notes&gt;RepeatMasker Citation&lt;/research-notes&gt;&lt;language&gt;English&lt;/language&gt;&lt;/record&gt;&lt;/Cite&gt;&lt;/EndNote&gt;</w:instrText>
      </w:r>
      <w:r>
        <w:rPr>
          <w:rFonts w:ascii="Times New Roman" w:hAnsi="Times New Roman" w:cs="Times New Roman"/>
        </w:rPr>
        <w:fldChar w:fldCharType="separate"/>
      </w:r>
      <w:r w:rsidRPr="0064213A">
        <w:rPr>
          <w:rFonts w:ascii="Times New Roman" w:hAnsi="Times New Roman" w:cs="Times New Roman"/>
          <w:noProof/>
          <w:vertAlign w:val="superscript"/>
        </w:rPr>
        <w:t>14</w:t>
      </w:r>
      <w:r>
        <w:rPr>
          <w:rFonts w:ascii="Times New Roman" w:hAnsi="Times New Roman" w:cs="Times New Roman"/>
        </w:rPr>
        <w:fldChar w:fldCharType="end"/>
      </w:r>
      <w:r>
        <w:rPr>
          <w:rFonts w:ascii="Times New Roman" w:hAnsi="Times New Roman" w:cs="Times New Roman"/>
        </w:rPr>
        <w:t xml:space="preserve"> was run on the contigs to classify the repeat content of the genome. RepeatMasker was built with dependencies on </w:t>
      </w:r>
      <w:proofErr w:type="spellStart"/>
      <w:r>
        <w:rPr>
          <w:rFonts w:ascii="Times New Roman" w:hAnsi="Times New Roman" w:cs="Times New Roman"/>
        </w:rPr>
        <w:t>RMBlast</w:t>
      </w:r>
      <w:proofErr w:type="spellEnd"/>
      <w:r>
        <w:rPr>
          <w:rFonts w:ascii="Times New Roman" w:hAnsi="Times New Roman" w:cs="Times New Roman"/>
        </w:rPr>
        <w:t xml:space="preserve"> v2.11.0 </w:t>
      </w:r>
      <w:r>
        <w:rPr>
          <w:rFonts w:ascii="Times New Roman" w:hAnsi="Times New Roman" w:cs="Times New Roman"/>
        </w:rPr>
        <w:fldChar w:fldCharType="begin"/>
      </w:r>
      <w:r>
        <w:rPr>
          <w:rFonts w:ascii="Times New Roman" w:hAnsi="Times New Roman" w:cs="Times New Roman"/>
        </w:rPr>
        <w:instrText xml:space="preserve"> ADDIN EN.CITE &lt;EndNote&gt;&lt;Cite&gt;&lt;Author&gt;Camacho&lt;/Author&gt;&lt;Year&gt;2009&lt;/Year&gt;&lt;RecNum&gt;379&lt;/RecNum&gt;&lt;DisplayText&gt;&lt;style face="superscript"&gt;14,15&lt;/style&gt;&lt;/DisplayText&gt;&lt;record&gt;&lt;rec-number&gt;379&lt;/rec-number&gt;&lt;foreign-keys&gt;&lt;key app="EN" db-id="r2w9rr2xixrz00e90fopx0v4tf9w2r0dersz" timestamp="1581428888" guid="ebde9b41-b0af-4d69-a3e2-ddc093f6a89e"&gt;379&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titles&gt;&lt;title&gt;BLAST+: architecture and applications&lt;/title&gt;&lt;secondary-title&gt;BMC Bioinformatics&lt;/secondary-title&gt;&lt;/titles&gt;&lt;periodical&gt;&lt;full-title&gt;BMC Bioinformatics&lt;/full-title&gt;&lt;abbr-1&gt;BMC Bioinform.&lt;/abbr-1&gt;&lt;abbr-2&gt;BMC Bioinform&lt;/abbr-2&gt;&lt;/periodical&gt;&lt;pages&gt;421&lt;/pages&gt;&lt;volume&gt;10&lt;/volume&gt;&lt;keywords&gt;&lt;keyword&gt;DNA-sequences&lt;/keyword&gt;&lt;keyword&gt;protein-sequence&lt;/keyword&gt;&lt;keyword&gt;psi-blast&lt;/keyword&gt;&lt;keyword&gt;searches&lt;/keyword&gt;&lt;keyword&gt;tool&lt;/keyword&gt;&lt;/keywords&gt;&lt;dates&gt;&lt;year&gt;2009&lt;/year&gt;&lt;/dates&gt;&lt;isbn&gt;1471-2105&lt;/isbn&gt;&lt;accession-num&gt;20003500&lt;/accession-num&gt;&lt;urls&gt;&lt;/urls&gt;&lt;electronic-resource-num&gt;Artn 421\nDoi 10.1186/1471-2105-10-421&lt;/electronic-resource-num&gt;&lt;/record&gt;&lt;/Cite&gt;&lt;Cite&gt;&lt;Author&gt;Smit&lt;/Author&gt;&lt;Year&gt;2021&lt;/Year&gt;&lt;RecNum&gt;1065&lt;/RecNum&gt;&lt;record&gt;&lt;rec-number&gt;1065&lt;/rec-number&gt;&lt;foreign-keys&gt;&lt;key app="EN" db-id="r2w9rr2xixrz00e90fopx0v4tf9w2r0dersz" timestamp="1621720595" guid="6c1f7829-09f0-4609-a1e7-54581817d96b"&gt;1065&lt;/key&gt;&lt;/foreign-keys&gt;&lt;ref-type name="Web Page"&gt;12&lt;/ref-type&gt;&lt;contributors&gt;&lt;authors&gt;&lt;author&gt;Smit, Arian F. A.&lt;/author&gt;&lt;author&gt;Hubley, Robert&lt;/author&gt;&lt;author&gt;Green, P.&lt;/author&gt;&lt;/authors&gt;&lt;/contributors&gt;&lt;titles&gt;&lt;title&gt;RepeatMasker&lt;/title&gt;&lt;/titles&gt;&lt;volume&gt;2021&lt;/volume&gt;&lt;number&gt;22 May&lt;/number&gt;&lt;dates&gt;&lt;year&gt;2021&lt;/year&gt;&lt;/dates&gt;&lt;urls&gt;&lt;related-urls&gt;&lt;url&gt;https://repeatmasker.org&lt;/url&gt;&lt;/related-urls&gt;&lt;/urls&gt;&lt;research-notes&gt;RepeatMasker Citation&lt;/research-notes&gt;&lt;language&gt;English&lt;/language&gt;&lt;/record&gt;&lt;/Cite&gt;&lt;/EndNote&gt;</w:instrText>
      </w:r>
      <w:r>
        <w:rPr>
          <w:rFonts w:ascii="Times New Roman" w:hAnsi="Times New Roman" w:cs="Times New Roman"/>
        </w:rPr>
        <w:fldChar w:fldCharType="separate"/>
      </w:r>
      <w:r w:rsidRPr="0064213A">
        <w:rPr>
          <w:rFonts w:ascii="Times New Roman" w:hAnsi="Times New Roman" w:cs="Times New Roman"/>
          <w:noProof/>
          <w:vertAlign w:val="superscript"/>
        </w:rPr>
        <w:t>14,15</w:t>
      </w:r>
      <w:r>
        <w:rPr>
          <w:rFonts w:ascii="Times New Roman" w:hAnsi="Times New Roman" w:cs="Times New Roman"/>
        </w:rPr>
        <w:fldChar w:fldCharType="end"/>
      </w:r>
      <w:r>
        <w:rPr>
          <w:rFonts w:ascii="Times New Roman" w:hAnsi="Times New Roman" w:cs="Times New Roman"/>
        </w:rPr>
        <w:t xml:space="preserve">, TRF v4.09.1 </w:t>
      </w:r>
      <w:r>
        <w:rPr>
          <w:rFonts w:ascii="Times New Roman" w:hAnsi="Times New Roman" w:cs="Times New Roman"/>
        </w:rPr>
        <w:fldChar w:fldCharType="begin">
          <w:fldData xml:space="preserve">PEVuZE5vdGU+PENpdGU+PEF1dGhvcj5CZW5zb248L0F1dGhvcj48WWVhcj4xOTk5PC9ZZWFyPjxS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5zb248L0F1dGhvcj48WWVhcj4xOTk5PC9ZZWFyPjxS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4213A">
        <w:rPr>
          <w:rFonts w:ascii="Times New Roman" w:hAnsi="Times New Roman" w:cs="Times New Roman"/>
          <w:noProof/>
          <w:vertAlign w:val="superscript"/>
        </w:rPr>
        <w:t>16</w:t>
      </w:r>
      <w:r>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hmmer</w:t>
      </w:r>
      <w:proofErr w:type="spellEnd"/>
      <w:r>
        <w:rPr>
          <w:rFonts w:ascii="Times New Roman" w:hAnsi="Times New Roman" w:cs="Times New Roman"/>
        </w:rPr>
        <w:t xml:space="preserve"> v3.3.2 </w:t>
      </w:r>
      <w:r>
        <w:rPr>
          <w:rFonts w:ascii="Times New Roman" w:hAnsi="Times New Roman" w:cs="Times New Roman"/>
        </w:rPr>
        <w:fldChar w:fldCharType="begin"/>
      </w:r>
      <w:r>
        <w:rPr>
          <w:rFonts w:ascii="Times New Roman" w:hAnsi="Times New Roman" w:cs="Times New Roman"/>
        </w:rPr>
        <w:instrText xml:space="preserve"> ADDIN EN.CITE &lt;EndNote&gt;&lt;Cite&gt;&lt;Author&gt;Wheeler&lt;/Author&gt;&lt;Year&gt;2013&lt;/Year&gt;&lt;RecNum&gt;1074&lt;/RecNum&gt;&lt;DisplayText&gt;&lt;style face="superscript"&gt;17&lt;/style&gt;&lt;/DisplayText&gt;&lt;record&gt;&lt;rec-number&gt;1074&lt;/rec-number&gt;&lt;foreign-keys&gt;&lt;key app="EN" db-id="r2w9rr2xixrz00e90fopx0v4tf9w2r0dersz" timestamp="1621867572" guid="f18725d8-6be3-449a-b5a4-2a281a91cb70"&gt;1074&lt;/key&gt;&lt;/foreign-keys&gt;&lt;ref-type name="Journal Article"&gt;17&lt;/ref-type&gt;&lt;contributors&gt;&lt;authors&gt;&lt;author&gt;Wheeler, Travis J.&lt;/author&gt;&lt;author&gt;Eddy, Sean R.&lt;/author&gt;&lt;/authors&gt;&lt;/contributors&gt;&lt;titles&gt;&lt;title&gt;nhmmer: DNA homology search with profile HMMs&lt;/title&gt;&lt;secondary-title&gt;Bioinformatics&lt;/secondary-title&gt;&lt;/titles&gt;&lt;periodical&gt;&lt;full-title&gt;Bioinformatics&lt;/full-title&gt;&lt;abbr-1&gt;Bioinformatics&lt;/abbr-1&gt;&lt;abbr-2&gt;Bioinformatics&lt;/abbr-2&gt;&lt;/periodical&gt;&lt;pages&gt;2487-2489&lt;/pages&gt;&lt;volume&gt;29&lt;/volume&gt;&lt;number&gt;19&lt;/number&gt;&lt;dates&gt;&lt;year&gt;2013&lt;/year&gt;&lt;/dates&gt;&lt;isbn&gt;1367-4803&lt;/isbn&gt;&lt;urls&gt;&lt;related-urls&gt;&lt;url&gt;https://doi.org/10.1093/bioinformatics/btt403&lt;/url&gt;&lt;/related-urls&gt;&lt;/urls&gt;&lt;electronic-resource-num&gt;10.1093/bioinformatics/btt403&lt;/electronic-resource-num&gt;&lt;research-notes&gt;nhmmer reference&lt;/research-notes&gt;&lt;access-date&gt;5/24/2021&lt;/access-date&gt;&lt;/record&gt;&lt;/Cite&gt;&lt;/EndNote&gt;</w:instrText>
      </w:r>
      <w:r>
        <w:rPr>
          <w:rFonts w:ascii="Times New Roman" w:hAnsi="Times New Roman" w:cs="Times New Roman"/>
        </w:rPr>
        <w:fldChar w:fldCharType="separate"/>
      </w:r>
      <w:r w:rsidRPr="0064213A">
        <w:rPr>
          <w:rFonts w:ascii="Times New Roman" w:hAnsi="Times New Roman" w:cs="Times New Roman"/>
          <w:noProof/>
          <w:vertAlign w:val="superscript"/>
        </w:rPr>
        <w:t>17</w:t>
      </w:r>
      <w:r>
        <w:rPr>
          <w:rFonts w:ascii="Times New Roman" w:hAnsi="Times New Roman" w:cs="Times New Roman"/>
        </w:rPr>
        <w:fldChar w:fldCharType="end"/>
      </w:r>
      <w:r>
        <w:rPr>
          <w:rFonts w:ascii="Times New Roman" w:hAnsi="Times New Roman" w:cs="Times New Roman"/>
        </w:rPr>
        <w:t>, and the h5py (</w:t>
      </w:r>
      <w:r w:rsidRPr="00363AA3">
        <w:rPr>
          <w:rFonts w:ascii="Times New Roman" w:hAnsi="Times New Roman" w:cs="Times New Roman"/>
        </w:rPr>
        <w:t>https://www.h5py.org</w:t>
      </w:r>
      <w:r>
        <w:rPr>
          <w:rFonts w:ascii="Times New Roman" w:hAnsi="Times New Roman" w:cs="Times New Roman"/>
        </w:rPr>
        <w:t>) Python (</w:t>
      </w:r>
      <w:r w:rsidRPr="00363AA3">
        <w:rPr>
          <w:rFonts w:ascii="Times New Roman" w:hAnsi="Times New Roman" w:cs="Times New Roman"/>
        </w:rPr>
        <w:t>https://</w:t>
      </w:r>
      <w:r>
        <w:rPr>
          <w:rFonts w:ascii="Times New Roman" w:hAnsi="Times New Roman" w:cs="Times New Roman"/>
        </w:rPr>
        <w:t>www.</w:t>
      </w:r>
      <w:r w:rsidRPr="00363AA3">
        <w:rPr>
          <w:rFonts w:ascii="Times New Roman" w:hAnsi="Times New Roman" w:cs="Times New Roman"/>
        </w:rPr>
        <w:t>python.org</w:t>
      </w:r>
      <w:r>
        <w:rPr>
          <w:rFonts w:ascii="Times New Roman" w:hAnsi="Times New Roman" w:cs="Times New Roman"/>
        </w:rPr>
        <w:t xml:space="preserve">) package. Repeat masking was performed against the Dfam v3.3 database </w:t>
      </w:r>
      <w:r>
        <w:rPr>
          <w:rFonts w:ascii="Times New Roman" w:hAnsi="Times New Roman" w:cs="Times New Roman"/>
        </w:rPr>
        <w:fldChar w:fldCharType="begin"/>
      </w:r>
      <w:r>
        <w:rPr>
          <w:rFonts w:ascii="Times New Roman" w:hAnsi="Times New Roman" w:cs="Times New Roman"/>
        </w:rPr>
        <w:instrText xml:space="preserve"> ADDIN EN.CITE &lt;EndNote&gt;&lt;Cite&gt;&lt;Author&gt;Storer&lt;/Author&gt;&lt;Year&gt;2021&lt;/Year&gt;&lt;RecNum&gt;1060&lt;/RecNum&gt;&lt;DisplayText&gt;&lt;style face="superscript"&gt;18&lt;/style&gt;&lt;/DisplayText&gt;&lt;record&gt;&lt;rec-number&gt;1060&lt;/rec-number&gt;&lt;foreign-keys&gt;&lt;key app="EN" db-id="r2w9rr2xixrz00e90fopx0v4tf9w2r0dersz" timestamp="1621719716" guid="dbfa12eb-dc1a-4765-bdb5-9b35b39abc7b"&gt;1060&lt;/key&gt;&lt;/foreign-keys&gt;&lt;ref-type name="Journal Article"&gt;17&lt;/ref-type&gt;&lt;contributors&gt;&lt;authors&gt;&lt;author&gt;Storer, Jessica&lt;/author&gt;&lt;author&gt;Hubley, Robert&lt;/author&gt;&lt;author&gt;Rosen, Jeb&lt;/author&gt;&lt;author&gt;Wheeler, Travis J.&lt;/author&gt;&lt;author&gt;Smit, Arian F.&lt;/author&gt;&lt;/authors&gt;&lt;/contributors&gt;&lt;titles&gt;&lt;title&gt;The Dfam community resource of transposable element families, sequence models, and genome annotations&lt;/title&gt;&lt;secondary-title&gt;Mobile DNA&lt;/secondary-title&gt;&lt;/titles&gt;&lt;periodical&gt;&lt;full-title&gt;Mobile DNA&lt;/full-title&gt;&lt;/periodical&gt;&lt;pages&gt;2&lt;/pages&gt;&lt;volume&gt;12&lt;/volume&gt;&lt;number&gt;1&lt;/number&gt;&lt;dates&gt;&lt;year&gt;2021&lt;/year&gt;&lt;/dates&gt;&lt;isbn&gt;1759-8753&lt;/isbn&gt;&lt;urls&gt;&lt;related-urls&gt;&lt;url&gt;https://doi.org/10.1186/s13100-020-00230-y&lt;/url&gt;&lt;/related-urls&gt;&lt;/urls&gt;&lt;custom7&gt;2&lt;/custom7&gt;&lt;electronic-resource-num&gt;10.1186/s13100-020-00230-y&lt;/electronic-resource-num&gt;&lt;research-notes&gt;Citation for Dfam Database&lt;/research-notes&gt;&lt;/record&gt;&lt;/Cite&gt;&lt;/EndNote&gt;</w:instrText>
      </w:r>
      <w:r>
        <w:rPr>
          <w:rFonts w:ascii="Times New Roman" w:hAnsi="Times New Roman" w:cs="Times New Roman"/>
        </w:rPr>
        <w:fldChar w:fldCharType="separate"/>
      </w:r>
      <w:r w:rsidRPr="0064213A">
        <w:rPr>
          <w:rFonts w:ascii="Times New Roman" w:hAnsi="Times New Roman" w:cs="Times New Roman"/>
          <w:noProof/>
          <w:vertAlign w:val="superscript"/>
        </w:rPr>
        <w:t>18</w:t>
      </w:r>
      <w:r>
        <w:rPr>
          <w:rFonts w:ascii="Times New Roman" w:hAnsi="Times New Roman" w:cs="Times New Roman"/>
        </w:rPr>
        <w:fldChar w:fldCharType="end"/>
      </w:r>
      <w:r>
        <w:rPr>
          <w:rFonts w:ascii="Times New Roman" w:hAnsi="Times New Roman" w:cs="Times New Roman"/>
        </w:rPr>
        <w:t xml:space="preserve"> and the RepeatMasker version of RepBase v20181026 </w:t>
      </w:r>
      <w:r>
        <w:rPr>
          <w:rFonts w:ascii="Times New Roman" w:hAnsi="Times New Roman" w:cs="Times New Roman"/>
        </w:rPr>
        <w:fldChar w:fldCharType="begin">
          <w:fldData xml:space="preserve">PEVuZE5vdGU+PENpdGU+PEF1dGhvcj5CYW88L0F1dGhvcj48WWVhcj4yMDE1PC9ZZWFyPjxSZWNO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W88L0F1dGhvcj48WWVhcj4yMDE1PC9ZZWFyPjxSZWNO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4213A">
        <w:rPr>
          <w:rFonts w:ascii="Times New Roman" w:hAnsi="Times New Roman" w:cs="Times New Roman"/>
          <w:noProof/>
          <w:vertAlign w:val="superscript"/>
        </w:rPr>
        <w:t>19,20</w:t>
      </w:r>
      <w:r>
        <w:rPr>
          <w:rFonts w:ascii="Times New Roman" w:hAnsi="Times New Roman" w:cs="Times New Roman"/>
        </w:rPr>
        <w:fldChar w:fldCharType="end"/>
      </w:r>
      <w:r>
        <w:rPr>
          <w:rFonts w:ascii="Times New Roman" w:hAnsi="Times New Roman" w:cs="Times New Roman"/>
        </w:rPr>
        <w:t>. The command to run RepeatMasker was structured like the following:</w:t>
      </w:r>
    </w:p>
    <w:p w14:paraId="48A1ECF9" w14:textId="77777777" w:rsidR="0064213A" w:rsidRPr="00902DD3"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RepeatMasker </w:t>
      </w:r>
      <w:r w:rsidRPr="00902DD3">
        <w:rPr>
          <w:rStyle w:val="Code"/>
          <w:sz w:val="22"/>
          <w:szCs w:val="22"/>
        </w:rPr>
        <w:t>\</w:t>
      </w:r>
    </w:p>
    <w:p w14:paraId="070CDD9C" w14:textId="77777777" w:rsidR="0064213A"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722AE">
        <w:rPr>
          <w:rStyle w:val="Code"/>
          <w:sz w:val="22"/>
          <w:szCs w:val="22"/>
        </w:rPr>
        <w:t>-engine "</w:t>
      </w:r>
      <w:proofErr w:type="spellStart"/>
      <w:r w:rsidRPr="004722AE">
        <w:rPr>
          <w:rStyle w:val="Code"/>
          <w:sz w:val="22"/>
          <w:szCs w:val="22"/>
        </w:rPr>
        <w:t>rmblast</w:t>
      </w:r>
      <w:proofErr w:type="spellEnd"/>
      <w:r>
        <w:rPr>
          <w:rStyle w:val="Code"/>
          <w:sz w:val="22"/>
          <w:szCs w:val="22"/>
        </w:rPr>
        <w:t>"</w:t>
      </w:r>
      <w:r w:rsidRPr="00902DD3">
        <w:rPr>
          <w:rStyle w:val="Code"/>
          <w:sz w:val="22"/>
          <w:szCs w:val="22"/>
        </w:rPr>
        <w:t xml:space="preserve"> </w:t>
      </w:r>
      <w:r>
        <w:rPr>
          <w:rStyle w:val="Code"/>
          <w:sz w:val="22"/>
          <w:szCs w:val="22"/>
        </w:rPr>
        <w:t>\</w:t>
      </w:r>
    </w:p>
    <w:p w14:paraId="139E5249" w14:textId="77777777" w:rsidR="0064213A"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722AE">
        <w:rPr>
          <w:rStyle w:val="Code"/>
          <w:sz w:val="22"/>
          <w:szCs w:val="22"/>
        </w:rPr>
        <w:t>-species "Carangidae"</w:t>
      </w:r>
      <w:r>
        <w:rPr>
          <w:rStyle w:val="Code"/>
          <w:sz w:val="22"/>
          <w:szCs w:val="22"/>
        </w:rPr>
        <w:t xml:space="preserve"> \</w:t>
      </w:r>
    </w:p>
    <w:p w14:paraId="3BC77F3B" w14:textId="77777777" w:rsidR="0064213A"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722AE">
        <w:rPr>
          <w:rStyle w:val="Code"/>
          <w:sz w:val="22"/>
          <w:szCs w:val="22"/>
        </w:rPr>
        <w:t>-alignments</w:t>
      </w:r>
      <w:r>
        <w:rPr>
          <w:rStyle w:val="Code"/>
          <w:sz w:val="22"/>
          <w:szCs w:val="22"/>
        </w:rPr>
        <w:t xml:space="preserve"> \</w:t>
      </w:r>
    </w:p>
    <w:p w14:paraId="6F68C390" w14:textId="77777777" w:rsidR="0064213A"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722AE">
        <w:rPr>
          <w:rStyle w:val="Code"/>
          <w:sz w:val="22"/>
          <w:szCs w:val="22"/>
        </w:rPr>
        <w:t>-</w:t>
      </w:r>
      <w:proofErr w:type="spellStart"/>
      <w:r w:rsidRPr="004722AE">
        <w:rPr>
          <w:rStyle w:val="Code"/>
          <w:sz w:val="22"/>
          <w:szCs w:val="22"/>
        </w:rPr>
        <w:t>dir</w:t>
      </w:r>
      <w:proofErr w:type="spellEnd"/>
      <w:r w:rsidRPr="004722AE">
        <w:rPr>
          <w:rStyle w:val="Code"/>
          <w:sz w:val="22"/>
          <w:szCs w:val="22"/>
        </w:rPr>
        <w:t xml:space="preserve"> "${OUTPUT_DIR}"</w:t>
      </w:r>
      <w:r>
        <w:rPr>
          <w:rStyle w:val="Code"/>
          <w:sz w:val="22"/>
          <w:szCs w:val="22"/>
        </w:rPr>
        <w:t xml:space="preserve"> \</w:t>
      </w:r>
    </w:p>
    <w:p w14:paraId="21234FF2" w14:textId="77777777" w:rsidR="0064213A"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722AE">
        <w:rPr>
          <w:rStyle w:val="Code"/>
          <w:sz w:val="22"/>
          <w:szCs w:val="22"/>
        </w:rPr>
        <w:t>-html -source -</w:t>
      </w:r>
      <w:proofErr w:type="spellStart"/>
      <w:r w:rsidRPr="004722AE">
        <w:rPr>
          <w:rStyle w:val="Code"/>
          <w:sz w:val="22"/>
          <w:szCs w:val="22"/>
        </w:rPr>
        <w:t>gff</w:t>
      </w:r>
      <w:proofErr w:type="spellEnd"/>
      <w:r w:rsidRPr="004722AE">
        <w:rPr>
          <w:rStyle w:val="Code"/>
          <w:sz w:val="22"/>
          <w:szCs w:val="22"/>
        </w:rPr>
        <w:t xml:space="preserve"> -</w:t>
      </w:r>
      <w:proofErr w:type="spellStart"/>
      <w:r w:rsidRPr="004722AE">
        <w:rPr>
          <w:rStyle w:val="Code"/>
          <w:sz w:val="22"/>
          <w:szCs w:val="22"/>
        </w:rPr>
        <w:t>excln</w:t>
      </w:r>
      <w:proofErr w:type="spellEnd"/>
      <w:r w:rsidRPr="004722AE">
        <w:rPr>
          <w:rStyle w:val="Code"/>
          <w:sz w:val="22"/>
          <w:szCs w:val="22"/>
        </w:rPr>
        <w:t xml:space="preserve"> \</w:t>
      </w:r>
    </w:p>
    <w:p w14:paraId="62BEA84A" w14:textId="77777777" w:rsidR="0064213A" w:rsidRDefault="0064213A" w:rsidP="006421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NTIGS_FASTA_FILE}</w:t>
      </w:r>
    </w:p>
    <w:p w14:paraId="1B7AC2FB" w14:textId="77777777" w:rsidR="0064213A" w:rsidRDefault="0064213A" w:rsidP="00541DC6">
      <w:pPr>
        <w:spacing w:line="480" w:lineRule="auto"/>
        <w:ind w:firstLine="360"/>
        <w:rPr>
          <w:rFonts w:ascii="Times New Roman" w:hAnsi="Times New Roman" w:cs="Times New Roman"/>
        </w:rPr>
      </w:pPr>
    </w:p>
    <w:p w14:paraId="2A81CA83" w14:textId="1E82F5A5" w:rsidR="00BA5B1A" w:rsidRPr="00B96898" w:rsidRDefault="00F61AE9" w:rsidP="00BA5B1A">
      <w:pPr>
        <w:spacing w:line="480" w:lineRule="auto"/>
        <w:rPr>
          <w:rFonts w:ascii="Times New Roman" w:hAnsi="Times New Roman" w:cs="Times New Roman"/>
          <w:b/>
          <w:bCs/>
        </w:rPr>
      </w:pPr>
      <w:r>
        <w:rPr>
          <w:rFonts w:ascii="Times New Roman" w:hAnsi="Times New Roman" w:cs="Times New Roman"/>
          <w:b/>
          <w:bCs/>
        </w:rPr>
        <w:t>Genome Comparison</w:t>
      </w:r>
      <w:r w:rsidR="0029627B">
        <w:rPr>
          <w:rFonts w:ascii="Times New Roman" w:hAnsi="Times New Roman" w:cs="Times New Roman"/>
          <w:b/>
          <w:bCs/>
        </w:rPr>
        <w:t>s with</w:t>
      </w:r>
      <w:r>
        <w:rPr>
          <w:rFonts w:ascii="Times New Roman" w:hAnsi="Times New Roman" w:cs="Times New Roman"/>
          <w:b/>
          <w:bCs/>
        </w:rPr>
        <w:t xml:space="preserve"> </w:t>
      </w:r>
      <w:r w:rsidR="00E237F1">
        <w:rPr>
          <w:rFonts w:ascii="Times New Roman" w:hAnsi="Times New Roman" w:cs="Times New Roman"/>
          <w:b/>
          <w:bCs/>
        </w:rPr>
        <w:t>Single-copy Orthologs</w:t>
      </w:r>
    </w:p>
    <w:p w14:paraId="4B09F981" w14:textId="58E67546" w:rsidR="00E237F1" w:rsidRDefault="00E237F1" w:rsidP="00207087">
      <w:pPr>
        <w:spacing w:line="480" w:lineRule="auto"/>
        <w:ind w:firstLine="360"/>
        <w:rPr>
          <w:rFonts w:ascii="Times New Roman" w:hAnsi="Times New Roman" w:cs="Times New Roman"/>
        </w:rPr>
      </w:pPr>
      <w:proofErr w:type="gramStart"/>
      <w:r>
        <w:rPr>
          <w:rFonts w:ascii="Times New Roman" w:hAnsi="Times New Roman" w:cs="Times New Roman"/>
        </w:rPr>
        <w:lastRenderedPageBreak/>
        <w:t>Single-copy</w:t>
      </w:r>
      <w:proofErr w:type="gramEnd"/>
      <w:r>
        <w:rPr>
          <w:rFonts w:ascii="Times New Roman" w:hAnsi="Times New Roman" w:cs="Times New Roman"/>
        </w:rPr>
        <w:t xml:space="preserve"> orthologs were identified from the Actinopterygii set of OrthoDB v9 (same process as for assessing the assembly, but with OrthoDB v9 instead of v10) and BUSCO v3.0.6. These versions of BUSCO and OrthoDB were used, despite being older, because the plotting technique provided by ChrOrthLink depends on the output file structure from BUSCO v3, and BUSCO v4 has changed the format. The commands between BUSCO version</w:t>
      </w:r>
      <w:r w:rsidR="00F3586F">
        <w:rPr>
          <w:rFonts w:ascii="Times New Roman" w:hAnsi="Times New Roman" w:cs="Times New Roman"/>
        </w:rPr>
        <w:t>s</w:t>
      </w:r>
      <w:r>
        <w:rPr>
          <w:rFonts w:ascii="Times New Roman" w:hAnsi="Times New Roman" w:cs="Times New Roman"/>
        </w:rPr>
        <w:t xml:space="preserve"> have changed slightly, but they are the same in essence. The command for each genome was based on the following structure:</w:t>
      </w:r>
    </w:p>
    <w:p w14:paraId="47AC4CB5" w14:textId="067BDA85" w:rsidR="00E237F1" w:rsidRDefault="00E237F1" w:rsidP="00E237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run_busco.py </w:t>
      </w:r>
      <w:r w:rsidRPr="00902DD3">
        <w:rPr>
          <w:rStyle w:val="Code"/>
          <w:sz w:val="22"/>
          <w:szCs w:val="22"/>
        </w:rPr>
        <w:t>\</w:t>
      </w:r>
    </w:p>
    <w:p w14:paraId="380786C2" w14:textId="77777777" w:rsidR="00E237F1" w:rsidRDefault="00E237F1" w:rsidP="00E237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cpu</w:t>
      </w:r>
      <w:proofErr w:type="spellEnd"/>
      <w:r>
        <w:rPr>
          <w:rStyle w:val="Code"/>
          <w:sz w:val="22"/>
          <w:szCs w:val="22"/>
        </w:rPr>
        <w:t xml:space="preserve"> ${THREADS} \</w:t>
      </w:r>
    </w:p>
    <w:p w14:paraId="13C99380" w14:textId="6A0BEF61" w:rsidR="00E237F1" w:rsidRDefault="00E237F1" w:rsidP="00E237F1">
      <w:pPr>
        <w:keepNext/>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in ${ASSEMBLY_FASTA} \</w:t>
      </w:r>
    </w:p>
    <w:p w14:paraId="372C52DE" w14:textId="77777777" w:rsidR="00E237F1" w:rsidRDefault="00E237F1" w:rsidP="00E237F1">
      <w:pPr>
        <w:keepNext/>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roofErr w:type="spellStart"/>
      <w:r>
        <w:rPr>
          <w:rStyle w:val="Code"/>
          <w:sz w:val="22"/>
          <w:szCs w:val="22"/>
        </w:rPr>
        <w:t>out_path</w:t>
      </w:r>
      <w:proofErr w:type="spellEnd"/>
      <w:r>
        <w:rPr>
          <w:rStyle w:val="Code"/>
          <w:sz w:val="22"/>
          <w:szCs w:val="22"/>
        </w:rPr>
        <w:t xml:space="preserve"> ${OUTPUT_DIR} \</w:t>
      </w:r>
    </w:p>
    <w:p w14:paraId="3A73DF6C" w14:textId="77777777" w:rsidR="00E237F1" w:rsidRDefault="00E237F1" w:rsidP="00E237F1">
      <w:pPr>
        <w:keepNext/>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out ${OUTPUT_FILE_PREFIX} \</w:t>
      </w:r>
    </w:p>
    <w:p w14:paraId="0A4F04BC" w14:textId="77777777" w:rsidR="00E237F1" w:rsidRDefault="00E237F1" w:rsidP="00E237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ode genome \</w:t>
      </w:r>
    </w:p>
    <w:p w14:paraId="14755340" w14:textId="027B8DAF" w:rsidR="00E237F1" w:rsidRDefault="00E237F1" w:rsidP="00E237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lineage_path</w:t>
      </w:r>
      <w:proofErr w:type="spellEnd"/>
      <w:r>
        <w:rPr>
          <w:rStyle w:val="Code"/>
          <w:sz w:val="22"/>
          <w:szCs w:val="22"/>
        </w:rPr>
        <w:t xml:space="preserve"> odb9/</w:t>
      </w:r>
      <w:proofErr w:type="spellStart"/>
      <w:r>
        <w:rPr>
          <w:rStyle w:val="Code"/>
          <w:sz w:val="22"/>
          <w:szCs w:val="22"/>
        </w:rPr>
        <w:t>actinopterygii</w:t>
      </w:r>
      <w:proofErr w:type="spellEnd"/>
      <w:r>
        <w:rPr>
          <w:rStyle w:val="Code"/>
          <w:sz w:val="22"/>
          <w:szCs w:val="22"/>
        </w:rPr>
        <w:t xml:space="preserve"> \</w:t>
      </w:r>
    </w:p>
    <w:p w14:paraId="74078581" w14:textId="2E892E98" w:rsidR="00E237F1" w:rsidRDefault="00E237F1" w:rsidP="00E237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pecies zebrafish</w:t>
      </w:r>
    </w:p>
    <w:p w14:paraId="4C6715C7" w14:textId="77777777" w:rsidR="00E237F1" w:rsidRDefault="00E237F1" w:rsidP="00207087">
      <w:pPr>
        <w:spacing w:line="480" w:lineRule="auto"/>
        <w:ind w:firstLine="360"/>
        <w:rPr>
          <w:rFonts w:ascii="Times New Roman" w:hAnsi="Times New Roman" w:cs="Times New Roman"/>
        </w:rPr>
      </w:pPr>
    </w:p>
    <w:p w14:paraId="4B0ECAF1" w14:textId="5416DF58" w:rsidR="00E237F1" w:rsidRDefault="00E237F1" w:rsidP="00207087">
      <w:pPr>
        <w:spacing w:line="480" w:lineRule="auto"/>
        <w:ind w:firstLine="360"/>
        <w:rPr>
          <w:rFonts w:ascii="Times New Roman" w:hAnsi="Times New Roman" w:cs="Times New Roman"/>
        </w:rPr>
      </w:pPr>
      <w:r>
        <w:rPr>
          <w:rFonts w:ascii="Times New Roman" w:hAnsi="Times New Roman" w:cs="Times New Roman"/>
        </w:rPr>
        <w:t>The ChrOrthLink scripts have not yet been prepared for production, so manual editing of the files was necessary to repurpose the code for this analysis. The four scripts (three Python, one R</w:t>
      </w:r>
      <w:r w:rsidR="009D5AE4" w:rsidRPr="009D5AE4">
        <w:fldChar w:fldCharType="begin"/>
      </w:r>
      <w:r w:rsidR="0064213A">
        <w:instrText xml:space="preserve"> ADDIN EN.CITE &lt;EndNote&gt;&lt;Cite&gt;&lt;Author&gt;R Core Team&lt;/Author&gt;&lt;Year&gt;2021&lt;/Year&gt;&lt;RecNum&gt;791&lt;/RecNum&gt;&lt;DisplayText&gt;&lt;style face="superscript"&gt;21&lt;/style&gt;&lt;/DisplayText&gt;&lt;record&gt;&lt;rec-number&gt;791&lt;/rec-number&gt;&lt;foreign-keys&gt;&lt;key app="EN" db-id="r2w9rr2xixrz00e90fopx0v4tf9w2r0dersz" timestamp="1610654274" guid="80ae70ab-7922-4392-935a-e88ec45bb665"&gt;791&lt;/key&gt;&lt;/foreign-keys&gt;&lt;ref-type name="Computer Program"&gt;9&lt;/ref-type&gt;&lt;contributors&gt;&lt;authors&gt;&lt;author&gt;R Core Team,&lt;/author&gt;&lt;/authors&gt;&lt;/contributors&gt;&lt;titles&gt;&lt;title&gt;R: A language and environment for statistical computing&lt;/title&gt;&lt;/titles&gt;&lt;dates&gt;&lt;year&gt;2021&lt;/year&gt;&lt;/dates&gt;&lt;pub-location&gt;Vienna, Austria&lt;/pub-location&gt;&lt;publisher&gt;R Foundation for Statistical Computing&lt;/publisher&gt;&lt;urls&gt;&lt;related-urls&gt;&lt;url&gt;https://www.r-project.org&lt;/url&gt;&lt;/related-urls&gt;&lt;/urls&gt;&lt;/record&gt;&lt;/Cite&gt;&lt;/EndNote&gt;</w:instrText>
      </w:r>
      <w:r w:rsidR="009D5AE4" w:rsidRPr="009D5AE4">
        <w:fldChar w:fldCharType="separate"/>
      </w:r>
      <w:r w:rsidR="0064213A" w:rsidRPr="0064213A">
        <w:rPr>
          <w:noProof/>
          <w:vertAlign w:val="superscript"/>
        </w:rPr>
        <w:t>21</w:t>
      </w:r>
      <w:r w:rsidR="009D5AE4" w:rsidRPr="009D5AE4">
        <w:fldChar w:fldCharType="end"/>
      </w:r>
      <w:r>
        <w:rPr>
          <w:rFonts w:ascii="Times New Roman" w:hAnsi="Times New Roman" w:cs="Times New Roman"/>
        </w:rPr>
        <w:t>) accept no command-line arguments, so the only way to make it work without adding that functionality is to edit file names and things directly. The simplest way to recreate my</w:t>
      </w:r>
      <w:r w:rsidR="0029627B">
        <w:rPr>
          <w:rFonts w:ascii="Times New Roman" w:hAnsi="Times New Roman" w:cs="Times New Roman"/>
        </w:rPr>
        <w:t xml:space="preserve"> analysis or repurpose the ChrOrthLink code for your own analysis in a similar manner would be to clone the repository</w:t>
      </w:r>
      <w:r w:rsidR="007E4DE6">
        <w:rPr>
          <w:rFonts w:ascii="Times New Roman" w:hAnsi="Times New Roman" w:cs="Times New Roman"/>
        </w:rPr>
        <w:t xml:space="preserve">, </w:t>
      </w:r>
      <w:r w:rsidR="0029627B">
        <w:rPr>
          <w:rFonts w:ascii="Times New Roman" w:hAnsi="Times New Roman" w:cs="Times New Roman"/>
        </w:rPr>
        <w:t>edit according to the process described below (substituting your species/filenames/etc. over those described here)</w:t>
      </w:r>
      <w:r w:rsidR="007E4DE6">
        <w:rPr>
          <w:rFonts w:ascii="Times New Roman" w:hAnsi="Times New Roman" w:cs="Times New Roman"/>
        </w:rPr>
        <w:t xml:space="preserve">, and copy your input files into the directory tree. </w:t>
      </w:r>
      <w:r w:rsidR="00626A00">
        <w:rPr>
          <w:rFonts w:ascii="Times New Roman" w:hAnsi="Times New Roman" w:cs="Times New Roman"/>
        </w:rPr>
        <w:t>We omitted all sequences that were shorter than 1mb for the plot.</w:t>
      </w:r>
    </w:p>
    <w:p w14:paraId="320656E6" w14:textId="486F1455" w:rsidR="007E4DE6" w:rsidRDefault="007E4DE6"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Clone the repository. Let’s assume the repo is cloned into a directory called </w:t>
      </w:r>
      <w:proofErr w:type="spellStart"/>
      <w:r w:rsidRPr="007E4DE6">
        <w:rPr>
          <w:rStyle w:val="Code"/>
        </w:rPr>
        <w:t>project_dir</w:t>
      </w:r>
      <w:proofErr w:type="spellEnd"/>
      <w:r>
        <w:rPr>
          <w:rFonts w:ascii="Times New Roman" w:hAnsi="Times New Roman" w:cs="Times New Roman"/>
        </w:rPr>
        <w:t>. Enter the directory and only subdirectory (</w:t>
      </w:r>
      <w:r w:rsidRPr="007E4DE6">
        <w:rPr>
          <w:rStyle w:val="Code"/>
        </w:rPr>
        <w:t xml:space="preserve">cd </w:t>
      </w:r>
      <w:proofErr w:type="spellStart"/>
      <w:r w:rsidRPr="007E4DE6">
        <w:rPr>
          <w:rStyle w:val="Code"/>
        </w:rPr>
        <w:t>project_dir</w:t>
      </w:r>
      <w:proofErr w:type="spellEnd"/>
      <w:r>
        <w:rPr>
          <w:rStyle w:val="Code"/>
        </w:rPr>
        <w:t>/</w:t>
      </w:r>
      <w:r w:rsidRPr="007E4DE6">
        <w:rPr>
          <w:rStyle w:val="Code"/>
        </w:rPr>
        <w:t>VGP_fig5a</w:t>
      </w:r>
      <w:r>
        <w:rPr>
          <w:rFonts w:ascii="Times New Roman" w:hAnsi="Times New Roman" w:cs="Times New Roman"/>
        </w:rPr>
        <w:t>).</w:t>
      </w:r>
    </w:p>
    <w:p w14:paraId="46F734F3" w14:textId="77777777" w:rsidR="00CA0BE4" w:rsidRDefault="00CA0BE4" w:rsidP="00CA0BE4">
      <w:pPr>
        <w:pStyle w:val="ListParagraph"/>
        <w:spacing w:line="480" w:lineRule="auto"/>
        <w:rPr>
          <w:rFonts w:ascii="Times New Roman" w:hAnsi="Times New Roman" w:cs="Times New Roman"/>
        </w:rPr>
      </w:pPr>
    </w:p>
    <w:p w14:paraId="6AE5E69D" w14:textId="7E315E2F" w:rsidR="007E4DE6" w:rsidRPr="007E4DE6" w:rsidRDefault="007E4DE6"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Cleanup the stuff you don’t need.</w:t>
      </w:r>
    </w:p>
    <w:p w14:paraId="66CEF537" w14:textId="77777777" w:rsidR="004E0FB4"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sidRPr="004E0FB4">
        <w:rPr>
          <w:rStyle w:val="Code"/>
        </w:rPr>
        <w:lastRenderedPageBreak/>
        <w:t xml:space="preserve">rm -rf </w:t>
      </w:r>
      <w:r>
        <w:rPr>
          <w:rStyle w:val="Code"/>
        </w:rPr>
        <w:t>\</w:t>
      </w:r>
    </w:p>
    <w:p w14:paraId="4AB6013A" w14:textId="77777777" w:rsidR="004E0FB4"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r>
      <w:r w:rsidRPr="004E0FB4">
        <w:rPr>
          <w:rStyle w:val="Code"/>
        </w:rPr>
        <w:t xml:space="preserve">work/output/* </w:t>
      </w:r>
      <w:r>
        <w:rPr>
          <w:rStyle w:val="Code"/>
        </w:rPr>
        <w:t>\</w:t>
      </w:r>
    </w:p>
    <w:p w14:paraId="6896C23F" w14:textId="77777777" w:rsidR="004E0FB4"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r>
      <w:r w:rsidRPr="004E0FB4">
        <w:rPr>
          <w:rStyle w:val="Code"/>
        </w:rPr>
        <w:t>work/</w:t>
      </w:r>
      <w:proofErr w:type="spellStart"/>
      <w:r w:rsidRPr="004E0FB4">
        <w:rPr>
          <w:rStyle w:val="Code"/>
        </w:rPr>
        <w:t>BUSCO_genoPlotR_input</w:t>
      </w:r>
      <w:proofErr w:type="spellEnd"/>
      <w:r w:rsidRPr="004E0FB4">
        <w:rPr>
          <w:rStyle w:val="Code"/>
        </w:rPr>
        <w:t xml:space="preserve"> </w:t>
      </w:r>
      <w:r>
        <w:rPr>
          <w:rStyle w:val="Code"/>
        </w:rPr>
        <w:t>\</w:t>
      </w:r>
    </w:p>
    <w:p w14:paraId="06C01F87" w14:textId="77777777" w:rsidR="004E0FB4"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r>
      <w:r w:rsidRPr="004E0FB4">
        <w:rPr>
          <w:rStyle w:val="Code"/>
        </w:rPr>
        <w:t xml:space="preserve">work/*.csv </w:t>
      </w:r>
      <w:r>
        <w:rPr>
          <w:rStyle w:val="Code"/>
        </w:rPr>
        <w:t>\</w:t>
      </w:r>
    </w:p>
    <w:p w14:paraId="49B3E072" w14:textId="1386283B" w:rsidR="007E4DE6"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sz w:val="22"/>
          <w:szCs w:val="22"/>
        </w:rPr>
      </w:pPr>
      <w:r>
        <w:rPr>
          <w:rStyle w:val="Code"/>
        </w:rPr>
        <w:tab/>
      </w:r>
      <w:r w:rsidRPr="004E0FB4">
        <w:rPr>
          <w:rStyle w:val="Code"/>
        </w:rPr>
        <w:t>work/</w:t>
      </w:r>
      <w:r>
        <w:rPr>
          <w:rStyle w:val="Code"/>
          <w:sz w:val="22"/>
          <w:szCs w:val="22"/>
        </w:rPr>
        <w:t>input/BUSCO/*.txt \</w:t>
      </w:r>
    </w:p>
    <w:p w14:paraId="3121FF65" w14:textId="69593C6F" w:rsidR="004E0FB4"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sz w:val="22"/>
          <w:szCs w:val="22"/>
        </w:rPr>
      </w:pPr>
      <w:r>
        <w:rPr>
          <w:rStyle w:val="Code"/>
          <w:sz w:val="22"/>
          <w:szCs w:val="22"/>
        </w:rPr>
        <w:tab/>
        <w:t>work/input/</w:t>
      </w:r>
      <w:proofErr w:type="spellStart"/>
      <w:r>
        <w:rPr>
          <w:rStyle w:val="Code"/>
          <w:sz w:val="22"/>
          <w:szCs w:val="22"/>
        </w:rPr>
        <w:t>chr.assign</w:t>
      </w:r>
      <w:proofErr w:type="spellEnd"/>
      <w:r>
        <w:rPr>
          <w:rStyle w:val="Code"/>
          <w:sz w:val="22"/>
          <w:szCs w:val="22"/>
        </w:rPr>
        <w:t>/*.csv \</w:t>
      </w:r>
    </w:p>
    <w:p w14:paraId="1F7050C8" w14:textId="2FDD2798" w:rsidR="004E0FB4" w:rsidRDefault="004E0FB4" w:rsidP="004E0F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Fonts w:ascii="Times New Roman" w:hAnsi="Times New Roman" w:cs="Times New Roman"/>
        </w:rPr>
      </w:pPr>
      <w:r>
        <w:rPr>
          <w:rStyle w:val="Code"/>
          <w:sz w:val="22"/>
          <w:szCs w:val="22"/>
        </w:rPr>
        <w:tab/>
        <w:t>work/input/</w:t>
      </w:r>
      <w:proofErr w:type="spellStart"/>
      <w:r>
        <w:rPr>
          <w:rStyle w:val="Code"/>
          <w:sz w:val="22"/>
          <w:szCs w:val="22"/>
        </w:rPr>
        <w:t>chrsize</w:t>
      </w:r>
      <w:proofErr w:type="spellEnd"/>
      <w:r>
        <w:rPr>
          <w:rStyle w:val="Code"/>
          <w:sz w:val="22"/>
          <w:szCs w:val="22"/>
        </w:rPr>
        <w:t>/*.txt</w:t>
      </w:r>
    </w:p>
    <w:p w14:paraId="494F31AC" w14:textId="77777777" w:rsidR="00CA0BE4" w:rsidRDefault="00CA0BE4" w:rsidP="00CA0BE4">
      <w:pPr>
        <w:pStyle w:val="ListParagraph"/>
        <w:spacing w:line="480" w:lineRule="auto"/>
        <w:rPr>
          <w:rFonts w:ascii="Times New Roman" w:hAnsi="Times New Roman" w:cs="Times New Roman"/>
        </w:rPr>
      </w:pPr>
    </w:p>
    <w:p w14:paraId="2127E25B" w14:textId="06496909" w:rsidR="004E0FB4" w:rsidRPr="004E0FB4" w:rsidRDefault="004E0FB4"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Make a note to yourself of some handy abbreviations to use for the genome names. For ours, we used the first letter of the genus and the first 3 letters of the species (e.g., </w:t>
      </w:r>
      <w:proofErr w:type="spellStart"/>
      <w:r>
        <w:rPr>
          <w:rFonts w:ascii="Times New Roman" w:hAnsi="Times New Roman" w:cs="Times New Roman"/>
        </w:rPr>
        <w:t>Enau</w:t>
      </w:r>
      <w:proofErr w:type="spellEnd"/>
      <w:r>
        <w:rPr>
          <w:rFonts w:ascii="Times New Roman" w:hAnsi="Times New Roman" w:cs="Times New Roman"/>
        </w:rPr>
        <w:t xml:space="preserve">, </w:t>
      </w:r>
      <w:proofErr w:type="spellStart"/>
      <w:r>
        <w:rPr>
          <w:rFonts w:ascii="Times New Roman" w:hAnsi="Times New Roman" w:cs="Times New Roman"/>
        </w:rPr>
        <w:t>Cign</w:t>
      </w:r>
      <w:proofErr w:type="spellEnd"/>
      <w:r>
        <w:rPr>
          <w:rFonts w:ascii="Times New Roman" w:hAnsi="Times New Roman" w:cs="Times New Roman"/>
        </w:rPr>
        <w:t xml:space="preserve">, Tova, etc.). The rest of these comments will refer to the species name and be meaning this shortened code name as </w:t>
      </w:r>
      <w:r w:rsidRPr="004E0FB4">
        <w:rPr>
          <w:rStyle w:val="Code"/>
        </w:rPr>
        <w:t>${SPECIES}</w:t>
      </w:r>
      <w:r>
        <w:rPr>
          <w:rFonts w:ascii="Times New Roman" w:hAnsi="Times New Roman" w:cs="Times New Roman"/>
        </w:rPr>
        <w:t xml:space="preserve"> (in shell scripts).</w:t>
      </w:r>
    </w:p>
    <w:p w14:paraId="50090D20" w14:textId="77777777" w:rsidR="00CA0BE4" w:rsidRPr="00CA0BE4" w:rsidRDefault="00CA0BE4" w:rsidP="00CA0BE4">
      <w:pPr>
        <w:pStyle w:val="ListParagraph"/>
        <w:spacing w:line="480" w:lineRule="auto"/>
        <w:rPr>
          <w:rFonts w:ascii="Times New Roman" w:hAnsi="Times New Roman" w:cs="Times New Roman"/>
        </w:rPr>
      </w:pPr>
    </w:p>
    <w:p w14:paraId="1454BA04" w14:textId="02C1633F" w:rsidR="007E4DE6" w:rsidRDefault="004E0FB4" w:rsidP="007E4DE6">
      <w:pPr>
        <w:pStyle w:val="ListParagraph"/>
        <w:numPr>
          <w:ilvl w:val="0"/>
          <w:numId w:val="8"/>
        </w:numPr>
        <w:spacing w:line="480" w:lineRule="auto"/>
        <w:rPr>
          <w:rFonts w:ascii="Times New Roman" w:hAnsi="Times New Roman" w:cs="Times New Roman"/>
        </w:rPr>
      </w:pPr>
      <w:r w:rsidRPr="004E0FB4">
        <w:rPr>
          <w:rFonts w:ascii="Times New Roman" w:hAnsi="Times New Roman" w:cs="Times New Roman"/>
          <w:i/>
          <w:iCs/>
        </w:rPr>
        <w:t>Copy</w:t>
      </w:r>
      <w:r>
        <w:rPr>
          <w:rFonts w:ascii="Times New Roman" w:hAnsi="Times New Roman" w:cs="Times New Roman"/>
        </w:rPr>
        <w:t xml:space="preserve"> the BUSCO output into </w:t>
      </w:r>
      <w:r w:rsidRPr="004E0FB4">
        <w:rPr>
          <w:rStyle w:val="Code"/>
        </w:rPr>
        <w:t>work/input/BUSCO</w:t>
      </w:r>
      <w:r>
        <w:rPr>
          <w:rFonts w:ascii="Times New Roman" w:hAnsi="Times New Roman" w:cs="Times New Roman"/>
        </w:rPr>
        <w:t xml:space="preserve">. Do not </w:t>
      </w:r>
      <w:r w:rsidRPr="004E0FB4">
        <w:rPr>
          <w:rFonts w:ascii="Times New Roman" w:hAnsi="Times New Roman" w:cs="Times New Roman"/>
          <w:i/>
          <w:iCs/>
        </w:rPr>
        <w:t>move</w:t>
      </w:r>
      <w:r>
        <w:rPr>
          <w:rFonts w:ascii="Times New Roman" w:hAnsi="Times New Roman" w:cs="Times New Roman"/>
        </w:rPr>
        <w:t xml:space="preserve"> the original output files because these copies will get edited by the scripts; if you made a mistake, it would be annoying to undo the changes when you could have simply re-copied over them. There should be one file per genome included in the analysis (for us, that was eight). The output files from BUSCO </w:t>
      </w:r>
      <w:proofErr w:type="gramStart"/>
      <w:r>
        <w:rPr>
          <w:rFonts w:ascii="Times New Roman" w:hAnsi="Times New Roman" w:cs="Times New Roman"/>
        </w:rPr>
        <w:t>are located in</w:t>
      </w:r>
      <w:proofErr w:type="gramEnd"/>
      <w:r>
        <w:rPr>
          <w:rFonts w:ascii="Times New Roman" w:hAnsi="Times New Roman" w:cs="Times New Roman"/>
        </w:rPr>
        <w:t xml:space="preserve"> the respective BUSCO output directories. The filename is </w:t>
      </w:r>
      <w:proofErr w:type="spellStart"/>
      <w:r w:rsidRPr="004E0FB4">
        <w:rPr>
          <w:rStyle w:val="Code"/>
        </w:rPr>
        <w:t>full_table</w:t>
      </w:r>
      <w:proofErr w:type="spellEnd"/>
      <w:r w:rsidRPr="004E0FB4">
        <w:rPr>
          <w:rStyle w:val="Code"/>
        </w:rPr>
        <w:t>_${SPECIES</w:t>
      </w:r>
      <w:proofErr w:type="gramStart"/>
      <w:r w:rsidRPr="004E0FB4">
        <w:rPr>
          <w:rStyle w:val="Code"/>
        </w:rPr>
        <w:t>}.</w:t>
      </w:r>
      <w:proofErr w:type="spellStart"/>
      <w:r w:rsidRPr="004E0FB4">
        <w:rPr>
          <w:rStyle w:val="Code"/>
        </w:rPr>
        <w:t>tsv</w:t>
      </w:r>
      <w:proofErr w:type="spellEnd"/>
      <w:proofErr w:type="gramEnd"/>
      <w:r>
        <w:rPr>
          <w:rFonts w:ascii="Times New Roman" w:hAnsi="Times New Roman" w:cs="Times New Roman"/>
        </w:rPr>
        <w:t xml:space="preserve">. When copied into </w:t>
      </w:r>
      <w:r w:rsidRPr="004E0FB4">
        <w:rPr>
          <w:rStyle w:val="Code"/>
        </w:rPr>
        <w:t>work/input/BUSCO</w:t>
      </w:r>
      <w:r>
        <w:rPr>
          <w:rFonts w:ascii="Times New Roman" w:hAnsi="Times New Roman" w:cs="Times New Roman"/>
        </w:rPr>
        <w:t xml:space="preserve">, it will need to match the following pattern </w:t>
      </w:r>
      <w:r w:rsidRPr="004E0FB4">
        <w:rPr>
          <w:rStyle w:val="Code"/>
        </w:rPr>
        <w:t>BUSCO_${SPECIES}.txt</w:t>
      </w:r>
      <w:r>
        <w:rPr>
          <w:rFonts w:ascii="Times New Roman" w:hAnsi="Times New Roman" w:cs="Times New Roman"/>
        </w:rPr>
        <w:t>.</w:t>
      </w:r>
    </w:p>
    <w:p w14:paraId="22A72EF6" w14:textId="77777777" w:rsidR="00CA0BE4" w:rsidRDefault="00CA0BE4" w:rsidP="00CA0BE4">
      <w:pPr>
        <w:pStyle w:val="ListParagraph"/>
        <w:spacing w:line="480" w:lineRule="auto"/>
        <w:rPr>
          <w:rFonts w:ascii="Times New Roman" w:hAnsi="Times New Roman" w:cs="Times New Roman"/>
        </w:rPr>
      </w:pPr>
    </w:p>
    <w:p w14:paraId="03A0BEAD" w14:textId="137FA344" w:rsidR="00826250" w:rsidRDefault="00826250"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Create the </w:t>
      </w:r>
      <w:proofErr w:type="spellStart"/>
      <w:r w:rsidRPr="00826250">
        <w:rPr>
          <w:rStyle w:val="Code"/>
        </w:rPr>
        <w:t>chrsize</w:t>
      </w:r>
      <w:proofErr w:type="spellEnd"/>
      <w:r>
        <w:rPr>
          <w:rFonts w:ascii="Times New Roman" w:hAnsi="Times New Roman" w:cs="Times New Roman"/>
        </w:rPr>
        <w:t xml:space="preserve"> files. These are formatted as a tab-separated file with the first column being the sequence identifier (from the </w:t>
      </w:r>
      <w:proofErr w:type="spellStart"/>
      <w:r>
        <w:rPr>
          <w:rFonts w:ascii="Times New Roman" w:hAnsi="Times New Roman" w:cs="Times New Roman"/>
        </w:rPr>
        <w:t>fasta</w:t>
      </w:r>
      <w:proofErr w:type="spellEnd"/>
      <w:r>
        <w:rPr>
          <w:rFonts w:ascii="Times New Roman" w:hAnsi="Times New Roman" w:cs="Times New Roman"/>
        </w:rPr>
        <w:t xml:space="preserve"> file, without the </w:t>
      </w:r>
      <w:r w:rsidRPr="00826250">
        <w:rPr>
          <w:rStyle w:val="Code"/>
        </w:rPr>
        <w:t>&gt;</w:t>
      </w:r>
      <w:r>
        <w:rPr>
          <w:rFonts w:ascii="Times New Roman" w:hAnsi="Times New Roman" w:cs="Times New Roman"/>
        </w:rPr>
        <w:t xml:space="preserve">) and the second column being the length of the sequence. The simplest way to obtain this, if you don’t already have it, is to create a </w:t>
      </w:r>
      <w:proofErr w:type="spellStart"/>
      <w:r>
        <w:rPr>
          <w:rFonts w:ascii="Times New Roman" w:hAnsi="Times New Roman" w:cs="Times New Roman"/>
        </w:rPr>
        <w:t>fasta</w:t>
      </w:r>
      <w:proofErr w:type="spellEnd"/>
      <w:r>
        <w:rPr>
          <w:rFonts w:ascii="Times New Roman" w:hAnsi="Times New Roman" w:cs="Times New Roman"/>
        </w:rPr>
        <w:t xml:space="preserve"> index using SAMtools </w:t>
      </w:r>
      <w:proofErr w:type="spellStart"/>
      <w:r>
        <w:rPr>
          <w:rFonts w:ascii="Times New Roman" w:hAnsi="Times New Roman" w:cs="Times New Roman"/>
        </w:rPr>
        <w:t>faidx</w:t>
      </w:r>
      <w:proofErr w:type="spellEnd"/>
      <w:r>
        <w:rPr>
          <w:rFonts w:ascii="Times New Roman" w:hAnsi="Times New Roman" w:cs="Times New Roman"/>
        </w:rPr>
        <w:t xml:space="preserve">: </w:t>
      </w:r>
      <w:proofErr w:type="spellStart"/>
      <w:r w:rsidRPr="00826250">
        <w:rPr>
          <w:rStyle w:val="Code"/>
        </w:rPr>
        <w:t>samtools</w:t>
      </w:r>
      <w:proofErr w:type="spellEnd"/>
      <w:r w:rsidRPr="00826250">
        <w:rPr>
          <w:rStyle w:val="Code"/>
        </w:rPr>
        <w:t xml:space="preserve"> </w:t>
      </w:r>
      <w:proofErr w:type="spellStart"/>
      <w:r w:rsidRPr="00826250">
        <w:rPr>
          <w:rStyle w:val="Code"/>
        </w:rPr>
        <w:t>faidx</w:t>
      </w:r>
      <w:proofErr w:type="spellEnd"/>
      <w:r w:rsidRPr="00826250">
        <w:rPr>
          <w:rStyle w:val="Code"/>
        </w:rPr>
        <w:t xml:space="preserve"> ${SPECIES}.fa</w:t>
      </w:r>
      <w:r>
        <w:rPr>
          <w:rFonts w:ascii="Times New Roman" w:hAnsi="Times New Roman" w:cs="Times New Roman"/>
        </w:rPr>
        <w:t xml:space="preserve">. This will create the index file at </w:t>
      </w:r>
      <w:r w:rsidRPr="00826250">
        <w:rPr>
          <w:rStyle w:val="Code"/>
        </w:rPr>
        <w:t>${SPECIES</w:t>
      </w:r>
      <w:proofErr w:type="gramStart"/>
      <w:r w:rsidRPr="00826250">
        <w:rPr>
          <w:rStyle w:val="Code"/>
        </w:rPr>
        <w:t>}.</w:t>
      </w:r>
      <w:proofErr w:type="spellStart"/>
      <w:r w:rsidRPr="00826250">
        <w:rPr>
          <w:rStyle w:val="Code"/>
        </w:rPr>
        <w:t>fa.fai</w:t>
      </w:r>
      <w:proofErr w:type="spellEnd"/>
      <w:proofErr w:type="gramEnd"/>
      <w:r>
        <w:rPr>
          <w:rFonts w:ascii="Times New Roman" w:hAnsi="Times New Roman" w:cs="Times New Roman"/>
        </w:rPr>
        <w:t>. The first two columns of this file are what you need. They can be extracted with cut:</w:t>
      </w:r>
    </w:p>
    <w:p w14:paraId="5038BC4C" w14:textId="77777777" w:rsidR="00826250" w:rsidRDefault="00826250" w:rsidP="0082625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sidRPr="00826250">
        <w:rPr>
          <w:rStyle w:val="Code"/>
        </w:rPr>
        <w:lastRenderedPageBreak/>
        <w:t xml:space="preserve">cut -d \t -f 1-2 </w:t>
      </w:r>
      <w:r>
        <w:rPr>
          <w:rStyle w:val="Code"/>
        </w:rPr>
        <w:t>\</w:t>
      </w:r>
    </w:p>
    <w:p w14:paraId="0132C882" w14:textId="77777777" w:rsidR="00826250" w:rsidRDefault="00826250" w:rsidP="0082625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r>
      <w:r w:rsidRPr="00826250">
        <w:rPr>
          <w:rStyle w:val="Code"/>
        </w:rPr>
        <w:t>path/to/${SPECIES</w:t>
      </w:r>
      <w:proofErr w:type="gramStart"/>
      <w:r w:rsidRPr="00826250">
        <w:rPr>
          <w:rStyle w:val="Code"/>
        </w:rPr>
        <w:t>}.</w:t>
      </w:r>
      <w:proofErr w:type="spellStart"/>
      <w:r w:rsidRPr="00826250">
        <w:rPr>
          <w:rStyle w:val="Code"/>
        </w:rPr>
        <w:t>fa.fai</w:t>
      </w:r>
      <w:proofErr w:type="spellEnd"/>
      <w:proofErr w:type="gramEnd"/>
      <w:r w:rsidRPr="00826250">
        <w:rPr>
          <w:rStyle w:val="Code"/>
        </w:rPr>
        <w:t xml:space="preserve"> </w:t>
      </w:r>
      <w:r>
        <w:rPr>
          <w:rStyle w:val="Code"/>
        </w:rPr>
        <w:t>\</w:t>
      </w:r>
    </w:p>
    <w:p w14:paraId="37F529D9" w14:textId="1442E2D8" w:rsidR="007E4DE6" w:rsidRPr="00826250" w:rsidRDefault="00826250" w:rsidP="0082625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r>
      <w:r w:rsidRPr="00826250">
        <w:rPr>
          <w:rStyle w:val="Code"/>
        </w:rPr>
        <w:t>&gt; work/input/</w:t>
      </w:r>
      <w:proofErr w:type="spellStart"/>
      <w:r w:rsidRPr="00826250">
        <w:rPr>
          <w:rStyle w:val="Code"/>
        </w:rPr>
        <w:t>chrsize</w:t>
      </w:r>
      <w:proofErr w:type="spellEnd"/>
      <w:r w:rsidRPr="00826250">
        <w:rPr>
          <w:rStyle w:val="Code"/>
        </w:rPr>
        <w:t>/chrsize_${SPECIES}.txt</w:t>
      </w:r>
    </w:p>
    <w:p w14:paraId="25C50C8F" w14:textId="77777777" w:rsidR="00CA0BE4" w:rsidRDefault="00CA0BE4" w:rsidP="00CA0BE4">
      <w:pPr>
        <w:pStyle w:val="ListParagraph"/>
        <w:spacing w:line="480" w:lineRule="auto"/>
        <w:rPr>
          <w:rFonts w:ascii="Times New Roman" w:hAnsi="Times New Roman" w:cs="Times New Roman"/>
        </w:rPr>
      </w:pPr>
    </w:p>
    <w:p w14:paraId="45BD02EC" w14:textId="047F6151" w:rsidR="00CA0BE4" w:rsidRDefault="00626A00" w:rsidP="00CA0BE4">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Create the </w:t>
      </w:r>
      <w:proofErr w:type="spellStart"/>
      <w:proofErr w:type="gramStart"/>
      <w:r w:rsidRPr="00626A00">
        <w:rPr>
          <w:rStyle w:val="Code"/>
        </w:rPr>
        <w:t>chr.assign</w:t>
      </w:r>
      <w:proofErr w:type="spellEnd"/>
      <w:proofErr w:type="gramEnd"/>
      <w:r>
        <w:rPr>
          <w:rFonts w:ascii="Times New Roman" w:hAnsi="Times New Roman" w:cs="Times New Roman"/>
        </w:rPr>
        <w:t xml:space="preserve"> files. These are formatted as </w:t>
      </w:r>
      <w:r w:rsidR="00CA0BE4">
        <w:rPr>
          <w:rFonts w:ascii="Times New Roman" w:hAnsi="Times New Roman" w:cs="Times New Roman"/>
        </w:rPr>
        <w:t>comma</w:t>
      </w:r>
      <w:r>
        <w:rPr>
          <w:rFonts w:ascii="Times New Roman" w:hAnsi="Times New Roman" w:cs="Times New Roman"/>
        </w:rPr>
        <w:t xml:space="preserve">-separated files with the first column being the sequence identifier (from the </w:t>
      </w:r>
      <w:proofErr w:type="spellStart"/>
      <w:r>
        <w:rPr>
          <w:rFonts w:ascii="Times New Roman" w:hAnsi="Times New Roman" w:cs="Times New Roman"/>
        </w:rPr>
        <w:t>fasta</w:t>
      </w:r>
      <w:proofErr w:type="spellEnd"/>
      <w:r>
        <w:rPr>
          <w:rFonts w:ascii="Times New Roman" w:hAnsi="Times New Roman" w:cs="Times New Roman"/>
        </w:rPr>
        <w:t xml:space="preserve"> file, without the </w:t>
      </w:r>
      <w:r w:rsidRPr="00626A00">
        <w:rPr>
          <w:rStyle w:val="Code"/>
        </w:rPr>
        <w:t>&gt;</w:t>
      </w:r>
      <w:r>
        <w:rPr>
          <w:rFonts w:ascii="Times New Roman" w:hAnsi="Times New Roman" w:cs="Times New Roman"/>
        </w:rPr>
        <w:t xml:space="preserve">), the second column being the assigned chromosome number, and the third column being “y” or “n”. If you have curated genomes with assigned chromosome numbers, they can be used. Otherwise, you can make something up. For our plot, we simply assigned chromosome numbers 1-n, where n was the number of sequences in the file. We ordered it based on length of the sequence. </w:t>
      </w:r>
      <w:r w:rsidR="00CA0BE4">
        <w:rPr>
          <w:rFonts w:ascii="Times New Roman" w:hAnsi="Times New Roman" w:cs="Times New Roman"/>
        </w:rPr>
        <w:t>We also assigned “y” for the third column for each entry. This can be done with a simple sort and awk command:</w:t>
      </w:r>
    </w:p>
    <w:p w14:paraId="7F25E714" w14:textId="6717A4AA" w:rsidR="00CA0BE4" w:rsidRDefault="00CA0BE4" w:rsidP="00CA0BE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sort -t \t -n -r -k 2 \</w:t>
      </w:r>
    </w:p>
    <w:p w14:paraId="6C1EF82D" w14:textId="1114F35D" w:rsidR="00CA0BE4" w:rsidRDefault="00CA0BE4" w:rsidP="00CA0BE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t>work/input/</w:t>
      </w:r>
      <w:proofErr w:type="spellStart"/>
      <w:r>
        <w:rPr>
          <w:rStyle w:val="Code"/>
        </w:rPr>
        <w:t>chrsize</w:t>
      </w:r>
      <w:proofErr w:type="spellEnd"/>
      <w:r>
        <w:rPr>
          <w:rStyle w:val="Code"/>
        </w:rPr>
        <w:t>/chrsize_</w:t>
      </w:r>
      <w:r w:rsidRPr="00826250">
        <w:rPr>
          <w:rStyle w:val="Code"/>
        </w:rPr>
        <w:t>${SPECIES}.</w:t>
      </w:r>
      <w:r>
        <w:rPr>
          <w:rStyle w:val="Code"/>
        </w:rPr>
        <w:t>txt</w:t>
      </w:r>
      <w:r w:rsidRPr="00826250">
        <w:rPr>
          <w:rStyle w:val="Code"/>
        </w:rPr>
        <w:t xml:space="preserve"> </w:t>
      </w:r>
      <w:r>
        <w:rPr>
          <w:rStyle w:val="Code"/>
        </w:rPr>
        <w:t>\</w:t>
      </w:r>
    </w:p>
    <w:p w14:paraId="6BC8F5F3" w14:textId="0E0C95BF" w:rsidR="00CA0BE4" w:rsidRDefault="00CA0BE4" w:rsidP="00CA0BE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t>| awk</w:t>
      </w:r>
      <w:r w:rsidRPr="00826250">
        <w:rPr>
          <w:rStyle w:val="Code"/>
        </w:rPr>
        <w:t xml:space="preserve"> </w:t>
      </w:r>
      <w:r>
        <w:rPr>
          <w:rStyle w:val="Code"/>
        </w:rPr>
        <w:t>'</w:t>
      </w:r>
      <w:proofErr w:type="gramStart"/>
      <w:r>
        <w:rPr>
          <w:rStyle w:val="Code"/>
        </w:rPr>
        <w:t>BEGIN{</w:t>
      </w:r>
      <w:proofErr w:type="gramEnd"/>
      <w:r>
        <w:rPr>
          <w:rStyle w:val="Code"/>
        </w:rPr>
        <w:t>FS="\t"; OFS=",";}{print $1, NR, "y";}'</w:t>
      </w:r>
    </w:p>
    <w:p w14:paraId="24DF0972" w14:textId="02392FA6" w:rsidR="00826250" w:rsidRPr="00CA0BE4" w:rsidRDefault="00CA0BE4" w:rsidP="00CA0BE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rPr>
          <w:rStyle w:val="Code"/>
        </w:rPr>
      </w:pPr>
      <w:r>
        <w:rPr>
          <w:rStyle w:val="Code"/>
        </w:rPr>
        <w:tab/>
      </w:r>
      <w:r w:rsidRPr="00826250">
        <w:rPr>
          <w:rStyle w:val="Code"/>
        </w:rPr>
        <w:t>&gt; work/input/</w:t>
      </w:r>
      <w:proofErr w:type="spellStart"/>
      <w:r w:rsidRPr="00826250">
        <w:rPr>
          <w:rStyle w:val="Code"/>
        </w:rPr>
        <w:t>ch</w:t>
      </w:r>
      <w:r>
        <w:rPr>
          <w:rStyle w:val="Code"/>
        </w:rPr>
        <w:t>r.assign</w:t>
      </w:r>
      <w:proofErr w:type="spellEnd"/>
      <w:r w:rsidRPr="00826250">
        <w:rPr>
          <w:rStyle w:val="Code"/>
        </w:rPr>
        <w:t>/</w:t>
      </w:r>
      <w:r>
        <w:rPr>
          <w:rStyle w:val="Code"/>
        </w:rPr>
        <w:t>${SPECIES}.csv</w:t>
      </w:r>
    </w:p>
    <w:p w14:paraId="758B8522" w14:textId="77777777" w:rsidR="00CA0BE4" w:rsidRDefault="00CA0BE4" w:rsidP="00CA0BE4">
      <w:pPr>
        <w:pStyle w:val="ListParagraph"/>
        <w:spacing w:line="480" w:lineRule="auto"/>
        <w:rPr>
          <w:rFonts w:ascii="Times New Roman" w:hAnsi="Times New Roman" w:cs="Times New Roman"/>
        </w:rPr>
      </w:pPr>
    </w:p>
    <w:p w14:paraId="5299028B" w14:textId="26CC1AC8" w:rsidR="00CA0BE4" w:rsidRDefault="00CA0BE4"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Edit script #1 in the </w:t>
      </w:r>
      <w:r w:rsidRPr="00CA0BE4">
        <w:rPr>
          <w:rStyle w:val="Code"/>
        </w:rPr>
        <w:t>bin</w:t>
      </w:r>
      <w:r>
        <w:rPr>
          <w:rFonts w:ascii="Times New Roman" w:hAnsi="Times New Roman" w:cs="Times New Roman"/>
        </w:rPr>
        <w:t xml:space="preserve"> directory (if needed). I changed the location of the </w:t>
      </w:r>
      <w:r w:rsidRPr="00CA0BE4">
        <w:rPr>
          <w:rStyle w:val="Code"/>
        </w:rPr>
        <w:t>work</w:t>
      </w:r>
      <w:r>
        <w:rPr>
          <w:rFonts w:ascii="Times New Roman" w:hAnsi="Times New Roman" w:cs="Times New Roman"/>
        </w:rPr>
        <w:t xml:space="preserve"> directory, so I had to change the paths, but otherwise this shouldn’t need any fixing. This script will edit the files in </w:t>
      </w:r>
      <w:r w:rsidRPr="00D64409">
        <w:rPr>
          <w:rStyle w:val="Code"/>
        </w:rPr>
        <w:t>work/input/BUSCO</w:t>
      </w:r>
      <w:r>
        <w:rPr>
          <w:rFonts w:ascii="Times New Roman" w:hAnsi="Times New Roman" w:cs="Times New Roman"/>
        </w:rPr>
        <w:t xml:space="preserve"> and </w:t>
      </w:r>
      <w:r w:rsidRPr="00D64409">
        <w:rPr>
          <w:rStyle w:val="Code"/>
        </w:rPr>
        <w:t>work/input/</w:t>
      </w:r>
      <w:proofErr w:type="spellStart"/>
      <w:r w:rsidRPr="00D64409">
        <w:rPr>
          <w:rStyle w:val="Code"/>
        </w:rPr>
        <w:t>chrsize</w:t>
      </w:r>
      <w:proofErr w:type="spellEnd"/>
      <w:r>
        <w:rPr>
          <w:rFonts w:ascii="Times New Roman" w:hAnsi="Times New Roman" w:cs="Times New Roman"/>
        </w:rPr>
        <w:t xml:space="preserve"> based on the files in </w:t>
      </w:r>
      <w:r w:rsidRPr="00D64409">
        <w:rPr>
          <w:rStyle w:val="Code"/>
        </w:rPr>
        <w:t>work/input/</w:t>
      </w:r>
      <w:proofErr w:type="spellStart"/>
      <w:r w:rsidRPr="00D64409">
        <w:rPr>
          <w:rStyle w:val="Code"/>
        </w:rPr>
        <w:t>chr.assign</w:t>
      </w:r>
      <w:proofErr w:type="spellEnd"/>
      <w:r>
        <w:rPr>
          <w:rFonts w:ascii="Times New Roman" w:hAnsi="Times New Roman" w:cs="Times New Roman"/>
        </w:rPr>
        <w:t xml:space="preserve">. </w:t>
      </w:r>
      <w:r w:rsidR="00D64409">
        <w:rPr>
          <w:rFonts w:ascii="Times New Roman" w:hAnsi="Times New Roman" w:cs="Times New Roman"/>
        </w:rPr>
        <w:t xml:space="preserve">Run the script. </w:t>
      </w:r>
      <w:r>
        <w:rPr>
          <w:rFonts w:ascii="Times New Roman" w:hAnsi="Times New Roman" w:cs="Times New Roman"/>
        </w:rPr>
        <w:t>If a mistake is made</w:t>
      </w:r>
      <w:r w:rsidR="00D64409">
        <w:rPr>
          <w:rFonts w:ascii="Times New Roman" w:hAnsi="Times New Roman" w:cs="Times New Roman"/>
        </w:rPr>
        <w:t xml:space="preserve"> when run</w:t>
      </w:r>
      <w:r>
        <w:rPr>
          <w:rFonts w:ascii="Times New Roman" w:hAnsi="Times New Roman" w:cs="Times New Roman"/>
        </w:rPr>
        <w:t>, you’ll have to re-do steps 4-6 here.</w:t>
      </w:r>
    </w:p>
    <w:p w14:paraId="08F89607" w14:textId="77777777" w:rsidR="00D64409" w:rsidRDefault="00D64409" w:rsidP="00D64409">
      <w:pPr>
        <w:pStyle w:val="ListParagraph"/>
        <w:spacing w:line="480" w:lineRule="auto"/>
        <w:rPr>
          <w:rFonts w:ascii="Times New Roman" w:hAnsi="Times New Roman" w:cs="Times New Roman"/>
        </w:rPr>
      </w:pPr>
    </w:p>
    <w:p w14:paraId="462F0A0C" w14:textId="03505B18" w:rsidR="00D64409" w:rsidRDefault="00D64409"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Edit script #2 in the </w:t>
      </w:r>
      <w:r w:rsidRPr="00D64409">
        <w:rPr>
          <w:rStyle w:val="Code"/>
        </w:rPr>
        <w:t>bin</w:t>
      </w:r>
      <w:r>
        <w:rPr>
          <w:rFonts w:ascii="Times New Roman" w:hAnsi="Times New Roman" w:cs="Times New Roman"/>
        </w:rPr>
        <w:t xml:space="preserve"> directory. This script creates </w:t>
      </w:r>
      <w:r w:rsidRPr="00D64409">
        <w:rPr>
          <w:rStyle w:val="Code"/>
        </w:rPr>
        <w:t>*.csv</w:t>
      </w:r>
      <w:r>
        <w:rPr>
          <w:rFonts w:ascii="Times New Roman" w:hAnsi="Times New Roman" w:cs="Times New Roman"/>
        </w:rPr>
        <w:t xml:space="preserve"> files in </w:t>
      </w:r>
      <w:r w:rsidRPr="00D64409">
        <w:rPr>
          <w:rStyle w:val="Code"/>
        </w:rPr>
        <w:t>work</w:t>
      </w:r>
      <w:r>
        <w:rPr>
          <w:rFonts w:ascii="Times New Roman" w:hAnsi="Times New Roman" w:cs="Times New Roman"/>
        </w:rPr>
        <w:t xml:space="preserve">. Change the value of </w:t>
      </w:r>
      <w:proofErr w:type="spellStart"/>
      <w:r w:rsidRPr="00D64409">
        <w:rPr>
          <w:rStyle w:val="Code"/>
        </w:rPr>
        <w:t>Ref_BUSCO</w:t>
      </w:r>
      <w:proofErr w:type="spellEnd"/>
      <w:r>
        <w:rPr>
          <w:rFonts w:ascii="Times New Roman" w:hAnsi="Times New Roman" w:cs="Times New Roman"/>
        </w:rPr>
        <w:t xml:space="preserve"> on line 16; we set it to </w:t>
      </w:r>
      <w:r w:rsidRPr="00D64409">
        <w:rPr>
          <w:rStyle w:val="Code"/>
        </w:rPr>
        <w:t>BUSCO_Enau.txt</w:t>
      </w:r>
      <w:r>
        <w:rPr>
          <w:rFonts w:ascii="Times New Roman" w:hAnsi="Times New Roman" w:cs="Times New Roman"/>
        </w:rPr>
        <w:t>. Run the script.</w:t>
      </w:r>
    </w:p>
    <w:p w14:paraId="2F7708DB" w14:textId="77777777" w:rsidR="00D64409" w:rsidRPr="00D64409" w:rsidRDefault="00D64409" w:rsidP="00D64409">
      <w:pPr>
        <w:pStyle w:val="ListParagraph"/>
        <w:rPr>
          <w:rFonts w:ascii="Times New Roman" w:hAnsi="Times New Roman" w:cs="Times New Roman"/>
        </w:rPr>
      </w:pPr>
    </w:p>
    <w:p w14:paraId="3CC367EF" w14:textId="2156128F" w:rsidR="00D64409" w:rsidRDefault="00D64409"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Edit script #3 in the </w:t>
      </w:r>
      <w:r w:rsidRPr="00D64409">
        <w:rPr>
          <w:rStyle w:val="Code"/>
        </w:rPr>
        <w:t>bin</w:t>
      </w:r>
      <w:r>
        <w:rPr>
          <w:rFonts w:ascii="Times New Roman" w:hAnsi="Times New Roman" w:cs="Times New Roman"/>
        </w:rPr>
        <w:t xml:space="preserve"> directory. This script creates the input for the plot. Change the value of </w:t>
      </w:r>
      <w:proofErr w:type="spellStart"/>
      <w:r w:rsidRPr="00D64409">
        <w:rPr>
          <w:rStyle w:val="Code"/>
        </w:rPr>
        <w:t>RefID_list</w:t>
      </w:r>
      <w:proofErr w:type="spellEnd"/>
      <w:r>
        <w:rPr>
          <w:rFonts w:ascii="Times New Roman" w:hAnsi="Times New Roman" w:cs="Times New Roman"/>
        </w:rPr>
        <w:t xml:space="preserve"> on line 19. We set it to </w:t>
      </w:r>
      <w:r w:rsidRPr="00D64409">
        <w:rPr>
          <w:rStyle w:val="Code"/>
        </w:rPr>
        <w:t>[</w:t>
      </w:r>
      <w:r>
        <w:rPr>
          <w:rStyle w:val="Code"/>
        </w:rPr>
        <w:t>"</w:t>
      </w:r>
      <w:proofErr w:type="spellStart"/>
      <w:r w:rsidRPr="00D64409">
        <w:rPr>
          <w:rStyle w:val="Code"/>
        </w:rPr>
        <w:t>Enau</w:t>
      </w:r>
      <w:proofErr w:type="spellEnd"/>
      <w:r>
        <w:rPr>
          <w:rStyle w:val="Code"/>
        </w:rPr>
        <w:t>"</w:t>
      </w:r>
      <w:r w:rsidRPr="00D64409">
        <w:rPr>
          <w:rStyle w:val="Code"/>
        </w:rPr>
        <w:t>]</w:t>
      </w:r>
      <w:r>
        <w:rPr>
          <w:rFonts w:ascii="Times New Roman" w:hAnsi="Times New Roman" w:cs="Times New Roman"/>
        </w:rPr>
        <w:t xml:space="preserve">. Change the value of </w:t>
      </w:r>
      <w:proofErr w:type="spellStart"/>
      <w:r w:rsidRPr="00D64409">
        <w:rPr>
          <w:rStyle w:val="Code"/>
        </w:rPr>
        <w:t>sID_LIST</w:t>
      </w:r>
      <w:proofErr w:type="spellEnd"/>
      <w:r>
        <w:rPr>
          <w:rFonts w:ascii="Times New Roman" w:hAnsi="Times New Roman" w:cs="Times New Roman"/>
        </w:rPr>
        <w:t xml:space="preserve"> </w:t>
      </w:r>
      <w:r>
        <w:rPr>
          <w:rFonts w:ascii="Times New Roman" w:hAnsi="Times New Roman" w:cs="Times New Roman"/>
        </w:rPr>
        <w:lastRenderedPageBreak/>
        <w:t xml:space="preserve">on line 21 to all the species codes. We set it to </w:t>
      </w:r>
      <w:r w:rsidRPr="00D64409">
        <w:rPr>
          <w:rStyle w:val="Code"/>
        </w:rPr>
        <w:t>["</w:t>
      </w:r>
      <w:proofErr w:type="spellStart"/>
      <w:r w:rsidRPr="00D64409">
        <w:rPr>
          <w:rStyle w:val="Code"/>
        </w:rPr>
        <w:t>Enau</w:t>
      </w:r>
      <w:proofErr w:type="spellEnd"/>
      <w:r w:rsidRPr="00D64409">
        <w:rPr>
          <w:rStyle w:val="Code"/>
        </w:rPr>
        <w:t>", "</w:t>
      </w:r>
      <w:proofErr w:type="spellStart"/>
      <w:r w:rsidR="0095680A">
        <w:rPr>
          <w:rStyle w:val="Code"/>
        </w:rPr>
        <w:t>Tova</w:t>
      </w:r>
      <w:proofErr w:type="spellEnd"/>
      <w:r w:rsidRPr="00D64409">
        <w:rPr>
          <w:rStyle w:val="Code"/>
        </w:rPr>
        <w:t>", "</w:t>
      </w:r>
      <w:proofErr w:type="spellStart"/>
      <w:r w:rsidR="0095680A">
        <w:rPr>
          <w:rStyle w:val="Code"/>
        </w:rPr>
        <w:t>Cign</w:t>
      </w:r>
      <w:proofErr w:type="spellEnd"/>
      <w:r w:rsidRPr="00D64409">
        <w:rPr>
          <w:rStyle w:val="Code"/>
        </w:rPr>
        <w:t>", "</w:t>
      </w:r>
      <w:proofErr w:type="spellStart"/>
      <w:r w:rsidR="0095680A">
        <w:rPr>
          <w:rStyle w:val="Code"/>
        </w:rPr>
        <w:t>Cmel</w:t>
      </w:r>
      <w:proofErr w:type="spellEnd"/>
      <w:r w:rsidRPr="00D64409">
        <w:rPr>
          <w:rStyle w:val="Code"/>
        </w:rPr>
        <w:t>", "</w:t>
      </w:r>
      <w:proofErr w:type="spellStart"/>
      <w:r w:rsidRPr="00D64409">
        <w:rPr>
          <w:rStyle w:val="Code"/>
        </w:rPr>
        <w:t>Ttra</w:t>
      </w:r>
      <w:proofErr w:type="spellEnd"/>
      <w:r w:rsidRPr="00D64409">
        <w:rPr>
          <w:rStyle w:val="Code"/>
        </w:rPr>
        <w:t>", "</w:t>
      </w:r>
      <w:proofErr w:type="spellStart"/>
      <w:r w:rsidRPr="00D64409">
        <w:rPr>
          <w:rStyle w:val="Code"/>
        </w:rPr>
        <w:t>Sdum</w:t>
      </w:r>
      <w:proofErr w:type="spellEnd"/>
      <w:r w:rsidRPr="00D64409">
        <w:rPr>
          <w:rStyle w:val="Code"/>
        </w:rPr>
        <w:t>", "</w:t>
      </w:r>
      <w:proofErr w:type="spellStart"/>
      <w:r w:rsidR="0095680A">
        <w:rPr>
          <w:rStyle w:val="Code"/>
        </w:rPr>
        <w:t>Sriv</w:t>
      </w:r>
      <w:proofErr w:type="spellEnd"/>
      <w:r w:rsidRPr="00D64409">
        <w:rPr>
          <w:rStyle w:val="Code"/>
        </w:rPr>
        <w:t>", "</w:t>
      </w:r>
      <w:proofErr w:type="spellStart"/>
      <w:r w:rsidR="0095680A">
        <w:rPr>
          <w:rStyle w:val="Code"/>
        </w:rPr>
        <w:t>Squi</w:t>
      </w:r>
      <w:proofErr w:type="spellEnd"/>
      <w:r w:rsidRPr="00D64409">
        <w:rPr>
          <w:rStyle w:val="Code"/>
        </w:rPr>
        <w:t>"]</w:t>
      </w:r>
      <w:r w:rsidRPr="00644F35">
        <w:rPr>
          <w:rFonts w:ascii="Times New Roman" w:hAnsi="Times New Roman" w:cs="Times New Roman"/>
        </w:rPr>
        <w:t>.</w:t>
      </w:r>
      <w:r w:rsidR="00644F35" w:rsidRPr="00644F35">
        <w:rPr>
          <w:rFonts w:ascii="Times New Roman" w:hAnsi="Times New Roman" w:cs="Times New Roman"/>
        </w:rPr>
        <w:t xml:space="preserve"> </w:t>
      </w:r>
      <w:r w:rsidR="00644F35">
        <w:rPr>
          <w:rFonts w:ascii="Times New Roman" w:hAnsi="Times New Roman" w:cs="Times New Roman"/>
        </w:rPr>
        <w:t xml:space="preserve">Change the value of </w:t>
      </w:r>
      <w:proofErr w:type="spellStart"/>
      <w:r w:rsidR="00644F35" w:rsidRPr="00644F35">
        <w:rPr>
          <w:rStyle w:val="Code"/>
        </w:rPr>
        <w:t>target_chr_name</w:t>
      </w:r>
      <w:proofErr w:type="spellEnd"/>
      <w:r w:rsidR="00644F35">
        <w:rPr>
          <w:rFonts w:ascii="Times New Roman" w:hAnsi="Times New Roman" w:cs="Times New Roman"/>
        </w:rPr>
        <w:t xml:space="preserve"> on line 23 </w:t>
      </w:r>
      <w:proofErr w:type="gramStart"/>
      <w:r w:rsidR="00644F35">
        <w:rPr>
          <w:rFonts w:ascii="Times New Roman" w:hAnsi="Times New Roman" w:cs="Times New Roman"/>
        </w:rPr>
        <w:t xml:space="preserve">to  </w:t>
      </w:r>
      <w:r w:rsidR="00644F35">
        <w:rPr>
          <w:rStyle w:val="Code"/>
        </w:rPr>
        <w:t>"</w:t>
      </w:r>
      <w:proofErr w:type="gramEnd"/>
      <w:r w:rsidR="00644F35">
        <w:rPr>
          <w:rStyle w:val="Code"/>
        </w:rPr>
        <w:t>A</w:t>
      </w:r>
      <w:r w:rsidR="00644F35" w:rsidRPr="00644F35">
        <w:rPr>
          <w:rStyle w:val="Code"/>
        </w:rPr>
        <w:t>ll</w:t>
      </w:r>
      <w:r w:rsidR="00644F35">
        <w:rPr>
          <w:rStyle w:val="Code"/>
        </w:rPr>
        <w:t>"</w:t>
      </w:r>
      <w:r w:rsidR="00644F35">
        <w:rPr>
          <w:rFonts w:ascii="Times New Roman" w:hAnsi="Times New Roman" w:cs="Times New Roman"/>
        </w:rPr>
        <w:t xml:space="preserve">. I suggest changing the system calls for </w:t>
      </w:r>
      <w:r w:rsidR="00644F35" w:rsidRPr="00644F35">
        <w:rPr>
          <w:rStyle w:val="Code"/>
        </w:rPr>
        <w:t>mkdir</w:t>
      </w:r>
      <w:r w:rsidR="00644F35">
        <w:rPr>
          <w:rFonts w:ascii="Times New Roman" w:hAnsi="Times New Roman" w:cs="Times New Roman"/>
        </w:rPr>
        <w:t xml:space="preserve"> around line 570 to include the </w:t>
      </w:r>
      <w:r w:rsidR="00644F35" w:rsidRPr="00644F35">
        <w:rPr>
          <w:rStyle w:val="Code"/>
        </w:rPr>
        <w:t>-p</w:t>
      </w:r>
      <w:r w:rsidR="00644F35">
        <w:rPr>
          <w:rFonts w:ascii="Times New Roman" w:hAnsi="Times New Roman" w:cs="Times New Roman"/>
        </w:rPr>
        <w:t xml:space="preserve"> option; this will prevent errors from being unable to create directories that already exist if you re-run these scripts.</w:t>
      </w:r>
      <w:r w:rsidR="00F07595">
        <w:rPr>
          <w:rFonts w:ascii="Times New Roman" w:hAnsi="Times New Roman" w:cs="Times New Roman"/>
        </w:rPr>
        <w:t xml:space="preserve"> Run the script.</w:t>
      </w:r>
    </w:p>
    <w:p w14:paraId="38474CF7" w14:textId="77777777" w:rsidR="00F07595" w:rsidRPr="00F07595" w:rsidRDefault="00F07595" w:rsidP="00F07595">
      <w:pPr>
        <w:pStyle w:val="ListParagraph"/>
        <w:rPr>
          <w:rFonts w:ascii="Times New Roman" w:hAnsi="Times New Roman" w:cs="Times New Roman"/>
        </w:rPr>
      </w:pPr>
    </w:p>
    <w:p w14:paraId="113EFB9C" w14:textId="7599C708" w:rsidR="00F07595" w:rsidRDefault="00F07595" w:rsidP="007E4DE6">
      <w:pPr>
        <w:pStyle w:val="ListParagraph"/>
        <w:numPr>
          <w:ilvl w:val="0"/>
          <w:numId w:val="8"/>
        </w:numPr>
        <w:spacing w:line="480" w:lineRule="auto"/>
        <w:rPr>
          <w:rFonts w:ascii="Times New Roman" w:hAnsi="Times New Roman" w:cs="Times New Roman"/>
        </w:rPr>
      </w:pPr>
      <w:r>
        <w:rPr>
          <w:rFonts w:ascii="Times New Roman" w:hAnsi="Times New Roman" w:cs="Times New Roman"/>
        </w:rPr>
        <w:t xml:space="preserve">Edit script #4 in the </w:t>
      </w:r>
      <w:r w:rsidRPr="00F07595">
        <w:rPr>
          <w:rStyle w:val="Code"/>
        </w:rPr>
        <w:t>bin</w:t>
      </w:r>
      <w:r>
        <w:rPr>
          <w:rFonts w:ascii="Times New Roman" w:hAnsi="Times New Roman" w:cs="Times New Roman"/>
        </w:rPr>
        <w:t xml:space="preserve"> directory. Change the value of </w:t>
      </w:r>
      <w:proofErr w:type="spellStart"/>
      <w:r w:rsidRPr="00F07595">
        <w:rPr>
          <w:rStyle w:val="Code"/>
        </w:rPr>
        <w:t>RefID</w:t>
      </w:r>
      <w:proofErr w:type="spellEnd"/>
      <w:r>
        <w:rPr>
          <w:rFonts w:ascii="Times New Roman" w:hAnsi="Times New Roman" w:cs="Times New Roman"/>
        </w:rPr>
        <w:t xml:space="preserve"> on line 32. We set it to </w:t>
      </w:r>
      <w:r w:rsidRPr="00F07595">
        <w:rPr>
          <w:rStyle w:val="Code"/>
        </w:rPr>
        <w:t>"</w:t>
      </w:r>
      <w:proofErr w:type="spellStart"/>
      <w:r w:rsidRPr="00F07595">
        <w:rPr>
          <w:rStyle w:val="Code"/>
        </w:rPr>
        <w:t>Enau</w:t>
      </w:r>
      <w:proofErr w:type="spellEnd"/>
      <w:r w:rsidRPr="00F07595">
        <w:rPr>
          <w:rStyle w:val="Code"/>
        </w:rPr>
        <w:t>"</w:t>
      </w:r>
      <w:r>
        <w:rPr>
          <w:rFonts w:ascii="Times New Roman" w:hAnsi="Times New Roman" w:cs="Times New Roman"/>
        </w:rPr>
        <w:t xml:space="preserve">. Change the list starting on line 72 to the same names in the same order for </w:t>
      </w:r>
      <w:proofErr w:type="spellStart"/>
      <w:r w:rsidRPr="00F07595">
        <w:rPr>
          <w:rStyle w:val="Code"/>
        </w:rPr>
        <w:t>sID_LIST</w:t>
      </w:r>
      <w:proofErr w:type="spellEnd"/>
      <w:r>
        <w:rPr>
          <w:rFonts w:ascii="Times New Roman" w:hAnsi="Times New Roman" w:cs="Times New Roman"/>
        </w:rPr>
        <w:t xml:space="preserve"> as described in step #9. Do the same for the items starting on line 94. Add or remove items for the list starting on line 112 until there are numbers 1-(n-1), with n being the number of species used. In our case, we had 1-7. Run the script. The output should be in </w:t>
      </w:r>
      <w:r w:rsidRPr="00F07595">
        <w:rPr>
          <w:rStyle w:val="Code"/>
        </w:rPr>
        <w:t>work/output</w:t>
      </w:r>
      <w:r>
        <w:rPr>
          <w:rFonts w:ascii="Times New Roman" w:hAnsi="Times New Roman" w:cs="Times New Roman"/>
        </w:rPr>
        <w:t>.</w:t>
      </w:r>
      <w:r w:rsidR="00C01967">
        <w:rPr>
          <w:rFonts w:ascii="Times New Roman" w:hAnsi="Times New Roman" w:cs="Times New Roman"/>
        </w:rPr>
        <w:t xml:space="preserve"> The species names </w:t>
      </w:r>
      <w:r w:rsidR="0095680A">
        <w:rPr>
          <w:rFonts w:ascii="Times New Roman" w:hAnsi="Times New Roman" w:cs="Times New Roman"/>
        </w:rPr>
        <w:t>and tree (</w:t>
      </w:r>
      <w:r w:rsidR="0095680A" w:rsidRPr="0095680A">
        <w:rPr>
          <w:rStyle w:val="Code"/>
        </w:rPr>
        <w:t>(("</w:t>
      </w:r>
      <w:proofErr w:type="spellStart"/>
      <w:r w:rsidR="0095680A" w:rsidRPr="0095680A">
        <w:rPr>
          <w:rStyle w:val="Code"/>
        </w:rPr>
        <w:t>Enau</w:t>
      </w:r>
      <w:proofErr w:type="spellEnd"/>
      <w:r w:rsidR="0095680A" w:rsidRPr="0095680A">
        <w:rPr>
          <w:rStyle w:val="Code"/>
        </w:rPr>
        <w:t>",</w:t>
      </w:r>
      <w:r w:rsidR="0095680A">
        <w:rPr>
          <w:rStyle w:val="Code"/>
        </w:rPr>
        <w:t xml:space="preserve"> </w:t>
      </w:r>
      <w:r w:rsidR="0095680A" w:rsidRPr="0095680A">
        <w:rPr>
          <w:rStyle w:val="Code"/>
        </w:rPr>
        <w:t>"Tova"),</w:t>
      </w:r>
      <w:r w:rsidR="0095680A">
        <w:rPr>
          <w:rStyle w:val="Code"/>
        </w:rPr>
        <w:t xml:space="preserve"> </w:t>
      </w:r>
      <w:r w:rsidR="0095680A" w:rsidRPr="0095680A">
        <w:rPr>
          <w:rStyle w:val="Code"/>
        </w:rPr>
        <w:t>((("</w:t>
      </w:r>
      <w:proofErr w:type="spellStart"/>
      <w:r w:rsidR="0095680A" w:rsidRPr="0095680A">
        <w:rPr>
          <w:rStyle w:val="Code"/>
        </w:rPr>
        <w:t>Cign</w:t>
      </w:r>
      <w:proofErr w:type="spellEnd"/>
      <w:r w:rsidR="0095680A" w:rsidRPr="0095680A">
        <w:rPr>
          <w:rStyle w:val="Code"/>
        </w:rPr>
        <w:t>",</w:t>
      </w:r>
      <w:r w:rsidR="0095680A">
        <w:rPr>
          <w:rStyle w:val="Code"/>
        </w:rPr>
        <w:t xml:space="preserve"> </w:t>
      </w:r>
      <w:r w:rsidR="0095680A" w:rsidRPr="0095680A">
        <w:rPr>
          <w:rStyle w:val="Code"/>
        </w:rPr>
        <w:t>"</w:t>
      </w:r>
      <w:proofErr w:type="spellStart"/>
      <w:r w:rsidR="0095680A" w:rsidRPr="0095680A">
        <w:rPr>
          <w:rStyle w:val="Code"/>
        </w:rPr>
        <w:t>Cmel</w:t>
      </w:r>
      <w:proofErr w:type="spellEnd"/>
      <w:r w:rsidR="0095680A" w:rsidRPr="0095680A">
        <w:rPr>
          <w:rStyle w:val="Code"/>
        </w:rPr>
        <w:t>"),</w:t>
      </w:r>
      <w:r w:rsidR="0095680A">
        <w:rPr>
          <w:rStyle w:val="Code"/>
        </w:rPr>
        <w:t xml:space="preserve"> </w:t>
      </w:r>
      <w:r w:rsidR="0095680A" w:rsidRPr="0095680A">
        <w:rPr>
          <w:rStyle w:val="Code"/>
        </w:rPr>
        <w:t>"</w:t>
      </w:r>
      <w:proofErr w:type="spellStart"/>
      <w:r w:rsidR="0095680A" w:rsidRPr="0095680A">
        <w:rPr>
          <w:rStyle w:val="Code"/>
        </w:rPr>
        <w:t>Ttra</w:t>
      </w:r>
      <w:proofErr w:type="spellEnd"/>
      <w:r w:rsidR="0095680A" w:rsidRPr="0095680A">
        <w:rPr>
          <w:rStyle w:val="Code"/>
        </w:rPr>
        <w:t>"),</w:t>
      </w:r>
      <w:r w:rsidR="0095680A">
        <w:rPr>
          <w:rStyle w:val="Code"/>
        </w:rPr>
        <w:t xml:space="preserve"> </w:t>
      </w:r>
      <w:r w:rsidR="0095680A" w:rsidRPr="0095680A">
        <w:rPr>
          <w:rStyle w:val="Code"/>
        </w:rPr>
        <w:t>(("</w:t>
      </w:r>
      <w:proofErr w:type="spellStart"/>
      <w:r w:rsidR="0095680A" w:rsidRPr="0095680A">
        <w:rPr>
          <w:rStyle w:val="Code"/>
        </w:rPr>
        <w:t>Sdum</w:t>
      </w:r>
      <w:proofErr w:type="spellEnd"/>
      <w:r w:rsidR="0095680A" w:rsidRPr="0095680A">
        <w:rPr>
          <w:rStyle w:val="Code"/>
        </w:rPr>
        <w:t>",</w:t>
      </w:r>
      <w:r w:rsidR="0095680A">
        <w:rPr>
          <w:rStyle w:val="Code"/>
        </w:rPr>
        <w:t xml:space="preserve"> </w:t>
      </w:r>
      <w:r w:rsidR="0095680A" w:rsidRPr="0095680A">
        <w:rPr>
          <w:rStyle w:val="Code"/>
        </w:rPr>
        <w:t>"</w:t>
      </w:r>
      <w:proofErr w:type="spellStart"/>
      <w:r w:rsidR="0095680A" w:rsidRPr="0095680A">
        <w:rPr>
          <w:rStyle w:val="Code"/>
        </w:rPr>
        <w:t>Sriv</w:t>
      </w:r>
      <w:proofErr w:type="spellEnd"/>
      <w:r w:rsidR="0095680A" w:rsidRPr="0095680A">
        <w:rPr>
          <w:rStyle w:val="Code"/>
        </w:rPr>
        <w:t>"),</w:t>
      </w:r>
      <w:r w:rsidR="0095680A">
        <w:rPr>
          <w:rStyle w:val="Code"/>
        </w:rPr>
        <w:t xml:space="preserve"> </w:t>
      </w:r>
      <w:r w:rsidR="0095680A" w:rsidRPr="0095680A">
        <w:rPr>
          <w:rStyle w:val="Code"/>
        </w:rPr>
        <w:t>"</w:t>
      </w:r>
      <w:proofErr w:type="spellStart"/>
      <w:r w:rsidR="0095680A" w:rsidRPr="0095680A">
        <w:rPr>
          <w:rStyle w:val="Code"/>
        </w:rPr>
        <w:t>Squi</w:t>
      </w:r>
      <w:proofErr w:type="spellEnd"/>
      <w:r w:rsidR="0095680A" w:rsidRPr="0095680A">
        <w:rPr>
          <w:rStyle w:val="Code"/>
        </w:rPr>
        <w:t>")</w:t>
      </w:r>
      <w:proofErr w:type="gramStart"/>
      <w:r w:rsidR="0095680A" w:rsidRPr="0095680A">
        <w:rPr>
          <w:rStyle w:val="Code"/>
        </w:rPr>
        <w:t>));</w:t>
      </w:r>
      <w:r w:rsidR="0095680A">
        <w:rPr>
          <w:rFonts w:ascii="Times New Roman" w:hAnsi="Times New Roman" w:cs="Times New Roman"/>
        </w:rPr>
        <w:t>)</w:t>
      </w:r>
      <w:proofErr w:type="gramEnd"/>
      <w:r w:rsidR="0095680A">
        <w:rPr>
          <w:rFonts w:ascii="Times New Roman" w:hAnsi="Times New Roman" w:cs="Times New Roman"/>
        </w:rPr>
        <w:t xml:space="preserve"> </w:t>
      </w:r>
      <w:r w:rsidR="00C01967">
        <w:rPr>
          <w:rFonts w:ascii="Times New Roman" w:hAnsi="Times New Roman" w:cs="Times New Roman"/>
        </w:rPr>
        <w:t xml:space="preserve">were manually </w:t>
      </w:r>
      <w:r w:rsidR="0095680A">
        <w:rPr>
          <w:rFonts w:ascii="Times New Roman" w:hAnsi="Times New Roman" w:cs="Times New Roman"/>
        </w:rPr>
        <w:t>edited/added</w:t>
      </w:r>
      <w:r w:rsidR="00C01967">
        <w:rPr>
          <w:rFonts w:ascii="Times New Roman" w:hAnsi="Times New Roman" w:cs="Times New Roman"/>
        </w:rPr>
        <w:t xml:space="preserve"> in Adobe Illustrator for the final figure.</w:t>
      </w:r>
    </w:p>
    <w:p w14:paraId="09FC2C32" w14:textId="77777777" w:rsidR="00AE4E52" w:rsidRDefault="00AE4E52" w:rsidP="00275A4D">
      <w:pPr>
        <w:spacing w:line="480" w:lineRule="auto"/>
        <w:rPr>
          <w:rFonts w:ascii="Times New Roman" w:hAnsi="Times New Roman" w:cs="Times New Roman"/>
        </w:rPr>
      </w:pPr>
    </w:p>
    <w:p w14:paraId="43D1BE7F" w14:textId="6085D9AA" w:rsidR="00AE4E52" w:rsidRDefault="00AE4E52" w:rsidP="00275A4D">
      <w:pPr>
        <w:spacing w:line="480" w:lineRule="auto"/>
        <w:rPr>
          <w:rFonts w:ascii="Times New Roman" w:hAnsi="Times New Roman" w:cs="Times New Roman"/>
        </w:rPr>
        <w:sectPr w:rsidR="00AE4E52" w:rsidSect="00AE4E52">
          <w:footerReference w:type="even" r:id="rId8"/>
          <w:footerReference w:type="default" r:id="rId9"/>
          <w:footerReference w:type="first" r:id="rId10"/>
          <w:pgSz w:w="12240" w:h="15840"/>
          <w:pgMar w:top="1440" w:right="1440" w:bottom="1440" w:left="1440" w:header="720" w:footer="720" w:gutter="0"/>
          <w:pgNumType w:start="1"/>
          <w:cols w:space="720"/>
          <w:docGrid w:linePitch="360"/>
        </w:sectPr>
      </w:pPr>
    </w:p>
    <w:p w14:paraId="2515122E" w14:textId="03944085" w:rsidR="003302F3" w:rsidRPr="003302F3" w:rsidRDefault="0073069E" w:rsidP="00AE4E52">
      <w:pPr>
        <w:spacing w:line="480" w:lineRule="auto"/>
        <w:ind w:left="180" w:hanging="180"/>
        <w:rPr>
          <w:rFonts w:ascii="Times New Roman" w:hAnsi="Times New Roman" w:cs="Times New Roman"/>
          <w:b/>
          <w:bCs/>
          <w:sz w:val="28"/>
          <w:szCs w:val="28"/>
        </w:rPr>
      </w:pPr>
      <w:r w:rsidRPr="0073069E">
        <w:rPr>
          <w:rFonts w:ascii="Times New Roman" w:hAnsi="Times New Roman" w:cs="Times New Roman"/>
          <w:b/>
          <w:bCs/>
          <w:sz w:val="28"/>
          <w:szCs w:val="28"/>
        </w:rPr>
        <w:t>REFERENCES</w:t>
      </w:r>
    </w:p>
    <w:p w14:paraId="7488D23E" w14:textId="77777777" w:rsidR="003302F3" w:rsidRDefault="003302F3" w:rsidP="00AE4E52">
      <w:pPr>
        <w:ind w:left="180" w:hanging="180"/>
        <w:rPr>
          <w:rFonts w:ascii="Times New Roman" w:hAnsi="Times New Roman" w:cs="Times New Roman"/>
        </w:rPr>
      </w:pPr>
    </w:p>
    <w:p w14:paraId="5B0122BC" w14:textId="77777777" w:rsidR="0064213A" w:rsidRPr="0064213A" w:rsidRDefault="003302F3" w:rsidP="0064213A">
      <w:pPr>
        <w:pStyle w:val="EndNoteBibliography"/>
        <w:spacing w:after="240"/>
        <w:ind w:left="560" w:hanging="560"/>
        <w:rPr>
          <w:noProof/>
        </w:rPr>
      </w:pPr>
      <w:r>
        <w:fldChar w:fldCharType="begin"/>
      </w:r>
      <w:r>
        <w:instrText xml:space="preserve"> ADDIN EN.REFLIST </w:instrText>
      </w:r>
      <w:r>
        <w:fldChar w:fldCharType="separate"/>
      </w:r>
      <w:r w:rsidR="0064213A" w:rsidRPr="0064213A">
        <w:rPr>
          <w:noProof/>
        </w:rPr>
        <w:tab/>
        <w:t>1.</w:t>
      </w:r>
      <w:r w:rsidR="0064213A" w:rsidRPr="0064213A">
        <w:rPr>
          <w:noProof/>
        </w:rPr>
        <w:tab/>
        <w:t>Koren, S.</w:t>
      </w:r>
      <w:r w:rsidR="0064213A" w:rsidRPr="0064213A">
        <w:rPr>
          <w:i/>
          <w:noProof/>
        </w:rPr>
        <w:t xml:space="preserve"> et al.</w:t>
      </w:r>
      <w:r w:rsidR="0064213A" w:rsidRPr="0064213A">
        <w:rPr>
          <w:noProof/>
        </w:rPr>
        <w:t xml:space="preserve"> Canu: scalable and accurate long-read assembly via adaptive k-mer weighting and repeat separation. </w:t>
      </w:r>
      <w:r w:rsidR="0064213A" w:rsidRPr="0064213A">
        <w:rPr>
          <w:i/>
          <w:noProof/>
        </w:rPr>
        <w:t>Genome Res.</w:t>
      </w:r>
      <w:r w:rsidR="0064213A" w:rsidRPr="0064213A">
        <w:rPr>
          <w:noProof/>
        </w:rPr>
        <w:t xml:space="preserve"> </w:t>
      </w:r>
      <w:r w:rsidR="0064213A" w:rsidRPr="0064213A">
        <w:rPr>
          <w:b/>
          <w:noProof/>
        </w:rPr>
        <w:t>27</w:t>
      </w:r>
      <w:r w:rsidR="0064213A" w:rsidRPr="0064213A">
        <w:rPr>
          <w:noProof/>
        </w:rPr>
        <w:t>, 722-736, doi:10.1101/gr.215087.116 (2017).</w:t>
      </w:r>
    </w:p>
    <w:p w14:paraId="4DB77FF2" w14:textId="77777777" w:rsidR="0064213A" w:rsidRPr="0064213A" w:rsidRDefault="0064213A" w:rsidP="0064213A">
      <w:pPr>
        <w:pStyle w:val="EndNoteBibliography"/>
        <w:spacing w:after="240"/>
        <w:ind w:left="560" w:hanging="560"/>
        <w:rPr>
          <w:noProof/>
        </w:rPr>
      </w:pPr>
      <w:r w:rsidRPr="0064213A">
        <w:rPr>
          <w:noProof/>
        </w:rPr>
        <w:tab/>
        <w:t>2.</w:t>
      </w:r>
      <w:r w:rsidRPr="0064213A">
        <w:rPr>
          <w:noProof/>
        </w:rPr>
        <w:tab/>
        <w:t xml:space="preserve">Vasimuddin, M., Misra, S., Li, H. &amp; Aluru, S. in </w:t>
      </w:r>
      <w:r w:rsidRPr="0064213A">
        <w:rPr>
          <w:i/>
          <w:noProof/>
        </w:rPr>
        <w:t>2019 IEEE IPDPS.</w:t>
      </w:r>
      <w:r w:rsidRPr="0064213A">
        <w:rPr>
          <w:noProof/>
        </w:rPr>
        <w:t xml:space="preserve">  314-324 (Institute of Electrical and Electronics Engineers (IEEE), 2019).</w:t>
      </w:r>
    </w:p>
    <w:p w14:paraId="06CB8AC7" w14:textId="022C127F" w:rsidR="0064213A" w:rsidRPr="0064213A" w:rsidRDefault="0064213A" w:rsidP="0064213A">
      <w:pPr>
        <w:pStyle w:val="EndNoteBibliography"/>
        <w:spacing w:after="240"/>
        <w:ind w:left="560" w:hanging="560"/>
        <w:rPr>
          <w:noProof/>
        </w:rPr>
      </w:pPr>
      <w:r w:rsidRPr="0064213A">
        <w:rPr>
          <w:noProof/>
        </w:rPr>
        <w:tab/>
        <w:t>3.</w:t>
      </w:r>
      <w:r w:rsidRPr="0064213A">
        <w:rPr>
          <w:noProof/>
        </w:rPr>
        <w:tab/>
        <w:t xml:space="preserve">Li, H. Aligning sequence reads, clone sequences and assembly contigs with BWA-MEM. Preprint at </w:t>
      </w:r>
      <w:hyperlink r:id="rId11" w:history="1">
        <w:r w:rsidRPr="0064213A">
          <w:rPr>
            <w:rStyle w:val="Hyperlink"/>
            <w:noProof/>
          </w:rPr>
          <w:t>https://arxiv.org/abs/1303.3997</w:t>
        </w:r>
      </w:hyperlink>
      <w:r w:rsidRPr="0064213A">
        <w:rPr>
          <w:noProof/>
        </w:rPr>
        <w:t xml:space="preserve"> (2013).</w:t>
      </w:r>
    </w:p>
    <w:p w14:paraId="1B867E82" w14:textId="1037C8B0" w:rsidR="0064213A" w:rsidRPr="0064213A" w:rsidRDefault="0064213A" w:rsidP="0064213A">
      <w:pPr>
        <w:pStyle w:val="EndNoteBibliography"/>
        <w:spacing w:after="240"/>
        <w:ind w:left="560" w:hanging="560"/>
        <w:rPr>
          <w:noProof/>
        </w:rPr>
      </w:pPr>
      <w:r w:rsidRPr="0064213A">
        <w:rPr>
          <w:noProof/>
        </w:rPr>
        <w:tab/>
        <w:t>4.</w:t>
      </w:r>
      <w:r w:rsidRPr="0064213A">
        <w:rPr>
          <w:noProof/>
        </w:rPr>
        <w:tab/>
        <w:t xml:space="preserve">Broad Institute. Picard Toolkit. </w:t>
      </w:r>
      <w:r w:rsidRPr="0064213A">
        <w:rPr>
          <w:i/>
          <w:noProof/>
        </w:rPr>
        <w:t>GitHub</w:t>
      </w:r>
      <w:r w:rsidRPr="0064213A">
        <w:rPr>
          <w:noProof/>
        </w:rPr>
        <w:t xml:space="preserve"> </w:t>
      </w:r>
      <w:hyperlink r:id="rId12" w:history="1">
        <w:r w:rsidRPr="0064213A">
          <w:rPr>
            <w:rStyle w:val="Hyperlink"/>
            <w:noProof/>
          </w:rPr>
          <w:t>http://broadinstitute.github.io/picard</w:t>
        </w:r>
      </w:hyperlink>
      <w:r w:rsidRPr="0064213A">
        <w:rPr>
          <w:noProof/>
        </w:rPr>
        <w:t xml:space="preserve"> (2019).</w:t>
      </w:r>
    </w:p>
    <w:p w14:paraId="2A3981CD" w14:textId="77777777" w:rsidR="0064213A" w:rsidRPr="0064213A" w:rsidRDefault="0064213A" w:rsidP="0064213A">
      <w:pPr>
        <w:pStyle w:val="EndNoteBibliography"/>
        <w:spacing w:after="240"/>
        <w:ind w:left="560" w:hanging="560"/>
        <w:rPr>
          <w:noProof/>
        </w:rPr>
      </w:pPr>
      <w:r w:rsidRPr="0064213A">
        <w:rPr>
          <w:noProof/>
        </w:rPr>
        <w:lastRenderedPageBreak/>
        <w:tab/>
        <w:t>5.</w:t>
      </w:r>
      <w:r w:rsidRPr="0064213A">
        <w:rPr>
          <w:noProof/>
        </w:rPr>
        <w:tab/>
        <w:t>Li, H.</w:t>
      </w:r>
      <w:r w:rsidRPr="0064213A">
        <w:rPr>
          <w:i/>
          <w:noProof/>
        </w:rPr>
        <w:t xml:space="preserve"> et al.</w:t>
      </w:r>
      <w:r w:rsidRPr="0064213A">
        <w:rPr>
          <w:noProof/>
        </w:rPr>
        <w:t xml:space="preserve"> The Sequence Alignment/Map format and SAMtools. </w:t>
      </w:r>
      <w:r w:rsidRPr="0064213A">
        <w:rPr>
          <w:i/>
          <w:noProof/>
        </w:rPr>
        <w:t>Bioinformatics</w:t>
      </w:r>
      <w:r w:rsidRPr="0064213A">
        <w:rPr>
          <w:noProof/>
        </w:rPr>
        <w:t xml:space="preserve"> </w:t>
      </w:r>
      <w:r w:rsidRPr="0064213A">
        <w:rPr>
          <w:b/>
          <w:noProof/>
        </w:rPr>
        <w:t>25</w:t>
      </w:r>
      <w:r w:rsidRPr="0064213A">
        <w:rPr>
          <w:noProof/>
        </w:rPr>
        <w:t>, 2078-2079, doi:10.1093/bioinformatics/btp352 (2009).</w:t>
      </w:r>
    </w:p>
    <w:p w14:paraId="3CD5F4F3" w14:textId="77777777" w:rsidR="0064213A" w:rsidRPr="0064213A" w:rsidRDefault="0064213A" w:rsidP="0064213A">
      <w:pPr>
        <w:pStyle w:val="EndNoteBibliography"/>
        <w:spacing w:after="240"/>
        <w:ind w:left="560" w:hanging="560"/>
        <w:rPr>
          <w:noProof/>
        </w:rPr>
      </w:pPr>
      <w:r w:rsidRPr="0064213A">
        <w:rPr>
          <w:noProof/>
        </w:rPr>
        <w:tab/>
        <w:t>6.</w:t>
      </w:r>
      <w:r w:rsidRPr="0064213A">
        <w:rPr>
          <w:noProof/>
        </w:rPr>
        <w:tab/>
        <w:t xml:space="preserve">Ghurye, J., Pop, M., Koren, S., Bickhart, D. &amp; Chin, C.-S. Scaffolding of long read assemblies using long range contact information. </w:t>
      </w:r>
      <w:r w:rsidRPr="0064213A">
        <w:rPr>
          <w:i/>
          <w:noProof/>
        </w:rPr>
        <w:t>BMC Genomics</w:t>
      </w:r>
      <w:r w:rsidRPr="0064213A">
        <w:rPr>
          <w:noProof/>
        </w:rPr>
        <w:t xml:space="preserve"> </w:t>
      </w:r>
      <w:r w:rsidRPr="0064213A">
        <w:rPr>
          <w:b/>
          <w:noProof/>
        </w:rPr>
        <w:t>18</w:t>
      </w:r>
      <w:r w:rsidRPr="0064213A">
        <w:rPr>
          <w:noProof/>
        </w:rPr>
        <w:t>, 1-11, doi:10.1186/s12864-017-3879-z (2017).</w:t>
      </w:r>
    </w:p>
    <w:p w14:paraId="6DE9D7BC" w14:textId="77777777" w:rsidR="0064213A" w:rsidRPr="0064213A" w:rsidRDefault="0064213A" w:rsidP="0064213A">
      <w:pPr>
        <w:pStyle w:val="EndNoteBibliography"/>
        <w:spacing w:after="240"/>
        <w:ind w:left="560" w:hanging="560"/>
        <w:rPr>
          <w:noProof/>
        </w:rPr>
      </w:pPr>
      <w:r w:rsidRPr="0064213A">
        <w:rPr>
          <w:noProof/>
        </w:rPr>
        <w:tab/>
        <w:t>7.</w:t>
      </w:r>
      <w:r w:rsidRPr="0064213A">
        <w:rPr>
          <w:noProof/>
        </w:rPr>
        <w:tab/>
        <w:t>Ghurye, J.</w:t>
      </w:r>
      <w:r w:rsidRPr="0064213A">
        <w:rPr>
          <w:i/>
          <w:noProof/>
        </w:rPr>
        <w:t xml:space="preserve"> et al.</w:t>
      </w:r>
      <w:r w:rsidRPr="0064213A">
        <w:rPr>
          <w:noProof/>
        </w:rPr>
        <w:t xml:space="preserve"> Integrating Hi-C links with assembly graphs for chromosome-scale assembly. </w:t>
      </w:r>
      <w:r w:rsidRPr="0064213A">
        <w:rPr>
          <w:i/>
          <w:noProof/>
        </w:rPr>
        <w:t>PLoS Comput. Biol.</w:t>
      </w:r>
      <w:r w:rsidRPr="0064213A">
        <w:rPr>
          <w:noProof/>
        </w:rPr>
        <w:t xml:space="preserve"> </w:t>
      </w:r>
      <w:r w:rsidRPr="0064213A">
        <w:rPr>
          <w:b/>
          <w:noProof/>
        </w:rPr>
        <w:t>15</w:t>
      </w:r>
      <w:r w:rsidRPr="0064213A">
        <w:rPr>
          <w:noProof/>
        </w:rPr>
        <w:t>, e1007273, doi:0.1371/journal.pcbi.1007273 (2019).</w:t>
      </w:r>
    </w:p>
    <w:p w14:paraId="6EA42EA9" w14:textId="77777777" w:rsidR="0064213A" w:rsidRPr="0064213A" w:rsidRDefault="0064213A" w:rsidP="0064213A">
      <w:pPr>
        <w:pStyle w:val="EndNoteBibliography"/>
        <w:spacing w:after="240"/>
        <w:ind w:left="560" w:hanging="560"/>
        <w:rPr>
          <w:noProof/>
        </w:rPr>
      </w:pPr>
      <w:r w:rsidRPr="0064213A">
        <w:rPr>
          <w:noProof/>
        </w:rPr>
        <w:tab/>
        <w:t>8.</w:t>
      </w:r>
      <w:r w:rsidRPr="0064213A">
        <w:rPr>
          <w:noProof/>
        </w:rPr>
        <w:tab/>
        <w:t xml:space="preserve">Quinlan, A. R. &amp; Hall, I. M. BEDTools: a flexible suite of utilities for comparing genomic features. </w:t>
      </w:r>
      <w:r w:rsidRPr="0064213A">
        <w:rPr>
          <w:i/>
          <w:noProof/>
        </w:rPr>
        <w:t>Bioinformatics</w:t>
      </w:r>
      <w:r w:rsidRPr="0064213A">
        <w:rPr>
          <w:noProof/>
        </w:rPr>
        <w:t xml:space="preserve"> </w:t>
      </w:r>
      <w:r w:rsidRPr="0064213A">
        <w:rPr>
          <w:b/>
          <w:noProof/>
        </w:rPr>
        <w:t>26</w:t>
      </w:r>
      <w:r w:rsidRPr="0064213A">
        <w:rPr>
          <w:noProof/>
        </w:rPr>
        <w:t>, 841-842, doi:10.1093/bioinformatics/btq033 (2010).</w:t>
      </w:r>
    </w:p>
    <w:p w14:paraId="184836FB" w14:textId="77777777" w:rsidR="0064213A" w:rsidRPr="0064213A" w:rsidRDefault="0064213A" w:rsidP="0064213A">
      <w:pPr>
        <w:pStyle w:val="EndNoteBibliography"/>
        <w:spacing w:after="240"/>
        <w:ind w:left="560" w:hanging="560"/>
        <w:rPr>
          <w:noProof/>
        </w:rPr>
      </w:pPr>
      <w:r w:rsidRPr="0064213A">
        <w:rPr>
          <w:noProof/>
        </w:rPr>
        <w:tab/>
        <w:t>9.</w:t>
      </w:r>
      <w:r w:rsidRPr="0064213A">
        <w:rPr>
          <w:noProof/>
        </w:rPr>
        <w:tab/>
        <w:t xml:space="preserve">Kim, D., Langmead, B. &amp; Salzberg, S. L. HISAT: a fast spliced aligner with low memory requirements. </w:t>
      </w:r>
      <w:r w:rsidRPr="0064213A">
        <w:rPr>
          <w:i/>
          <w:noProof/>
        </w:rPr>
        <w:t>Nat. Methods</w:t>
      </w:r>
      <w:r w:rsidRPr="0064213A">
        <w:rPr>
          <w:noProof/>
        </w:rPr>
        <w:t xml:space="preserve"> </w:t>
      </w:r>
      <w:r w:rsidRPr="0064213A">
        <w:rPr>
          <w:b/>
          <w:noProof/>
        </w:rPr>
        <w:t>12</w:t>
      </w:r>
      <w:r w:rsidRPr="0064213A">
        <w:rPr>
          <w:noProof/>
        </w:rPr>
        <w:t>, 357-360, doi:10.1038/nmeth.3317 (2015).</w:t>
      </w:r>
    </w:p>
    <w:p w14:paraId="581EFCB8" w14:textId="77777777" w:rsidR="0064213A" w:rsidRPr="0064213A" w:rsidRDefault="0064213A" w:rsidP="0064213A">
      <w:pPr>
        <w:pStyle w:val="EndNoteBibliography"/>
        <w:spacing w:after="240"/>
        <w:ind w:left="560" w:hanging="560"/>
        <w:rPr>
          <w:noProof/>
        </w:rPr>
      </w:pPr>
      <w:r w:rsidRPr="0064213A">
        <w:rPr>
          <w:noProof/>
        </w:rPr>
        <w:tab/>
        <w:t>10.</w:t>
      </w:r>
      <w:r w:rsidRPr="0064213A">
        <w:rPr>
          <w:noProof/>
        </w:rPr>
        <w:tab/>
        <w:t xml:space="preserve">Song, L., Shankar, D. S. &amp; Florea, L. Rascaf: Improving Genome Assembly with RNA Sequencing Data. </w:t>
      </w:r>
      <w:r w:rsidRPr="0064213A">
        <w:rPr>
          <w:i/>
          <w:noProof/>
        </w:rPr>
        <w:t>Plant Genome</w:t>
      </w:r>
      <w:r w:rsidRPr="0064213A">
        <w:rPr>
          <w:noProof/>
        </w:rPr>
        <w:t xml:space="preserve"> </w:t>
      </w:r>
      <w:r w:rsidRPr="0064213A">
        <w:rPr>
          <w:b/>
          <w:noProof/>
        </w:rPr>
        <w:t>9</w:t>
      </w:r>
      <w:r w:rsidRPr="0064213A">
        <w:rPr>
          <w:noProof/>
        </w:rPr>
        <w:t>, 1-12, doi:10.3835/plantgenome2016.03.0027 (2016).</w:t>
      </w:r>
    </w:p>
    <w:p w14:paraId="0F1E2DA7" w14:textId="6D629859" w:rsidR="0064213A" w:rsidRPr="0064213A" w:rsidRDefault="0064213A" w:rsidP="0064213A">
      <w:pPr>
        <w:pStyle w:val="EndNoteBibliography"/>
        <w:spacing w:after="240"/>
        <w:ind w:left="560" w:hanging="560"/>
        <w:rPr>
          <w:noProof/>
        </w:rPr>
      </w:pPr>
      <w:r w:rsidRPr="0064213A">
        <w:rPr>
          <w:noProof/>
        </w:rPr>
        <w:tab/>
        <w:t>11.</w:t>
      </w:r>
      <w:r w:rsidRPr="0064213A">
        <w:rPr>
          <w:noProof/>
        </w:rPr>
        <w:tab/>
        <w:t xml:space="preserve">Li, H. auN: a new metric to measure assembly contiguity. </w:t>
      </w:r>
      <w:r w:rsidRPr="0064213A">
        <w:rPr>
          <w:i/>
          <w:noProof/>
        </w:rPr>
        <w:t>Heng Li’s Blog</w:t>
      </w:r>
      <w:r w:rsidRPr="0064213A">
        <w:rPr>
          <w:noProof/>
        </w:rPr>
        <w:t xml:space="preserve"> </w:t>
      </w:r>
      <w:hyperlink r:id="rId13" w:history="1">
        <w:r w:rsidRPr="0064213A">
          <w:rPr>
            <w:rStyle w:val="Hyperlink"/>
            <w:noProof/>
          </w:rPr>
          <w:t>http://lh3.github.io/2020/04/08/a-new-metric-on-assembly-contiguity</w:t>
        </w:r>
      </w:hyperlink>
      <w:r w:rsidRPr="0064213A">
        <w:rPr>
          <w:noProof/>
        </w:rPr>
        <w:t xml:space="preserve"> (2020).</w:t>
      </w:r>
    </w:p>
    <w:p w14:paraId="561B3D31" w14:textId="77777777" w:rsidR="0064213A" w:rsidRPr="0064213A" w:rsidRDefault="0064213A" w:rsidP="0064213A">
      <w:pPr>
        <w:pStyle w:val="EndNoteBibliography"/>
        <w:spacing w:after="240"/>
        <w:ind w:left="560" w:hanging="560"/>
        <w:rPr>
          <w:noProof/>
        </w:rPr>
      </w:pPr>
      <w:r w:rsidRPr="0064213A">
        <w:rPr>
          <w:noProof/>
        </w:rPr>
        <w:tab/>
        <w:t>12.</w:t>
      </w:r>
      <w:r w:rsidRPr="0064213A">
        <w:rPr>
          <w:noProof/>
        </w:rPr>
        <w:tab/>
        <w:t xml:space="preserve">Simão, F. A., Waterhouse, R. M., Ioannidis, P., Kriventseva, E. V. &amp; Zdobnov, E. M. BUSCO: assessing genome assembly and annotation completeness with single-copy orthologs. </w:t>
      </w:r>
      <w:r w:rsidRPr="0064213A">
        <w:rPr>
          <w:i/>
          <w:noProof/>
        </w:rPr>
        <w:t>Bioinformatics</w:t>
      </w:r>
      <w:r w:rsidRPr="0064213A">
        <w:rPr>
          <w:noProof/>
        </w:rPr>
        <w:t xml:space="preserve"> </w:t>
      </w:r>
      <w:r w:rsidRPr="0064213A">
        <w:rPr>
          <w:b/>
          <w:noProof/>
        </w:rPr>
        <w:t>31</w:t>
      </w:r>
      <w:r w:rsidRPr="0064213A">
        <w:rPr>
          <w:noProof/>
        </w:rPr>
        <w:t>, 3210-3212, doi:10.1093/bioinformatics/btv351 (2015).</w:t>
      </w:r>
    </w:p>
    <w:p w14:paraId="0FA162EC" w14:textId="77777777" w:rsidR="0064213A" w:rsidRPr="0064213A" w:rsidRDefault="0064213A" w:rsidP="0064213A">
      <w:pPr>
        <w:pStyle w:val="EndNoteBibliography"/>
        <w:spacing w:after="240"/>
        <w:ind w:left="560" w:hanging="560"/>
        <w:rPr>
          <w:noProof/>
        </w:rPr>
      </w:pPr>
      <w:r w:rsidRPr="0064213A">
        <w:rPr>
          <w:noProof/>
        </w:rPr>
        <w:tab/>
        <w:t>13.</w:t>
      </w:r>
      <w:r w:rsidRPr="0064213A">
        <w:rPr>
          <w:noProof/>
        </w:rPr>
        <w:tab/>
        <w:t>Kriventseva, E. V.</w:t>
      </w:r>
      <w:r w:rsidRPr="0064213A">
        <w:rPr>
          <w:i/>
          <w:noProof/>
        </w:rPr>
        <w:t xml:space="preserve"> et al.</w:t>
      </w:r>
      <w:r w:rsidRPr="0064213A">
        <w:rPr>
          <w:noProof/>
        </w:rPr>
        <w:t xml:space="preserve"> OrthoDB v10: sampling the diversity of animal, plant, fungal, protist, bacterial and viral genomes for evolutionary and functional annotations of orthologs. </w:t>
      </w:r>
      <w:r w:rsidRPr="0064213A">
        <w:rPr>
          <w:i/>
          <w:noProof/>
        </w:rPr>
        <w:t>Nucleic Acids Res.</w:t>
      </w:r>
      <w:r w:rsidRPr="0064213A">
        <w:rPr>
          <w:noProof/>
        </w:rPr>
        <w:t xml:space="preserve"> </w:t>
      </w:r>
      <w:r w:rsidRPr="0064213A">
        <w:rPr>
          <w:b/>
          <w:noProof/>
        </w:rPr>
        <w:t>47</w:t>
      </w:r>
      <w:r w:rsidRPr="0064213A">
        <w:rPr>
          <w:noProof/>
        </w:rPr>
        <w:t>, D807-D811, doi:10.1093/nar/gky1053 (2019).</w:t>
      </w:r>
    </w:p>
    <w:p w14:paraId="643777A3" w14:textId="23464BD7" w:rsidR="0064213A" w:rsidRPr="0064213A" w:rsidRDefault="0064213A" w:rsidP="0064213A">
      <w:pPr>
        <w:pStyle w:val="EndNoteBibliography"/>
        <w:spacing w:after="240"/>
        <w:ind w:left="560" w:hanging="560"/>
        <w:rPr>
          <w:noProof/>
        </w:rPr>
      </w:pPr>
      <w:r w:rsidRPr="0064213A">
        <w:rPr>
          <w:noProof/>
        </w:rPr>
        <w:tab/>
        <w:t>14.</w:t>
      </w:r>
      <w:r w:rsidRPr="0064213A">
        <w:rPr>
          <w:noProof/>
        </w:rPr>
        <w:tab/>
        <w:t xml:space="preserve">Smit, A. F. A., Hubley, R. &amp; Green, P. </w:t>
      </w:r>
      <w:r w:rsidRPr="0064213A">
        <w:rPr>
          <w:i/>
          <w:noProof/>
        </w:rPr>
        <w:t>RepeatMasker</w:t>
      </w:r>
      <w:r w:rsidRPr="0064213A">
        <w:rPr>
          <w:noProof/>
        </w:rPr>
        <w:t>, &lt;</w:t>
      </w:r>
      <w:hyperlink r:id="rId14" w:history="1">
        <w:r w:rsidRPr="0064213A">
          <w:rPr>
            <w:rStyle w:val="Hyperlink"/>
            <w:noProof/>
          </w:rPr>
          <w:t>https://repeatmasker.org</w:t>
        </w:r>
      </w:hyperlink>
      <w:r w:rsidRPr="0064213A">
        <w:rPr>
          <w:noProof/>
        </w:rPr>
        <w:t>&gt; (2021).</w:t>
      </w:r>
    </w:p>
    <w:p w14:paraId="6FACF52A" w14:textId="77777777" w:rsidR="0064213A" w:rsidRPr="0064213A" w:rsidRDefault="0064213A" w:rsidP="0064213A">
      <w:pPr>
        <w:pStyle w:val="EndNoteBibliography"/>
        <w:spacing w:after="240"/>
        <w:ind w:left="560" w:hanging="560"/>
        <w:rPr>
          <w:noProof/>
        </w:rPr>
      </w:pPr>
      <w:r w:rsidRPr="0064213A">
        <w:rPr>
          <w:noProof/>
        </w:rPr>
        <w:tab/>
        <w:t>15.</w:t>
      </w:r>
      <w:r w:rsidRPr="0064213A">
        <w:rPr>
          <w:noProof/>
        </w:rPr>
        <w:tab/>
        <w:t>Camacho, C.</w:t>
      </w:r>
      <w:r w:rsidRPr="0064213A">
        <w:rPr>
          <w:i/>
          <w:noProof/>
        </w:rPr>
        <w:t xml:space="preserve"> et al.</w:t>
      </w:r>
      <w:r w:rsidRPr="0064213A">
        <w:rPr>
          <w:noProof/>
        </w:rPr>
        <w:t xml:space="preserve"> BLAST+: architecture and applications. </w:t>
      </w:r>
      <w:r w:rsidRPr="0064213A">
        <w:rPr>
          <w:i/>
          <w:noProof/>
        </w:rPr>
        <w:t>BMC Bioinform.</w:t>
      </w:r>
      <w:r w:rsidRPr="0064213A">
        <w:rPr>
          <w:noProof/>
        </w:rPr>
        <w:t xml:space="preserve"> </w:t>
      </w:r>
      <w:r w:rsidRPr="0064213A">
        <w:rPr>
          <w:b/>
          <w:noProof/>
        </w:rPr>
        <w:t>10</w:t>
      </w:r>
      <w:r w:rsidRPr="0064213A">
        <w:rPr>
          <w:noProof/>
        </w:rPr>
        <w:t>, 421, doi:Artn 421\nDoi 10.1186/1471-2105-10-421 (2009).</w:t>
      </w:r>
    </w:p>
    <w:p w14:paraId="6E0F95C9" w14:textId="77777777" w:rsidR="0064213A" w:rsidRPr="0064213A" w:rsidRDefault="0064213A" w:rsidP="0064213A">
      <w:pPr>
        <w:pStyle w:val="EndNoteBibliography"/>
        <w:spacing w:after="240"/>
        <w:ind w:left="560" w:hanging="560"/>
        <w:rPr>
          <w:noProof/>
        </w:rPr>
      </w:pPr>
      <w:r w:rsidRPr="0064213A">
        <w:rPr>
          <w:noProof/>
        </w:rPr>
        <w:tab/>
        <w:t>16.</w:t>
      </w:r>
      <w:r w:rsidRPr="0064213A">
        <w:rPr>
          <w:noProof/>
        </w:rPr>
        <w:tab/>
        <w:t xml:space="preserve">Benson, G. Tandem repeats finder: a program to analyze DNA sequences. </w:t>
      </w:r>
      <w:r w:rsidRPr="0064213A">
        <w:rPr>
          <w:i/>
          <w:noProof/>
        </w:rPr>
        <w:t>Nucleic Acids Res.</w:t>
      </w:r>
      <w:r w:rsidRPr="0064213A">
        <w:rPr>
          <w:noProof/>
        </w:rPr>
        <w:t xml:space="preserve"> </w:t>
      </w:r>
      <w:r w:rsidRPr="0064213A">
        <w:rPr>
          <w:b/>
          <w:noProof/>
        </w:rPr>
        <w:t>27</w:t>
      </w:r>
      <w:r w:rsidRPr="0064213A">
        <w:rPr>
          <w:noProof/>
        </w:rPr>
        <w:t>, 573-580, doi:10.1093/nar/27.2.573 (1999).</w:t>
      </w:r>
    </w:p>
    <w:p w14:paraId="75DEA4BA" w14:textId="77777777" w:rsidR="0064213A" w:rsidRPr="0064213A" w:rsidRDefault="0064213A" w:rsidP="0064213A">
      <w:pPr>
        <w:pStyle w:val="EndNoteBibliography"/>
        <w:spacing w:after="240"/>
        <w:ind w:left="560" w:hanging="560"/>
        <w:rPr>
          <w:noProof/>
        </w:rPr>
      </w:pPr>
      <w:r w:rsidRPr="0064213A">
        <w:rPr>
          <w:noProof/>
        </w:rPr>
        <w:tab/>
        <w:t>17.</w:t>
      </w:r>
      <w:r w:rsidRPr="0064213A">
        <w:rPr>
          <w:noProof/>
        </w:rPr>
        <w:tab/>
        <w:t xml:space="preserve">Wheeler, T. J. &amp; Eddy, S. R. nhmmer: DNA homology search with profile HMMs. </w:t>
      </w:r>
      <w:r w:rsidRPr="0064213A">
        <w:rPr>
          <w:i/>
          <w:noProof/>
        </w:rPr>
        <w:t>Bioinformatics</w:t>
      </w:r>
      <w:r w:rsidRPr="0064213A">
        <w:rPr>
          <w:noProof/>
        </w:rPr>
        <w:t xml:space="preserve"> </w:t>
      </w:r>
      <w:r w:rsidRPr="0064213A">
        <w:rPr>
          <w:b/>
          <w:noProof/>
        </w:rPr>
        <w:t>29</w:t>
      </w:r>
      <w:r w:rsidRPr="0064213A">
        <w:rPr>
          <w:noProof/>
        </w:rPr>
        <w:t>, 2487-2489, doi:10.1093/bioinformatics/btt403 (2013).</w:t>
      </w:r>
    </w:p>
    <w:p w14:paraId="7AADE4A2" w14:textId="77777777" w:rsidR="0064213A" w:rsidRPr="0064213A" w:rsidRDefault="0064213A" w:rsidP="0064213A">
      <w:pPr>
        <w:pStyle w:val="EndNoteBibliography"/>
        <w:spacing w:after="240"/>
        <w:ind w:left="560" w:hanging="560"/>
        <w:rPr>
          <w:noProof/>
        </w:rPr>
      </w:pPr>
      <w:r w:rsidRPr="0064213A">
        <w:rPr>
          <w:noProof/>
        </w:rPr>
        <w:tab/>
        <w:t>18.</w:t>
      </w:r>
      <w:r w:rsidRPr="0064213A">
        <w:rPr>
          <w:noProof/>
        </w:rPr>
        <w:tab/>
        <w:t xml:space="preserve">Storer, J., Hubley, R., Rosen, J., Wheeler, T. J. &amp; Smit, A. F. The Dfam community resource of transposable element families, sequence models, and genome annotations. </w:t>
      </w:r>
      <w:r w:rsidRPr="0064213A">
        <w:rPr>
          <w:i/>
          <w:noProof/>
        </w:rPr>
        <w:t>Mobile DNA</w:t>
      </w:r>
      <w:r w:rsidRPr="0064213A">
        <w:rPr>
          <w:noProof/>
        </w:rPr>
        <w:t xml:space="preserve"> </w:t>
      </w:r>
      <w:r w:rsidRPr="0064213A">
        <w:rPr>
          <w:b/>
          <w:noProof/>
        </w:rPr>
        <w:t>12</w:t>
      </w:r>
      <w:r w:rsidRPr="0064213A">
        <w:rPr>
          <w:noProof/>
        </w:rPr>
        <w:t>, 2, doi:10.1186/s13100-020-00230-y (2021).</w:t>
      </w:r>
    </w:p>
    <w:p w14:paraId="12DE4CEB" w14:textId="77777777" w:rsidR="0064213A" w:rsidRPr="0064213A" w:rsidRDefault="0064213A" w:rsidP="0064213A">
      <w:pPr>
        <w:pStyle w:val="EndNoteBibliography"/>
        <w:spacing w:after="240"/>
        <w:ind w:left="560" w:hanging="560"/>
        <w:rPr>
          <w:noProof/>
        </w:rPr>
      </w:pPr>
      <w:r w:rsidRPr="0064213A">
        <w:rPr>
          <w:noProof/>
        </w:rPr>
        <w:lastRenderedPageBreak/>
        <w:tab/>
        <w:t>19.</w:t>
      </w:r>
      <w:r w:rsidRPr="0064213A">
        <w:rPr>
          <w:noProof/>
        </w:rPr>
        <w:tab/>
        <w:t xml:space="preserve">Bao, W., Kojima, K. K. &amp; Kohany, O. Repbase Update, a database of repetitive elements in eukaryotic genomes. </w:t>
      </w:r>
      <w:r w:rsidRPr="0064213A">
        <w:rPr>
          <w:i/>
          <w:noProof/>
        </w:rPr>
        <w:t>Mobile DNA</w:t>
      </w:r>
      <w:r w:rsidRPr="0064213A">
        <w:rPr>
          <w:noProof/>
        </w:rPr>
        <w:t xml:space="preserve"> </w:t>
      </w:r>
      <w:r w:rsidRPr="0064213A">
        <w:rPr>
          <w:b/>
          <w:noProof/>
        </w:rPr>
        <w:t>6</w:t>
      </w:r>
      <w:r w:rsidRPr="0064213A">
        <w:rPr>
          <w:noProof/>
        </w:rPr>
        <w:t>, 11, doi:10.1186/s13100-015-0041-9 (2015).</w:t>
      </w:r>
    </w:p>
    <w:p w14:paraId="3B951D64" w14:textId="41473746" w:rsidR="0064213A" w:rsidRPr="0064213A" w:rsidRDefault="0064213A" w:rsidP="0064213A">
      <w:pPr>
        <w:pStyle w:val="EndNoteBibliography"/>
        <w:spacing w:after="240"/>
        <w:ind w:left="560" w:hanging="560"/>
        <w:rPr>
          <w:noProof/>
        </w:rPr>
      </w:pPr>
      <w:r w:rsidRPr="0064213A">
        <w:rPr>
          <w:noProof/>
        </w:rPr>
        <w:tab/>
        <w:t>20.</w:t>
      </w:r>
      <w:r w:rsidRPr="0064213A">
        <w:rPr>
          <w:noProof/>
        </w:rPr>
        <w:tab/>
        <w:t xml:space="preserve">Jurka, J. Repeats in genomic DNA: mining and meaning. </w:t>
      </w:r>
      <w:r w:rsidRPr="0064213A">
        <w:rPr>
          <w:i/>
          <w:noProof/>
        </w:rPr>
        <w:t>Curr. Opin. Struct. Biol.</w:t>
      </w:r>
      <w:r w:rsidRPr="0064213A">
        <w:rPr>
          <w:noProof/>
        </w:rPr>
        <w:t xml:space="preserve"> </w:t>
      </w:r>
      <w:r w:rsidRPr="0064213A">
        <w:rPr>
          <w:b/>
          <w:noProof/>
        </w:rPr>
        <w:t>8</w:t>
      </w:r>
      <w:r w:rsidRPr="0064213A">
        <w:rPr>
          <w:noProof/>
        </w:rPr>
        <w:t>, 333-337, doi:</w:t>
      </w:r>
      <w:hyperlink r:id="rId15" w:history="1">
        <w:r w:rsidRPr="0064213A">
          <w:rPr>
            <w:rStyle w:val="Hyperlink"/>
            <w:noProof/>
          </w:rPr>
          <w:t>https://doi.org/10.1016/S0959-440X(98)80067-5</w:t>
        </w:r>
      </w:hyperlink>
      <w:r w:rsidRPr="0064213A">
        <w:rPr>
          <w:noProof/>
        </w:rPr>
        <w:t xml:space="preserve"> (1998).</w:t>
      </w:r>
    </w:p>
    <w:p w14:paraId="7401640A" w14:textId="56423E28" w:rsidR="0064213A" w:rsidRPr="0064213A" w:rsidRDefault="0064213A" w:rsidP="0064213A">
      <w:pPr>
        <w:pStyle w:val="EndNoteBibliography"/>
        <w:ind w:left="560" w:hanging="560"/>
        <w:rPr>
          <w:noProof/>
        </w:rPr>
      </w:pPr>
      <w:r w:rsidRPr="0064213A">
        <w:rPr>
          <w:noProof/>
        </w:rPr>
        <w:tab/>
        <w:t>21.</w:t>
      </w:r>
      <w:r w:rsidRPr="0064213A">
        <w:rPr>
          <w:noProof/>
        </w:rPr>
        <w:tab/>
        <w:t xml:space="preserve">R Core Team. R: A language and environment for statistical computing. </w:t>
      </w:r>
      <w:r w:rsidRPr="0064213A">
        <w:rPr>
          <w:i/>
          <w:noProof/>
        </w:rPr>
        <w:t>R Foundation for Statistical Computing</w:t>
      </w:r>
      <w:r w:rsidRPr="0064213A">
        <w:rPr>
          <w:noProof/>
        </w:rPr>
        <w:t xml:space="preserve"> </w:t>
      </w:r>
      <w:hyperlink r:id="rId16" w:history="1">
        <w:r w:rsidRPr="0064213A">
          <w:rPr>
            <w:rStyle w:val="Hyperlink"/>
            <w:noProof/>
          </w:rPr>
          <w:t>https://www.r-project.org</w:t>
        </w:r>
      </w:hyperlink>
      <w:r w:rsidRPr="0064213A">
        <w:rPr>
          <w:noProof/>
        </w:rPr>
        <w:t xml:space="preserve"> (2021).</w:t>
      </w:r>
    </w:p>
    <w:p w14:paraId="0DACDD1D" w14:textId="3944B3C2" w:rsidR="0073069E" w:rsidRPr="006E1B2D" w:rsidRDefault="003302F3" w:rsidP="00AE4E52">
      <w:pPr>
        <w:ind w:left="180" w:hanging="180"/>
        <w:rPr>
          <w:rFonts w:ascii="Times New Roman" w:hAnsi="Times New Roman" w:cs="Times New Roman"/>
        </w:rPr>
      </w:pPr>
      <w:r>
        <w:rPr>
          <w:rFonts w:ascii="Times New Roman" w:hAnsi="Times New Roman" w:cs="Times New Roman"/>
        </w:rPr>
        <w:fldChar w:fldCharType="end"/>
      </w:r>
    </w:p>
    <w:sectPr w:rsidR="0073069E" w:rsidRPr="006E1B2D" w:rsidSect="00AE4E52">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3176F" w14:textId="77777777" w:rsidR="0053169C" w:rsidRDefault="0053169C" w:rsidP="007E1C46">
      <w:r>
        <w:separator/>
      </w:r>
    </w:p>
  </w:endnote>
  <w:endnote w:type="continuationSeparator" w:id="0">
    <w:p w14:paraId="2B320934" w14:textId="77777777" w:rsidR="0053169C" w:rsidRDefault="0053169C" w:rsidP="007E1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4786951"/>
      <w:docPartObj>
        <w:docPartGallery w:val="Page Numbers (Bottom of Page)"/>
        <w:docPartUnique/>
      </w:docPartObj>
    </w:sdtPr>
    <w:sdtEndPr>
      <w:rPr>
        <w:rStyle w:val="PageNumber"/>
      </w:rPr>
    </w:sdtEndPr>
    <w:sdtContent>
      <w:p w14:paraId="5CFC9147" w14:textId="1AB85672" w:rsidR="00AE4E52" w:rsidRDefault="00AE4E52" w:rsidP="003419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821CAE" w14:textId="77777777" w:rsidR="00AE4E52" w:rsidRDefault="00AE4E52" w:rsidP="00AE4E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912424"/>
      <w:docPartObj>
        <w:docPartGallery w:val="Page Numbers (Bottom of Page)"/>
        <w:docPartUnique/>
      </w:docPartObj>
    </w:sdtPr>
    <w:sdtEndPr>
      <w:rPr>
        <w:rStyle w:val="PageNumber"/>
      </w:rPr>
    </w:sdtEndPr>
    <w:sdtContent>
      <w:p w14:paraId="3EE702E8" w14:textId="0B26F80A" w:rsidR="00AE4E52" w:rsidRDefault="00AE4E52" w:rsidP="003419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961934" w14:textId="77777777" w:rsidR="00CC1057" w:rsidRDefault="00CC1057" w:rsidP="007E1C4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55556"/>
      <w:docPartObj>
        <w:docPartGallery w:val="Page Numbers (Bottom of Page)"/>
        <w:docPartUnique/>
      </w:docPartObj>
    </w:sdtPr>
    <w:sdtEndPr>
      <w:rPr>
        <w:rStyle w:val="PageNumber"/>
      </w:rPr>
    </w:sdtEndPr>
    <w:sdtContent>
      <w:p w14:paraId="4E283C29" w14:textId="3D36BED1" w:rsidR="00AE4E52" w:rsidRDefault="00AE4E52" w:rsidP="003419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F1F1B7" w14:textId="77777777" w:rsidR="00AE4E52" w:rsidRDefault="00AE4E52" w:rsidP="00AE4E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6F48F" w14:textId="77777777" w:rsidR="0053169C" w:rsidRDefault="0053169C" w:rsidP="007E1C46">
      <w:r>
        <w:separator/>
      </w:r>
    </w:p>
  </w:footnote>
  <w:footnote w:type="continuationSeparator" w:id="0">
    <w:p w14:paraId="79147E46" w14:textId="77777777" w:rsidR="0053169C" w:rsidRDefault="0053169C" w:rsidP="007E1C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796F"/>
    <w:multiLevelType w:val="hybridMultilevel"/>
    <w:tmpl w:val="41F23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05D3C"/>
    <w:multiLevelType w:val="hybridMultilevel"/>
    <w:tmpl w:val="38243186"/>
    <w:lvl w:ilvl="0" w:tplc="04090013">
      <w:start w:val="1"/>
      <w:numFmt w:val="upp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55A0887"/>
    <w:multiLevelType w:val="hybridMultilevel"/>
    <w:tmpl w:val="D9E6C8D8"/>
    <w:lvl w:ilvl="0" w:tplc="C90A3E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1D1DC0"/>
    <w:multiLevelType w:val="hybridMultilevel"/>
    <w:tmpl w:val="22B62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6364C3"/>
    <w:multiLevelType w:val="hybridMultilevel"/>
    <w:tmpl w:val="94F02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40201D"/>
    <w:multiLevelType w:val="hybridMultilevel"/>
    <w:tmpl w:val="3B6E56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3E1895"/>
    <w:multiLevelType w:val="hybridMultilevel"/>
    <w:tmpl w:val="924A9CB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4E07AB3"/>
    <w:multiLevelType w:val="hybridMultilevel"/>
    <w:tmpl w:val="F9189DA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4"/>
  </w:num>
  <w:num w:numId="3">
    <w:abstractNumId w:val="0"/>
  </w:num>
  <w:num w:numId="4">
    <w:abstractNumId w:val="2"/>
  </w:num>
  <w:num w:numId="5">
    <w:abstractNumId w:val="7"/>
  </w:num>
  <w:num w:numId="6">
    <w:abstractNumId w:val="6"/>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activeWritingStyle w:appName="MSWord" w:lang="en-US" w:vendorID="64" w:dllVersion="0" w:nlCheck="1" w:checkStyle="0"/>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ScientificData&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1&lt;/SpaceAfter&gt;&lt;HyperlinksEnabled&gt;0&lt;/HyperlinksEnabled&gt;&lt;HyperlinksVisible&gt;1&lt;/HyperlinksVisible&gt;&lt;EnableBibliographyCategories&gt;0&lt;/EnableBibliographyCategories&gt;&lt;/ENLayout&gt;"/>
    <w:docVar w:name="EN.Libraries" w:val="&lt;Libraries&gt;&lt;item db-id=&quot;r2w9rr2xixrz00e90fopx0v4tf9w2r0dersz&quot;&gt;EndNoteLibrary&lt;record-ids&gt;&lt;item&gt;5&lt;/item&gt;&lt;item&gt;34&lt;/item&gt;&lt;item&gt;118&lt;/item&gt;&lt;item&gt;379&lt;/item&gt;&lt;item&gt;424&lt;/item&gt;&lt;item&gt;447&lt;/item&gt;&lt;item&gt;542&lt;/item&gt;&lt;item&gt;723&lt;/item&gt;&lt;item&gt;725&lt;/item&gt;&lt;item&gt;727&lt;/item&gt;&lt;item&gt;728&lt;/item&gt;&lt;item&gt;729&lt;/item&gt;&lt;item&gt;742&lt;/item&gt;&lt;item&gt;772&lt;/item&gt;&lt;item&gt;791&lt;/item&gt;&lt;item&gt;958&lt;/item&gt;&lt;item&gt;1060&lt;/item&gt;&lt;item&gt;1061&lt;/item&gt;&lt;item&gt;1064&lt;/item&gt;&lt;item&gt;1065&lt;/item&gt;&lt;item&gt;1074&lt;/item&gt;&lt;/record-ids&gt;&lt;/item&gt;&lt;/Libraries&gt;"/>
  </w:docVars>
  <w:rsids>
    <w:rsidRoot w:val="003E1786"/>
    <w:rsid w:val="000009CC"/>
    <w:rsid w:val="00000F9C"/>
    <w:rsid w:val="00001A85"/>
    <w:rsid w:val="00003582"/>
    <w:rsid w:val="00003AEA"/>
    <w:rsid w:val="00003B8D"/>
    <w:rsid w:val="00003DF6"/>
    <w:rsid w:val="000060DB"/>
    <w:rsid w:val="00006408"/>
    <w:rsid w:val="00006EFC"/>
    <w:rsid w:val="0000729C"/>
    <w:rsid w:val="00007815"/>
    <w:rsid w:val="0000797A"/>
    <w:rsid w:val="00007C0C"/>
    <w:rsid w:val="00010412"/>
    <w:rsid w:val="00011499"/>
    <w:rsid w:val="00011707"/>
    <w:rsid w:val="0001182D"/>
    <w:rsid w:val="0001270A"/>
    <w:rsid w:val="00013F37"/>
    <w:rsid w:val="000147FE"/>
    <w:rsid w:val="0001500F"/>
    <w:rsid w:val="000158C5"/>
    <w:rsid w:val="00017653"/>
    <w:rsid w:val="00017B11"/>
    <w:rsid w:val="00020076"/>
    <w:rsid w:val="000203C8"/>
    <w:rsid w:val="00020A03"/>
    <w:rsid w:val="00021399"/>
    <w:rsid w:val="00021830"/>
    <w:rsid w:val="0002284E"/>
    <w:rsid w:val="00022945"/>
    <w:rsid w:val="00022ABF"/>
    <w:rsid w:val="00022B14"/>
    <w:rsid w:val="00022FC3"/>
    <w:rsid w:val="00023738"/>
    <w:rsid w:val="0002432E"/>
    <w:rsid w:val="000251CF"/>
    <w:rsid w:val="0002563E"/>
    <w:rsid w:val="00025C15"/>
    <w:rsid w:val="000262C9"/>
    <w:rsid w:val="00026A18"/>
    <w:rsid w:val="00026C22"/>
    <w:rsid w:val="00027570"/>
    <w:rsid w:val="00027C69"/>
    <w:rsid w:val="000301F6"/>
    <w:rsid w:val="000308BC"/>
    <w:rsid w:val="000308DB"/>
    <w:rsid w:val="00030AB7"/>
    <w:rsid w:val="000315A3"/>
    <w:rsid w:val="0003290F"/>
    <w:rsid w:val="000343F6"/>
    <w:rsid w:val="00034728"/>
    <w:rsid w:val="0003555A"/>
    <w:rsid w:val="00036735"/>
    <w:rsid w:val="0003764B"/>
    <w:rsid w:val="000407EF"/>
    <w:rsid w:val="00040C49"/>
    <w:rsid w:val="000416F2"/>
    <w:rsid w:val="00042C67"/>
    <w:rsid w:val="00044BE3"/>
    <w:rsid w:val="00045022"/>
    <w:rsid w:val="00045103"/>
    <w:rsid w:val="00046343"/>
    <w:rsid w:val="0004649B"/>
    <w:rsid w:val="000465E0"/>
    <w:rsid w:val="000466F4"/>
    <w:rsid w:val="00046DE1"/>
    <w:rsid w:val="00046F10"/>
    <w:rsid w:val="000509AF"/>
    <w:rsid w:val="00050B3A"/>
    <w:rsid w:val="00050F38"/>
    <w:rsid w:val="000512DA"/>
    <w:rsid w:val="00051748"/>
    <w:rsid w:val="000517F1"/>
    <w:rsid w:val="00051F9B"/>
    <w:rsid w:val="000521E6"/>
    <w:rsid w:val="00052C5B"/>
    <w:rsid w:val="00052D76"/>
    <w:rsid w:val="00052F62"/>
    <w:rsid w:val="000534DD"/>
    <w:rsid w:val="000536DB"/>
    <w:rsid w:val="000542C4"/>
    <w:rsid w:val="000545B3"/>
    <w:rsid w:val="0005475F"/>
    <w:rsid w:val="000551B0"/>
    <w:rsid w:val="000555F1"/>
    <w:rsid w:val="00055D9A"/>
    <w:rsid w:val="00055EF3"/>
    <w:rsid w:val="0005737B"/>
    <w:rsid w:val="00057891"/>
    <w:rsid w:val="000578BD"/>
    <w:rsid w:val="00057E62"/>
    <w:rsid w:val="00060561"/>
    <w:rsid w:val="00060C31"/>
    <w:rsid w:val="00063742"/>
    <w:rsid w:val="000640A7"/>
    <w:rsid w:val="0006443B"/>
    <w:rsid w:val="00064552"/>
    <w:rsid w:val="00064C58"/>
    <w:rsid w:val="0006526B"/>
    <w:rsid w:val="00065465"/>
    <w:rsid w:val="000658D1"/>
    <w:rsid w:val="0006633D"/>
    <w:rsid w:val="00070857"/>
    <w:rsid w:val="000723B3"/>
    <w:rsid w:val="00072457"/>
    <w:rsid w:val="00072C60"/>
    <w:rsid w:val="0007413F"/>
    <w:rsid w:val="0007431D"/>
    <w:rsid w:val="00075136"/>
    <w:rsid w:val="00075302"/>
    <w:rsid w:val="00076022"/>
    <w:rsid w:val="0007627F"/>
    <w:rsid w:val="000764A9"/>
    <w:rsid w:val="000769D9"/>
    <w:rsid w:val="0007735E"/>
    <w:rsid w:val="000773F4"/>
    <w:rsid w:val="0008047C"/>
    <w:rsid w:val="00080683"/>
    <w:rsid w:val="00081211"/>
    <w:rsid w:val="00081A69"/>
    <w:rsid w:val="00081ED9"/>
    <w:rsid w:val="000828AD"/>
    <w:rsid w:val="00082A6A"/>
    <w:rsid w:val="00082D49"/>
    <w:rsid w:val="00083123"/>
    <w:rsid w:val="00083362"/>
    <w:rsid w:val="00083B1F"/>
    <w:rsid w:val="00083B60"/>
    <w:rsid w:val="000854C7"/>
    <w:rsid w:val="0008561E"/>
    <w:rsid w:val="0008658E"/>
    <w:rsid w:val="00086FE1"/>
    <w:rsid w:val="00086FF0"/>
    <w:rsid w:val="00087602"/>
    <w:rsid w:val="00090EBC"/>
    <w:rsid w:val="0009218B"/>
    <w:rsid w:val="0009227B"/>
    <w:rsid w:val="0009275A"/>
    <w:rsid w:val="00092B15"/>
    <w:rsid w:val="00093B4B"/>
    <w:rsid w:val="000943EB"/>
    <w:rsid w:val="00094A33"/>
    <w:rsid w:val="00094FD9"/>
    <w:rsid w:val="00095854"/>
    <w:rsid w:val="00096190"/>
    <w:rsid w:val="000961CB"/>
    <w:rsid w:val="0009635B"/>
    <w:rsid w:val="0009639D"/>
    <w:rsid w:val="0009760B"/>
    <w:rsid w:val="00097639"/>
    <w:rsid w:val="000A17D8"/>
    <w:rsid w:val="000A1ACD"/>
    <w:rsid w:val="000A3662"/>
    <w:rsid w:val="000A4A10"/>
    <w:rsid w:val="000A5454"/>
    <w:rsid w:val="000A5F03"/>
    <w:rsid w:val="000A5F4D"/>
    <w:rsid w:val="000A75FE"/>
    <w:rsid w:val="000A784E"/>
    <w:rsid w:val="000A7BAE"/>
    <w:rsid w:val="000A7DE6"/>
    <w:rsid w:val="000B01B6"/>
    <w:rsid w:val="000B02EB"/>
    <w:rsid w:val="000B058E"/>
    <w:rsid w:val="000B07D6"/>
    <w:rsid w:val="000B0940"/>
    <w:rsid w:val="000B0B09"/>
    <w:rsid w:val="000B2214"/>
    <w:rsid w:val="000B2DCD"/>
    <w:rsid w:val="000B3193"/>
    <w:rsid w:val="000B3429"/>
    <w:rsid w:val="000B3450"/>
    <w:rsid w:val="000B3D93"/>
    <w:rsid w:val="000B4461"/>
    <w:rsid w:val="000B5DF1"/>
    <w:rsid w:val="000C00F3"/>
    <w:rsid w:val="000C064E"/>
    <w:rsid w:val="000C17BB"/>
    <w:rsid w:val="000C23EB"/>
    <w:rsid w:val="000C27BB"/>
    <w:rsid w:val="000C4428"/>
    <w:rsid w:val="000C7197"/>
    <w:rsid w:val="000D0213"/>
    <w:rsid w:val="000D1676"/>
    <w:rsid w:val="000D17CD"/>
    <w:rsid w:val="000D29E3"/>
    <w:rsid w:val="000D2D59"/>
    <w:rsid w:val="000D43DA"/>
    <w:rsid w:val="000D49A1"/>
    <w:rsid w:val="000D5549"/>
    <w:rsid w:val="000D5BC1"/>
    <w:rsid w:val="000D5BEE"/>
    <w:rsid w:val="000D5D16"/>
    <w:rsid w:val="000D692C"/>
    <w:rsid w:val="000D69D7"/>
    <w:rsid w:val="000D71C5"/>
    <w:rsid w:val="000E0FF7"/>
    <w:rsid w:val="000E21DE"/>
    <w:rsid w:val="000E2FB6"/>
    <w:rsid w:val="000E33CF"/>
    <w:rsid w:val="000E3504"/>
    <w:rsid w:val="000E365E"/>
    <w:rsid w:val="000E3BA9"/>
    <w:rsid w:val="000E4452"/>
    <w:rsid w:val="000E452C"/>
    <w:rsid w:val="000E4BD1"/>
    <w:rsid w:val="000E4FBD"/>
    <w:rsid w:val="000E5676"/>
    <w:rsid w:val="000E569B"/>
    <w:rsid w:val="000E6072"/>
    <w:rsid w:val="000E705F"/>
    <w:rsid w:val="000E7F2A"/>
    <w:rsid w:val="000F0097"/>
    <w:rsid w:val="000F06E5"/>
    <w:rsid w:val="000F0854"/>
    <w:rsid w:val="000F1283"/>
    <w:rsid w:val="000F2D3E"/>
    <w:rsid w:val="000F2D74"/>
    <w:rsid w:val="000F346D"/>
    <w:rsid w:val="000F36A7"/>
    <w:rsid w:val="000F37F4"/>
    <w:rsid w:val="000F4556"/>
    <w:rsid w:val="000F604D"/>
    <w:rsid w:val="000F620B"/>
    <w:rsid w:val="000F756A"/>
    <w:rsid w:val="00100F9F"/>
    <w:rsid w:val="00101B83"/>
    <w:rsid w:val="00102418"/>
    <w:rsid w:val="00102CD7"/>
    <w:rsid w:val="0010351F"/>
    <w:rsid w:val="00103D93"/>
    <w:rsid w:val="001043F1"/>
    <w:rsid w:val="00105858"/>
    <w:rsid w:val="00105DD5"/>
    <w:rsid w:val="00106652"/>
    <w:rsid w:val="00107B4A"/>
    <w:rsid w:val="0011068F"/>
    <w:rsid w:val="001125C9"/>
    <w:rsid w:val="001136A6"/>
    <w:rsid w:val="00113A66"/>
    <w:rsid w:val="001141C9"/>
    <w:rsid w:val="001161AF"/>
    <w:rsid w:val="0011650C"/>
    <w:rsid w:val="001179B3"/>
    <w:rsid w:val="00120325"/>
    <w:rsid w:val="0012038A"/>
    <w:rsid w:val="00120418"/>
    <w:rsid w:val="00120845"/>
    <w:rsid w:val="00120FE3"/>
    <w:rsid w:val="001215BF"/>
    <w:rsid w:val="00122311"/>
    <w:rsid w:val="00122866"/>
    <w:rsid w:val="00122DCE"/>
    <w:rsid w:val="00123298"/>
    <w:rsid w:val="0012369C"/>
    <w:rsid w:val="00123C6D"/>
    <w:rsid w:val="00123E42"/>
    <w:rsid w:val="00124749"/>
    <w:rsid w:val="001248B0"/>
    <w:rsid w:val="00124D79"/>
    <w:rsid w:val="001250C3"/>
    <w:rsid w:val="001256FA"/>
    <w:rsid w:val="0012592E"/>
    <w:rsid w:val="001266FB"/>
    <w:rsid w:val="001268A8"/>
    <w:rsid w:val="00126E6E"/>
    <w:rsid w:val="00127679"/>
    <w:rsid w:val="001306D3"/>
    <w:rsid w:val="00130A8B"/>
    <w:rsid w:val="00132332"/>
    <w:rsid w:val="00132993"/>
    <w:rsid w:val="001330B9"/>
    <w:rsid w:val="00133492"/>
    <w:rsid w:val="00133A6D"/>
    <w:rsid w:val="001346F1"/>
    <w:rsid w:val="00134820"/>
    <w:rsid w:val="00134C98"/>
    <w:rsid w:val="00135158"/>
    <w:rsid w:val="00135947"/>
    <w:rsid w:val="00136032"/>
    <w:rsid w:val="001400F7"/>
    <w:rsid w:val="00140115"/>
    <w:rsid w:val="001412A7"/>
    <w:rsid w:val="00141FC5"/>
    <w:rsid w:val="00142403"/>
    <w:rsid w:val="001429A6"/>
    <w:rsid w:val="001441E2"/>
    <w:rsid w:val="00144268"/>
    <w:rsid w:val="00144BB5"/>
    <w:rsid w:val="00144DD2"/>
    <w:rsid w:val="00145126"/>
    <w:rsid w:val="0014520B"/>
    <w:rsid w:val="0014587F"/>
    <w:rsid w:val="00145F46"/>
    <w:rsid w:val="00146C6B"/>
    <w:rsid w:val="00146EBC"/>
    <w:rsid w:val="00147F42"/>
    <w:rsid w:val="00150533"/>
    <w:rsid w:val="00150BA9"/>
    <w:rsid w:val="00151951"/>
    <w:rsid w:val="001519FF"/>
    <w:rsid w:val="00151CFD"/>
    <w:rsid w:val="0015211F"/>
    <w:rsid w:val="00152F92"/>
    <w:rsid w:val="00153315"/>
    <w:rsid w:val="001537A5"/>
    <w:rsid w:val="00154F52"/>
    <w:rsid w:val="00155C6D"/>
    <w:rsid w:val="00156480"/>
    <w:rsid w:val="00156902"/>
    <w:rsid w:val="00156CFE"/>
    <w:rsid w:val="0015777C"/>
    <w:rsid w:val="00157A8A"/>
    <w:rsid w:val="00157D60"/>
    <w:rsid w:val="001604BB"/>
    <w:rsid w:val="00160CA2"/>
    <w:rsid w:val="001612FA"/>
    <w:rsid w:val="0016171F"/>
    <w:rsid w:val="00161912"/>
    <w:rsid w:val="00161B34"/>
    <w:rsid w:val="0016232A"/>
    <w:rsid w:val="001624A2"/>
    <w:rsid w:val="00163156"/>
    <w:rsid w:val="0016323A"/>
    <w:rsid w:val="001637C3"/>
    <w:rsid w:val="001646D1"/>
    <w:rsid w:val="00166C27"/>
    <w:rsid w:val="00167769"/>
    <w:rsid w:val="001710C9"/>
    <w:rsid w:val="00171CA8"/>
    <w:rsid w:val="00172420"/>
    <w:rsid w:val="00173100"/>
    <w:rsid w:val="0017326B"/>
    <w:rsid w:val="001750B2"/>
    <w:rsid w:val="001751B7"/>
    <w:rsid w:val="001763D9"/>
    <w:rsid w:val="00176E0D"/>
    <w:rsid w:val="001774BC"/>
    <w:rsid w:val="00177F6F"/>
    <w:rsid w:val="00180BA7"/>
    <w:rsid w:val="0018234C"/>
    <w:rsid w:val="001838A1"/>
    <w:rsid w:val="00183FCB"/>
    <w:rsid w:val="00184401"/>
    <w:rsid w:val="00185FBD"/>
    <w:rsid w:val="0018678D"/>
    <w:rsid w:val="00186815"/>
    <w:rsid w:val="00187EA6"/>
    <w:rsid w:val="0019028B"/>
    <w:rsid w:val="001905C6"/>
    <w:rsid w:val="00191A5B"/>
    <w:rsid w:val="00191DCC"/>
    <w:rsid w:val="0019246D"/>
    <w:rsid w:val="001927E4"/>
    <w:rsid w:val="00192D3E"/>
    <w:rsid w:val="001931EA"/>
    <w:rsid w:val="0019382D"/>
    <w:rsid w:val="00193F90"/>
    <w:rsid w:val="001941DF"/>
    <w:rsid w:val="0019494B"/>
    <w:rsid w:val="0019495D"/>
    <w:rsid w:val="00194D6F"/>
    <w:rsid w:val="001962D7"/>
    <w:rsid w:val="001971A5"/>
    <w:rsid w:val="00197FAE"/>
    <w:rsid w:val="001A1049"/>
    <w:rsid w:val="001A1419"/>
    <w:rsid w:val="001A168E"/>
    <w:rsid w:val="001A2260"/>
    <w:rsid w:val="001A2742"/>
    <w:rsid w:val="001A2CA4"/>
    <w:rsid w:val="001A3AA9"/>
    <w:rsid w:val="001A5948"/>
    <w:rsid w:val="001A66A1"/>
    <w:rsid w:val="001A709D"/>
    <w:rsid w:val="001A736B"/>
    <w:rsid w:val="001A7758"/>
    <w:rsid w:val="001A7D63"/>
    <w:rsid w:val="001A7F98"/>
    <w:rsid w:val="001B1744"/>
    <w:rsid w:val="001B1DCC"/>
    <w:rsid w:val="001B25EC"/>
    <w:rsid w:val="001B2AAB"/>
    <w:rsid w:val="001B2AFC"/>
    <w:rsid w:val="001B2C04"/>
    <w:rsid w:val="001B2F37"/>
    <w:rsid w:val="001B394F"/>
    <w:rsid w:val="001B41EF"/>
    <w:rsid w:val="001B58A3"/>
    <w:rsid w:val="001B6319"/>
    <w:rsid w:val="001B69FE"/>
    <w:rsid w:val="001B76A5"/>
    <w:rsid w:val="001C0069"/>
    <w:rsid w:val="001C1585"/>
    <w:rsid w:val="001C15E0"/>
    <w:rsid w:val="001C3824"/>
    <w:rsid w:val="001C4647"/>
    <w:rsid w:val="001C469A"/>
    <w:rsid w:val="001C585E"/>
    <w:rsid w:val="001C5A5E"/>
    <w:rsid w:val="001C68AF"/>
    <w:rsid w:val="001C6BF1"/>
    <w:rsid w:val="001C6C72"/>
    <w:rsid w:val="001C7455"/>
    <w:rsid w:val="001C7881"/>
    <w:rsid w:val="001D02AE"/>
    <w:rsid w:val="001D056B"/>
    <w:rsid w:val="001D09B5"/>
    <w:rsid w:val="001D119B"/>
    <w:rsid w:val="001D1FB1"/>
    <w:rsid w:val="001D2E59"/>
    <w:rsid w:val="001D2E68"/>
    <w:rsid w:val="001D3189"/>
    <w:rsid w:val="001D36EF"/>
    <w:rsid w:val="001D41D0"/>
    <w:rsid w:val="001D505B"/>
    <w:rsid w:val="001D62D8"/>
    <w:rsid w:val="001D696E"/>
    <w:rsid w:val="001D705D"/>
    <w:rsid w:val="001E0465"/>
    <w:rsid w:val="001E0A55"/>
    <w:rsid w:val="001E1268"/>
    <w:rsid w:val="001E138F"/>
    <w:rsid w:val="001E2011"/>
    <w:rsid w:val="001E3326"/>
    <w:rsid w:val="001E332D"/>
    <w:rsid w:val="001E3F28"/>
    <w:rsid w:val="001E4597"/>
    <w:rsid w:val="001E4640"/>
    <w:rsid w:val="001E4AF4"/>
    <w:rsid w:val="001E7361"/>
    <w:rsid w:val="001E7492"/>
    <w:rsid w:val="001E74B7"/>
    <w:rsid w:val="001E7CE5"/>
    <w:rsid w:val="001E7E64"/>
    <w:rsid w:val="001F05E8"/>
    <w:rsid w:val="001F143E"/>
    <w:rsid w:val="001F153B"/>
    <w:rsid w:val="001F1F7E"/>
    <w:rsid w:val="001F2B9D"/>
    <w:rsid w:val="001F2ED1"/>
    <w:rsid w:val="001F30B8"/>
    <w:rsid w:val="001F3634"/>
    <w:rsid w:val="001F3939"/>
    <w:rsid w:val="001F4714"/>
    <w:rsid w:val="001F4E17"/>
    <w:rsid w:val="001F51DE"/>
    <w:rsid w:val="001F56A1"/>
    <w:rsid w:val="001F620D"/>
    <w:rsid w:val="001F7268"/>
    <w:rsid w:val="00201155"/>
    <w:rsid w:val="00202250"/>
    <w:rsid w:val="0020278B"/>
    <w:rsid w:val="002027BD"/>
    <w:rsid w:val="002027E3"/>
    <w:rsid w:val="0020285A"/>
    <w:rsid w:val="002031CE"/>
    <w:rsid w:val="002049BE"/>
    <w:rsid w:val="0020560E"/>
    <w:rsid w:val="00207087"/>
    <w:rsid w:val="00207124"/>
    <w:rsid w:val="00210956"/>
    <w:rsid w:val="00211256"/>
    <w:rsid w:val="00211AF7"/>
    <w:rsid w:val="0021250F"/>
    <w:rsid w:val="002132FA"/>
    <w:rsid w:val="0021354B"/>
    <w:rsid w:val="00214651"/>
    <w:rsid w:val="00214CBB"/>
    <w:rsid w:val="00215182"/>
    <w:rsid w:val="00215401"/>
    <w:rsid w:val="00215BD0"/>
    <w:rsid w:val="00216469"/>
    <w:rsid w:val="002176DB"/>
    <w:rsid w:val="00217895"/>
    <w:rsid w:val="00217A3B"/>
    <w:rsid w:val="00217B4B"/>
    <w:rsid w:val="00217D63"/>
    <w:rsid w:val="00220260"/>
    <w:rsid w:val="00222B73"/>
    <w:rsid w:val="00222F4F"/>
    <w:rsid w:val="00223A9E"/>
    <w:rsid w:val="00224301"/>
    <w:rsid w:val="00224AC0"/>
    <w:rsid w:val="00224CC5"/>
    <w:rsid w:val="00224DDF"/>
    <w:rsid w:val="00226314"/>
    <w:rsid w:val="0022677C"/>
    <w:rsid w:val="00226E1C"/>
    <w:rsid w:val="00227206"/>
    <w:rsid w:val="0022722F"/>
    <w:rsid w:val="00227EE9"/>
    <w:rsid w:val="0023258E"/>
    <w:rsid w:val="00232C4C"/>
    <w:rsid w:val="00233FB5"/>
    <w:rsid w:val="002353FF"/>
    <w:rsid w:val="002358BB"/>
    <w:rsid w:val="00235981"/>
    <w:rsid w:val="00236ECB"/>
    <w:rsid w:val="00237059"/>
    <w:rsid w:val="00237A09"/>
    <w:rsid w:val="00237FB3"/>
    <w:rsid w:val="00240675"/>
    <w:rsid w:val="00241268"/>
    <w:rsid w:val="00241681"/>
    <w:rsid w:val="00241B86"/>
    <w:rsid w:val="00242EEF"/>
    <w:rsid w:val="0024409E"/>
    <w:rsid w:val="0024430D"/>
    <w:rsid w:val="00244B99"/>
    <w:rsid w:val="00245352"/>
    <w:rsid w:val="002462DF"/>
    <w:rsid w:val="00246828"/>
    <w:rsid w:val="0024687F"/>
    <w:rsid w:val="002469CE"/>
    <w:rsid w:val="00247A92"/>
    <w:rsid w:val="0025001F"/>
    <w:rsid w:val="0025031A"/>
    <w:rsid w:val="00251578"/>
    <w:rsid w:val="00251A0B"/>
    <w:rsid w:val="002529FC"/>
    <w:rsid w:val="0025361E"/>
    <w:rsid w:val="002537CB"/>
    <w:rsid w:val="002558AF"/>
    <w:rsid w:val="00255E8D"/>
    <w:rsid w:val="00257222"/>
    <w:rsid w:val="0025762D"/>
    <w:rsid w:val="0026029D"/>
    <w:rsid w:val="00260DF6"/>
    <w:rsid w:val="0026180C"/>
    <w:rsid w:val="00261CEC"/>
    <w:rsid w:val="00261DA1"/>
    <w:rsid w:val="00264047"/>
    <w:rsid w:val="002654C4"/>
    <w:rsid w:val="00265633"/>
    <w:rsid w:val="00265696"/>
    <w:rsid w:val="00267D4B"/>
    <w:rsid w:val="00267D9D"/>
    <w:rsid w:val="00270895"/>
    <w:rsid w:val="00270C53"/>
    <w:rsid w:val="0027146D"/>
    <w:rsid w:val="0027276B"/>
    <w:rsid w:val="0027375F"/>
    <w:rsid w:val="00275512"/>
    <w:rsid w:val="00275528"/>
    <w:rsid w:val="00275A4D"/>
    <w:rsid w:val="00275E1A"/>
    <w:rsid w:val="00276F0D"/>
    <w:rsid w:val="00277E1F"/>
    <w:rsid w:val="00281E93"/>
    <w:rsid w:val="00282155"/>
    <w:rsid w:val="0028382A"/>
    <w:rsid w:val="00284E21"/>
    <w:rsid w:val="00285EE7"/>
    <w:rsid w:val="00286005"/>
    <w:rsid w:val="002861CE"/>
    <w:rsid w:val="00286AE7"/>
    <w:rsid w:val="00287A70"/>
    <w:rsid w:val="002915D5"/>
    <w:rsid w:val="002925A6"/>
    <w:rsid w:val="002925CF"/>
    <w:rsid w:val="00294333"/>
    <w:rsid w:val="002945D7"/>
    <w:rsid w:val="00294BB5"/>
    <w:rsid w:val="00294D0A"/>
    <w:rsid w:val="0029533F"/>
    <w:rsid w:val="002953CC"/>
    <w:rsid w:val="00295564"/>
    <w:rsid w:val="00295EF7"/>
    <w:rsid w:val="0029627B"/>
    <w:rsid w:val="0029665F"/>
    <w:rsid w:val="00296962"/>
    <w:rsid w:val="0029731B"/>
    <w:rsid w:val="0029764C"/>
    <w:rsid w:val="00297B46"/>
    <w:rsid w:val="00297C83"/>
    <w:rsid w:val="002A05BF"/>
    <w:rsid w:val="002A1886"/>
    <w:rsid w:val="002A1CA5"/>
    <w:rsid w:val="002A1D3C"/>
    <w:rsid w:val="002A2664"/>
    <w:rsid w:val="002A278E"/>
    <w:rsid w:val="002A4EF5"/>
    <w:rsid w:val="002A5421"/>
    <w:rsid w:val="002A5979"/>
    <w:rsid w:val="002A59D7"/>
    <w:rsid w:val="002A5B77"/>
    <w:rsid w:val="002A60AD"/>
    <w:rsid w:val="002A62F0"/>
    <w:rsid w:val="002A6D4F"/>
    <w:rsid w:val="002B02E4"/>
    <w:rsid w:val="002B0D10"/>
    <w:rsid w:val="002B10C7"/>
    <w:rsid w:val="002B151A"/>
    <w:rsid w:val="002B1BEC"/>
    <w:rsid w:val="002B215D"/>
    <w:rsid w:val="002B250E"/>
    <w:rsid w:val="002B2901"/>
    <w:rsid w:val="002B2E53"/>
    <w:rsid w:val="002B3DDC"/>
    <w:rsid w:val="002B612D"/>
    <w:rsid w:val="002B6528"/>
    <w:rsid w:val="002B6744"/>
    <w:rsid w:val="002B6916"/>
    <w:rsid w:val="002B723E"/>
    <w:rsid w:val="002B7B75"/>
    <w:rsid w:val="002B7BAA"/>
    <w:rsid w:val="002C0929"/>
    <w:rsid w:val="002C19F8"/>
    <w:rsid w:val="002C1B85"/>
    <w:rsid w:val="002C217A"/>
    <w:rsid w:val="002C4AF8"/>
    <w:rsid w:val="002C4D87"/>
    <w:rsid w:val="002C4E20"/>
    <w:rsid w:val="002C5152"/>
    <w:rsid w:val="002C5188"/>
    <w:rsid w:val="002C5649"/>
    <w:rsid w:val="002C619E"/>
    <w:rsid w:val="002C71B0"/>
    <w:rsid w:val="002D0128"/>
    <w:rsid w:val="002D0A84"/>
    <w:rsid w:val="002D1642"/>
    <w:rsid w:val="002D1C76"/>
    <w:rsid w:val="002D2235"/>
    <w:rsid w:val="002D416D"/>
    <w:rsid w:val="002D46AC"/>
    <w:rsid w:val="002D4ADC"/>
    <w:rsid w:val="002D4B81"/>
    <w:rsid w:val="002D5E21"/>
    <w:rsid w:val="002D62D3"/>
    <w:rsid w:val="002D65F0"/>
    <w:rsid w:val="002D6A04"/>
    <w:rsid w:val="002D71F8"/>
    <w:rsid w:val="002D7FB1"/>
    <w:rsid w:val="002E0DE5"/>
    <w:rsid w:val="002E0FE4"/>
    <w:rsid w:val="002E1666"/>
    <w:rsid w:val="002E1C62"/>
    <w:rsid w:val="002E1EE2"/>
    <w:rsid w:val="002E204B"/>
    <w:rsid w:val="002E2AD1"/>
    <w:rsid w:val="002E40DA"/>
    <w:rsid w:val="002E51BD"/>
    <w:rsid w:val="002E5FE1"/>
    <w:rsid w:val="002E6811"/>
    <w:rsid w:val="002E777D"/>
    <w:rsid w:val="002F027F"/>
    <w:rsid w:val="002F05B9"/>
    <w:rsid w:val="002F07C9"/>
    <w:rsid w:val="002F0CEC"/>
    <w:rsid w:val="002F27BB"/>
    <w:rsid w:val="002F2C05"/>
    <w:rsid w:val="002F3276"/>
    <w:rsid w:val="002F32C3"/>
    <w:rsid w:val="002F372B"/>
    <w:rsid w:val="002F3DA6"/>
    <w:rsid w:val="002F41BA"/>
    <w:rsid w:val="002F6205"/>
    <w:rsid w:val="002F7D6E"/>
    <w:rsid w:val="002F7DFE"/>
    <w:rsid w:val="0030022C"/>
    <w:rsid w:val="00300C0D"/>
    <w:rsid w:val="00301F56"/>
    <w:rsid w:val="00302CB1"/>
    <w:rsid w:val="00302D15"/>
    <w:rsid w:val="003032D0"/>
    <w:rsid w:val="00303493"/>
    <w:rsid w:val="00303543"/>
    <w:rsid w:val="0030369C"/>
    <w:rsid w:val="00303934"/>
    <w:rsid w:val="003053D5"/>
    <w:rsid w:val="00305C77"/>
    <w:rsid w:val="00306CF2"/>
    <w:rsid w:val="00306F72"/>
    <w:rsid w:val="003073C4"/>
    <w:rsid w:val="00307766"/>
    <w:rsid w:val="00310A7D"/>
    <w:rsid w:val="00310E78"/>
    <w:rsid w:val="00310F52"/>
    <w:rsid w:val="00311280"/>
    <w:rsid w:val="0031228D"/>
    <w:rsid w:val="003122EF"/>
    <w:rsid w:val="00312434"/>
    <w:rsid w:val="00312986"/>
    <w:rsid w:val="0031447C"/>
    <w:rsid w:val="00314987"/>
    <w:rsid w:val="00314BD8"/>
    <w:rsid w:val="003151AC"/>
    <w:rsid w:val="00316012"/>
    <w:rsid w:val="003163EB"/>
    <w:rsid w:val="00317AA0"/>
    <w:rsid w:val="00321150"/>
    <w:rsid w:val="003211AB"/>
    <w:rsid w:val="00321D26"/>
    <w:rsid w:val="00322427"/>
    <w:rsid w:val="003230FB"/>
    <w:rsid w:val="00323359"/>
    <w:rsid w:val="00323CDE"/>
    <w:rsid w:val="00323D35"/>
    <w:rsid w:val="00323F38"/>
    <w:rsid w:val="00325470"/>
    <w:rsid w:val="003263EC"/>
    <w:rsid w:val="003302F3"/>
    <w:rsid w:val="00330581"/>
    <w:rsid w:val="00330670"/>
    <w:rsid w:val="003308B5"/>
    <w:rsid w:val="00330BEA"/>
    <w:rsid w:val="00331426"/>
    <w:rsid w:val="00332183"/>
    <w:rsid w:val="0033312D"/>
    <w:rsid w:val="00333173"/>
    <w:rsid w:val="00333E29"/>
    <w:rsid w:val="0033455F"/>
    <w:rsid w:val="003348EA"/>
    <w:rsid w:val="00335F4E"/>
    <w:rsid w:val="00335F84"/>
    <w:rsid w:val="003360ED"/>
    <w:rsid w:val="00341127"/>
    <w:rsid w:val="003417E4"/>
    <w:rsid w:val="00342DA3"/>
    <w:rsid w:val="003435B4"/>
    <w:rsid w:val="00343C12"/>
    <w:rsid w:val="00343D60"/>
    <w:rsid w:val="00345157"/>
    <w:rsid w:val="00345466"/>
    <w:rsid w:val="00345C32"/>
    <w:rsid w:val="003463A8"/>
    <w:rsid w:val="003464C2"/>
    <w:rsid w:val="00347096"/>
    <w:rsid w:val="0034733E"/>
    <w:rsid w:val="00347923"/>
    <w:rsid w:val="00347933"/>
    <w:rsid w:val="00350764"/>
    <w:rsid w:val="003517BA"/>
    <w:rsid w:val="00351BBD"/>
    <w:rsid w:val="003525A3"/>
    <w:rsid w:val="00352C45"/>
    <w:rsid w:val="0035313B"/>
    <w:rsid w:val="00353D6D"/>
    <w:rsid w:val="00354D4C"/>
    <w:rsid w:val="00354FF9"/>
    <w:rsid w:val="00360609"/>
    <w:rsid w:val="00361AA2"/>
    <w:rsid w:val="00361E7C"/>
    <w:rsid w:val="003625A1"/>
    <w:rsid w:val="00363A12"/>
    <w:rsid w:val="00363E7F"/>
    <w:rsid w:val="00363F59"/>
    <w:rsid w:val="00364129"/>
    <w:rsid w:val="00364ED0"/>
    <w:rsid w:val="00366100"/>
    <w:rsid w:val="003667B3"/>
    <w:rsid w:val="00366B27"/>
    <w:rsid w:val="00367F19"/>
    <w:rsid w:val="00370437"/>
    <w:rsid w:val="003706C9"/>
    <w:rsid w:val="003710A0"/>
    <w:rsid w:val="00371291"/>
    <w:rsid w:val="00372D3E"/>
    <w:rsid w:val="00373D74"/>
    <w:rsid w:val="00373FBB"/>
    <w:rsid w:val="0037402B"/>
    <w:rsid w:val="00375080"/>
    <w:rsid w:val="0037658E"/>
    <w:rsid w:val="003769AC"/>
    <w:rsid w:val="003769B6"/>
    <w:rsid w:val="00377513"/>
    <w:rsid w:val="00377599"/>
    <w:rsid w:val="003778C2"/>
    <w:rsid w:val="00377B9B"/>
    <w:rsid w:val="00377E06"/>
    <w:rsid w:val="0038064A"/>
    <w:rsid w:val="00380BAD"/>
    <w:rsid w:val="00380CE8"/>
    <w:rsid w:val="0038156C"/>
    <w:rsid w:val="003819DF"/>
    <w:rsid w:val="00381A00"/>
    <w:rsid w:val="00381C0B"/>
    <w:rsid w:val="00381F67"/>
    <w:rsid w:val="00382B1E"/>
    <w:rsid w:val="00383119"/>
    <w:rsid w:val="00383246"/>
    <w:rsid w:val="003846E7"/>
    <w:rsid w:val="00384880"/>
    <w:rsid w:val="00387BA1"/>
    <w:rsid w:val="00387D84"/>
    <w:rsid w:val="00387EFA"/>
    <w:rsid w:val="00387F34"/>
    <w:rsid w:val="003901F8"/>
    <w:rsid w:val="00390BF1"/>
    <w:rsid w:val="00391375"/>
    <w:rsid w:val="00391BA9"/>
    <w:rsid w:val="0039227C"/>
    <w:rsid w:val="00392496"/>
    <w:rsid w:val="0039347B"/>
    <w:rsid w:val="003947B3"/>
    <w:rsid w:val="00394C74"/>
    <w:rsid w:val="00394D92"/>
    <w:rsid w:val="00395B9B"/>
    <w:rsid w:val="003965CD"/>
    <w:rsid w:val="003971DC"/>
    <w:rsid w:val="003979DB"/>
    <w:rsid w:val="003A14D9"/>
    <w:rsid w:val="003A213A"/>
    <w:rsid w:val="003A2AD4"/>
    <w:rsid w:val="003A2E14"/>
    <w:rsid w:val="003A2FAF"/>
    <w:rsid w:val="003A3114"/>
    <w:rsid w:val="003A3F99"/>
    <w:rsid w:val="003A4A3A"/>
    <w:rsid w:val="003A4C36"/>
    <w:rsid w:val="003A4E29"/>
    <w:rsid w:val="003A52E8"/>
    <w:rsid w:val="003A549E"/>
    <w:rsid w:val="003A7071"/>
    <w:rsid w:val="003A7105"/>
    <w:rsid w:val="003A7343"/>
    <w:rsid w:val="003A7390"/>
    <w:rsid w:val="003A7CDF"/>
    <w:rsid w:val="003A7DCC"/>
    <w:rsid w:val="003B16CE"/>
    <w:rsid w:val="003B1FCA"/>
    <w:rsid w:val="003B3BAF"/>
    <w:rsid w:val="003B3BF3"/>
    <w:rsid w:val="003B50B0"/>
    <w:rsid w:val="003B512A"/>
    <w:rsid w:val="003B5834"/>
    <w:rsid w:val="003B5D9F"/>
    <w:rsid w:val="003B621D"/>
    <w:rsid w:val="003B7113"/>
    <w:rsid w:val="003C01AA"/>
    <w:rsid w:val="003C0577"/>
    <w:rsid w:val="003C0716"/>
    <w:rsid w:val="003C0D07"/>
    <w:rsid w:val="003C1678"/>
    <w:rsid w:val="003C1829"/>
    <w:rsid w:val="003C32E7"/>
    <w:rsid w:val="003C3B43"/>
    <w:rsid w:val="003C4D85"/>
    <w:rsid w:val="003C5506"/>
    <w:rsid w:val="003C5E7A"/>
    <w:rsid w:val="003C733B"/>
    <w:rsid w:val="003D0A93"/>
    <w:rsid w:val="003D1598"/>
    <w:rsid w:val="003D15CA"/>
    <w:rsid w:val="003D213F"/>
    <w:rsid w:val="003D231C"/>
    <w:rsid w:val="003D2B79"/>
    <w:rsid w:val="003D4C6E"/>
    <w:rsid w:val="003D6303"/>
    <w:rsid w:val="003D6377"/>
    <w:rsid w:val="003D65C5"/>
    <w:rsid w:val="003D692B"/>
    <w:rsid w:val="003D6B7E"/>
    <w:rsid w:val="003D6FB9"/>
    <w:rsid w:val="003D76A9"/>
    <w:rsid w:val="003D7B12"/>
    <w:rsid w:val="003E0259"/>
    <w:rsid w:val="003E0C1A"/>
    <w:rsid w:val="003E0E00"/>
    <w:rsid w:val="003E0EC5"/>
    <w:rsid w:val="003E1255"/>
    <w:rsid w:val="003E131B"/>
    <w:rsid w:val="003E1786"/>
    <w:rsid w:val="003E1A2D"/>
    <w:rsid w:val="003E1B08"/>
    <w:rsid w:val="003E283A"/>
    <w:rsid w:val="003E3476"/>
    <w:rsid w:val="003E495F"/>
    <w:rsid w:val="003E71D0"/>
    <w:rsid w:val="003E7919"/>
    <w:rsid w:val="003E7F71"/>
    <w:rsid w:val="003F0B70"/>
    <w:rsid w:val="003F0CED"/>
    <w:rsid w:val="003F17A4"/>
    <w:rsid w:val="003F18DA"/>
    <w:rsid w:val="003F1AAB"/>
    <w:rsid w:val="003F24FC"/>
    <w:rsid w:val="003F2967"/>
    <w:rsid w:val="003F3310"/>
    <w:rsid w:val="003F3517"/>
    <w:rsid w:val="003F378C"/>
    <w:rsid w:val="003F3BDE"/>
    <w:rsid w:val="003F67B1"/>
    <w:rsid w:val="003F6E20"/>
    <w:rsid w:val="004007B0"/>
    <w:rsid w:val="00401034"/>
    <w:rsid w:val="0040176B"/>
    <w:rsid w:val="004018DE"/>
    <w:rsid w:val="004020CC"/>
    <w:rsid w:val="004023C5"/>
    <w:rsid w:val="00402574"/>
    <w:rsid w:val="00402A9C"/>
    <w:rsid w:val="00404300"/>
    <w:rsid w:val="00404F8F"/>
    <w:rsid w:val="004051EF"/>
    <w:rsid w:val="00405304"/>
    <w:rsid w:val="00406B2B"/>
    <w:rsid w:val="00407169"/>
    <w:rsid w:val="004073E9"/>
    <w:rsid w:val="00407DF3"/>
    <w:rsid w:val="00410A48"/>
    <w:rsid w:val="00410C49"/>
    <w:rsid w:val="00411114"/>
    <w:rsid w:val="004118D5"/>
    <w:rsid w:val="0041273D"/>
    <w:rsid w:val="00412AAF"/>
    <w:rsid w:val="00412B9C"/>
    <w:rsid w:val="0041312B"/>
    <w:rsid w:val="00413293"/>
    <w:rsid w:val="00413D62"/>
    <w:rsid w:val="0041406E"/>
    <w:rsid w:val="00414672"/>
    <w:rsid w:val="00415025"/>
    <w:rsid w:val="00415510"/>
    <w:rsid w:val="00415CC6"/>
    <w:rsid w:val="00417637"/>
    <w:rsid w:val="00417EEE"/>
    <w:rsid w:val="00420241"/>
    <w:rsid w:val="00420690"/>
    <w:rsid w:val="0042263A"/>
    <w:rsid w:val="00423C83"/>
    <w:rsid w:val="0042407C"/>
    <w:rsid w:val="0042644E"/>
    <w:rsid w:val="004276F3"/>
    <w:rsid w:val="0043045B"/>
    <w:rsid w:val="00430540"/>
    <w:rsid w:val="00431564"/>
    <w:rsid w:val="00431F40"/>
    <w:rsid w:val="0043301A"/>
    <w:rsid w:val="00433A79"/>
    <w:rsid w:val="00433E1F"/>
    <w:rsid w:val="00433F8B"/>
    <w:rsid w:val="00434382"/>
    <w:rsid w:val="00434AFE"/>
    <w:rsid w:val="00435329"/>
    <w:rsid w:val="004355A0"/>
    <w:rsid w:val="00435BF4"/>
    <w:rsid w:val="004371D6"/>
    <w:rsid w:val="00437336"/>
    <w:rsid w:val="00437C16"/>
    <w:rsid w:val="00437C27"/>
    <w:rsid w:val="004402AC"/>
    <w:rsid w:val="00440F96"/>
    <w:rsid w:val="00440FF3"/>
    <w:rsid w:val="0044196D"/>
    <w:rsid w:val="0044299C"/>
    <w:rsid w:val="00443085"/>
    <w:rsid w:val="0044336A"/>
    <w:rsid w:val="00443C88"/>
    <w:rsid w:val="00444DF8"/>
    <w:rsid w:val="00445C24"/>
    <w:rsid w:val="004461D2"/>
    <w:rsid w:val="00446376"/>
    <w:rsid w:val="00447113"/>
    <w:rsid w:val="0044777A"/>
    <w:rsid w:val="00447F6E"/>
    <w:rsid w:val="00450A0E"/>
    <w:rsid w:val="00451462"/>
    <w:rsid w:val="00451D2C"/>
    <w:rsid w:val="004523BD"/>
    <w:rsid w:val="00453814"/>
    <w:rsid w:val="004538F9"/>
    <w:rsid w:val="00453974"/>
    <w:rsid w:val="004539CD"/>
    <w:rsid w:val="00453CCE"/>
    <w:rsid w:val="004554C8"/>
    <w:rsid w:val="004554F1"/>
    <w:rsid w:val="004565A9"/>
    <w:rsid w:val="00456A5D"/>
    <w:rsid w:val="00456E52"/>
    <w:rsid w:val="00457350"/>
    <w:rsid w:val="00457C13"/>
    <w:rsid w:val="00460268"/>
    <w:rsid w:val="00460A26"/>
    <w:rsid w:val="00461131"/>
    <w:rsid w:val="004615C0"/>
    <w:rsid w:val="00461ADC"/>
    <w:rsid w:val="00462251"/>
    <w:rsid w:val="00463712"/>
    <w:rsid w:val="0046398E"/>
    <w:rsid w:val="00463A66"/>
    <w:rsid w:val="00463C88"/>
    <w:rsid w:val="00464178"/>
    <w:rsid w:val="004644D3"/>
    <w:rsid w:val="00465B5F"/>
    <w:rsid w:val="00465B77"/>
    <w:rsid w:val="004667D3"/>
    <w:rsid w:val="00467223"/>
    <w:rsid w:val="0047044E"/>
    <w:rsid w:val="00470624"/>
    <w:rsid w:val="00470C47"/>
    <w:rsid w:val="00470D74"/>
    <w:rsid w:val="00471000"/>
    <w:rsid w:val="0047111D"/>
    <w:rsid w:val="004718AB"/>
    <w:rsid w:val="0047220D"/>
    <w:rsid w:val="004722B3"/>
    <w:rsid w:val="00472DCE"/>
    <w:rsid w:val="00473111"/>
    <w:rsid w:val="0047368F"/>
    <w:rsid w:val="004736EF"/>
    <w:rsid w:val="00473CCA"/>
    <w:rsid w:val="00473D46"/>
    <w:rsid w:val="00474A57"/>
    <w:rsid w:val="00474AAD"/>
    <w:rsid w:val="0047572A"/>
    <w:rsid w:val="00476B6C"/>
    <w:rsid w:val="00477001"/>
    <w:rsid w:val="004800A7"/>
    <w:rsid w:val="00480532"/>
    <w:rsid w:val="004815F0"/>
    <w:rsid w:val="00481936"/>
    <w:rsid w:val="004833E2"/>
    <w:rsid w:val="00483E72"/>
    <w:rsid w:val="004849D3"/>
    <w:rsid w:val="00485420"/>
    <w:rsid w:val="0048604F"/>
    <w:rsid w:val="004866D1"/>
    <w:rsid w:val="00486FF0"/>
    <w:rsid w:val="00487150"/>
    <w:rsid w:val="00487356"/>
    <w:rsid w:val="00487582"/>
    <w:rsid w:val="0048773D"/>
    <w:rsid w:val="00487962"/>
    <w:rsid w:val="00490B50"/>
    <w:rsid w:val="004919A0"/>
    <w:rsid w:val="00491D9C"/>
    <w:rsid w:val="004936BF"/>
    <w:rsid w:val="0049386D"/>
    <w:rsid w:val="00493BBA"/>
    <w:rsid w:val="00493CF1"/>
    <w:rsid w:val="0049481C"/>
    <w:rsid w:val="004956D6"/>
    <w:rsid w:val="00495749"/>
    <w:rsid w:val="00496258"/>
    <w:rsid w:val="00496604"/>
    <w:rsid w:val="004968B8"/>
    <w:rsid w:val="00496908"/>
    <w:rsid w:val="004969CE"/>
    <w:rsid w:val="004A0171"/>
    <w:rsid w:val="004A098E"/>
    <w:rsid w:val="004A17E2"/>
    <w:rsid w:val="004A1A23"/>
    <w:rsid w:val="004A2186"/>
    <w:rsid w:val="004A2AF1"/>
    <w:rsid w:val="004A447A"/>
    <w:rsid w:val="004A4BAA"/>
    <w:rsid w:val="004A552C"/>
    <w:rsid w:val="004A6594"/>
    <w:rsid w:val="004A6A56"/>
    <w:rsid w:val="004B0AE9"/>
    <w:rsid w:val="004B0C87"/>
    <w:rsid w:val="004B0E4B"/>
    <w:rsid w:val="004B0EB6"/>
    <w:rsid w:val="004B13AA"/>
    <w:rsid w:val="004B171F"/>
    <w:rsid w:val="004B1725"/>
    <w:rsid w:val="004B1BB6"/>
    <w:rsid w:val="004B2FC9"/>
    <w:rsid w:val="004B394B"/>
    <w:rsid w:val="004B434E"/>
    <w:rsid w:val="004B6184"/>
    <w:rsid w:val="004B63F1"/>
    <w:rsid w:val="004B7275"/>
    <w:rsid w:val="004B734F"/>
    <w:rsid w:val="004B7630"/>
    <w:rsid w:val="004C0579"/>
    <w:rsid w:val="004C0D40"/>
    <w:rsid w:val="004C0E8B"/>
    <w:rsid w:val="004C0EDB"/>
    <w:rsid w:val="004C126C"/>
    <w:rsid w:val="004C1E02"/>
    <w:rsid w:val="004C2107"/>
    <w:rsid w:val="004C2702"/>
    <w:rsid w:val="004C291A"/>
    <w:rsid w:val="004C2C75"/>
    <w:rsid w:val="004C3BDC"/>
    <w:rsid w:val="004C43CB"/>
    <w:rsid w:val="004C47B7"/>
    <w:rsid w:val="004C4BCA"/>
    <w:rsid w:val="004C4D8F"/>
    <w:rsid w:val="004C7385"/>
    <w:rsid w:val="004D001E"/>
    <w:rsid w:val="004D1DAD"/>
    <w:rsid w:val="004D2344"/>
    <w:rsid w:val="004D283D"/>
    <w:rsid w:val="004D4296"/>
    <w:rsid w:val="004D450E"/>
    <w:rsid w:val="004D5111"/>
    <w:rsid w:val="004D52A5"/>
    <w:rsid w:val="004D5F3C"/>
    <w:rsid w:val="004D6CE6"/>
    <w:rsid w:val="004D7578"/>
    <w:rsid w:val="004D7A02"/>
    <w:rsid w:val="004D7B8F"/>
    <w:rsid w:val="004E0992"/>
    <w:rsid w:val="004E0FB4"/>
    <w:rsid w:val="004E147E"/>
    <w:rsid w:val="004E14F2"/>
    <w:rsid w:val="004E1C39"/>
    <w:rsid w:val="004E1D8B"/>
    <w:rsid w:val="004E2A47"/>
    <w:rsid w:val="004E2A48"/>
    <w:rsid w:val="004E363D"/>
    <w:rsid w:val="004E3749"/>
    <w:rsid w:val="004E4726"/>
    <w:rsid w:val="004E4DA0"/>
    <w:rsid w:val="004E5178"/>
    <w:rsid w:val="004E57CF"/>
    <w:rsid w:val="004E58B1"/>
    <w:rsid w:val="004E6C08"/>
    <w:rsid w:val="004E7F69"/>
    <w:rsid w:val="004F01F6"/>
    <w:rsid w:val="004F07CE"/>
    <w:rsid w:val="004F210F"/>
    <w:rsid w:val="004F2CD7"/>
    <w:rsid w:val="004F384E"/>
    <w:rsid w:val="004F3C43"/>
    <w:rsid w:val="004F4546"/>
    <w:rsid w:val="004F509E"/>
    <w:rsid w:val="004F5749"/>
    <w:rsid w:val="004F5B49"/>
    <w:rsid w:val="004F6F5C"/>
    <w:rsid w:val="004F741D"/>
    <w:rsid w:val="005002D9"/>
    <w:rsid w:val="0050057A"/>
    <w:rsid w:val="00500BA2"/>
    <w:rsid w:val="00501ABA"/>
    <w:rsid w:val="00501EF9"/>
    <w:rsid w:val="005033DA"/>
    <w:rsid w:val="005042F1"/>
    <w:rsid w:val="0050441E"/>
    <w:rsid w:val="005045B3"/>
    <w:rsid w:val="00505151"/>
    <w:rsid w:val="0050589D"/>
    <w:rsid w:val="00505921"/>
    <w:rsid w:val="00505E45"/>
    <w:rsid w:val="00505E77"/>
    <w:rsid w:val="00505F13"/>
    <w:rsid w:val="005060F6"/>
    <w:rsid w:val="0050659C"/>
    <w:rsid w:val="00506924"/>
    <w:rsid w:val="00507336"/>
    <w:rsid w:val="005073CC"/>
    <w:rsid w:val="00507AF6"/>
    <w:rsid w:val="00510635"/>
    <w:rsid w:val="005106CA"/>
    <w:rsid w:val="0051084A"/>
    <w:rsid w:val="0051133F"/>
    <w:rsid w:val="00512349"/>
    <w:rsid w:val="005137B3"/>
    <w:rsid w:val="00515842"/>
    <w:rsid w:val="00516962"/>
    <w:rsid w:val="00520016"/>
    <w:rsid w:val="005206EB"/>
    <w:rsid w:val="00520E33"/>
    <w:rsid w:val="0052153C"/>
    <w:rsid w:val="00522FCD"/>
    <w:rsid w:val="00523A97"/>
    <w:rsid w:val="00523E71"/>
    <w:rsid w:val="005240C9"/>
    <w:rsid w:val="0052468A"/>
    <w:rsid w:val="005251F0"/>
    <w:rsid w:val="00525FFF"/>
    <w:rsid w:val="00526500"/>
    <w:rsid w:val="00527551"/>
    <w:rsid w:val="00527BF3"/>
    <w:rsid w:val="005306F1"/>
    <w:rsid w:val="0053081C"/>
    <w:rsid w:val="00530B6E"/>
    <w:rsid w:val="00530DFB"/>
    <w:rsid w:val="0053169C"/>
    <w:rsid w:val="00531B30"/>
    <w:rsid w:val="005325F6"/>
    <w:rsid w:val="00533D49"/>
    <w:rsid w:val="0053661F"/>
    <w:rsid w:val="00540027"/>
    <w:rsid w:val="0054016E"/>
    <w:rsid w:val="00540AE9"/>
    <w:rsid w:val="00541569"/>
    <w:rsid w:val="00541DC6"/>
    <w:rsid w:val="00542021"/>
    <w:rsid w:val="00542418"/>
    <w:rsid w:val="00542805"/>
    <w:rsid w:val="00542870"/>
    <w:rsid w:val="00543AD7"/>
    <w:rsid w:val="00546D0A"/>
    <w:rsid w:val="005473D1"/>
    <w:rsid w:val="00547422"/>
    <w:rsid w:val="00547B5D"/>
    <w:rsid w:val="00547F7D"/>
    <w:rsid w:val="00550892"/>
    <w:rsid w:val="005508F1"/>
    <w:rsid w:val="005510AB"/>
    <w:rsid w:val="00551F35"/>
    <w:rsid w:val="005531B7"/>
    <w:rsid w:val="00554308"/>
    <w:rsid w:val="0055489D"/>
    <w:rsid w:val="00556A52"/>
    <w:rsid w:val="00556B17"/>
    <w:rsid w:val="00557A3C"/>
    <w:rsid w:val="00557C74"/>
    <w:rsid w:val="00557D26"/>
    <w:rsid w:val="005602F7"/>
    <w:rsid w:val="005611FE"/>
    <w:rsid w:val="00561BBA"/>
    <w:rsid w:val="00562229"/>
    <w:rsid w:val="0056256B"/>
    <w:rsid w:val="00562A51"/>
    <w:rsid w:val="00563838"/>
    <w:rsid w:val="005644F1"/>
    <w:rsid w:val="00565537"/>
    <w:rsid w:val="00565CA9"/>
    <w:rsid w:val="00565E01"/>
    <w:rsid w:val="005662F3"/>
    <w:rsid w:val="0056789A"/>
    <w:rsid w:val="00567C1B"/>
    <w:rsid w:val="00567EB3"/>
    <w:rsid w:val="00570AEB"/>
    <w:rsid w:val="00571AB0"/>
    <w:rsid w:val="005721D6"/>
    <w:rsid w:val="00572A89"/>
    <w:rsid w:val="00572F00"/>
    <w:rsid w:val="005739EB"/>
    <w:rsid w:val="00573B22"/>
    <w:rsid w:val="00573D17"/>
    <w:rsid w:val="005802CD"/>
    <w:rsid w:val="00580419"/>
    <w:rsid w:val="0058065C"/>
    <w:rsid w:val="00580F6B"/>
    <w:rsid w:val="00581F0A"/>
    <w:rsid w:val="00582158"/>
    <w:rsid w:val="00583872"/>
    <w:rsid w:val="005847FD"/>
    <w:rsid w:val="00584D09"/>
    <w:rsid w:val="005865E7"/>
    <w:rsid w:val="005866EC"/>
    <w:rsid w:val="0058681F"/>
    <w:rsid w:val="00586B6E"/>
    <w:rsid w:val="00590D8F"/>
    <w:rsid w:val="0059292B"/>
    <w:rsid w:val="00593EC3"/>
    <w:rsid w:val="00594AA1"/>
    <w:rsid w:val="005951EF"/>
    <w:rsid w:val="00595B17"/>
    <w:rsid w:val="00595DB1"/>
    <w:rsid w:val="00595F79"/>
    <w:rsid w:val="005966FD"/>
    <w:rsid w:val="00596D24"/>
    <w:rsid w:val="00596EC2"/>
    <w:rsid w:val="005970AD"/>
    <w:rsid w:val="005979AA"/>
    <w:rsid w:val="00597A5B"/>
    <w:rsid w:val="00597B23"/>
    <w:rsid w:val="005A0222"/>
    <w:rsid w:val="005A0C57"/>
    <w:rsid w:val="005A0E05"/>
    <w:rsid w:val="005A0F17"/>
    <w:rsid w:val="005A0F99"/>
    <w:rsid w:val="005A14F7"/>
    <w:rsid w:val="005A2091"/>
    <w:rsid w:val="005A26EB"/>
    <w:rsid w:val="005A281D"/>
    <w:rsid w:val="005A4D1C"/>
    <w:rsid w:val="005A5297"/>
    <w:rsid w:val="005A60BF"/>
    <w:rsid w:val="005A6BA8"/>
    <w:rsid w:val="005A6CAA"/>
    <w:rsid w:val="005A6EB8"/>
    <w:rsid w:val="005A7553"/>
    <w:rsid w:val="005A781C"/>
    <w:rsid w:val="005B0FDC"/>
    <w:rsid w:val="005B2AC1"/>
    <w:rsid w:val="005B319E"/>
    <w:rsid w:val="005B46A5"/>
    <w:rsid w:val="005B4ABD"/>
    <w:rsid w:val="005B513D"/>
    <w:rsid w:val="005B55BD"/>
    <w:rsid w:val="005B5E20"/>
    <w:rsid w:val="005B6913"/>
    <w:rsid w:val="005B6BF9"/>
    <w:rsid w:val="005B6DBE"/>
    <w:rsid w:val="005B75A5"/>
    <w:rsid w:val="005B7C53"/>
    <w:rsid w:val="005C06DB"/>
    <w:rsid w:val="005C08C7"/>
    <w:rsid w:val="005C0E79"/>
    <w:rsid w:val="005C159D"/>
    <w:rsid w:val="005C171B"/>
    <w:rsid w:val="005C2D74"/>
    <w:rsid w:val="005C47B2"/>
    <w:rsid w:val="005C4980"/>
    <w:rsid w:val="005C5134"/>
    <w:rsid w:val="005C675A"/>
    <w:rsid w:val="005C67A3"/>
    <w:rsid w:val="005C694B"/>
    <w:rsid w:val="005C710E"/>
    <w:rsid w:val="005C78FC"/>
    <w:rsid w:val="005D0B42"/>
    <w:rsid w:val="005D19D9"/>
    <w:rsid w:val="005D1B22"/>
    <w:rsid w:val="005D24C5"/>
    <w:rsid w:val="005D2534"/>
    <w:rsid w:val="005D26A0"/>
    <w:rsid w:val="005D3C51"/>
    <w:rsid w:val="005D3E89"/>
    <w:rsid w:val="005D60F1"/>
    <w:rsid w:val="005D7114"/>
    <w:rsid w:val="005D75FD"/>
    <w:rsid w:val="005D7B18"/>
    <w:rsid w:val="005E0922"/>
    <w:rsid w:val="005E158C"/>
    <w:rsid w:val="005E306D"/>
    <w:rsid w:val="005E6C86"/>
    <w:rsid w:val="005E7069"/>
    <w:rsid w:val="005E762B"/>
    <w:rsid w:val="005E7A86"/>
    <w:rsid w:val="005F0D6C"/>
    <w:rsid w:val="005F1813"/>
    <w:rsid w:val="005F1BFE"/>
    <w:rsid w:val="005F26C2"/>
    <w:rsid w:val="005F2736"/>
    <w:rsid w:val="005F2C24"/>
    <w:rsid w:val="005F3122"/>
    <w:rsid w:val="005F33DF"/>
    <w:rsid w:val="005F3D3C"/>
    <w:rsid w:val="005F3D83"/>
    <w:rsid w:val="005F3DB0"/>
    <w:rsid w:val="005F4236"/>
    <w:rsid w:val="005F4A43"/>
    <w:rsid w:val="005F4E27"/>
    <w:rsid w:val="005F5F52"/>
    <w:rsid w:val="005F6837"/>
    <w:rsid w:val="005F6D87"/>
    <w:rsid w:val="005F6FE9"/>
    <w:rsid w:val="005F70F8"/>
    <w:rsid w:val="005F71BC"/>
    <w:rsid w:val="0060005D"/>
    <w:rsid w:val="006008FA"/>
    <w:rsid w:val="00600F59"/>
    <w:rsid w:val="006033CE"/>
    <w:rsid w:val="00603E5B"/>
    <w:rsid w:val="006051DB"/>
    <w:rsid w:val="00605F3B"/>
    <w:rsid w:val="00606DF2"/>
    <w:rsid w:val="0060789F"/>
    <w:rsid w:val="006106D4"/>
    <w:rsid w:val="006112C3"/>
    <w:rsid w:val="006112F0"/>
    <w:rsid w:val="00611671"/>
    <w:rsid w:val="00611BE8"/>
    <w:rsid w:val="00612370"/>
    <w:rsid w:val="00612719"/>
    <w:rsid w:val="00613664"/>
    <w:rsid w:val="00613E92"/>
    <w:rsid w:val="00614089"/>
    <w:rsid w:val="00620B70"/>
    <w:rsid w:val="006235FE"/>
    <w:rsid w:val="006246C2"/>
    <w:rsid w:val="00624E68"/>
    <w:rsid w:val="0062556E"/>
    <w:rsid w:val="006255AE"/>
    <w:rsid w:val="006258B6"/>
    <w:rsid w:val="006260FC"/>
    <w:rsid w:val="006266BA"/>
    <w:rsid w:val="006268FE"/>
    <w:rsid w:val="00626A00"/>
    <w:rsid w:val="00626B70"/>
    <w:rsid w:val="00626B92"/>
    <w:rsid w:val="006278A6"/>
    <w:rsid w:val="00627DD0"/>
    <w:rsid w:val="00630229"/>
    <w:rsid w:val="00630716"/>
    <w:rsid w:val="00631828"/>
    <w:rsid w:val="00631843"/>
    <w:rsid w:val="006319B4"/>
    <w:rsid w:val="00631AE2"/>
    <w:rsid w:val="006327CD"/>
    <w:rsid w:val="006330C4"/>
    <w:rsid w:val="0063462B"/>
    <w:rsid w:val="0063546C"/>
    <w:rsid w:val="00635DA6"/>
    <w:rsid w:val="00635F86"/>
    <w:rsid w:val="00636A49"/>
    <w:rsid w:val="00636CEB"/>
    <w:rsid w:val="00636D15"/>
    <w:rsid w:val="00640315"/>
    <w:rsid w:val="00641D74"/>
    <w:rsid w:val="0064213A"/>
    <w:rsid w:val="00642865"/>
    <w:rsid w:val="00643CC5"/>
    <w:rsid w:val="00643E81"/>
    <w:rsid w:val="006446B7"/>
    <w:rsid w:val="00644F35"/>
    <w:rsid w:val="00644FE6"/>
    <w:rsid w:val="006452F0"/>
    <w:rsid w:val="00645348"/>
    <w:rsid w:val="006455BD"/>
    <w:rsid w:val="00645A0E"/>
    <w:rsid w:val="00645A4A"/>
    <w:rsid w:val="00646801"/>
    <w:rsid w:val="00647142"/>
    <w:rsid w:val="00650785"/>
    <w:rsid w:val="00650C25"/>
    <w:rsid w:val="00651172"/>
    <w:rsid w:val="00651D8A"/>
    <w:rsid w:val="00653890"/>
    <w:rsid w:val="00653F8E"/>
    <w:rsid w:val="00653FBD"/>
    <w:rsid w:val="00654134"/>
    <w:rsid w:val="00655011"/>
    <w:rsid w:val="00655180"/>
    <w:rsid w:val="006558AC"/>
    <w:rsid w:val="006564A8"/>
    <w:rsid w:val="00656521"/>
    <w:rsid w:val="00656890"/>
    <w:rsid w:val="00656A85"/>
    <w:rsid w:val="00656EA7"/>
    <w:rsid w:val="00657199"/>
    <w:rsid w:val="00660AE2"/>
    <w:rsid w:val="0066114E"/>
    <w:rsid w:val="00661364"/>
    <w:rsid w:val="006619EC"/>
    <w:rsid w:val="00661B66"/>
    <w:rsid w:val="00662878"/>
    <w:rsid w:val="00662E4B"/>
    <w:rsid w:val="006633D3"/>
    <w:rsid w:val="00664104"/>
    <w:rsid w:val="0066508F"/>
    <w:rsid w:val="00665404"/>
    <w:rsid w:val="00666948"/>
    <w:rsid w:val="00667178"/>
    <w:rsid w:val="00667708"/>
    <w:rsid w:val="00667740"/>
    <w:rsid w:val="006702CF"/>
    <w:rsid w:val="00670489"/>
    <w:rsid w:val="00671966"/>
    <w:rsid w:val="00673137"/>
    <w:rsid w:val="0067347E"/>
    <w:rsid w:val="00673A2B"/>
    <w:rsid w:val="00673D7E"/>
    <w:rsid w:val="00674175"/>
    <w:rsid w:val="006741FD"/>
    <w:rsid w:val="00674400"/>
    <w:rsid w:val="006747B1"/>
    <w:rsid w:val="00674B2B"/>
    <w:rsid w:val="00675F4F"/>
    <w:rsid w:val="00676159"/>
    <w:rsid w:val="00676F9C"/>
    <w:rsid w:val="0067770C"/>
    <w:rsid w:val="00677AFB"/>
    <w:rsid w:val="00677CFB"/>
    <w:rsid w:val="00681FBD"/>
    <w:rsid w:val="00682464"/>
    <w:rsid w:val="00683D8F"/>
    <w:rsid w:val="00684BF8"/>
    <w:rsid w:val="00684C82"/>
    <w:rsid w:val="00685CFC"/>
    <w:rsid w:val="00685F8F"/>
    <w:rsid w:val="006862CF"/>
    <w:rsid w:val="00686657"/>
    <w:rsid w:val="0068685E"/>
    <w:rsid w:val="00686F73"/>
    <w:rsid w:val="006870F9"/>
    <w:rsid w:val="0068781A"/>
    <w:rsid w:val="00692528"/>
    <w:rsid w:val="00693243"/>
    <w:rsid w:val="00694B39"/>
    <w:rsid w:val="00694B6A"/>
    <w:rsid w:val="00694C40"/>
    <w:rsid w:val="00694EFE"/>
    <w:rsid w:val="0069500B"/>
    <w:rsid w:val="0069504E"/>
    <w:rsid w:val="00695B8B"/>
    <w:rsid w:val="0069767D"/>
    <w:rsid w:val="00697961"/>
    <w:rsid w:val="006A1379"/>
    <w:rsid w:val="006A1942"/>
    <w:rsid w:val="006A270B"/>
    <w:rsid w:val="006A3044"/>
    <w:rsid w:val="006A3FE1"/>
    <w:rsid w:val="006A4131"/>
    <w:rsid w:val="006A46DB"/>
    <w:rsid w:val="006A4792"/>
    <w:rsid w:val="006A621E"/>
    <w:rsid w:val="006A693A"/>
    <w:rsid w:val="006A6B00"/>
    <w:rsid w:val="006A7550"/>
    <w:rsid w:val="006B0022"/>
    <w:rsid w:val="006B02A7"/>
    <w:rsid w:val="006B0A0B"/>
    <w:rsid w:val="006B3006"/>
    <w:rsid w:val="006B31B1"/>
    <w:rsid w:val="006B31E2"/>
    <w:rsid w:val="006B3AE2"/>
    <w:rsid w:val="006B461C"/>
    <w:rsid w:val="006B4B27"/>
    <w:rsid w:val="006B4DED"/>
    <w:rsid w:val="006B54C2"/>
    <w:rsid w:val="006B5636"/>
    <w:rsid w:val="006B5849"/>
    <w:rsid w:val="006B5C7C"/>
    <w:rsid w:val="006B5D44"/>
    <w:rsid w:val="006B6706"/>
    <w:rsid w:val="006B746D"/>
    <w:rsid w:val="006C0E1B"/>
    <w:rsid w:val="006C17B2"/>
    <w:rsid w:val="006C182D"/>
    <w:rsid w:val="006C1C7A"/>
    <w:rsid w:val="006C1C8B"/>
    <w:rsid w:val="006C1D2D"/>
    <w:rsid w:val="006C2D73"/>
    <w:rsid w:val="006C60D4"/>
    <w:rsid w:val="006C6124"/>
    <w:rsid w:val="006C64B9"/>
    <w:rsid w:val="006C68D7"/>
    <w:rsid w:val="006C6E1F"/>
    <w:rsid w:val="006C72D5"/>
    <w:rsid w:val="006C7AED"/>
    <w:rsid w:val="006D119C"/>
    <w:rsid w:val="006D1B54"/>
    <w:rsid w:val="006D1C88"/>
    <w:rsid w:val="006D1D0E"/>
    <w:rsid w:val="006D2AF0"/>
    <w:rsid w:val="006D328C"/>
    <w:rsid w:val="006D3555"/>
    <w:rsid w:val="006D381F"/>
    <w:rsid w:val="006D3E66"/>
    <w:rsid w:val="006D46F5"/>
    <w:rsid w:val="006D6069"/>
    <w:rsid w:val="006D6418"/>
    <w:rsid w:val="006E02A6"/>
    <w:rsid w:val="006E05F9"/>
    <w:rsid w:val="006E0680"/>
    <w:rsid w:val="006E1B2D"/>
    <w:rsid w:val="006E2269"/>
    <w:rsid w:val="006E22C7"/>
    <w:rsid w:val="006E4516"/>
    <w:rsid w:val="006E485B"/>
    <w:rsid w:val="006E570E"/>
    <w:rsid w:val="006E57AD"/>
    <w:rsid w:val="006E5CB5"/>
    <w:rsid w:val="006E6247"/>
    <w:rsid w:val="006E7388"/>
    <w:rsid w:val="006E78DA"/>
    <w:rsid w:val="006F088E"/>
    <w:rsid w:val="006F0D80"/>
    <w:rsid w:val="006F1DF4"/>
    <w:rsid w:val="006F2C65"/>
    <w:rsid w:val="006F32F4"/>
    <w:rsid w:val="006F3E35"/>
    <w:rsid w:val="006F3F6E"/>
    <w:rsid w:val="006F409F"/>
    <w:rsid w:val="006F509C"/>
    <w:rsid w:val="006F5E78"/>
    <w:rsid w:val="006F5EB4"/>
    <w:rsid w:val="006F6C8D"/>
    <w:rsid w:val="006F7110"/>
    <w:rsid w:val="006F779A"/>
    <w:rsid w:val="006F7EA8"/>
    <w:rsid w:val="0070023D"/>
    <w:rsid w:val="00700943"/>
    <w:rsid w:val="00701E06"/>
    <w:rsid w:val="007020F0"/>
    <w:rsid w:val="0070238B"/>
    <w:rsid w:val="00703881"/>
    <w:rsid w:val="00703A3C"/>
    <w:rsid w:val="00703E78"/>
    <w:rsid w:val="0070441D"/>
    <w:rsid w:val="00704614"/>
    <w:rsid w:val="007059FB"/>
    <w:rsid w:val="00705F9C"/>
    <w:rsid w:val="00706051"/>
    <w:rsid w:val="0070652D"/>
    <w:rsid w:val="00706C6C"/>
    <w:rsid w:val="00706E0E"/>
    <w:rsid w:val="00707253"/>
    <w:rsid w:val="00707861"/>
    <w:rsid w:val="00707C22"/>
    <w:rsid w:val="00707F75"/>
    <w:rsid w:val="00710466"/>
    <w:rsid w:val="00710A02"/>
    <w:rsid w:val="00711805"/>
    <w:rsid w:val="007121A1"/>
    <w:rsid w:val="007123E0"/>
    <w:rsid w:val="007166E0"/>
    <w:rsid w:val="00716B7B"/>
    <w:rsid w:val="00716E4F"/>
    <w:rsid w:val="00717914"/>
    <w:rsid w:val="00717DB8"/>
    <w:rsid w:val="00720BF7"/>
    <w:rsid w:val="0072139B"/>
    <w:rsid w:val="00722319"/>
    <w:rsid w:val="00724268"/>
    <w:rsid w:val="0072433C"/>
    <w:rsid w:val="007248AC"/>
    <w:rsid w:val="0072524E"/>
    <w:rsid w:val="00725D28"/>
    <w:rsid w:val="0072617C"/>
    <w:rsid w:val="0072630F"/>
    <w:rsid w:val="00726CFC"/>
    <w:rsid w:val="007277BC"/>
    <w:rsid w:val="00727D7B"/>
    <w:rsid w:val="0073030C"/>
    <w:rsid w:val="0073069E"/>
    <w:rsid w:val="00730C5A"/>
    <w:rsid w:val="0073125F"/>
    <w:rsid w:val="0073201F"/>
    <w:rsid w:val="00732BA3"/>
    <w:rsid w:val="00732C2A"/>
    <w:rsid w:val="007335D1"/>
    <w:rsid w:val="0073473C"/>
    <w:rsid w:val="00734DD1"/>
    <w:rsid w:val="00735AF9"/>
    <w:rsid w:val="00735EC7"/>
    <w:rsid w:val="00736A47"/>
    <w:rsid w:val="00736D10"/>
    <w:rsid w:val="00737FC3"/>
    <w:rsid w:val="00740546"/>
    <w:rsid w:val="00741E97"/>
    <w:rsid w:val="007425B8"/>
    <w:rsid w:val="007426A0"/>
    <w:rsid w:val="007427F0"/>
    <w:rsid w:val="00742DD4"/>
    <w:rsid w:val="00744343"/>
    <w:rsid w:val="00744731"/>
    <w:rsid w:val="00744904"/>
    <w:rsid w:val="00745AD9"/>
    <w:rsid w:val="00745D05"/>
    <w:rsid w:val="0075041B"/>
    <w:rsid w:val="00751529"/>
    <w:rsid w:val="0075188D"/>
    <w:rsid w:val="00752569"/>
    <w:rsid w:val="00752B1C"/>
    <w:rsid w:val="007532CF"/>
    <w:rsid w:val="00753577"/>
    <w:rsid w:val="00753CC4"/>
    <w:rsid w:val="00753DFF"/>
    <w:rsid w:val="007575A3"/>
    <w:rsid w:val="00757923"/>
    <w:rsid w:val="0076074B"/>
    <w:rsid w:val="00760914"/>
    <w:rsid w:val="00760BB5"/>
    <w:rsid w:val="0076165A"/>
    <w:rsid w:val="00761764"/>
    <w:rsid w:val="0076233A"/>
    <w:rsid w:val="00763B2A"/>
    <w:rsid w:val="00764503"/>
    <w:rsid w:val="0076457D"/>
    <w:rsid w:val="00765792"/>
    <w:rsid w:val="00765B25"/>
    <w:rsid w:val="00766693"/>
    <w:rsid w:val="0076671A"/>
    <w:rsid w:val="00767646"/>
    <w:rsid w:val="00767854"/>
    <w:rsid w:val="0077032D"/>
    <w:rsid w:val="007705E4"/>
    <w:rsid w:val="00770A24"/>
    <w:rsid w:val="00770E74"/>
    <w:rsid w:val="007711AC"/>
    <w:rsid w:val="0077214A"/>
    <w:rsid w:val="00772592"/>
    <w:rsid w:val="007737A2"/>
    <w:rsid w:val="00773F7A"/>
    <w:rsid w:val="0077427A"/>
    <w:rsid w:val="0077475E"/>
    <w:rsid w:val="007757D9"/>
    <w:rsid w:val="00775B15"/>
    <w:rsid w:val="00775EB5"/>
    <w:rsid w:val="00776080"/>
    <w:rsid w:val="00776A68"/>
    <w:rsid w:val="00776DB7"/>
    <w:rsid w:val="00777945"/>
    <w:rsid w:val="00777FF6"/>
    <w:rsid w:val="0078047E"/>
    <w:rsid w:val="007807C4"/>
    <w:rsid w:val="00780CC5"/>
    <w:rsid w:val="00780D4E"/>
    <w:rsid w:val="007821E1"/>
    <w:rsid w:val="00783D91"/>
    <w:rsid w:val="007850EA"/>
    <w:rsid w:val="007856BF"/>
    <w:rsid w:val="007869F3"/>
    <w:rsid w:val="00787605"/>
    <w:rsid w:val="00787B8A"/>
    <w:rsid w:val="007901F9"/>
    <w:rsid w:val="007906D0"/>
    <w:rsid w:val="00790F15"/>
    <w:rsid w:val="0079184B"/>
    <w:rsid w:val="0079285B"/>
    <w:rsid w:val="00792D43"/>
    <w:rsid w:val="00792D86"/>
    <w:rsid w:val="007945CE"/>
    <w:rsid w:val="00794CB0"/>
    <w:rsid w:val="00795A96"/>
    <w:rsid w:val="00796584"/>
    <w:rsid w:val="00797432"/>
    <w:rsid w:val="007A10CB"/>
    <w:rsid w:val="007A2553"/>
    <w:rsid w:val="007A2658"/>
    <w:rsid w:val="007A3552"/>
    <w:rsid w:val="007A3C97"/>
    <w:rsid w:val="007A57D6"/>
    <w:rsid w:val="007A5E93"/>
    <w:rsid w:val="007A5F35"/>
    <w:rsid w:val="007A6329"/>
    <w:rsid w:val="007A64F7"/>
    <w:rsid w:val="007A6DA8"/>
    <w:rsid w:val="007A70FB"/>
    <w:rsid w:val="007A71B7"/>
    <w:rsid w:val="007A79E5"/>
    <w:rsid w:val="007B02DD"/>
    <w:rsid w:val="007B0F29"/>
    <w:rsid w:val="007B0F79"/>
    <w:rsid w:val="007B1BE5"/>
    <w:rsid w:val="007B2066"/>
    <w:rsid w:val="007B2D58"/>
    <w:rsid w:val="007B343D"/>
    <w:rsid w:val="007B3952"/>
    <w:rsid w:val="007B3D44"/>
    <w:rsid w:val="007B5467"/>
    <w:rsid w:val="007B6082"/>
    <w:rsid w:val="007B6620"/>
    <w:rsid w:val="007B7168"/>
    <w:rsid w:val="007B78F8"/>
    <w:rsid w:val="007C1CF4"/>
    <w:rsid w:val="007C1CFE"/>
    <w:rsid w:val="007C1D86"/>
    <w:rsid w:val="007C24BD"/>
    <w:rsid w:val="007C29C6"/>
    <w:rsid w:val="007C2C09"/>
    <w:rsid w:val="007C3415"/>
    <w:rsid w:val="007C342C"/>
    <w:rsid w:val="007C4CF2"/>
    <w:rsid w:val="007C5190"/>
    <w:rsid w:val="007C714A"/>
    <w:rsid w:val="007C7742"/>
    <w:rsid w:val="007C7890"/>
    <w:rsid w:val="007D0495"/>
    <w:rsid w:val="007D0F59"/>
    <w:rsid w:val="007D1154"/>
    <w:rsid w:val="007D1C41"/>
    <w:rsid w:val="007D288E"/>
    <w:rsid w:val="007D3C08"/>
    <w:rsid w:val="007D3E37"/>
    <w:rsid w:val="007D3EA8"/>
    <w:rsid w:val="007D4B1A"/>
    <w:rsid w:val="007D4B6E"/>
    <w:rsid w:val="007D6514"/>
    <w:rsid w:val="007D693E"/>
    <w:rsid w:val="007D6F18"/>
    <w:rsid w:val="007E02FF"/>
    <w:rsid w:val="007E04E6"/>
    <w:rsid w:val="007E1A7A"/>
    <w:rsid w:val="007E1C46"/>
    <w:rsid w:val="007E2154"/>
    <w:rsid w:val="007E24E4"/>
    <w:rsid w:val="007E2A5C"/>
    <w:rsid w:val="007E30C4"/>
    <w:rsid w:val="007E478E"/>
    <w:rsid w:val="007E4DE6"/>
    <w:rsid w:val="007E4E54"/>
    <w:rsid w:val="007E59C3"/>
    <w:rsid w:val="007E5D49"/>
    <w:rsid w:val="007E76F5"/>
    <w:rsid w:val="007F003A"/>
    <w:rsid w:val="007F0285"/>
    <w:rsid w:val="007F0B98"/>
    <w:rsid w:val="007F1043"/>
    <w:rsid w:val="007F2912"/>
    <w:rsid w:val="007F3283"/>
    <w:rsid w:val="007F46DB"/>
    <w:rsid w:val="007F54C8"/>
    <w:rsid w:val="007F577C"/>
    <w:rsid w:val="007F5A88"/>
    <w:rsid w:val="007F759C"/>
    <w:rsid w:val="007F7B32"/>
    <w:rsid w:val="0080039D"/>
    <w:rsid w:val="008006D3"/>
    <w:rsid w:val="0080214F"/>
    <w:rsid w:val="00804C56"/>
    <w:rsid w:val="008065F9"/>
    <w:rsid w:val="0080663A"/>
    <w:rsid w:val="00806BC1"/>
    <w:rsid w:val="00807671"/>
    <w:rsid w:val="00807E42"/>
    <w:rsid w:val="00807F4D"/>
    <w:rsid w:val="00811195"/>
    <w:rsid w:val="00811275"/>
    <w:rsid w:val="008118D7"/>
    <w:rsid w:val="0081216E"/>
    <w:rsid w:val="00812FD6"/>
    <w:rsid w:val="00813441"/>
    <w:rsid w:val="00813AE1"/>
    <w:rsid w:val="00814BF1"/>
    <w:rsid w:val="0081549F"/>
    <w:rsid w:val="0081591B"/>
    <w:rsid w:val="008162C5"/>
    <w:rsid w:val="008179C9"/>
    <w:rsid w:val="00817F42"/>
    <w:rsid w:val="00820AF5"/>
    <w:rsid w:val="00821D9D"/>
    <w:rsid w:val="008224BA"/>
    <w:rsid w:val="008228EA"/>
    <w:rsid w:val="008229DF"/>
    <w:rsid w:val="008229FA"/>
    <w:rsid w:val="0082333F"/>
    <w:rsid w:val="008234E7"/>
    <w:rsid w:val="00823CC8"/>
    <w:rsid w:val="00823DB3"/>
    <w:rsid w:val="008246E7"/>
    <w:rsid w:val="00824945"/>
    <w:rsid w:val="00825346"/>
    <w:rsid w:val="00826250"/>
    <w:rsid w:val="008265A7"/>
    <w:rsid w:val="00827167"/>
    <w:rsid w:val="008276C2"/>
    <w:rsid w:val="008279CA"/>
    <w:rsid w:val="00830258"/>
    <w:rsid w:val="008309AE"/>
    <w:rsid w:val="00831460"/>
    <w:rsid w:val="00831868"/>
    <w:rsid w:val="008321BA"/>
    <w:rsid w:val="0083289E"/>
    <w:rsid w:val="00832CEC"/>
    <w:rsid w:val="00832F9A"/>
    <w:rsid w:val="008331BC"/>
    <w:rsid w:val="008331EC"/>
    <w:rsid w:val="00833474"/>
    <w:rsid w:val="00833584"/>
    <w:rsid w:val="00833830"/>
    <w:rsid w:val="00833A5B"/>
    <w:rsid w:val="00833F19"/>
    <w:rsid w:val="00834037"/>
    <w:rsid w:val="00834762"/>
    <w:rsid w:val="008351A1"/>
    <w:rsid w:val="008356E8"/>
    <w:rsid w:val="0083656C"/>
    <w:rsid w:val="008365CB"/>
    <w:rsid w:val="00836BE8"/>
    <w:rsid w:val="00837CCD"/>
    <w:rsid w:val="008405C3"/>
    <w:rsid w:val="008411CA"/>
    <w:rsid w:val="008414C0"/>
    <w:rsid w:val="00841752"/>
    <w:rsid w:val="008420B5"/>
    <w:rsid w:val="008421CB"/>
    <w:rsid w:val="00842485"/>
    <w:rsid w:val="008425A7"/>
    <w:rsid w:val="00843555"/>
    <w:rsid w:val="00843776"/>
    <w:rsid w:val="00843AAA"/>
    <w:rsid w:val="00843AB3"/>
    <w:rsid w:val="00844299"/>
    <w:rsid w:val="0084442B"/>
    <w:rsid w:val="00844530"/>
    <w:rsid w:val="0084480B"/>
    <w:rsid w:val="008452A6"/>
    <w:rsid w:val="00845380"/>
    <w:rsid w:val="00845DDE"/>
    <w:rsid w:val="00846A36"/>
    <w:rsid w:val="00846A91"/>
    <w:rsid w:val="00846B29"/>
    <w:rsid w:val="0085056C"/>
    <w:rsid w:val="00851F42"/>
    <w:rsid w:val="008535CA"/>
    <w:rsid w:val="00854C08"/>
    <w:rsid w:val="00854C53"/>
    <w:rsid w:val="00854D39"/>
    <w:rsid w:val="008550A2"/>
    <w:rsid w:val="008556A9"/>
    <w:rsid w:val="00856479"/>
    <w:rsid w:val="00856A4C"/>
    <w:rsid w:val="00856ABA"/>
    <w:rsid w:val="00857400"/>
    <w:rsid w:val="00857874"/>
    <w:rsid w:val="00857CE6"/>
    <w:rsid w:val="00861E72"/>
    <w:rsid w:val="008627BC"/>
    <w:rsid w:val="00862EFD"/>
    <w:rsid w:val="00863E4E"/>
    <w:rsid w:val="008646DD"/>
    <w:rsid w:val="00866371"/>
    <w:rsid w:val="00866904"/>
    <w:rsid w:val="00866C73"/>
    <w:rsid w:val="00866C9B"/>
    <w:rsid w:val="008671EF"/>
    <w:rsid w:val="00867A0F"/>
    <w:rsid w:val="00870AB0"/>
    <w:rsid w:val="00870C1A"/>
    <w:rsid w:val="00870C5E"/>
    <w:rsid w:val="00870FA6"/>
    <w:rsid w:val="0087125B"/>
    <w:rsid w:val="00871CE7"/>
    <w:rsid w:val="00871DCA"/>
    <w:rsid w:val="0087222B"/>
    <w:rsid w:val="008731C4"/>
    <w:rsid w:val="0087348B"/>
    <w:rsid w:val="008753D3"/>
    <w:rsid w:val="008761B5"/>
    <w:rsid w:val="0087665F"/>
    <w:rsid w:val="00876B23"/>
    <w:rsid w:val="008772D8"/>
    <w:rsid w:val="00877313"/>
    <w:rsid w:val="008776F6"/>
    <w:rsid w:val="00877C2F"/>
    <w:rsid w:val="008804B5"/>
    <w:rsid w:val="00880C41"/>
    <w:rsid w:val="00881D2B"/>
    <w:rsid w:val="00881DCC"/>
    <w:rsid w:val="00881EB7"/>
    <w:rsid w:val="00883919"/>
    <w:rsid w:val="00883C06"/>
    <w:rsid w:val="00883DCC"/>
    <w:rsid w:val="00884F5E"/>
    <w:rsid w:val="008852C2"/>
    <w:rsid w:val="008856AA"/>
    <w:rsid w:val="00885837"/>
    <w:rsid w:val="00885EA5"/>
    <w:rsid w:val="0088658C"/>
    <w:rsid w:val="008874A8"/>
    <w:rsid w:val="008911E3"/>
    <w:rsid w:val="0089134D"/>
    <w:rsid w:val="00891917"/>
    <w:rsid w:val="00891C11"/>
    <w:rsid w:val="0089227D"/>
    <w:rsid w:val="008933C6"/>
    <w:rsid w:val="0089394B"/>
    <w:rsid w:val="0089452A"/>
    <w:rsid w:val="0089471F"/>
    <w:rsid w:val="008953EB"/>
    <w:rsid w:val="008965A6"/>
    <w:rsid w:val="008967ED"/>
    <w:rsid w:val="00897345"/>
    <w:rsid w:val="008974AA"/>
    <w:rsid w:val="00897CB4"/>
    <w:rsid w:val="008A0649"/>
    <w:rsid w:val="008A10D2"/>
    <w:rsid w:val="008A13EA"/>
    <w:rsid w:val="008A1EA1"/>
    <w:rsid w:val="008A22E7"/>
    <w:rsid w:val="008A28BB"/>
    <w:rsid w:val="008A2A68"/>
    <w:rsid w:val="008A2B4E"/>
    <w:rsid w:val="008A2DF8"/>
    <w:rsid w:val="008A2F10"/>
    <w:rsid w:val="008A4145"/>
    <w:rsid w:val="008A4DDA"/>
    <w:rsid w:val="008A5227"/>
    <w:rsid w:val="008A6AF6"/>
    <w:rsid w:val="008A772B"/>
    <w:rsid w:val="008A77F8"/>
    <w:rsid w:val="008A7885"/>
    <w:rsid w:val="008A7E10"/>
    <w:rsid w:val="008B01B9"/>
    <w:rsid w:val="008B0A4B"/>
    <w:rsid w:val="008B0E9E"/>
    <w:rsid w:val="008B2153"/>
    <w:rsid w:val="008B435B"/>
    <w:rsid w:val="008B459C"/>
    <w:rsid w:val="008B48C0"/>
    <w:rsid w:val="008B4ACE"/>
    <w:rsid w:val="008B4DED"/>
    <w:rsid w:val="008B4ECB"/>
    <w:rsid w:val="008B5263"/>
    <w:rsid w:val="008B5E13"/>
    <w:rsid w:val="008B6B60"/>
    <w:rsid w:val="008B711E"/>
    <w:rsid w:val="008B7CE1"/>
    <w:rsid w:val="008C2445"/>
    <w:rsid w:val="008C3215"/>
    <w:rsid w:val="008C396B"/>
    <w:rsid w:val="008C3AE0"/>
    <w:rsid w:val="008C47E4"/>
    <w:rsid w:val="008C71AF"/>
    <w:rsid w:val="008C73ED"/>
    <w:rsid w:val="008D1BB6"/>
    <w:rsid w:val="008D22A4"/>
    <w:rsid w:val="008D4E91"/>
    <w:rsid w:val="008D5499"/>
    <w:rsid w:val="008D620C"/>
    <w:rsid w:val="008D65FE"/>
    <w:rsid w:val="008D6909"/>
    <w:rsid w:val="008D78C3"/>
    <w:rsid w:val="008D7DAF"/>
    <w:rsid w:val="008E0C25"/>
    <w:rsid w:val="008E3B18"/>
    <w:rsid w:val="008E487B"/>
    <w:rsid w:val="008E5CD9"/>
    <w:rsid w:val="008E6676"/>
    <w:rsid w:val="008E6FFA"/>
    <w:rsid w:val="008E7EBE"/>
    <w:rsid w:val="008F0C60"/>
    <w:rsid w:val="008F13E6"/>
    <w:rsid w:val="008F181B"/>
    <w:rsid w:val="008F2259"/>
    <w:rsid w:val="008F2357"/>
    <w:rsid w:val="008F422C"/>
    <w:rsid w:val="008F48E2"/>
    <w:rsid w:val="008F5FE0"/>
    <w:rsid w:val="008F6879"/>
    <w:rsid w:val="008F691C"/>
    <w:rsid w:val="009000D5"/>
    <w:rsid w:val="00900300"/>
    <w:rsid w:val="009003DC"/>
    <w:rsid w:val="0090080A"/>
    <w:rsid w:val="00900BC0"/>
    <w:rsid w:val="00900C6C"/>
    <w:rsid w:val="00900FAD"/>
    <w:rsid w:val="00901B42"/>
    <w:rsid w:val="00901D9E"/>
    <w:rsid w:val="00902DD3"/>
    <w:rsid w:val="00903CE0"/>
    <w:rsid w:val="00904163"/>
    <w:rsid w:val="00905195"/>
    <w:rsid w:val="00905D08"/>
    <w:rsid w:val="00906711"/>
    <w:rsid w:val="00906849"/>
    <w:rsid w:val="00906BF4"/>
    <w:rsid w:val="00907E90"/>
    <w:rsid w:val="00907EA7"/>
    <w:rsid w:val="00910506"/>
    <w:rsid w:val="00910B5D"/>
    <w:rsid w:val="0091183D"/>
    <w:rsid w:val="00912998"/>
    <w:rsid w:val="00912EF3"/>
    <w:rsid w:val="00913CC0"/>
    <w:rsid w:val="00913ED1"/>
    <w:rsid w:val="0091434D"/>
    <w:rsid w:val="009145AB"/>
    <w:rsid w:val="00914D70"/>
    <w:rsid w:val="009158DD"/>
    <w:rsid w:val="00917289"/>
    <w:rsid w:val="009213BA"/>
    <w:rsid w:val="00921564"/>
    <w:rsid w:val="00921E71"/>
    <w:rsid w:val="00922AA6"/>
    <w:rsid w:val="00922B66"/>
    <w:rsid w:val="00923AD2"/>
    <w:rsid w:val="009241C8"/>
    <w:rsid w:val="009243D9"/>
    <w:rsid w:val="00924741"/>
    <w:rsid w:val="00924FFE"/>
    <w:rsid w:val="00926F39"/>
    <w:rsid w:val="0093033A"/>
    <w:rsid w:val="00930AC3"/>
    <w:rsid w:val="009311F5"/>
    <w:rsid w:val="00932125"/>
    <w:rsid w:val="009321FD"/>
    <w:rsid w:val="00933985"/>
    <w:rsid w:val="0093434A"/>
    <w:rsid w:val="00934600"/>
    <w:rsid w:val="00934663"/>
    <w:rsid w:val="00935B47"/>
    <w:rsid w:val="00937362"/>
    <w:rsid w:val="009379EC"/>
    <w:rsid w:val="00937AF4"/>
    <w:rsid w:val="009428F1"/>
    <w:rsid w:val="009429A8"/>
    <w:rsid w:val="009444EB"/>
    <w:rsid w:val="00944510"/>
    <w:rsid w:val="0094454C"/>
    <w:rsid w:val="00944964"/>
    <w:rsid w:val="00945022"/>
    <w:rsid w:val="00945499"/>
    <w:rsid w:val="009455AC"/>
    <w:rsid w:val="0094601A"/>
    <w:rsid w:val="00946070"/>
    <w:rsid w:val="009468DA"/>
    <w:rsid w:val="00946FDE"/>
    <w:rsid w:val="00947708"/>
    <w:rsid w:val="00947AD4"/>
    <w:rsid w:val="00950C68"/>
    <w:rsid w:val="00951BE7"/>
    <w:rsid w:val="00952C23"/>
    <w:rsid w:val="00952F11"/>
    <w:rsid w:val="00954066"/>
    <w:rsid w:val="00955523"/>
    <w:rsid w:val="00955E76"/>
    <w:rsid w:val="009562EA"/>
    <w:rsid w:val="0095664A"/>
    <w:rsid w:val="0095680A"/>
    <w:rsid w:val="009576F7"/>
    <w:rsid w:val="009611D0"/>
    <w:rsid w:val="00961544"/>
    <w:rsid w:val="0096254C"/>
    <w:rsid w:val="00962599"/>
    <w:rsid w:val="0096288A"/>
    <w:rsid w:val="00963202"/>
    <w:rsid w:val="009635F1"/>
    <w:rsid w:val="009637B2"/>
    <w:rsid w:val="00964D82"/>
    <w:rsid w:val="00965A8F"/>
    <w:rsid w:val="00967133"/>
    <w:rsid w:val="0096731C"/>
    <w:rsid w:val="009705C1"/>
    <w:rsid w:val="0097292F"/>
    <w:rsid w:val="00972A9D"/>
    <w:rsid w:val="00974069"/>
    <w:rsid w:val="009746DD"/>
    <w:rsid w:val="009747D6"/>
    <w:rsid w:val="00974B59"/>
    <w:rsid w:val="00974BC1"/>
    <w:rsid w:val="00975017"/>
    <w:rsid w:val="009750E2"/>
    <w:rsid w:val="00975F91"/>
    <w:rsid w:val="00976087"/>
    <w:rsid w:val="0097617C"/>
    <w:rsid w:val="0097682D"/>
    <w:rsid w:val="00976A4E"/>
    <w:rsid w:val="00977063"/>
    <w:rsid w:val="009773F4"/>
    <w:rsid w:val="00977FBA"/>
    <w:rsid w:val="00981A68"/>
    <w:rsid w:val="00981E5D"/>
    <w:rsid w:val="00983405"/>
    <w:rsid w:val="00983529"/>
    <w:rsid w:val="00983D1F"/>
    <w:rsid w:val="0098574E"/>
    <w:rsid w:val="00985A31"/>
    <w:rsid w:val="00986562"/>
    <w:rsid w:val="009867BD"/>
    <w:rsid w:val="00986F24"/>
    <w:rsid w:val="00986F2C"/>
    <w:rsid w:val="00987007"/>
    <w:rsid w:val="0098733B"/>
    <w:rsid w:val="00987620"/>
    <w:rsid w:val="00990A32"/>
    <w:rsid w:val="00992C6A"/>
    <w:rsid w:val="00993328"/>
    <w:rsid w:val="00994EEE"/>
    <w:rsid w:val="00995EC2"/>
    <w:rsid w:val="00997B66"/>
    <w:rsid w:val="00997D0A"/>
    <w:rsid w:val="009A161D"/>
    <w:rsid w:val="009A1D9E"/>
    <w:rsid w:val="009A239D"/>
    <w:rsid w:val="009A25E9"/>
    <w:rsid w:val="009A44A5"/>
    <w:rsid w:val="009A4638"/>
    <w:rsid w:val="009A5B36"/>
    <w:rsid w:val="009A60ED"/>
    <w:rsid w:val="009A7193"/>
    <w:rsid w:val="009A7D08"/>
    <w:rsid w:val="009A7E74"/>
    <w:rsid w:val="009B2900"/>
    <w:rsid w:val="009B48D5"/>
    <w:rsid w:val="009B5ACA"/>
    <w:rsid w:val="009B63A3"/>
    <w:rsid w:val="009B7B00"/>
    <w:rsid w:val="009C0437"/>
    <w:rsid w:val="009C1A41"/>
    <w:rsid w:val="009C1BFE"/>
    <w:rsid w:val="009C24A3"/>
    <w:rsid w:val="009C3346"/>
    <w:rsid w:val="009C3865"/>
    <w:rsid w:val="009C4482"/>
    <w:rsid w:val="009C6031"/>
    <w:rsid w:val="009C6131"/>
    <w:rsid w:val="009C7259"/>
    <w:rsid w:val="009D0316"/>
    <w:rsid w:val="009D1C71"/>
    <w:rsid w:val="009D2346"/>
    <w:rsid w:val="009D23A6"/>
    <w:rsid w:val="009D283C"/>
    <w:rsid w:val="009D2CA5"/>
    <w:rsid w:val="009D4355"/>
    <w:rsid w:val="009D44B4"/>
    <w:rsid w:val="009D4F39"/>
    <w:rsid w:val="009D5175"/>
    <w:rsid w:val="009D596C"/>
    <w:rsid w:val="009D5AE4"/>
    <w:rsid w:val="009D5FE4"/>
    <w:rsid w:val="009D61F7"/>
    <w:rsid w:val="009D6292"/>
    <w:rsid w:val="009D6424"/>
    <w:rsid w:val="009D7768"/>
    <w:rsid w:val="009E0410"/>
    <w:rsid w:val="009E0DFA"/>
    <w:rsid w:val="009E19B6"/>
    <w:rsid w:val="009E2C6D"/>
    <w:rsid w:val="009E2DD9"/>
    <w:rsid w:val="009E343C"/>
    <w:rsid w:val="009E3B63"/>
    <w:rsid w:val="009E3EA4"/>
    <w:rsid w:val="009E40E6"/>
    <w:rsid w:val="009E4FF3"/>
    <w:rsid w:val="009E510D"/>
    <w:rsid w:val="009E5AB4"/>
    <w:rsid w:val="009E5AD0"/>
    <w:rsid w:val="009E6A8B"/>
    <w:rsid w:val="009E6B80"/>
    <w:rsid w:val="009E78B3"/>
    <w:rsid w:val="009E7C78"/>
    <w:rsid w:val="009F0CE9"/>
    <w:rsid w:val="009F15E2"/>
    <w:rsid w:val="009F1F1C"/>
    <w:rsid w:val="009F2070"/>
    <w:rsid w:val="009F2A65"/>
    <w:rsid w:val="009F2A85"/>
    <w:rsid w:val="009F2D93"/>
    <w:rsid w:val="009F470A"/>
    <w:rsid w:val="009F4B01"/>
    <w:rsid w:val="009F5D7C"/>
    <w:rsid w:val="009F65EF"/>
    <w:rsid w:val="009F6623"/>
    <w:rsid w:val="009F70E4"/>
    <w:rsid w:val="009F73B6"/>
    <w:rsid w:val="00A00360"/>
    <w:rsid w:val="00A00637"/>
    <w:rsid w:val="00A00AD5"/>
    <w:rsid w:val="00A024F9"/>
    <w:rsid w:val="00A0348D"/>
    <w:rsid w:val="00A035F8"/>
    <w:rsid w:val="00A0403D"/>
    <w:rsid w:val="00A04193"/>
    <w:rsid w:val="00A05487"/>
    <w:rsid w:val="00A057FF"/>
    <w:rsid w:val="00A06312"/>
    <w:rsid w:val="00A06A59"/>
    <w:rsid w:val="00A078FC"/>
    <w:rsid w:val="00A07F7B"/>
    <w:rsid w:val="00A10336"/>
    <w:rsid w:val="00A1074C"/>
    <w:rsid w:val="00A110F4"/>
    <w:rsid w:val="00A11851"/>
    <w:rsid w:val="00A13975"/>
    <w:rsid w:val="00A15373"/>
    <w:rsid w:val="00A15BDC"/>
    <w:rsid w:val="00A15CBD"/>
    <w:rsid w:val="00A16116"/>
    <w:rsid w:val="00A169F7"/>
    <w:rsid w:val="00A16FC6"/>
    <w:rsid w:val="00A17357"/>
    <w:rsid w:val="00A174E7"/>
    <w:rsid w:val="00A178E8"/>
    <w:rsid w:val="00A17B26"/>
    <w:rsid w:val="00A202E7"/>
    <w:rsid w:val="00A23904"/>
    <w:rsid w:val="00A23E35"/>
    <w:rsid w:val="00A241EF"/>
    <w:rsid w:val="00A2469F"/>
    <w:rsid w:val="00A24843"/>
    <w:rsid w:val="00A2590E"/>
    <w:rsid w:val="00A2696F"/>
    <w:rsid w:val="00A26A94"/>
    <w:rsid w:val="00A26D97"/>
    <w:rsid w:val="00A2704B"/>
    <w:rsid w:val="00A301C6"/>
    <w:rsid w:val="00A30B45"/>
    <w:rsid w:val="00A31492"/>
    <w:rsid w:val="00A31E58"/>
    <w:rsid w:val="00A32F7A"/>
    <w:rsid w:val="00A331BA"/>
    <w:rsid w:val="00A3328D"/>
    <w:rsid w:val="00A3356C"/>
    <w:rsid w:val="00A347F1"/>
    <w:rsid w:val="00A34A68"/>
    <w:rsid w:val="00A34F53"/>
    <w:rsid w:val="00A3577B"/>
    <w:rsid w:val="00A35807"/>
    <w:rsid w:val="00A3597A"/>
    <w:rsid w:val="00A36474"/>
    <w:rsid w:val="00A36669"/>
    <w:rsid w:val="00A36953"/>
    <w:rsid w:val="00A36D08"/>
    <w:rsid w:val="00A37C53"/>
    <w:rsid w:val="00A37D6D"/>
    <w:rsid w:val="00A403EB"/>
    <w:rsid w:val="00A411D1"/>
    <w:rsid w:val="00A411EF"/>
    <w:rsid w:val="00A42044"/>
    <w:rsid w:val="00A42335"/>
    <w:rsid w:val="00A426AA"/>
    <w:rsid w:val="00A428A6"/>
    <w:rsid w:val="00A43673"/>
    <w:rsid w:val="00A4374D"/>
    <w:rsid w:val="00A437F4"/>
    <w:rsid w:val="00A438FA"/>
    <w:rsid w:val="00A4472B"/>
    <w:rsid w:val="00A44A6C"/>
    <w:rsid w:val="00A44AAA"/>
    <w:rsid w:val="00A44D77"/>
    <w:rsid w:val="00A4514C"/>
    <w:rsid w:val="00A455D7"/>
    <w:rsid w:val="00A45888"/>
    <w:rsid w:val="00A46880"/>
    <w:rsid w:val="00A46C45"/>
    <w:rsid w:val="00A47D7E"/>
    <w:rsid w:val="00A5082F"/>
    <w:rsid w:val="00A5084E"/>
    <w:rsid w:val="00A50EB0"/>
    <w:rsid w:val="00A513A4"/>
    <w:rsid w:val="00A513B4"/>
    <w:rsid w:val="00A5198D"/>
    <w:rsid w:val="00A51A16"/>
    <w:rsid w:val="00A520F2"/>
    <w:rsid w:val="00A5271D"/>
    <w:rsid w:val="00A539C6"/>
    <w:rsid w:val="00A5470E"/>
    <w:rsid w:val="00A54BE8"/>
    <w:rsid w:val="00A553CF"/>
    <w:rsid w:val="00A55A00"/>
    <w:rsid w:val="00A5647F"/>
    <w:rsid w:val="00A57D40"/>
    <w:rsid w:val="00A600FC"/>
    <w:rsid w:val="00A608BD"/>
    <w:rsid w:val="00A6114E"/>
    <w:rsid w:val="00A61901"/>
    <w:rsid w:val="00A62A60"/>
    <w:rsid w:val="00A6522B"/>
    <w:rsid w:val="00A65BEB"/>
    <w:rsid w:val="00A67DF1"/>
    <w:rsid w:val="00A706A7"/>
    <w:rsid w:val="00A70B2D"/>
    <w:rsid w:val="00A71C5A"/>
    <w:rsid w:val="00A72E3B"/>
    <w:rsid w:val="00A73F59"/>
    <w:rsid w:val="00A745E6"/>
    <w:rsid w:val="00A80547"/>
    <w:rsid w:val="00A80ABF"/>
    <w:rsid w:val="00A80C9C"/>
    <w:rsid w:val="00A80D18"/>
    <w:rsid w:val="00A80FD0"/>
    <w:rsid w:val="00A813EA"/>
    <w:rsid w:val="00A814DC"/>
    <w:rsid w:val="00A82332"/>
    <w:rsid w:val="00A824E9"/>
    <w:rsid w:val="00A82570"/>
    <w:rsid w:val="00A83BD6"/>
    <w:rsid w:val="00A83C9E"/>
    <w:rsid w:val="00A84B9D"/>
    <w:rsid w:val="00A85144"/>
    <w:rsid w:val="00A8588F"/>
    <w:rsid w:val="00A86358"/>
    <w:rsid w:val="00A86CC8"/>
    <w:rsid w:val="00A90A1C"/>
    <w:rsid w:val="00A90ED4"/>
    <w:rsid w:val="00A92148"/>
    <w:rsid w:val="00A92198"/>
    <w:rsid w:val="00A92548"/>
    <w:rsid w:val="00A927D4"/>
    <w:rsid w:val="00A92E2D"/>
    <w:rsid w:val="00A934C3"/>
    <w:rsid w:val="00A93D72"/>
    <w:rsid w:val="00A95850"/>
    <w:rsid w:val="00A96CC3"/>
    <w:rsid w:val="00A96F7E"/>
    <w:rsid w:val="00A978FA"/>
    <w:rsid w:val="00A97FB9"/>
    <w:rsid w:val="00AA003C"/>
    <w:rsid w:val="00AA0060"/>
    <w:rsid w:val="00AA00CD"/>
    <w:rsid w:val="00AA0109"/>
    <w:rsid w:val="00AA09FB"/>
    <w:rsid w:val="00AA235D"/>
    <w:rsid w:val="00AA33D3"/>
    <w:rsid w:val="00AA558D"/>
    <w:rsid w:val="00AA7A87"/>
    <w:rsid w:val="00AA7A98"/>
    <w:rsid w:val="00AA7C81"/>
    <w:rsid w:val="00AB1654"/>
    <w:rsid w:val="00AB268A"/>
    <w:rsid w:val="00AB2E8F"/>
    <w:rsid w:val="00AB3066"/>
    <w:rsid w:val="00AB353D"/>
    <w:rsid w:val="00AB3C22"/>
    <w:rsid w:val="00AB4577"/>
    <w:rsid w:val="00AB5CB4"/>
    <w:rsid w:val="00AB7C38"/>
    <w:rsid w:val="00AB7F1F"/>
    <w:rsid w:val="00AC0AF4"/>
    <w:rsid w:val="00AC1511"/>
    <w:rsid w:val="00AC2355"/>
    <w:rsid w:val="00AC23D1"/>
    <w:rsid w:val="00AC2E79"/>
    <w:rsid w:val="00AC38C2"/>
    <w:rsid w:val="00AC3931"/>
    <w:rsid w:val="00AC496A"/>
    <w:rsid w:val="00AC498B"/>
    <w:rsid w:val="00AC5ECB"/>
    <w:rsid w:val="00AC633F"/>
    <w:rsid w:val="00AC687E"/>
    <w:rsid w:val="00AC6928"/>
    <w:rsid w:val="00AC6FCA"/>
    <w:rsid w:val="00AC7303"/>
    <w:rsid w:val="00AD067B"/>
    <w:rsid w:val="00AD0C4D"/>
    <w:rsid w:val="00AD0ECA"/>
    <w:rsid w:val="00AD14AB"/>
    <w:rsid w:val="00AD1DB9"/>
    <w:rsid w:val="00AD31DA"/>
    <w:rsid w:val="00AD35FB"/>
    <w:rsid w:val="00AD3907"/>
    <w:rsid w:val="00AD39E5"/>
    <w:rsid w:val="00AD3E42"/>
    <w:rsid w:val="00AD4023"/>
    <w:rsid w:val="00AD4270"/>
    <w:rsid w:val="00AD4E1F"/>
    <w:rsid w:val="00AD50AF"/>
    <w:rsid w:val="00AD51F3"/>
    <w:rsid w:val="00AD5E9D"/>
    <w:rsid w:val="00AD6E84"/>
    <w:rsid w:val="00AD7455"/>
    <w:rsid w:val="00AD7927"/>
    <w:rsid w:val="00AD7BE2"/>
    <w:rsid w:val="00AE01B8"/>
    <w:rsid w:val="00AE044E"/>
    <w:rsid w:val="00AE0AAB"/>
    <w:rsid w:val="00AE0F5A"/>
    <w:rsid w:val="00AE13C8"/>
    <w:rsid w:val="00AE266E"/>
    <w:rsid w:val="00AE3734"/>
    <w:rsid w:val="00AE415D"/>
    <w:rsid w:val="00AE4308"/>
    <w:rsid w:val="00AE4716"/>
    <w:rsid w:val="00AE4B12"/>
    <w:rsid w:val="00AE4BEC"/>
    <w:rsid w:val="00AE4E52"/>
    <w:rsid w:val="00AE5289"/>
    <w:rsid w:val="00AE71D5"/>
    <w:rsid w:val="00AE7832"/>
    <w:rsid w:val="00AF17FE"/>
    <w:rsid w:val="00AF2246"/>
    <w:rsid w:val="00AF229A"/>
    <w:rsid w:val="00AF2452"/>
    <w:rsid w:val="00AF309C"/>
    <w:rsid w:val="00AF46A1"/>
    <w:rsid w:val="00AF4D9A"/>
    <w:rsid w:val="00AF531A"/>
    <w:rsid w:val="00AF6291"/>
    <w:rsid w:val="00AF6E4D"/>
    <w:rsid w:val="00AF7B70"/>
    <w:rsid w:val="00AF7F3C"/>
    <w:rsid w:val="00B016B4"/>
    <w:rsid w:val="00B02E2D"/>
    <w:rsid w:val="00B03133"/>
    <w:rsid w:val="00B03896"/>
    <w:rsid w:val="00B0443B"/>
    <w:rsid w:val="00B04FCD"/>
    <w:rsid w:val="00B05613"/>
    <w:rsid w:val="00B056ED"/>
    <w:rsid w:val="00B0594A"/>
    <w:rsid w:val="00B05CE7"/>
    <w:rsid w:val="00B06844"/>
    <w:rsid w:val="00B06FB9"/>
    <w:rsid w:val="00B11231"/>
    <w:rsid w:val="00B118CB"/>
    <w:rsid w:val="00B125CD"/>
    <w:rsid w:val="00B12E15"/>
    <w:rsid w:val="00B1382E"/>
    <w:rsid w:val="00B14053"/>
    <w:rsid w:val="00B15474"/>
    <w:rsid w:val="00B157A4"/>
    <w:rsid w:val="00B16471"/>
    <w:rsid w:val="00B16FF7"/>
    <w:rsid w:val="00B17D1A"/>
    <w:rsid w:val="00B20FF1"/>
    <w:rsid w:val="00B21287"/>
    <w:rsid w:val="00B217D2"/>
    <w:rsid w:val="00B219C4"/>
    <w:rsid w:val="00B22DE2"/>
    <w:rsid w:val="00B2322A"/>
    <w:rsid w:val="00B236E1"/>
    <w:rsid w:val="00B241AD"/>
    <w:rsid w:val="00B24630"/>
    <w:rsid w:val="00B246BA"/>
    <w:rsid w:val="00B24743"/>
    <w:rsid w:val="00B24C34"/>
    <w:rsid w:val="00B25056"/>
    <w:rsid w:val="00B2546C"/>
    <w:rsid w:val="00B25874"/>
    <w:rsid w:val="00B2652F"/>
    <w:rsid w:val="00B2693B"/>
    <w:rsid w:val="00B26C83"/>
    <w:rsid w:val="00B26E7A"/>
    <w:rsid w:val="00B27168"/>
    <w:rsid w:val="00B308ED"/>
    <w:rsid w:val="00B30B8B"/>
    <w:rsid w:val="00B32B40"/>
    <w:rsid w:val="00B337CD"/>
    <w:rsid w:val="00B34430"/>
    <w:rsid w:val="00B35E0E"/>
    <w:rsid w:val="00B363C6"/>
    <w:rsid w:val="00B367B6"/>
    <w:rsid w:val="00B377CD"/>
    <w:rsid w:val="00B37E03"/>
    <w:rsid w:val="00B40914"/>
    <w:rsid w:val="00B413BA"/>
    <w:rsid w:val="00B4202D"/>
    <w:rsid w:val="00B4291C"/>
    <w:rsid w:val="00B437DC"/>
    <w:rsid w:val="00B446B9"/>
    <w:rsid w:val="00B45DC9"/>
    <w:rsid w:val="00B45F72"/>
    <w:rsid w:val="00B464F8"/>
    <w:rsid w:val="00B46E8D"/>
    <w:rsid w:val="00B4707A"/>
    <w:rsid w:val="00B476B2"/>
    <w:rsid w:val="00B50368"/>
    <w:rsid w:val="00B51F6F"/>
    <w:rsid w:val="00B529EC"/>
    <w:rsid w:val="00B53027"/>
    <w:rsid w:val="00B54DD9"/>
    <w:rsid w:val="00B555F1"/>
    <w:rsid w:val="00B55F17"/>
    <w:rsid w:val="00B55F44"/>
    <w:rsid w:val="00B578C6"/>
    <w:rsid w:val="00B57A74"/>
    <w:rsid w:val="00B60CD9"/>
    <w:rsid w:val="00B6174E"/>
    <w:rsid w:val="00B625F6"/>
    <w:rsid w:val="00B62705"/>
    <w:rsid w:val="00B62845"/>
    <w:rsid w:val="00B62972"/>
    <w:rsid w:val="00B62F66"/>
    <w:rsid w:val="00B64961"/>
    <w:rsid w:val="00B64B20"/>
    <w:rsid w:val="00B64F5C"/>
    <w:rsid w:val="00B65111"/>
    <w:rsid w:val="00B6578B"/>
    <w:rsid w:val="00B659D3"/>
    <w:rsid w:val="00B65B9D"/>
    <w:rsid w:val="00B65F04"/>
    <w:rsid w:val="00B660C4"/>
    <w:rsid w:val="00B7051C"/>
    <w:rsid w:val="00B70888"/>
    <w:rsid w:val="00B70BA3"/>
    <w:rsid w:val="00B719CA"/>
    <w:rsid w:val="00B71C02"/>
    <w:rsid w:val="00B71EBE"/>
    <w:rsid w:val="00B72600"/>
    <w:rsid w:val="00B72B6D"/>
    <w:rsid w:val="00B73233"/>
    <w:rsid w:val="00B7324A"/>
    <w:rsid w:val="00B7334F"/>
    <w:rsid w:val="00B73FDD"/>
    <w:rsid w:val="00B741E4"/>
    <w:rsid w:val="00B747E2"/>
    <w:rsid w:val="00B750B7"/>
    <w:rsid w:val="00B75753"/>
    <w:rsid w:val="00B7638E"/>
    <w:rsid w:val="00B800F1"/>
    <w:rsid w:val="00B804A6"/>
    <w:rsid w:val="00B80A41"/>
    <w:rsid w:val="00B81222"/>
    <w:rsid w:val="00B81B07"/>
    <w:rsid w:val="00B82A97"/>
    <w:rsid w:val="00B835F1"/>
    <w:rsid w:val="00B8444E"/>
    <w:rsid w:val="00B85332"/>
    <w:rsid w:val="00B853E4"/>
    <w:rsid w:val="00B85E6D"/>
    <w:rsid w:val="00B86358"/>
    <w:rsid w:val="00B8676D"/>
    <w:rsid w:val="00B870B3"/>
    <w:rsid w:val="00B9010E"/>
    <w:rsid w:val="00B924B1"/>
    <w:rsid w:val="00B92A3C"/>
    <w:rsid w:val="00B930DB"/>
    <w:rsid w:val="00B93DAE"/>
    <w:rsid w:val="00B94426"/>
    <w:rsid w:val="00B95E26"/>
    <w:rsid w:val="00B96898"/>
    <w:rsid w:val="00B96DE5"/>
    <w:rsid w:val="00B97447"/>
    <w:rsid w:val="00B976A3"/>
    <w:rsid w:val="00BA0FFC"/>
    <w:rsid w:val="00BA1926"/>
    <w:rsid w:val="00BA1B94"/>
    <w:rsid w:val="00BA1CED"/>
    <w:rsid w:val="00BA1EFB"/>
    <w:rsid w:val="00BA327D"/>
    <w:rsid w:val="00BA37FA"/>
    <w:rsid w:val="00BA3B4D"/>
    <w:rsid w:val="00BA4469"/>
    <w:rsid w:val="00BA5414"/>
    <w:rsid w:val="00BA585C"/>
    <w:rsid w:val="00BA5B1A"/>
    <w:rsid w:val="00BA61B5"/>
    <w:rsid w:val="00BA6DDE"/>
    <w:rsid w:val="00BA719F"/>
    <w:rsid w:val="00BA74F6"/>
    <w:rsid w:val="00BA7979"/>
    <w:rsid w:val="00BB0FF5"/>
    <w:rsid w:val="00BB1F7B"/>
    <w:rsid w:val="00BB2B8F"/>
    <w:rsid w:val="00BB3211"/>
    <w:rsid w:val="00BB36A0"/>
    <w:rsid w:val="00BB4148"/>
    <w:rsid w:val="00BB42CF"/>
    <w:rsid w:val="00BB5B1D"/>
    <w:rsid w:val="00BB5C45"/>
    <w:rsid w:val="00BB5D29"/>
    <w:rsid w:val="00BB718F"/>
    <w:rsid w:val="00BC0F4D"/>
    <w:rsid w:val="00BC1345"/>
    <w:rsid w:val="00BC15D4"/>
    <w:rsid w:val="00BC18FD"/>
    <w:rsid w:val="00BC288B"/>
    <w:rsid w:val="00BC2904"/>
    <w:rsid w:val="00BC2E07"/>
    <w:rsid w:val="00BC308D"/>
    <w:rsid w:val="00BC3E77"/>
    <w:rsid w:val="00BC4D51"/>
    <w:rsid w:val="00BC57BD"/>
    <w:rsid w:val="00BC6AFD"/>
    <w:rsid w:val="00BD006A"/>
    <w:rsid w:val="00BD1288"/>
    <w:rsid w:val="00BD168D"/>
    <w:rsid w:val="00BD21D8"/>
    <w:rsid w:val="00BD2262"/>
    <w:rsid w:val="00BD226F"/>
    <w:rsid w:val="00BD23CA"/>
    <w:rsid w:val="00BD27CA"/>
    <w:rsid w:val="00BD32D7"/>
    <w:rsid w:val="00BD3960"/>
    <w:rsid w:val="00BD3D1C"/>
    <w:rsid w:val="00BD3FBD"/>
    <w:rsid w:val="00BD40A0"/>
    <w:rsid w:val="00BD56A5"/>
    <w:rsid w:val="00BD7E86"/>
    <w:rsid w:val="00BE02A6"/>
    <w:rsid w:val="00BE0926"/>
    <w:rsid w:val="00BE0B76"/>
    <w:rsid w:val="00BE1597"/>
    <w:rsid w:val="00BE1B76"/>
    <w:rsid w:val="00BE1BBD"/>
    <w:rsid w:val="00BE1BC2"/>
    <w:rsid w:val="00BE3F31"/>
    <w:rsid w:val="00BE4286"/>
    <w:rsid w:val="00BE6108"/>
    <w:rsid w:val="00BE652E"/>
    <w:rsid w:val="00BE65DE"/>
    <w:rsid w:val="00BE6712"/>
    <w:rsid w:val="00BE6BF5"/>
    <w:rsid w:val="00BE76A7"/>
    <w:rsid w:val="00BE771B"/>
    <w:rsid w:val="00BE77AC"/>
    <w:rsid w:val="00BE7FEC"/>
    <w:rsid w:val="00BF0F34"/>
    <w:rsid w:val="00BF1005"/>
    <w:rsid w:val="00BF14D3"/>
    <w:rsid w:val="00BF1BEA"/>
    <w:rsid w:val="00BF2017"/>
    <w:rsid w:val="00BF20BE"/>
    <w:rsid w:val="00BF23AF"/>
    <w:rsid w:val="00BF242B"/>
    <w:rsid w:val="00BF2611"/>
    <w:rsid w:val="00BF3159"/>
    <w:rsid w:val="00BF3860"/>
    <w:rsid w:val="00BF3C50"/>
    <w:rsid w:val="00BF6113"/>
    <w:rsid w:val="00BF6E71"/>
    <w:rsid w:val="00BF7FFA"/>
    <w:rsid w:val="00C01459"/>
    <w:rsid w:val="00C014CF"/>
    <w:rsid w:val="00C01967"/>
    <w:rsid w:val="00C01CDA"/>
    <w:rsid w:val="00C022FC"/>
    <w:rsid w:val="00C027FA"/>
    <w:rsid w:val="00C04194"/>
    <w:rsid w:val="00C04A1C"/>
    <w:rsid w:val="00C06AF1"/>
    <w:rsid w:val="00C06BF2"/>
    <w:rsid w:val="00C07168"/>
    <w:rsid w:val="00C1005E"/>
    <w:rsid w:val="00C10EDB"/>
    <w:rsid w:val="00C1119E"/>
    <w:rsid w:val="00C111A5"/>
    <w:rsid w:val="00C11363"/>
    <w:rsid w:val="00C12681"/>
    <w:rsid w:val="00C12B4C"/>
    <w:rsid w:val="00C1315C"/>
    <w:rsid w:val="00C143FB"/>
    <w:rsid w:val="00C14F2C"/>
    <w:rsid w:val="00C162B7"/>
    <w:rsid w:val="00C1652C"/>
    <w:rsid w:val="00C16BD3"/>
    <w:rsid w:val="00C16CCC"/>
    <w:rsid w:val="00C16CF0"/>
    <w:rsid w:val="00C174DB"/>
    <w:rsid w:val="00C17F22"/>
    <w:rsid w:val="00C20669"/>
    <w:rsid w:val="00C2134D"/>
    <w:rsid w:val="00C22387"/>
    <w:rsid w:val="00C22560"/>
    <w:rsid w:val="00C22DD3"/>
    <w:rsid w:val="00C234FC"/>
    <w:rsid w:val="00C23990"/>
    <w:rsid w:val="00C23F9D"/>
    <w:rsid w:val="00C24AB8"/>
    <w:rsid w:val="00C24E9B"/>
    <w:rsid w:val="00C25BA1"/>
    <w:rsid w:val="00C25E31"/>
    <w:rsid w:val="00C26FC7"/>
    <w:rsid w:val="00C2711B"/>
    <w:rsid w:val="00C27410"/>
    <w:rsid w:val="00C275CA"/>
    <w:rsid w:val="00C27C21"/>
    <w:rsid w:val="00C306BC"/>
    <w:rsid w:val="00C30E3B"/>
    <w:rsid w:val="00C3152D"/>
    <w:rsid w:val="00C315DA"/>
    <w:rsid w:val="00C31B97"/>
    <w:rsid w:val="00C33226"/>
    <w:rsid w:val="00C33286"/>
    <w:rsid w:val="00C3392A"/>
    <w:rsid w:val="00C339F8"/>
    <w:rsid w:val="00C3484E"/>
    <w:rsid w:val="00C34964"/>
    <w:rsid w:val="00C35260"/>
    <w:rsid w:val="00C36151"/>
    <w:rsid w:val="00C372F0"/>
    <w:rsid w:val="00C373AD"/>
    <w:rsid w:val="00C3743F"/>
    <w:rsid w:val="00C3744B"/>
    <w:rsid w:val="00C37EC3"/>
    <w:rsid w:val="00C402C2"/>
    <w:rsid w:val="00C40364"/>
    <w:rsid w:val="00C40516"/>
    <w:rsid w:val="00C4080C"/>
    <w:rsid w:val="00C41FF0"/>
    <w:rsid w:val="00C425FC"/>
    <w:rsid w:val="00C42ED1"/>
    <w:rsid w:val="00C43928"/>
    <w:rsid w:val="00C43EAA"/>
    <w:rsid w:val="00C44354"/>
    <w:rsid w:val="00C448B8"/>
    <w:rsid w:val="00C44F47"/>
    <w:rsid w:val="00C45BF0"/>
    <w:rsid w:val="00C45E5B"/>
    <w:rsid w:val="00C46AE2"/>
    <w:rsid w:val="00C4758B"/>
    <w:rsid w:val="00C47BF8"/>
    <w:rsid w:val="00C500F3"/>
    <w:rsid w:val="00C51F73"/>
    <w:rsid w:val="00C5422E"/>
    <w:rsid w:val="00C54591"/>
    <w:rsid w:val="00C54869"/>
    <w:rsid w:val="00C55306"/>
    <w:rsid w:val="00C55B3E"/>
    <w:rsid w:val="00C55F04"/>
    <w:rsid w:val="00C55F86"/>
    <w:rsid w:val="00C56246"/>
    <w:rsid w:val="00C562FF"/>
    <w:rsid w:val="00C56465"/>
    <w:rsid w:val="00C565F7"/>
    <w:rsid w:val="00C5699A"/>
    <w:rsid w:val="00C56BD2"/>
    <w:rsid w:val="00C56CDE"/>
    <w:rsid w:val="00C573B7"/>
    <w:rsid w:val="00C57C08"/>
    <w:rsid w:val="00C57D3D"/>
    <w:rsid w:val="00C57DB2"/>
    <w:rsid w:val="00C6038C"/>
    <w:rsid w:val="00C60665"/>
    <w:rsid w:val="00C626DB"/>
    <w:rsid w:val="00C62AE8"/>
    <w:rsid w:val="00C62DF6"/>
    <w:rsid w:val="00C63484"/>
    <w:rsid w:val="00C639CF"/>
    <w:rsid w:val="00C63DEE"/>
    <w:rsid w:val="00C640AE"/>
    <w:rsid w:val="00C644DE"/>
    <w:rsid w:val="00C64A17"/>
    <w:rsid w:val="00C64CAD"/>
    <w:rsid w:val="00C64F7A"/>
    <w:rsid w:val="00C654B6"/>
    <w:rsid w:val="00C65BE4"/>
    <w:rsid w:val="00C6606D"/>
    <w:rsid w:val="00C6696A"/>
    <w:rsid w:val="00C66DAE"/>
    <w:rsid w:val="00C66EEB"/>
    <w:rsid w:val="00C67341"/>
    <w:rsid w:val="00C673F8"/>
    <w:rsid w:val="00C678F7"/>
    <w:rsid w:val="00C70654"/>
    <w:rsid w:val="00C71BE7"/>
    <w:rsid w:val="00C721D3"/>
    <w:rsid w:val="00C735B0"/>
    <w:rsid w:val="00C73BFD"/>
    <w:rsid w:val="00C74759"/>
    <w:rsid w:val="00C7594B"/>
    <w:rsid w:val="00C76165"/>
    <w:rsid w:val="00C761A9"/>
    <w:rsid w:val="00C7692E"/>
    <w:rsid w:val="00C77028"/>
    <w:rsid w:val="00C77962"/>
    <w:rsid w:val="00C77DC8"/>
    <w:rsid w:val="00C808E5"/>
    <w:rsid w:val="00C809A8"/>
    <w:rsid w:val="00C81F47"/>
    <w:rsid w:val="00C82256"/>
    <w:rsid w:val="00C827D8"/>
    <w:rsid w:val="00C83770"/>
    <w:rsid w:val="00C83D8D"/>
    <w:rsid w:val="00C84405"/>
    <w:rsid w:val="00C84C46"/>
    <w:rsid w:val="00C84FD9"/>
    <w:rsid w:val="00C8560F"/>
    <w:rsid w:val="00C859B1"/>
    <w:rsid w:val="00C85A82"/>
    <w:rsid w:val="00C861C7"/>
    <w:rsid w:val="00C864C1"/>
    <w:rsid w:val="00C86819"/>
    <w:rsid w:val="00C86C1E"/>
    <w:rsid w:val="00C91655"/>
    <w:rsid w:val="00C91B45"/>
    <w:rsid w:val="00C92A5E"/>
    <w:rsid w:val="00C942A6"/>
    <w:rsid w:val="00C94532"/>
    <w:rsid w:val="00C9522B"/>
    <w:rsid w:val="00C9650C"/>
    <w:rsid w:val="00C969F0"/>
    <w:rsid w:val="00C970D0"/>
    <w:rsid w:val="00C97BB8"/>
    <w:rsid w:val="00C97CDB"/>
    <w:rsid w:val="00C97EB2"/>
    <w:rsid w:val="00C97FFC"/>
    <w:rsid w:val="00CA0393"/>
    <w:rsid w:val="00CA0BE4"/>
    <w:rsid w:val="00CA114C"/>
    <w:rsid w:val="00CA16A4"/>
    <w:rsid w:val="00CA1A6C"/>
    <w:rsid w:val="00CA2060"/>
    <w:rsid w:val="00CA24B4"/>
    <w:rsid w:val="00CA300B"/>
    <w:rsid w:val="00CA380C"/>
    <w:rsid w:val="00CA44B1"/>
    <w:rsid w:val="00CA484D"/>
    <w:rsid w:val="00CA602B"/>
    <w:rsid w:val="00CA7E59"/>
    <w:rsid w:val="00CB0A33"/>
    <w:rsid w:val="00CB16BD"/>
    <w:rsid w:val="00CB1A7D"/>
    <w:rsid w:val="00CB283B"/>
    <w:rsid w:val="00CB39E1"/>
    <w:rsid w:val="00CB39F3"/>
    <w:rsid w:val="00CB3EC0"/>
    <w:rsid w:val="00CB41CB"/>
    <w:rsid w:val="00CB5F2C"/>
    <w:rsid w:val="00CB693E"/>
    <w:rsid w:val="00CB6E79"/>
    <w:rsid w:val="00CB73D6"/>
    <w:rsid w:val="00CB7434"/>
    <w:rsid w:val="00CC0791"/>
    <w:rsid w:val="00CC0883"/>
    <w:rsid w:val="00CC0885"/>
    <w:rsid w:val="00CC1057"/>
    <w:rsid w:val="00CC141B"/>
    <w:rsid w:val="00CC170F"/>
    <w:rsid w:val="00CC26A1"/>
    <w:rsid w:val="00CC2A34"/>
    <w:rsid w:val="00CC2A8E"/>
    <w:rsid w:val="00CC2C35"/>
    <w:rsid w:val="00CC3448"/>
    <w:rsid w:val="00CC668B"/>
    <w:rsid w:val="00CC6894"/>
    <w:rsid w:val="00CC6AB1"/>
    <w:rsid w:val="00CC6B0C"/>
    <w:rsid w:val="00CC76E0"/>
    <w:rsid w:val="00CC7CC2"/>
    <w:rsid w:val="00CD0037"/>
    <w:rsid w:val="00CD026C"/>
    <w:rsid w:val="00CD0E29"/>
    <w:rsid w:val="00CD4B54"/>
    <w:rsid w:val="00CD4B57"/>
    <w:rsid w:val="00CD50A4"/>
    <w:rsid w:val="00CD5CC6"/>
    <w:rsid w:val="00CD6A09"/>
    <w:rsid w:val="00CD7163"/>
    <w:rsid w:val="00CE041A"/>
    <w:rsid w:val="00CE0AF3"/>
    <w:rsid w:val="00CE22B4"/>
    <w:rsid w:val="00CE34BA"/>
    <w:rsid w:val="00CE4EA7"/>
    <w:rsid w:val="00CE51E5"/>
    <w:rsid w:val="00CE56A8"/>
    <w:rsid w:val="00CE57F4"/>
    <w:rsid w:val="00CE5C7F"/>
    <w:rsid w:val="00CE5CF3"/>
    <w:rsid w:val="00CE691A"/>
    <w:rsid w:val="00CE78C1"/>
    <w:rsid w:val="00CF06BD"/>
    <w:rsid w:val="00CF1292"/>
    <w:rsid w:val="00CF230B"/>
    <w:rsid w:val="00CF34BB"/>
    <w:rsid w:val="00CF3568"/>
    <w:rsid w:val="00CF383B"/>
    <w:rsid w:val="00CF3FE1"/>
    <w:rsid w:val="00CF43CF"/>
    <w:rsid w:val="00CF4B4D"/>
    <w:rsid w:val="00CF4BAB"/>
    <w:rsid w:val="00CF563E"/>
    <w:rsid w:val="00CF5D70"/>
    <w:rsid w:val="00CF5D84"/>
    <w:rsid w:val="00CF6B8B"/>
    <w:rsid w:val="00CF6B91"/>
    <w:rsid w:val="00CF70F7"/>
    <w:rsid w:val="00D0031F"/>
    <w:rsid w:val="00D00370"/>
    <w:rsid w:val="00D01009"/>
    <w:rsid w:val="00D02EF4"/>
    <w:rsid w:val="00D04A56"/>
    <w:rsid w:val="00D04CAB"/>
    <w:rsid w:val="00D0545E"/>
    <w:rsid w:val="00D06CB2"/>
    <w:rsid w:val="00D06F38"/>
    <w:rsid w:val="00D074ED"/>
    <w:rsid w:val="00D106D4"/>
    <w:rsid w:val="00D10A71"/>
    <w:rsid w:val="00D110EC"/>
    <w:rsid w:val="00D1116A"/>
    <w:rsid w:val="00D11E81"/>
    <w:rsid w:val="00D11F53"/>
    <w:rsid w:val="00D12F8C"/>
    <w:rsid w:val="00D13162"/>
    <w:rsid w:val="00D1447D"/>
    <w:rsid w:val="00D151B2"/>
    <w:rsid w:val="00D161CB"/>
    <w:rsid w:val="00D16537"/>
    <w:rsid w:val="00D17436"/>
    <w:rsid w:val="00D20395"/>
    <w:rsid w:val="00D20EC1"/>
    <w:rsid w:val="00D21BC6"/>
    <w:rsid w:val="00D21E9A"/>
    <w:rsid w:val="00D22363"/>
    <w:rsid w:val="00D2294D"/>
    <w:rsid w:val="00D2295A"/>
    <w:rsid w:val="00D2310B"/>
    <w:rsid w:val="00D23537"/>
    <w:rsid w:val="00D23C93"/>
    <w:rsid w:val="00D2446A"/>
    <w:rsid w:val="00D2452D"/>
    <w:rsid w:val="00D24E14"/>
    <w:rsid w:val="00D25162"/>
    <w:rsid w:val="00D2575B"/>
    <w:rsid w:val="00D265EB"/>
    <w:rsid w:val="00D26746"/>
    <w:rsid w:val="00D26EC3"/>
    <w:rsid w:val="00D27363"/>
    <w:rsid w:val="00D2773F"/>
    <w:rsid w:val="00D30BD6"/>
    <w:rsid w:val="00D311FC"/>
    <w:rsid w:val="00D32014"/>
    <w:rsid w:val="00D32588"/>
    <w:rsid w:val="00D32951"/>
    <w:rsid w:val="00D32C43"/>
    <w:rsid w:val="00D33544"/>
    <w:rsid w:val="00D33827"/>
    <w:rsid w:val="00D33FB4"/>
    <w:rsid w:val="00D35582"/>
    <w:rsid w:val="00D3603E"/>
    <w:rsid w:val="00D3725A"/>
    <w:rsid w:val="00D4116C"/>
    <w:rsid w:val="00D41A7C"/>
    <w:rsid w:val="00D425BE"/>
    <w:rsid w:val="00D4324D"/>
    <w:rsid w:val="00D4432C"/>
    <w:rsid w:val="00D4451B"/>
    <w:rsid w:val="00D44E0D"/>
    <w:rsid w:val="00D45087"/>
    <w:rsid w:val="00D45173"/>
    <w:rsid w:val="00D45E46"/>
    <w:rsid w:val="00D46679"/>
    <w:rsid w:val="00D4740E"/>
    <w:rsid w:val="00D5085F"/>
    <w:rsid w:val="00D51A09"/>
    <w:rsid w:val="00D51C7F"/>
    <w:rsid w:val="00D52A7F"/>
    <w:rsid w:val="00D537FA"/>
    <w:rsid w:val="00D53B97"/>
    <w:rsid w:val="00D54174"/>
    <w:rsid w:val="00D545EA"/>
    <w:rsid w:val="00D5488C"/>
    <w:rsid w:val="00D54BE2"/>
    <w:rsid w:val="00D5542D"/>
    <w:rsid w:val="00D557A8"/>
    <w:rsid w:val="00D559E2"/>
    <w:rsid w:val="00D568D1"/>
    <w:rsid w:val="00D60A08"/>
    <w:rsid w:val="00D60EA0"/>
    <w:rsid w:val="00D61FFE"/>
    <w:rsid w:val="00D62E71"/>
    <w:rsid w:val="00D63096"/>
    <w:rsid w:val="00D6327E"/>
    <w:rsid w:val="00D64409"/>
    <w:rsid w:val="00D64497"/>
    <w:rsid w:val="00D644DC"/>
    <w:rsid w:val="00D65433"/>
    <w:rsid w:val="00D65438"/>
    <w:rsid w:val="00D65451"/>
    <w:rsid w:val="00D65A47"/>
    <w:rsid w:val="00D6655E"/>
    <w:rsid w:val="00D670FC"/>
    <w:rsid w:val="00D70375"/>
    <w:rsid w:val="00D7090C"/>
    <w:rsid w:val="00D709E6"/>
    <w:rsid w:val="00D70C55"/>
    <w:rsid w:val="00D71D6E"/>
    <w:rsid w:val="00D7200C"/>
    <w:rsid w:val="00D7252B"/>
    <w:rsid w:val="00D72A27"/>
    <w:rsid w:val="00D7310E"/>
    <w:rsid w:val="00D7319A"/>
    <w:rsid w:val="00D743DB"/>
    <w:rsid w:val="00D758FA"/>
    <w:rsid w:val="00D76BBA"/>
    <w:rsid w:val="00D7758D"/>
    <w:rsid w:val="00D80B9B"/>
    <w:rsid w:val="00D80D9D"/>
    <w:rsid w:val="00D81113"/>
    <w:rsid w:val="00D811EF"/>
    <w:rsid w:val="00D814C0"/>
    <w:rsid w:val="00D82AAF"/>
    <w:rsid w:val="00D853C3"/>
    <w:rsid w:val="00D8570F"/>
    <w:rsid w:val="00D86509"/>
    <w:rsid w:val="00D865AB"/>
    <w:rsid w:val="00D86839"/>
    <w:rsid w:val="00D8726C"/>
    <w:rsid w:val="00D917F9"/>
    <w:rsid w:val="00D91AF9"/>
    <w:rsid w:val="00D922CD"/>
    <w:rsid w:val="00D936E1"/>
    <w:rsid w:val="00D93706"/>
    <w:rsid w:val="00D940EA"/>
    <w:rsid w:val="00D945B3"/>
    <w:rsid w:val="00D945F3"/>
    <w:rsid w:val="00D95C41"/>
    <w:rsid w:val="00D95DA3"/>
    <w:rsid w:val="00D96035"/>
    <w:rsid w:val="00DA150F"/>
    <w:rsid w:val="00DA1E12"/>
    <w:rsid w:val="00DA2972"/>
    <w:rsid w:val="00DA29CC"/>
    <w:rsid w:val="00DA2C2F"/>
    <w:rsid w:val="00DA355A"/>
    <w:rsid w:val="00DA3BDD"/>
    <w:rsid w:val="00DA4A74"/>
    <w:rsid w:val="00DA4A98"/>
    <w:rsid w:val="00DA646C"/>
    <w:rsid w:val="00DA70C7"/>
    <w:rsid w:val="00DB1006"/>
    <w:rsid w:val="00DB1697"/>
    <w:rsid w:val="00DB341E"/>
    <w:rsid w:val="00DB39C1"/>
    <w:rsid w:val="00DB3F94"/>
    <w:rsid w:val="00DB464F"/>
    <w:rsid w:val="00DB4E10"/>
    <w:rsid w:val="00DB5911"/>
    <w:rsid w:val="00DB6382"/>
    <w:rsid w:val="00DB695C"/>
    <w:rsid w:val="00DB6BF4"/>
    <w:rsid w:val="00DC01A1"/>
    <w:rsid w:val="00DC06F3"/>
    <w:rsid w:val="00DC0A2B"/>
    <w:rsid w:val="00DC1585"/>
    <w:rsid w:val="00DC2233"/>
    <w:rsid w:val="00DC2D13"/>
    <w:rsid w:val="00DC2DE6"/>
    <w:rsid w:val="00DC321A"/>
    <w:rsid w:val="00DC41C2"/>
    <w:rsid w:val="00DC4803"/>
    <w:rsid w:val="00DC4B99"/>
    <w:rsid w:val="00DC5066"/>
    <w:rsid w:val="00DC55AC"/>
    <w:rsid w:val="00DC5F0C"/>
    <w:rsid w:val="00DC6955"/>
    <w:rsid w:val="00DC6B6F"/>
    <w:rsid w:val="00DC6DD4"/>
    <w:rsid w:val="00DC7653"/>
    <w:rsid w:val="00DD0F03"/>
    <w:rsid w:val="00DD1096"/>
    <w:rsid w:val="00DD1249"/>
    <w:rsid w:val="00DD16BF"/>
    <w:rsid w:val="00DD28B7"/>
    <w:rsid w:val="00DD365B"/>
    <w:rsid w:val="00DD38CD"/>
    <w:rsid w:val="00DD39A4"/>
    <w:rsid w:val="00DD3B2D"/>
    <w:rsid w:val="00DD3CDC"/>
    <w:rsid w:val="00DD4419"/>
    <w:rsid w:val="00DD6215"/>
    <w:rsid w:val="00DD6832"/>
    <w:rsid w:val="00DD696D"/>
    <w:rsid w:val="00DD6C52"/>
    <w:rsid w:val="00DD7C1D"/>
    <w:rsid w:val="00DD7E26"/>
    <w:rsid w:val="00DE1322"/>
    <w:rsid w:val="00DE3685"/>
    <w:rsid w:val="00DE3D5A"/>
    <w:rsid w:val="00DE3EBC"/>
    <w:rsid w:val="00DE4ADA"/>
    <w:rsid w:val="00DE4DD9"/>
    <w:rsid w:val="00DF0C2A"/>
    <w:rsid w:val="00DF0E6C"/>
    <w:rsid w:val="00DF0F2A"/>
    <w:rsid w:val="00DF1073"/>
    <w:rsid w:val="00DF11A0"/>
    <w:rsid w:val="00DF137C"/>
    <w:rsid w:val="00DF1440"/>
    <w:rsid w:val="00DF17AA"/>
    <w:rsid w:val="00DF45CE"/>
    <w:rsid w:val="00DF6CB8"/>
    <w:rsid w:val="00DF6EC8"/>
    <w:rsid w:val="00DF7935"/>
    <w:rsid w:val="00E002A9"/>
    <w:rsid w:val="00E00BE3"/>
    <w:rsid w:val="00E00FFA"/>
    <w:rsid w:val="00E01A82"/>
    <w:rsid w:val="00E01AAF"/>
    <w:rsid w:val="00E01AD9"/>
    <w:rsid w:val="00E01C78"/>
    <w:rsid w:val="00E0271F"/>
    <w:rsid w:val="00E02937"/>
    <w:rsid w:val="00E0300D"/>
    <w:rsid w:val="00E0367A"/>
    <w:rsid w:val="00E040EB"/>
    <w:rsid w:val="00E04280"/>
    <w:rsid w:val="00E04929"/>
    <w:rsid w:val="00E054CB"/>
    <w:rsid w:val="00E05AA6"/>
    <w:rsid w:val="00E0612A"/>
    <w:rsid w:val="00E06CC9"/>
    <w:rsid w:val="00E07A4B"/>
    <w:rsid w:val="00E07E6D"/>
    <w:rsid w:val="00E1028C"/>
    <w:rsid w:val="00E106B3"/>
    <w:rsid w:val="00E106FE"/>
    <w:rsid w:val="00E11BC0"/>
    <w:rsid w:val="00E11BD5"/>
    <w:rsid w:val="00E11DD5"/>
    <w:rsid w:val="00E1293C"/>
    <w:rsid w:val="00E12B8A"/>
    <w:rsid w:val="00E12F9A"/>
    <w:rsid w:val="00E1356A"/>
    <w:rsid w:val="00E1392D"/>
    <w:rsid w:val="00E147F9"/>
    <w:rsid w:val="00E15BBF"/>
    <w:rsid w:val="00E1621C"/>
    <w:rsid w:val="00E168B7"/>
    <w:rsid w:val="00E170F1"/>
    <w:rsid w:val="00E17573"/>
    <w:rsid w:val="00E177D3"/>
    <w:rsid w:val="00E20788"/>
    <w:rsid w:val="00E21199"/>
    <w:rsid w:val="00E21244"/>
    <w:rsid w:val="00E2149C"/>
    <w:rsid w:val="00E219A2"/>
    <w:rsid w:val="00E21D92"/>
    <w:rsid w:val="00E2206E"/>
    <w:rsid w:val="00E235DF"/>
    <w:rsid w:val="00E237F1"/>
    <w:rsid w:val="00E23A28"/>
    <w:rsid w:val="00E23DFC"/>
    <w:rsid w:val="00E23E42"/>
    <w:rsid w:val="00E258CB"/>
    <w:rsid w:val="00E25D0B"/>
    <w:rsid w:val="00E25EBD"/>
    <w:rsid w:val="00E25F04"/>
    <w:rsid w:val="00E27125"/>
    <w:rsid w:val="00E27174"/>
    <w:rsid w:val="00E27857"/>
    <w:rsid w:val="00E300B8"/>
    <w:rsid w:val="00E31437"/>
    <w:rsid w:val="00E31F06"/>
    <w:rsid w:val="00E32AB6"/>
    <w:rsid w:val="00E3386D"/>
    <w:rsid w:val="00E34593"/>
    <w:rsid w:val="00E34776"/>
    <w:rsid w:val="00E34818"/>
    <w:rsid w:val="00E348FE"/>
    <w:rsid w:val="00E3678F"/>
    <w:rsid w:val="00E36874"/>
    <w:rsid w:val="00E37320"/>
    <w:rsid w:val="00E4041C"/>
    <w:rsid w:val="00E40657"/>
    <w:rsid w:val="00E411A2"/>
    <w:rsid w:val="00E41D6F"/>
    <w:rsid w:val="00E42C4D"/>
    <w:rsid w:val="00E43042"/>
    <w:rsid w:val="00E4329E"/>
    <w:rsid w:val="00E435CF"/>
    <w:rsid w:val="00E43A6C"/>
    <w:rsid w:val="00E44124"/>
    <w:rsid w:val="00E44E1C"/>
    <w:rsid w:val="00E45AFC"/>
    <w:rsid w:val="00E47A7B"/>
    <w:rsid w:val="00E47DCF"/>
    <w:rsid w:val="00E503DA"/>
    <w:rsid w:val="00E50A81"/>
    <w:rsid w:val="00E50BC0"/>
    <w:rsid w:val="00E510E4"/>
    <w:rsid w:val="00E5168F"/>
    <w:rsid w:val="00E51A7C"/>
    <w:rsid w:val="00E51F41"/>
    <w:rsid w:val="00E53706"/>
    <w:rsid w:val="00E53CF9"/>
    <w:rsid w:val="00E540D0"/>
    <w:rsid w:val="00E558C5"/>
    <w:rsid w:val="00E55B0F"/>
    <w:rsid w:val="00E563BB"/>
    <w:rsid w:val="00E568AE"/>
    <w:rsid w:val="00E569CA"/>
    <w:rsid w:val="00E56D87"/>
    <w:rsid w:val="00E578A0"/>
    <w:rsid w:val="00E60571"/>
    <w:rsid w:val="00E60AD9"/>
    <w:rsid w:val="00E60AEF"/>
    <w:rsid w:val="00E62B13"/>
    <w:rsid w:val="00E62DF1"/>
    <w:rsid w:val="00E632B3"/>
    <w:rsid w:val="00E63E3D"/>
    <w:rsid w:val="00E64115"/>
    <w:rsid w:val="00E65010"/>
    <w:rsid w:val="00E652F4"/>
    <w:rsid w:val="00E65793"/>
    <w:rsid w:val="00E678B9"/>
    <w:rsid w:val="00E71084"/>
    <w:rsid w:val="00E7110A"/>
    <w:rsid w:val="00E7118B"/>
    <w:rsid w:val="00E7132A"/>
    <w:rsid w:val="00E71E75"/>
    <w:rsid w:val="00E72370"/>
    <w:rsid w:val="00E734C8"/>
    <w:rsid w:val="00E73D8E"/>
    <w:rsid w:val="00E7411C"/>
    <w:rsid w:val="00E744DB"/>
    <w:rsid w:val="00E74E10"/>
    <w:rsid w:val="00E75497"/>
    <w:rsid w:val="00E754D0"/>
    <w:rsid w:val="00E75AA2"/>
    <w:rsid w:val="00E76C8D"/>
    <w:rsid w:val="00E76F6C"/>
    <w:rsid w:val="00E774C5"/>
    <w:rsid w:val="00E81751"/>
    <w:rsid w:val="00E8234A"/>
    <w:rsid w:val="00E825FD"/>
    <w:rsid w:val="00E863D2"/>
    <w:rsid w:val="00E869EB"/>
    <w:rsid w:val="00E86E4D"/>
    <w:rsid w:val="00E87447"/>
    <w:rsid w:val="00E8748C"/>
    <w:rsid w:val="00E87E6C"/>
    <w:rsid w:val="00E91885"/>
    <w:rsid w:val="00E91DD1"/>
    <w:rsid w:val="00E92282"/>
    <w:rsid w:val="00E92F02"/>
    <w:rsid w:val="00E939C0"/>
    <w:rsid w:val="00E93ACA"/>
    <w:rsid w:val="00E93BD8"/>
    <w:rsid w:val="00E93E35"/>
    <w:rsid w:val="00E95253"/>
    <w:rsid w:val="00E9530D"/>
    <w:rsid w:val="00E95E0D"/>
    <w:rsid w:val="00E96855"/>
    <w:rsid w:val="00E96889"/>
    <w:rsid w:val="00E97876"/>
    <w:rsid w:val="00E97E4D"/>
    <w:rsid w:val="00E97F3A"/>
    <w:rsid w:val="00EA06A9"/>
    <w:rsid w:val="00EA0E15"/>
    <w:rsid w:val="00EA0E73"/>
    <w:rsid w:val="00EA11BD"/>
    <w:rsid w:val="00EA2563"/>
    <w:rsid w:val="00EA43F4"/>
    <w:rsid w:val="00EA51C7"/>
    <w:rsid w:val="00EA797B"/>
    <w:rsid w:val="00EB054A"/>
    <w:rsid w:val="00EB063D"/>
    <w:rsid w:val="00EB3E19"/>
    <w:rsid w:val="00EB433D"/>
    <w:rsid w:val="00EB4BD6"/>
    <w:rsid w:val="00EB508D"/>
    <w:rsid w:val="00EB55B5"/>
    <w:rsid w:val="00EB6E45"/>
    <w:rsid w:val="00EB7366"/>
    <w:rsid w:val="00EB77FE"/>
    <w:rsid w:val="00EC04D2"/>
    <w:rsid w:val="00EC07C0"/>
    <w:rsid w:val="00EC08AB"/>
    <w:rsid w:val="00EC0C8E"/>
    <w:rsid w:val="00EC10E7"/>
    <w:rsid w:val="00EC131C"/>
    <w:rsid w:val="00EC140D"/>
    <w:rsid w:val="00EC1DC6"/>
    <w:rsid w:val="00EC2360"/>
    <w:rsid w:val="00EC2A95"/>
    <w:rsid w:val="00EC32EC"/>
    <w:rsid w:val="00EC5C23"/>
    <w:rsid w:val="00EC5EE3"/>
    <w:rsid w:val="00EC6172"/>
    <w:rsid w:val="00EC7035"/>
    <w:rsid w:val="00EC7118"/>
    <w:rsid w:val="00EC7B6B"/>
    <w:rsid w:val="00EC7B95"/>
    <w:rsid w:val="00EC7DDB"/>
    <w:rsid w:val="00ED016B"/>
    <w:rsid w:val="00ED0539"/>
    <w:rsid w:val="00ED078E"/>
    <w:rsid w:val="00ED0B0B"/>
    <w:rsid w:val="00ED0B2C"/>
    <w:rsid w:val="00ED0C43"/>
    <w:rsid w:val="00ED0E59"/>
    <w:rsid w:val="00ED1058"/>
    <w:rsid w:val="00ED1BB4"/>
    <w:rsid w:val="00ED1EB5"/>
    <w:rsid w:val="00ED207C"/>
    <w:rsid w:val="00ED24D7"/>
    <w:rsid w:val="00ED34C6"/>
    <w:rsid w:val="00ED359E"/>
    <w:rsid w:val="00ED37FA"/>
    <w:rsid w:val="00ED541B"/>
    <w:rsid w:val="00ED5B6A"/>
    <w:rsid w:val="00ED5E31"/>
    <w:rsid w:val="00ED67DA"/>
    <w:rsid w:val="00ED69C3"/>
    <w:rsid w:val="00ED7123"/>
    <w:rsid w:val="00ED7B9F"/>
    <w:rsid w:val="00EE0847"/>
    <w:rsid w:val="00EE0E33"/>
    <w:rsid w:val="00EE1797"/>
    <w:rsid w:val="00EE1F2D"/>
    <w:rsid w:val="00EE2867"/>
    <w:rsid w:val="00EE4081"/>
    <w:rsid w:val="00EE477D"/>
    <w:rsid w:val="00EE4A5B"/>
    <w:rsid w:val="00EE5CCA"/>
    <w:rsid w:val="00EE626F"/>
    <w:rsid w:val="00EE681D"/>
    <w:rsid w:val="00EE71A0"/>
    <w:rsid w:val="00EE74C3"/>
    <w:rsid w:val="00EF036B"/>
    <w:rsid w:val="00EF0518"/>
    <w:rsid w:val="00EF0E8C"/>
    <w:rsid w:val="00EF1973"/>
    <w:rsid w:val="00EF2096"/>
    <w:rsid w:val="00EF22E9"/>
    <w:rsid w:val="00EF27F7"/>
    <w:rsid w:val="00EF3E94"/>
    <w:rsid w:val="00EF464D"/>
    <w:rsid w:val="00EF5C20"/>
    <w:rsid w:val="00EF5DF9"/>
    <w:rsid w:val="00F001D0"/>
    <w:rsid w:val="00F00619"/>
    <w:rsid w:val="00F0074E"/>
    <w:rsid w:val="00F022CE"/>
    <w:rsid w:val="00F02C8B"/>
    <w:rsid w:val="00F04A0F"/>
    <w:rsid w:val="00F04DDC"/>
    <w:rsid w:val="00F050F6"/>
    <w:rsid w:val="00F05BDA"/>
    <w:rsid w:val="00F0699D"/>
    <w:rsid w:val="00F06ADA"/>
    <w:rsid w:val="00F07595"/>
    <w:rsid w:val="00F07791"/>
    <w:rsid w:val="00F07C06"/>
    <w:rsid w:val="00F10B8E"/>
    <w:rsid w:val="00F123FD"/>
    <w:rsid w:val="00F13076"/>
    <w:rsid w:val="00F14ABE"/>
    <w:rsid w:val="00F16B56"/>
    <w:rsid w:val="00F171F6"/>
    <w:rsid w:val="00F21F77"/>
    <w:rsid w:val="00F23988"/>
    <w:rsid w:val="00F23A47"/>
    <w:rsid w:val="00F23FE9"/>
    <w:rsid w:val="00F24181"/>
    <w:rsid w:val="00F243AE"/>
    <w:rsid w:val="00F258BC"/>
    <w:rsid w:val="00F2596D"/>
    <w:rsid w:val="00F25EC8"/>
    <w:rsid w:val="00F268E9"/>
    <w:rsid w:val="00F26A91"/>
    <w:rsid w:val="00F2749F"/>
    <w:rsid w:val="00F27FD6"/>
    <w:rsid w:val="00F300C9"/>
    <w:rsid w:val="00F306EE"/>
    <w:rsid w:val="00F317F5"/>
    <w:rsid w:val="00F320CB"/>
    <w:rsid w:val="00F32A96"/>
    <w:rsid w:val="00F3349F"/>
    <w:rsid w:val="00F33744"/>
    <w:rsid w:val="00F33EAC"/>
    <w:rsid w:val="00F34014"/>
    <w:rsid w:val="00F3463E"/>
    <w:rsid w:val="00F3489D"/>
    <w:rsid w:val="00F34A3D"/>
    <w:rsid w:val="00F35664"/>
    <w:rsid w:val="00F3586F"/>
    <w:rsid w:val="00F35AE8"/>
    <w:rsid w:val="00F3600F"/>
    <w:rsid w:val="00F365F9"/>
    <w:rsid w:val="00F36F2B"/>
    <w:rsid w:val="00F4039C"/>
    <w:rsid w:val="00F40C48"/>
    <w:rsid w:val="00F40F5E"/>
    <w:rsid w:val="00F41273"/>
    <w:rsid w:val="00F4135B"/>
    <w:rsid w:val="00F4275C"/>
    <w:rsid w:val="00F43753"/>
    <w:rsid w:val="00F43FA4"/>
    <w:rsid w:val="00F44D0B"/>
    <w:rsid w:val="00F451AF"/>
    <w:rsid w:val="00F4524D"/>
    <w:rsid w:val="00F45D14"/>
    <w:rsid w:val="00F46B9E"/>
    <w:rsid w:val="00F47A61"/>
    <w:rsid w:val="00F507E1"/>
    <w:rsid w:val="00F50B37"/>
    <w:rsid w:val="00F51DF4"/>
    <w:rsid w:val="00F53041"/>
    <w:rsid w:val="00F53D33"/>
    <w:rsid w:val="00F56873"/>
    <w:rsid w:val="00F57C22"/>
    <w:rsid w:val="00F57EF4"/>
    <w:rsid w:val="00F60C16"/>
    <w:rsid w:val="00F60F21"/>
    <w:rsid w:val="00F60FA5"/>
    <w:rsid w:val="00F61958"/>
    <w:rsid w:val="00F61AE9"/>
    <w:rsid w:val="00F61BA2"/>
    <w:rsid w:val="00F6203B"/>
    <w:rsid w:val="00F62347"/>
    <w:rsid w:val="00F6292F"/>
    <w:rsid w:val="00F62AD3"/>
    <w:rsid w:val="00F62C60"/>
    <w:rsid w:val="00F62E8F"/>
    <w:rsid w:val="00F631CE"/>
    <w:rsid w:val="00F63403"/>
    <w:rsid w:val="00F63663"/>
    <w:rsid w:val="00F63FF3"/>
    <w:rsid w:val="00F642A7"/>
    <w:rsid w:val="00F646B5"/>
    <w:rsid w:val="00F64891"/>
    <w:rsid w:val="00F64C05"/>
    <w:rsid w:val="00F65D9B"/>
    <w:rsid w:val="00F65EFD"/>
    <w:rsid w:val="00F662AB"/>
    <w:rsid w:val="00F665D8"/>
    <w:rsid w:val="00F673F9"/>
    <w:rsid w:val="00F70097"/>
    <w:rsid w:val="00F70B27"/>
    <w:rsid w:val="00F70B78"/>
    <w:rsid w:val="00F70C84"/>
    <w:rsid w:val="00F72534"/>
    <w:rsid w:val="00F72C69"/>
    <w:rsid w:val="00F73310"/>
    <w:rsid w:val="00F734FE"/>
    <w:rsid w:val="00F73D2F"/>
    <w:rsid w:val="00F73E3D"/>
    <w:rsid w:val="00F74B80"/>
    <w:rsid w:val="00F750CC"/>
    <w:rsid w:val="00F7726E"/>
    <w:rsid w:val="00F80656"/>
    <w:rsid w:val="00F80791"/>
    <w:rsid w:val="00F81CBC"/>
    <w:rsid w:val="00F81E7F"/>
    <w:rsid w:val="00F8266D"/>
    <w:rsid w:val="00F84C75"/>
    <w:rsid w:val="00F868DE"/>
    <w:rsid w:val="00F86C8E"/>
    <w:rsid w:val="00F87CB1"/>
    <w:rsid w:val="00F87D99"/>
    <w:rsid w:val="00F90023"/>
    <w:rsid w:val="00F9103C"/>
    <w:rsid w:val="00F921E7"/>
    <w:rsid w:val="00F92CD7"/>
    <w:rsid w:val="00F92F83"/>
    <w:rsid w:val="00F93189"/>
    <w:rsid w:val="00F936DF"/>
    <w:rsid w:val="00F93937"/>
    <w:rsid w:val="00F93B38"/>
    <w:rsid w:val="00F941E3"/>
    <w:rsid w:val="00F955F3"/>
    <w:rsid w:val="00F95F3E"/>
    <w:rsid w:val="00F97B17"/>
    <w:rsid w:val="00FA06E9"/>
    <w:rsid w:val="00FA1242"/>
    <w:rsid w:val="00FA1FE3"/>
    <w:rsid w:val="00FA2151"/>
    <w:rsid w:val="00FA2A0A"/>
    <w:rsid w:val="00FA2E43"/>
    <w:rsid w:val="00FA3738"/>
    <w:rsid w:val="00FA3B2E"/>
    <w:rsid w:val="00FA4D05"/>
    <w:rsid w:val="00FA7454"/>
    <w:rsid w:val="00FA7D0A"/>
    <w:rsid w:val="00FB0818"/>
    <w:rsid w:val="00FB0A7E"/>
    <w:rsid w:val="00FB0F2D"/>
    <w:rsid w:val="00FB11E7"/>
    <w:rsid w:val="00FB1217"/>
    <w:rsid w:val="00FB1814"/>
    <w:rsid w:val="00FB1F77"/>
    <w:rsid w:val="00FB2288"/>
    <w:rsid w:val="00FB2A24"/>
    <w:rsid w:val="00FB4472"/>
    <w:rsid w:val="00FB56DA"/>
    <w:rsid w:val="00FB5A00"/>
    <w:rsid w:val="00FB6C14"/>
    <w:rsid w:val="00FB7F2A"/>
    <w:rsid w:val="00FB7F83"/>
    <w:rsid w:val="00FC0201"/>
    <w:rsid w:val="00FC0454"/>
    <w:rsid w:val="00FC06DC"/>
    <w:rsid w:val="00FC12F3"/>
    <w:rsid w:val="00FC17CD"/>
    <w:rsid w:val="00FC1F6B"/>
    <w:rsid w:val="00FC5EDE"/>
    <w:rsid w:val="00FC6EC5"/>
    <w:rsid w:val="00FC71BA"/>
    <w:rsid w:val="00FD0815"/>
    <w:rsid w:val="00FD1077"/>
    <w:rsid w:val="00FD1580"/>
    <w:rsid w:val="00FD177E"/>
    <w:rsid w:val="00FD2C94"/>
    <w:rsid w:val="00FD417D"/>
    <w:rsid w:val="00FD4B9E"/>
    <w:rsid w:val="00FD4C4F"/>
    <w:rsid w:val="00FD57D9"/>
    <w:rsid w:val="00FD5B31"/>
    <w:rsid w:val="00FD5BB6"/>
    <w:rsid w:val="00FD62CC"/>
    <w:rsid w:val="00FD69F5"/>
    <w:rsid w:val="00FD7384"/>
    <w:rsid w:val="00FD79AA"/>
    <w:rsid w:val="00FE0A3F"/>
    <w:rsid w:val="00FE0D7D"/>
    <w:rsid w:val="00FE27DE"/>
    <w:rsid w:val="00FE2B8C"/>
    <w:rsid w:val="00FE3568"/>
    <w:rsid w:val="00FE35FE"/>
    <w:rsid w:val="00FE3C7C"/>
    <w:rsid w:val="00FE5609"/>
    <w:rsid w:val="00FE5C13"/>
    <w:rsid w:val="00FE5FDA"/>
    <w:rsid w:val="00FE6475"/>
    <w:rsid w:val="00FE6579"/>
    <w:rsid w:val="00FE6645"/>
    <w:rsid w:val="00FE6764"/>
    <w:rsid w:val="00FE7341"/>
    <w:rsid w:val="00FF213B"/>
    <w:rsid w:val="00FF3FB0"/>
    <w:rsid w:val="00FF538F"/>
    <w:rsid w:val="00FF730E"/>
    <w:rsid w:val="00FF7F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6CDFB59"/>
  <w15:docId w15:val="{A0094657-E46D-5C46-AAE1-DF5D99D9B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05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de">
    <w:name w:val="Code"/>
    <w:uiPriority w:val="1"/>
    <w:qFormat/>
    <w:rsid w:val="006F409F"/>
    <w:rPr>
      <w:rFonts w:ascii="Courier New" w:hAnsi="Courier New" w:cs="Times New Roman"/>
      <w:sz w:val="20"/>
      <w:bdr w:val="none" w:sz="0" w:space="0" w:color="auto"/>
      <w:shd w:val="solid" w:color="EEEEDF" w:fill="auto"/>
    </w:rPr>
  </w:style>
  <w:style w:type="paragraph" w:styleId="NormalWeb">
    <w:name w:val="Normal (Web)"/>
    <w:basedOn w:val="Normal"/>
    <w:uiPriority w:val="99"/>
    <w:unhideWhenUsed/>
    <w:rsid w:val="00745D05"/>
    <w:pPr>
      <w:spacing w:before="100" w:beforeAutospacing="1" w:after="100" w:afterAutospacing="1"/>
    </w:pPr>
    <w:rPr>
      <w:rFonts w:ascii="Times New Roman" w:hAnsi="Times New Roman" w:cs="Times New Roman"/>
    </w:rPr>
  </w:style>
  <w:style w:type="table" w:styleId="TableGrid">
    <w:name w:val="Table Grid"/>
    <w:basedOn w:val="TableNormal"/>
    <w:uiPriority w:val="39"/>
    <w:rsid w:val="00BF14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37A2"/>
    <w:pPr>
      <w:ind w:left="720"/>
      <w:contextualSpacing/>
    </w:pPr>
  </w:style>
  <w:style w:type="paragraph" w:customStyle="1" w:styleId="EndNoteBibliographyTitle">
    <w:name w:val="EndNote Bibliography Title"/>
    <w:basedOn w:val="Normal"/>
    <w:rsid w:val="00F8266D"/>
    <w:pPr>
      <w:jc w:val="center"/>
    </w:pPr>
    <w:rPr>
      <w:rFonts w:ascii="Times New Roman" w:hAnsi="Times New Roman" w:cs="Times New Roman"/>
    </w:rPr>
  </w:style>
  <w:style w:type="paragraph" w:customStyle="1" w:styleId="EndNoteBibliography">
    <w:name w:val="EndNote Bibliography"/>
    <w:basedOn w:val="Normal"/>
    <w:rsid w:val="00F8266D"/>
    <w:rPr>
      <w:rFonts w:ascii="Times New Roman" w:hAnsi="Times New Roman" w:cs="Times New Roman"/>
    </w:rPr>
  </w:style>
  <w:style w:type="character" w:styleId="Hyperlink">
    <w:name w:val="Hyperlink"/>
    <w:basedOn w:val="DefaultParagraphFont"/>
    <w:uiPriority w:val="99"/>
    <w:unhideWhenUsed/>
    <w:rsid w:val="00BA327D"/>
    <w:rPr>
      <w:color w:val="0563C1" w:themeColor="hyperlink"/>
      <w:u w:val="single"/>
    </w:rPr>
  </w:style>
  <w:style w:type="paragraph" w:customStyle="1" w:styleId="p1">
    <w:name w:val="p1"/>
    <w:basedOn w:val="Normal"/>
    <w:rsid w:val="00226314"/>
    <w:pPr>
      <w:ind w:left="540" w:hanging="540"/>
    </w:pPr>
    <w:rPr>
      <w:rFonts w:ascii="Helvetica" w:hAnsi="Helvetica" w:cs="Times New Roman"/>
      <w:sz w:val="18"/>
      <w:szCs w:val="18"/>
    </w:rPr>
  </w:style>
  <w:style w:type="character" w:styleId="CommentReference">
    <w:name w:val="annotation reference"/>
    <w:basedOn w:val="DefaultParagraphFont"/>
    <w:uiPriority w:val="99"/>
    <w:semiHidden/>
    <w:unhideWhenUsed/>
    <w:rsid w:val="00F36F2B"/>
    <w:rPr>
      <w:sz w:val="18"/>
      <w:szCs w:val="18"/>
    </w:rPr>
  </w:style>
  <w:style w:type="paragraph" w:styleId="CommentText">
    <w:name w:val="annotation text"/>
    <w:basedOn w:val="Normal"/>
    <w:link w:val="CommentTextChar"/>
    <w:uiPriority w:val="99"/>
    <w:unhideWhenUsed/>
    <w:rsid w:val="00F36F2B"/>
  </w:style>
  <w:style w:type="character" w:customStyle="1" w:styleId="CommentTextChar">
    <w:name w:val="Comment Text Char"/>
    <w:basedOn w:val="DefaultParagraphFont"/>
    <w:link w:val="CommentText"/>
    <w:uiPriority w:val="99"/>
    <w:rsid w:val="00F36F2B"/>
  </w:style>
  <w:style w:type="paragraph" w:styleId="CommentSubject">
    <w:name w:val="annotation subject"/>
    <w:basedOn w:val="CommentText"/>
    <w:next w:val="CommentText"/>
    <w:link w:val="CommentSubjectChar"/>
    <w:uiPriority w:val="99"/>
    <w:semiHidden/>
    <w:unhideWhenUsed/>
    <w:rsid w:val="00F36F2B"/>
    <w:rPr>
      <w:b/>
      <w:bCs/>
      <w:sz w:val="20"/>
      <w:szCs w:val="20"/>
    </w:rPr>
  </w:style>
  <w:style w:type="character" w:customStyle="1" w:styleId="CommentSubjectChar">
    <w:name w:val="Comment Subject Char"/>
    <w:basedOn w:val="CommentTextChar"/>
    <w:link w:val="CommentSubject"/>
    <w:uiPriority w:val="99"/>
    <w:semiHidden/>
    <w:rsid w:val="00F36F2B"/>
    <w:rPr>
      <w:b/>
      <w:bCs/>
      <w:sz w:val="20"/>
      <w:szCs w:val="20"/>
    </w:rPr>
  </w:style>
  <w:style w:type="paragraph" w:styleId="BalloonText">
    <w:name w:val="Balloon Text"/>
    <w:basedOn w:val="Normal"/>
    <w:link w:val="BalloonTextChar"/>
    <w:uiPriority w:val="99"/>
    <w:semiHidden/>
    <w:unhideWhenUsed/>
    <w:rsid w:val="00F36F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6F2B"/>
    <w:rPr>
      <w:rFonts w:ascii="Times New Roman" w:hAnsi="Times New Roman" w:cs="Times New Roman"/>
      <w:sz w:val="18"/>
      <w:szCs w:val="18"/>
    </w:rPr>
  </w:style>
  <w:style w:type="paragraph" w:styleId="Revision">
    <w:name w:val="Revision"/>
    <w:hidden/>
    <w:uiPriority w:val="99"/>
    <w:semiHidden/>
    <w:rsid w:val="005A0F99"/>
  </w:style>
  <w:style w:type="paragraph" w:styleId="NoSpacing">
    <w:name w:val="No Spacing"/>
    <w:link w:val="NoSpacingChar"/>
    <w:uiPriority w:val="1"/>
    <w:qFormat/>
    <w:rsid w:val="00963202"/>
    <w:rPr>
      <w:rFonts w:eastAsiaTheme="minorEastAsia"/>
      <w:sz w:val="22"/>
      <w:szCs w:val="22"/>
      <w:lang w:eastAsia="zh-CN"/>
    </w:rPr>
  </w:style>
  <w:style w:type="character" w:customStyle="1" w:styleId="NoSpacingChar">
    <w:name w:val="No Spacing Char"/>
    <w:basedOn w:val="DefaultParagraphFont"/>
    <w:link w:val="NoSpacing"/>
    <w:uiPriority w:val="1"/>
    <w:rsid w:val="00963202"/>
    <w:rPr>
      <w:rFonts w:eastAsiaTheme="minorEastAsia"/>
      <w:sz w:val="22"/>
      <w:szCs w:val="22"/>
      <w:lang w:eastAsia="zh-CN"/>
    </w:rPr>
  </w:style>
  <w:style w:type="character" w:customStyle="1" w:styleId="UnresolvedMention1">
    <w:name w:val="Unresolved Mention1"/>
    <w:basedOn w:val="DefaultParagraphFont"/>
    <w:uiPriority w:val="99"/>
    <w:semiHidden/>
    <w:unhideWhenUsed/>
    <w:rsid w:val="00866C73"/>
    <w:rPr>
      <w:color w:val="605E5C"/>
      <w:shd w:val="clear" w:color="auto" w:fill="E1DFDD"/>
    </w:rPr>
  </w:style>
  <w:style w:type="character" w:styleId="FollowedHyperlink">
    <w:name w:val="FollowedHyperlink"/>
    <w:basedOn w:val="DefaultParagraphFont"/>
    <w:uiPriority w:val="99"/>
    <w:semiHidden/>
    <w:unhideWhenUsed/>
    <w:rsid w:val="00ED359E"/>
    <w:rPr>
      <w:color w:val="954F72" w:themeColor="followedHyperlink"/>
      <w:u w:val="single"/>
    </w:rPr>
  </w:style>
  <w:style w:type="character" w:styleId="LineNumber">
    <w:name w:val="line number"/>
    <w:basedOn w:val="DefaultParagraphFont"/>
    <w:uiPriority w:val="99"/>
    <w:semiHidden/>
    <w:unhideWhenUsed/>
    <w:rsid w:val="00E652F4"/>
  </w:style>
  <w:style w:type="paragraph" w:styleId="Header">
    <w:name w:val="header"/>
    <w:basedOn w:val="Normal"/>
    <w:link w:val="HeaderChar"/>
    <w:uiPriority w:val="99"/>
    <w:unhideWhenUsed/>
    <w:rsid w:val="007E1C46"/>
    <w:pPr>
      <w:tabs>
        <w:tab w:val="center" w:pos="4680"/>
        <w:tab w:val="right" w:pos="9360"/>
      </w:tabs>
    </w:pPr>
  </w:style>
  <w:style w:type="character" w:customStyle="1" w:styleId="HeaderChar">
    <w:name w:val="Header Char"/>
    <w:basedOn w:val="DefaultParagraphFont"/>
    <w:link w:val="Header"/>
    <w:uiPriority w:val="99"/>
    <w:rsid w:val="007E1C46"/>
  </w:style>
  <w:style w:type="paragraph" w:styleId="Footer">
    <w:name w:val="footer"/>
    <w:basedOn w:val="Normal"/>
    <w:link w:val="FooterChar"/>
    <w:uiPriority w:val="99"/>
    <w:unhideWhenUsed/>
    <w:rsid w:val="007E1C46"/>
    <w:pPr>
      <w:tabs>
        <w:tab w:val="center" w:pos="4680"/>
        <w:tab w:val="right" w:pos="9360"/>
      </w:tabs>
    </w:pPr>
  </w:style>
  <w:style w:type="character" w:customStyle="1" w:styleId="FooterChar">
    <w:name w:val="Footer Char"/>
    <w:basedOn w:val="DefaultParagraphFont"/>
    <w:link w:val="Footer"/>
    <w:uiPriority w:val="99"/>
    <w:rsid w:val="007E1C46"/>
  </w:style>
  <w:style w:type="character" w:styleId="PageNumber">
    <w:name w:val="page number"/>
    <w:basedOn w:val="DefaultParagraphFont"/>
    <w:uiPriority w:val="99"/>
    <w:semiHidden/>
    <w:unhideWhenUsed/>
    <w:rsid w:val="007E1C46"/>
  </w:style>
  <w:style w:type="character" w:styleId="UnresolvedMention">
    <w:name w:val="Unresolved Mention"/>
    <w:basedOn w:val="DefaultParagraphFont"/>
    <w:uiPriority w:val="99"/>
    <w:semiHidden/>
    <w:unhideWhenUsed/>
    <w:rsid w:val="00FD1580"/>
    <w:rPr>
      <w:color w:val="605E5C"/>
      <w:shd w:val="clear" w:color="auto" w:fill="E1DFDD"/>
    </w:rPr>
  </w:style>
  <w:style w:type="character" w:customStyle="1" w:styleId="Heading1Char">
    <w:name w:val="Heading 1 Char"/>
    <w:basedOn w:val="DefaultParagraphFont"/>
    <w:link w:val="Heading1"/>
    <w:uiPriority w:val="9"/>
    <w:rsid w:val="00480532"/>
    <w:rPr>
      <w:rFonts w:asciiTheme="majorHAnsi" w:eastAsiaTheme="majorEastAsia" w:hAnsiTheme="majorHAnsi" w:cstheme="majorBidi"/>
      <w:color w:val="2F5496" w:themeColor="accent1" w:themeShade="BF"/>
      <w:sz w:val="32"/>
      <w:szCs w:val="32"/>
    </w:rPr>
  </w:style>
  <w:style w:type="character" w:customStyle="1" w:styleId="orcid-id-https">
    <w:name w:val="orcid-id-https"/>
    <w:basedOn w:val="DefaultParagraphFont"/>
    <w:rsid w:val="00144268"/>
  </w:style>
  <w:style w:type="character" w:styleId="PlaceholderText">
    <w:name w:val="Placeholder Text"/>
    <w:basedOn w:val="DefaultParagraphFont"/>
    <w:uiPriority w:val="99"/>
    <w:semiHidden/>
    <w:rsid w:val="001710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039978">
      <w:bodyDiv w:val="1"/>
      <w:marLeft w:val="0"/>
      <w:marRight w:val="0"/>
      <w:marTop w:val="0"/>
      <w:marBottom w:val="0"/>
      <w:divBdr>
        <w:top w:val="none" w:sz="0" w:space="0" w:color="auto"/>
        <w:left w:val="none" w:sz="0" w:space="0" w:color="auto"/>
        <w:bottom w:val="none" w:sz="0" w:space="0" w:color="auto"/>
        <w:right w:val="none" w:sz="0" w:space="0" w:color="auto"/>
      </w:divBdr>
      <w:divsChild>
        <w:div w:id="1936130135">
          <w:marLeft w:val="0"/>
          <w:marRight w:val="0"/>
          <w:marTop w:val="0"/>
          <w:marBottom w:val="0"/>
          <w:divBdr>
            <w:top w:val="none" w:sz="0" w:space="0" w:color="auto"/>
            <w:left w:val="none" w:sz="0" w:space="0" w:color="auto"/>
            <w:bottom w:val="none" w:sz="0" w:space="0" w:color="auto"/>
            <w:right w:val="none" w:sz="0" w:space="0" w:color="auto"/>
          </w:divBdr>
          <w:divsChild>
            <w:div w:id="2101096191">
              <w:marLeft w:val="0"/>
              <w:marRight w:val="0"/>
              <w:marTop w:val="0"/>
              <w:marBottom w:val="0"/>
              <w:divBdr>
                <w:top w:val="none" w:sz="0" w:space="0" w:color="auto"/>
                <w:left w:val="none" w:sz="0" w:space="0" w:color="auto"/>
                <w:bottom w:val="none" w:sz="0" w:space="0" w:color="auto"/>
                <w:right w:val="none" w:sz="0" w:space="0" w:color="auto"/>
              </w:divBdr>
              <w:divsChild>
                <w:div w:id="60426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25279">
      <w:bodyDiv w:val="1"/>
      <w:marLeft w:val="0"/>
      <w:marRight w:val="0"/>
      <w:marTop w:val="0"/>
      <w:marBottom w:val="0"/>
      <w:divBdr>
        <w:top w:val="none" w:sz="0" w:space="0" w:color="auto"/>
        <w:left w:val="none" w:sz="0" w:space="0" w:color="auto"/>
        <w:bottom w:val="none" w:sz="0" w:space="0" w:color="auto"/>
        <w:right w:val="none" w:sz="0" w:space="0" w:color="auto"/>
      </w:divBdr>
    </w:div>
    <w:div w:id="740905827">
      <w:bodyDiv w:val="1"/>
      <w:marLeft w:val="0"/>
      <w:marRight w:val="0"/>
      <w:marTop w:val="0"/>
      <w:marBottom w:val="0"/>
      <w:divBdr>
        <w:top w:val="none" w:sz="0" w:space="0" w:color="auto"/>
        <w:left w:val="none" w:sz="0" w:space="0" w:color="auto"/>
        <w:bottom w:val="none" w:sz="0" w:space="0" w:color="auto"/>
        <w:right w:val="none" w:sz="0" w:space="0" w:color="auto"/>
      </w:divBdr>
    </w:div>
    <w:div w:id="852911958">
      <w:bodyDiv w:val="1"/>
      <w:marLeft w:val="0"/>
      <w:marRight w:val="0"/>
      <w:marTop w:val="0"/>
      <w:marBottom w:val="0"/>
      <w:divBdr>
        <w:top w:val="none" w:sz="0" w:space="0" w:color="auto"/>
        <w:left w:val="none" w:sz="0" w:space="0" w:color="auto"/>
        <w:bottom w:val="none" w:sz="0" w:space="0" w:color="auto"/>
        <w:right w:val="none" w:sz="0" w:space="0" w:color="auto"/>
      </w:divBdr>
    </w:div>
    <w:div w:id="978417474">
      <w:bodyDiv w:val="1"/>
      <w:marLeft w:val="0"/>
      <w:marRight w:val="0"/>
      <w:marTop w:val="0"/>
      <w:marBottom w:val="0"/>
      <w:divBdr>
        <w:top w:val="none" w:sz="0" w:space="0" w:color="auto"/>
        <w:left w:val="none" w:sz="0" w:space="0" w:color="auto"/>
        <w:bottom w:val="none" w:sz="0" w:space="0" w:color="auto"/>
        <w:right w:val="none" w:sz="0" w:space="0" w:color="auto"/>
      </w:divBdr>
    </w:div>
    <w:div w:id="981083451">
      <w:bodyDiv w:val="1"/>
      <w:marLeft w:val="0"/>
      <w:marRight w:val="0"/>
      <w:marTop w:val="0"/>
      <w:marBottom w:val="0"/>
      <w:divBdr>
        <w:top w:val="none" w:sz="0" w:space="0" w:color="auto"/>
        <w:left w:val="none" w:sz="0" w:space="0" w:color="auto"/>
        <w:bottom w:val="none" w:sz="0" w:space="0" w:color="auto"/>
        <w:right w:val="none" w:sz="0" w:space="0" w:color="auto"/>
      </w:divBdr>
    </w:div>
    <w:div w:id="1037004465">
      <w:bodyDiv w:val="1"/>
      <w:marLeft w:val="0"/>
      <w:marRight w:val="0"/>
      <w:marTop w:val="0"/>
      <w:marBottom w:val="0"/>
      <w:divBdr>
        <w:top w:val="none" w:sz="0" w:space="0" w:color="auto"/>
        <w:left w:val="none" w:sz="0" w:space="0" w:color="auto"/>
        <w:bottom w:val="none" w:sz="0" w:space="0" w:color="auto"/>
        <w:right w:val="none" w:sz="0" w:space="0" w:color="auto"/>
      </w:divBdr>
    </w:div>
    <w:div w:id="1368145814">
      <w:bodyDiv w:val="1"/>
      <w:marLeft w:val="0"/>
      <w:marRight w:val="0"/>
      <w:marTop w:val="0"/>
      <w:marBottom w:val="0"/>
      <w:divBdr>
        <w:top w:val="none" w:sz="0" w:space="0" w:color="auto"/>
        <w:left w:val="none" w:sz="0" w:space="0" w:color="auto"/>
        <w:bottom w:val="none" w:sz="0" w:space="0" w:color="auto"/>
        <w:right w:val="none" w:sz="0" w:space="0" w:color="auto"/>
      </w:divBdr>
    </w:div>
    <w:div w:id="1493450579">
      <w:bodyDiv w:val="1"/>
      <w:marLeft w:val="0"/>
      <w:marRight w:val="0"/>
      <w:marTop w:val="0"/>
      <w:marBottom w:val="0"/>
      <w:divBdr>
        <w:top w:val="none" w:sz="0" w:space="0" w:color="auto"/>
        <w:left w:val="none" w:sz="0" w:space="0" w:color="auto"/>
        <w:bottom w:val="none" w:sz="0" w:space="0" w:color="auto"/>
        <w:right w:val="none" w:sz="0" w:space="0" w:color="auto"/>
      </w:divBdr>
    </w:div>
    <w:div w:id="1741250547">
      <w:bodyDiv w:val="1"/>
      <w:marLeft w:val="0"/>
      <w:marRight w:val="0"/>
      <w:marTop w:val="0"/>
      <w:marBottom w:val="0"/>
      <w:divBdr>
        <w:top w:val="none" w:sz="0" w:space="0" w:color="auto"/>
        <w:left w:val="none" w:sz="0" w:space="0" w:color="auto"/>
        <w:bottom w:val="none" w:sz="0" w:space="0" w:color="auto"/>
        <w:right w:val="none" w:sz="0" w:space="0" w:color="auto"/>
      </w:divBdr>
    </w:div>
    <w:div w:id="1813520612">
      <w:bodyDiv w:val="1"/>
      <w:marLeft w:val="0"/>
      <w:marRight w:val="0"/>
      <w:marTop w:val="0"/>
      <w:marBottom w:val="0"/>
      <w:divBdr>
        <w:top w:val="none" w:sz="0" w:space="0" w:color="auto"/>
        <w:left w:val="none" w:sz="0" w:space="0" w:color="auto"/>
        <w:bottom w:val="none" w:sz="0" w:space="0" w:color="auto"/>
        <w:right w:val="none" w:sz="0" w:space="0" w:color="auto"/>
      </w:divBdr>
    </w:div>
    <w:div w:id="1836607247">
      <w:bodyDiv w:val="1"/>
      <w:marLeft w:val="0"/>
      <w:marRight w:val="0"/>
      <w:marTop w:val="0"/>
      <w:marBottom w:val="0"/>
      <w:divBdr>
        <w:top w:val="none" w:sz="0" w:space="0" w:color="auto"/>
        <w:left w:val="none" w:sz="0" w:space="0" w:color="auto"/>
        <w:bottom w:val="none" w:sz="0" w:space="0" w:color="auto"/>
        <w:right w:val="none" w:sz="0" w:space="0" w:color="auto"/>
      </w:divBdr>
    </w:div>
    <w:div w:id="2030327473">
      <w:bodyDiv w:val="1"/>
      <w:marLeft w:val="0"/>
      <w:marRight w:val="0"/>
      <w:marTop w:val="0"/>
      <w:marBottom w:val="0"/>
      <w:divBdr>
        <w:top w:val="none" w:sz="0" w:space="0" w:color="auto"/>
        <w:left w:val="none" w:sz="0" w:space="0" w:color="auto"/>
        <w:bottom w:val="none" w:sz="0" w:space="0" w:color="auto"/>
        <w:right w:val="none" w:sz="0" w:space="0" w:color="auto"/>
      </w:divBdr>
    </w:div>
    <w:div w:id="20701556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lh3.github.io/2020/04/08/a-new-metric-on-assembly-contiguity"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broadinstitute.github.io/picard"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rxiv.org/abs/1303.3997" TargetMode="External"/><Relationship Id="rId5" Type="http://schemas.openxmlformats.org/officeDocument/2006/relationships/webSettings" Target="webSettings.xml"/><Relationship Id="rId15" Type="http://schemas.openxmlformats.org/officeDocument/2006/relationships/hyperlink" Target="https://doi.org/10.1016/S0959-440X(98)80067-5" TargetMode="Externa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repeatmask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356D2-D350-5D4A-9853-9C090E557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8</TotalTime>
  <Pages>13</Pages>
  <Words>5702</Words>
  <Characters>32507</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1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Pickett</dc:creator>
  <cp:keywords/>
  <dc:description/>
  <cp:lastModifiedBy>Brandon Pickett</cp:lastModifiedBy>
  <cp:revision>402</cp:revision>
  <cp:lastPrinted>2017-06-02T22:06:00Z</cp:lastPrinted>
  <dcterms:created xsi:type="dcterms:W3CDTF">2020-09-03T23:34:00Z</dcterms:created>
  <dcterms:modified xsi:type="dcterms:W3CDTF">2021-08-19T23:54:00Z</dcterms:modified>
  <cp:category/>
</cp:coreProperties>
</file>